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FFE00" w14:textId="77777777" w:rsidR="00571549" w:rsidRDefault="00571549" w:rsidP="00571549">
      <w:pPr>
        <w:jc w:val="center"/>
        <w:rPr>
          <w:sz w:val="36"/>
          <w:szCs w:val="36"/>
        </w:rPr>
      </w:pPr>
      <w:r w:rsidRPr="00E646AD">
        <w:rPr>
          <w:sz w:val="36"/>
          <w:szCs w:val="36"/>
        </w:rPr>
        <w:t>Sleep Disturbances among Women</w:t>
      </w:r>
      <w:r>
        <w:rPr>
          <w:sz w:val="36"/>
          <w:szCs w:val="36"/>
        </w:rPr>
        <w:t xml:space="preserve"> in a Subarctic region</w:t>
      </w:r>
      <w:r w:rsidRPr="00E646AD">
        <w:rPr>
          <w:sz w:val="36"/>
          <w:szCs w:val="36"/>
        </w:rPr>
        <w:t xml:space="preserve">: </w:t>
      </w:r>
    </w:p>
    <w:p w14:paraId="30BFF9B4" w14:textId="77777777" w:rsidR="00571549" w:rsidRDefault="00571549" w:rsidP="00571549">
      <w:pPr>
        <w:jc w:val="center"/>
        <w:rPr>
          <w:sz w:val="36"/>
          <w:szCs w:val="36"/>
        </w:rPr>
      </w:pPr>
      <w:r w:rsidRPr="00E646AD">
        <w:rPr>
          <w:sz w:val="36"/>
          <w:szCs w:val="36"/>
        </w:rPr>
        <w:t xml:space="preserve">A Nationwide Study </w:t>
      </w:r>
    </w:p>
    <w:p w14:paraId="4FDB2E9B" w14:textId="77777777" w:rsidR="00571549" w:rsidRDefault="00571549" w:rsidP="00571549">
      <w:pPr>
        <w:pStyle w:val="NormalWeb"/>
        <w:rPr>
          <w:b/>
          <w:bCs/>
          <w:color w:val="000000" w:themeColor="text1"/>
        </w:rPr>
      </w:pPr>
    </w:p>
    <w:p w14:paraId="2697BD56" w14:textId="77777777" w:rsidR="00571549" w:rsidRPr="00E646AD" w:rsidRDefault="00571549" w:rsidP="00571549">
      <w:pPr>
        <w:pStyle w:val="NormalWeb"/>
        <w:rPr>
          <w:color w:val="000000" w:themeColor="text1"/>
        </w:rPr>
      </w:pPr>
      <w:r w:rsidRPr="00E646AD">
        <w:rPr>
          <w:color w:val="000000" w:themeColor="text1"/>
        </w:rPr>
        <w:t>Anna Bára Unnarsdóttir</w:t>
      </w:r>
      <w:r w:rsidRPr="00272ADE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r w:rsidRPr="00E646AD">
        <w:rPr>
          <w:color w:val="000000" w:themeColor="text1"/>
        </w:rPr>
        <w:t>Arna Hauksdóttir</w:t>
      </w:r>
      <w:r w:rsidRPr="00272ADE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r w:rsidRPr="00E646AD">
        <w:rPr>
          <w:color w:val="000000" w:themeColor="text1"/>
        </w:rPr>
        <w:t>Thor Aspelund</w:t>
      </w:r>
      <w:r w:rsidRPr="00D774C8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r w:rsidRPr="007F276C">
        <w:rPr>
          <w:color w:val="000000" w:themeColor="text1"/>
        </w:rPr>
        <w:t>Vigdís</w:t>
      </w:r>
      <w:r>
        <w:rPr>
          <w:color w:val="000000" w:themeColor="text1"/>
        </w:rPr>
        <w:t xml:space="preserve"> Gunnarsdóttir</w:t>
      </w:r>
      <w:r w:rsidRPr="00272ADE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, Gunnar Tómasson</w:t>
      </w:r>
      <w:r w:rsidRPr="00272ADE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,2</w:t>
      </w:r>
      <w:r>
        <w:rPr>
          <w:color w:val="000000" w:themeColor="text1"/>
        </w:rPr>
        <w:t>, Jóhanna Jakobsdóttir</w:t>
      </w:r>
      <w:r w:rsidRPr="00272ADE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r w:rsidRPr="00E646AD">
        <w:rPr>
          <w:color w:val="000000" w:themeColor="text1"/>
        </w:rPr>
        <w:t>Unnur Anna Valdimarsdóttir</w:t>
      </w:r>
      <w:r w:rsidRPr="00272ADE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,3,4</w:t>
      </w:r>
      <w:r>
        <w:rPr>
          <w:color w:val="000000" w:themeColor="text1"/>
        </w:rPr>
        <w:t>,</w:t>
      </w:r>
      <w:r w:rsidRPr="00F63BC1">
        <w:rPr>
          <w:color w:val="000000" w:themeColor="text1"/>
        </w:rPr>
        <w:t xml:space="preserve"> </w:t>
      </w:r>
      <w:r w:rsidRPr="00E646AD">
        <w:rPr>
          <w:color w:val="000000" w:themeColor="text1"/>
        </w:rPr>
        <w:t>Edda Bj</w:t>
      </w:r>
      <w:r>
        <w:rPr>
          <w:color w:val="000000" w:themeColor="text1"/>
        </w:rPr>
        <w:t>o</w:t>
      </w:r>
      <w:r w:rsidRPr="00E646AD">
        <w:rPr>
          <w:color w:val="000000" w:themeColor="text1"/>
        </w:rPr>
        <w:t xml:space="preserve">rk </w:t>
      </w:r>
      <w:r>
        <w:rPr>
          <w:color w:val="000000" w:themeColor="text1"/>
        </w:rPr>
        <w:t>Tho</w:t>
      </w:r>
      <w:r w:rsidRPr="00E646AD">
        <w:rPr>
          <w:color w:val="000000" w:themeColor="text1"/>
        </w:rPr>
        <w:t>r</w:t>
      </w:r>
      <w:r>
        <w:rPr>
          <w:color w:val="000000" w:themeColor="text1"/>
        </w:rPr>
        <w:t>d</w:t>
      </w:r>
      <w:r w:rsidRPr="00E646AD">
        <w:rPr>
          <w:color w:val="000000" w:themeColor="text1"/>
        </w:rPr>
        <w:t>ard</w:t>
      </w:r>
      <w:r>
        <w:rPr>
          <w:color w:val="000000" w:themeColor="text1"/>
        </w:rPr>
        <w:t>o</w:t>
      </w:r>
      <w:r w:rsidRPr="00E646AD">
        <w:rPr>
          <w:color w:val="000000" w:themeColor="text1"/>
        </w:rPr>
        <w:t>tti</w:t>
      </w:r>
      <w:r>
        <w:rPr>
          <w:color w:val="000000" w:themeColor="text1"/>
        </w:rPr>
        <w:t>r</w:t>
      </w:r>
      <w:r w:rsidRPr="00272ADE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.</w:t>
      </w:r>
    </w:p>
    <w:p w14:paraId="3F7BFBBF" w14:textId="3DE8E39B" w:rsidR="00E53FDA" w:rsidRPr="00B15517" w:rsidRDefault="00571549" w:rsidP="00E53FDA">
      <w:pPr>
        <w:pStyle w:val="NormalWeb"/>
        <w:rPr>
          <w:color w:val="000000" w:themeColor="text1"/>
          <w:vertAlign w:val="superscript"/>
        </w:rPr>
      </w:pPr>
      <w:r w:rsidRPr="00B15517">
        <w:rPr>
          <w:color w:val="000000" w:themeColor="text1"/>
          <w:vertAlign w:val="superscript"/>
        </w:rPr>
        <w:t>1 Centr</w:t>
      </w:r>
      <w:r w:rsidR="00CF4286">
        <w:rPr>
          <w:color w:val="000000" w:themeColor="text1"/>
          <w:vertAlign w:val="superscript"/>
        </w:rPr>
        <w:t>e</w:t>
      </w:r>
      <w:r w:rsidRPr="00B15517">
        <w:rPr>
          <w:color w:val="000000" w:themeColor="text1"/>
          <w:vertAlign w:val="superscript"/>
        </w:rPr>
        <w:t xml:space="preserve"> of Public Health Sciences, Faculty of Medicine, School of Health Sciences, University of Iceland, Reykjavik, Iceland.</w:t>
      </w:r>
      <w:r w:rsidRPr="00B15517">
        <w:rPr>
          <w:color w:val="000000" w:themeColor="text1"/>
          <w:vertAlign w:val="superscript"/>
        </w:rPr>
        <w:br/>
        <w:t>2 Department of Rheumatology, University Hospital, Iceland.</w:t>
      </w:r>
      <w:r w:rsidRPr="00B15517">
        <w:rPr>
          <w:color w:val="000000" w:themeColor="text1"/>
          <w:vertAlign w:val="superscript"/>
        </w:rPr>
        <w:br/>
        <w:t xml:space="preserve">3 Department of Medical Epidemiology and Biostatistics, Karolinska </w:t>
      </w:r>
      <w:proofErr w:type="spellStart"/>
      <w:r w:rsidRPr="00B15517">
        <w:rPr>
          <w:color w:val="000000" w:themeColor="text1"/>
          <w:vertAlign w:val="superscript"/>
        </w:rPr>
        <w:t>Institutet</w:t>
      </w:r>
      <w:proofErr w:type="spellEnd"/>
      <w:r w:rsidRPr="00B15517">
        <w:rPr>
          <w:color w:val="000000" w:themeColor="text1"/>
          <w:vertAlign w:val="superscript"/>
        </w:rPr>
        <w:t>, Stockholm, Sweden.</w:t>
      </w:r>
      <w:r w:rsidR="00E53FDA" w:rsidRPr="00E53FDA">
        <w:rPr>
          <w:b/>
          <w:bCs/>
          <w:color w:val="000000" w:themeColor="text1"/>
        </w:rPr>
        <w:t xml:space="preserve"> </w:t>
      </w:r>
      <w:r w:rsidR="00E53FDA" w:rsidRPr="00B15517">
        <w:rPr>
          <w:color w:val="000000" w:themeColor="text1"/>
          <w:vertAlign w:val="superscript"/>
        </w:rPr>
        <w:br/>
        <w:t>4 Department of Epidemiology, Harvard TH Chan School of Public Health, Boston, Massachusetts, USA.</w:t>
      </w:r>
    </w:p>
    <w:p w14:paraId="6B85630F" w14:textId="127591E6" w:rsidR="00E53FDA" w:rsidRDefault="00E53FDA" w:rsidP="00E53FDA">
      <w:pPr>
        <w:pStyle w:val="NormalWeb"/>
        <w:rPr>
          <w:b/>
          <w:bCs/>
          <w:color w:val="000000" w:themeColor="text1"/>
        </w:rPr>
      </w:pPr>
    </w:p>
    <w:p w14:paraId="470AD25F" w14:textId="7248AEAB" w:rsidR="00E53FDA" w:rsidRDefault="00E53FDA" w:rsidP="00E53FDA">
      <w:pPr>
        <w:pStyle w:val="NormalWeb"/>
        <w:rPr>
          <w:b/>
          <w:bCs/>
          <w:color w:val="000000" w:themeColor="text1"/>
        </w:rPr>
      </w:pPr>
      <w:r w:rsidRPr="009546C3">
        <w:rPr>
          <w:b/>
          <w:bCs/>
          <w:color w:val="000000" w:themeColor="text1"/>
        </w:rPr>
        <w:t>Corresponding author</w:t>
      </w:r>
    </w:p>
    <w:p w14:paraId="05356BBE" w14:textId="77777777" w:rsidR="00E53FDA" w:rsidRDefault="00E53FDA" w:rsidP="00E53FDA">
      <w:pPr>
        <w:pStyle w:val="NormalWeb"/>
        <w:rPr>
          <w:color w:val="000000" w:themeColor="text1"/>
        </w:rPr>
      </w:pPr>
      <w:r>
        <w:rPr>
          <w:color w:val="000000" w:themeColor="text1"/>
        </w:rPr>
        <w:t xml:space="preserve">Anna Bára Unnarsdóttir, </w:t>
      </w:r>
      <w:hyperlink r:id="rId7" w:history="1">
        <w:r w:rsidRPr="004F7207">
          <w:rPr>
            <w:rStyle w:val="Hyperlink"/>
          </w:rPr>
          <w:t>abu@hi.is</w:t>
        </w:r>
      </w:hyperlink>
      <w:r>
        <w:rPr>
          <w:color w:val="000000" w:themeColor="text1"/>
        </w:rPr>
        <w:t xml:space="preserve"> </w:t>
      </w:r>
    </w:p>
    <w:p w14:paraId="6D731AB5" w14:textId="77777777" w:rsidR="00E53FDA" w:rsidRPr="00391E87" w:rsidRDefault="00E53FDA" w:rsidP="00E53FDA">
      <w:pPr>
        <w:pStyle w:val="NormalWeb"/>
        <w:rPr>
          <w:color w:val="000000" w:themeColor="text1"/>
        </w:rPr>
      </w:pPr>
      <w:r w:rsidRPr="00391E87">
        <w:rPr>
          <w:color w:val="000000" w:themeColor="text1"/>
        </w:rPr>
        <w:t>Cent</w:t>
      </w:r>
      <w:r>
        <w:rPr>
          <w:color w:val="000000" w:themeColor="text1"/>
        </w:rPr>
        <w:t>re</w:t>
      </w:r>
      <w:r w:rsidRPr="00391E87">
        <w:rPr>
          <w:color w:val="000000" w:themeColor="text1"/>
        </w:rPr>
        <w:t xml:space="preserve"> of Public Health Sciences, Faculty of Medicine, University of Iceland</w:t>
      </w:r>
    </w:p>
    <w:p w14:paraId="73D484EA" w14:textId="77777777" w:rsidR="00E53FDA" w:rsidRDefault="00E53FDA" w:rsidP="00E53FDA">
      <w:pPr>
        <w:pStyle w:val="NormalWeb"/>
        <w:rPr>
          <w:color w:val="000000" w:themeColor="text1"/>
        </w:rPr>
      </w:pPr>
      <w:proofErr w:type="spellStart"/>
      <w:r w:rsidRPr="00391E87">
        <w:rPr>
          <w:color w:val="000000" w:themeColor="text1"/>
        </w:rPr>
        <w:t>Sturlugata</w:t>
      </w:r>
      <w:proofErr w:type="spellEnd"/>
      <w:r w:rsidRPr="00391E87">
        <w:rPr>
          <w:color w:val="000000" w:themeColor="text1"/>
        </w:rPr>
        <w:t xml:space="preserve"> 8, 101 Reykjavik, Iceland</w:t>
      </w:r>
    </w:p>
    <w:p w14:paraId="0A698AD7" w14:textId="77777777" w:rsidR="00571549" w:rsidRDefault="00571549" w:rsidP="00351AE0">
      <w:pPr>
        <w:jc w:val="center"/>
        <w:rPr>
          <w:b/>
          <w:bCs/>
          <w:sz w:val="28"/>
          <w:szCs w:val="28"/>
        </w:rPr>
      </w:pPr>
    </w:p>
    <w:p w14:paraId="26DF784F" w14:textId="77777777" w:rsidR="00E53FDA" w:rsidRDefault="00E53FDA">
      <w:pPr>
        <w:spacing w:after="160" w:line="259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43D2B9F3" w14:textId="78B730FE" w:rsidR="00351AE0" w:rsidRPr="00295977" w:rsidRDefault="00351AE0" w:rsidP="00351AE0">
      <w:pPr>
        <w:jc w:val="center"/>
        <w:rPr>
          <w:b/>
          <w:bCs/>
        </w:rPr>
      </w:pPr>
      <w:r w:rsidRPr="00670270">
        <w:rPr>
          <w:b/>
          <w:bCs/>
          <w:sz w:val="28"/>
          <w:szCs w:val="28"/>
        </w:rPr>
        <w:lastRenderedPageBreak/>
        <w:t>Supplementary Materials</w:t>
      </w:r>
    </w:p>
    <w:p w14:paraId="06348A94" w14:textId="77777777" w:rsidR="00351AE0" w:rsidRPr="00295977" w:rsidRDefault="00351AE0" w:rsidP="00351AE0">
      <w:pPr>
        <w:rPr>
          <w:b/>
          <w:bCs/>
        </w:rPr>
      </w:pPr>
    </w:p>
    <w:p w14:paraId="28B50770" w14:textId="77777777" w:rsidR="00351AE0" w:rsidRPr="00295977" w:rsidRDefault="00351AE0" w:rsidP="00351AE0">
      <w:pPr>
        <w:rPr>
          <w:b/>
          <w:bCs/>
        </w:rPr>
      </w:pPr>
    </w:p>
    <w:p w14:paraId="43EB2BF4" w14:textId="77777777" w:rsidR="00351AE0" w:rsidRPr="00295977" w:rsidRDefault="00351AE0" w:rsidP="00351AE0">
      <w:pPr>
        <w:rPr>
          <w:lang w:val="en-GB"/>
        </w:rPr>
      </w:pPr>
      <w:r w:rsidRPr="00295977">
        <w:rPr>
          <w:b/>
          <w:bCs/>
          <w:lang w:val="en-GB"/>
        </w:rPr>
        <w:t xml:space="preserve">Table S1. </w:t>
      </w:r>
      <w:r w:rsidRPr="00295977">
        <w:rPr>
          <w:lang w:val="en-GB"/>
        </w:rPr>
        <w:t xml:space="preserve">Counts and cumulative percentages of the PSQI </w:t>
      </w:r>
      <w:r>
        <w:rPr>
          <w:lang w:val="en-GB"/>
        </w:rPr>
        <w:br/>
      </w:r>
      <w:r w:rsidRPr="00295977">
        <w:rPr>
          <w:lang w:val="en-GB"/>
        </w:rPr>
        <w:t>total scores</w:t>
      </w:r>
    </w:p>
    <w:p w14:paraId="3002086F" w14:textId="77777777" w:rsidR="00351AE0" w:rsidRPr="00295977" w:rsidRDefault="00351AE0" w:rsidP="00351AE0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372"/>
        <w:gridCol w:w="1372"/>
        <w:gridCol w:w="1373"/>
      </w:tblGrid>
      <w:tr w:rsidR="00351AE0" w:rsidRPr="00295977" w14:paraId="053D26EE" w14:textId="77777777" w:rsidTr="00BC4FA7">
        <w:tc>
          <w:tcPr>
            <w:tcW w:w="1134" w:type="dxa"/>
          </w:tcPr>
          <w:p w14:paraId="590A472A" w14:textId="77777777" w:rsidR="00351AE0" w:rsidRPr="00140A44" w:rsidRDefault="00351AE0" w:rsidP="001624A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0A44">
              <w:rPr>
                <w:b/>
                <w:bCs/>
                <w:sz w:val="20"/>
                <w:szCs w:val="20"/>
                <w:lang w:val="en-GB"/>
              </w:rPr>
              <w:t>PSQI total score</w:t>
            </w:r>
          </w:p>
        </w:tc>
        <w:tc>
          <w:tcPr>
            <w:tcW w:w="1372" w:type="dxa"/>
          </w:tcPr>
          <w:p w14:paraId="7A5902FA" w14:textId="77777777" w:rsidR="00351AE0" w:rsidRPr="00140A44" w:rsidRDefault="00351AE0" w:rsidP="001624A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0A44">
              <w:rPr>
                <w:b/>
                <w:bCs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372" w:type="dxa"/>
          </w:tcPr>
          <w:p w14:paraId="43D4202A" w14:textId="77777777" w:rsidR="00351AE0" w:rsidRPr="00140A44" w:rsidRDefault="00351AE0" w:rsidP="001624A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0A44">
              <w:rPr>
                <w:b/>
                <w:bCs/>
                <w:sz w:val="20"/>
                <w:szCs w:val="20"/>
                <w:lang w:val="en-GB"/>
              </w:rPr>
              <w:t>Cumulative count</w:t>
            </w:r>
          </w:p>
        </w:tc>
        <w:tc>
          <w:tcPr>
            <w:tcW w:w="1373" w:type="dxa"/>
          </w:tcPr>
          <w:p w14:paraId="3BE2C21A" w14:textId="77777777" w:rsidR="00351AE0" w:rsidRPr="00140A44" w:rsidRDefault="00351AE0" w:rsidP="001624A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0A44">
              <w:rPr>
                <w:b/>
                <w:bCs/>
                <w:sz w:val="20"/>
                <w:szCs w:val="20"/>
                <w:lang w:val="en-GB"/>
              </w:rPr>
              <w:t>Cumulative perc</w:t>
            </w:r>
            <w:r>
              <w:rPr>
                <w:b/>
                <w:bCs/>
                <w:sz w:val="20"/>
                <w:szCs w:val="20"/>
                <w:lang w:val="en-GB"/>
              </w:rPr>
              <w:t>entage</w:t>
            </w:r>
          </w:p>
        </w:tc>
      </w:tr>
      <w:tr w:rsidR="00351AE0" w:rsidRPr="00295977" w14:paraId="5BDB9182" w14:textId="77777777" w:rsidTr="00BC4FA7">
        <w:tc>
          <w:tcPr>
            <w:tcW w:w="1134" w:type="dxa"/>
            <w:shd w:val="clear" w:color="auto" w:fill="F2F2F2" w:themeFill="background1" w:themeFillShade="F2"/>
          </w:tcPr>
          <w:p w14:paraId="160B36E1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474514FA" w14:textId="3F5044A2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3</w:t>
            </w:r>
            <w:r w:rsidR="0084405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4042A059" w14:textId="0565C4E2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3</w:t>
            </w:r>
            <w:r w:rsidR="00610CDF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570E54E4" w14:textId="2C3ED743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0.4%</w:t>
            </w:r>
          </w:p>
        </w:tc>
      </w:tr>
      <w:tr w:rsidR="00351AE0" w:rsidRPr="00295977" w14:paraId="4E53E646" w14:textId="77777777" w:rsidTr="00BC4FA7">
        <w:tc>
          <w:tcPr>
            <w:tcW w:w="1134" w:type="dxa"/>
          </w:tcPr>
          <w:p w14:paraId="116A0A89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72" w:type="dxa"/>
          </w:tcPr>
          <w:p w14:paraId="2C22E93C" w14:textId="01D4F1EC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6</w:t>
            </w:r>
            <w:r w:rsidR="0084405C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372" w:type="dxa"/>
          </w:tcPr>
          <w:p w14:paraId="525A76DE" w14:textId="61519046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7</w:t>
            </w:r>
            <w:r w:rsidR="00EC59CB">
              <w:rPr>
                <w:sz w:val="20"/>
                <w:szCs w:val="20"/>
                <w:lang w:val="en-GB"/>
              </w:rPr>
              <w:t>5</w:t>
            </w:r>
            <w:r w:rsidR="00B83D6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73" w:type="dxa"/>
          </w:tcPr>
          <w:p w14:paraId="738EF4D8" w14:textId="1118A759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.5%</w:t>
            </w:r>
          </w:p>
        </w:tc>
      </w:tr>
      <w:tr w:rsidR="00351AE0" w:rsidRPr="00295977" w14:paraId="609E9091" w14:textId="77777777" w:rsidTr="00BC4FA7">
        <w:tc>
          <w:tcPr>
            <w:tcW w:w="1134" w:type="dxa"/>
            <w:shd w:val="clear" w:color="auto" w:fill="F2F2F2" w:themeFill="background1" w:themeFillShade="F2"/>
          </w:tcPr>
          <w:p w14:paraId="03B5E32D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73D8DD5B" w14:textId="79D8CA9C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,3</w:t>
            </w:r>
            <w:r w:rsidR="0084405C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61B0EC1C" w14:textId="0CE1B53E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,</w:t>
            </w:r>
            <w:r w:rsidR="0023613F">
              <w:rPr>
                <w:sz w:val="20"/>
                <w:szCs w:val="20"/>
                <w:lang w:val="en-GB"/>
              </w:rPr>
              <w:t>08</w:t>
            </w:r>
            <w:r w:rsidR="00F93C6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5B5ED858" w14:textId="49F2B4A9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7.0%</w:t>
            </w:r>
          </w:p>
        </w:tc>
      </w:tr>
      <w:tr w:rsidR="00351AE0" w:rsidRPr="00295977" w14:paraId="37D48215" w14:textId="77777777" w:rsidTr="00BC4FA7">
        <w:tc>
          <w:tcPr>
            <w:tcW w:w="1134" w:type="dxa"/>
          </w:tcPr>
          <w:p w14:paraId="3E1CFA65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372" w:type="dxa"/>
          </w:tcPr>
          <w:p w14:paraId="78BEC7DC" w14:textId="7F098684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,2</w:t>
            </w:r>
            <w:r w:rsidR="0084405C">
              <w:rPr>
                <w:sz w:val="20"/>
                <w:szCs w:val="20"/>
                <w:lang w:val="en-GB"/>
              </w:rPr>
              <w:t>02</w:t>
            </w:r>
          </w:p>
        </w:tc>
        <w:tc>
          <w:tcPr>
            <w:tcW w:w="1372" w:type="dxa"/>
          </w:tcPr>
          <w:p w14:paraId="4A063496" w14:textId="2B7A6EF7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4,</w:t>
            </w:r>
            <w:r w:rsidR="0051184D">
              <w:rPr>
                <w:sz w:val="20"/>
                <w:szCs w:val="20"/>
                <w:lang w:val="en-GB"/>
              </w:rPr>
              <w:t>28</w:t>
            </w:r>
            <w:r w:rsidR="00F93C6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73" w:type="dxa"/>
          </w:tcPr>
          <w:p w14:paraId="6B1C4D75" w14:textId="12FFBAB2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4.</w:t>
            </w:r>
            <w:r w:rsidR="00F2227D">
              <w:rPr>
                <w:sz w:val="20"/>
                <w:szCs w:val="20"/>
                <w:lang w:val="en-GB"/>
              </w:rPr>
              <w:t>4</w:t>
            </w:r>
            <w:r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00EB17E4" w14:textId="77777777" w:rsidTr="00BC4FA7">
        <w:tc>
          <w:tcPr>
            <w:tcW w:w="1134" w:type="dxa"/>
            <w:shd w:val="clear" w:color="auto" w:fill="F2F2F2" w:themeFill="background1" w:themeFillShade="F2"/>
          </w:tcPr>
          <w:p w14:paraId="6E8F2DC7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05DC1672" w14:textId="77AA04A5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,</w:t>
            </w:r>
            <w:r w:rsidR="00D17B4D">
              <w:rPr>
                <w:sz w:val="20"/>
                <w:szCs w:val="20"/>
                <w:lang w:val="en-GB"/>
              </w:rPr>
              <w:t>895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6755BD4C" w14:textId="508120CE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7,</w:t>
            </w:r>
            <w:r w:rsidR="0051184D">
              <w:rPr>
                <w:sz w:val="20"/>
                <w:szCs w:val="20"/>
                <w:lang w:val="en-GB"/>
              </w:rPr>
              <w:t>1</w:t>
            </w:r>
            <w:r w:rsidR="007C2AFF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5F4BFB0D" w14:textId="04D46A36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4.</w:t>
            </w:r>
            <w:r w:rsidR="00F2227D">
              <w:rPr>
                <w:sz w:val="20"/>
                <w:szCs w:val="20"/>
                <w:lang w:val="en-GB"/>
              </w:rPr>
              <w:t>2</w:t>
            </w:r>
            <w:r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2298AD3A" w14:textId="77777777" w:rsidTr="00BC4FA7">
        <w:tc>
          <w:tcPr>
            <w:tcW w:w="1134" w:type="dxa"/>
          </w:tcPr>
          <w:p w14:paraId="56002419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372" w:type="dxa"/>
          </w:tcPr>
          <w:p w14:paraId="5E75BB9B" w14:textId="63FB5841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3,</w:t>
            </w:r>
            <w:r w:rsidR="00D17B4D">
              <w:rPr>
                <w:sz w:val="20"/>
                <w:szCs w:val="20"/>
                <w:lang w:val="en-GB"/>
              </w:rPr>
              <w:t>066</w:t>
            </w:r>
          </w:p>
        </w:tc>
        <w:tc>
          <w:tcPr>
            <w:tcW w:w="1372" w:type="dxa"/>
          </w:tcPr>
          <w:p w14:paraId="65AB1D85" w14:textId="3C75B01F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0,</w:t>
            </w:r>
            <w:r w:rsidR="00531986">
              <w:rPr>
                <w:sz w:val="20"/>
                <w:szCs w:val="20"/>
                <w:lang w:val="en-GB"/>
              </w:rPr>
              <w:t>24</w:t>
            </w:r>
            <w:r w:rsidR="007C2AFF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73" w:type="dxa"/>
          </w:tcPr>
          <w:p w14:paraId="70986CF4" w14:textId="34832B48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3</w:t>
            </w:r>
            <w:r w:rsidR="00F2227D">
              <w:rPr>
                <w:sz w:val="20"/>
                <w:szCs w:val="20"/>
                <w:lang w:val="en-GB"/>
              </w:rPr>
              <w:t>4</w:t>
            </w:r>
            <w:r w:rsidRPr="00140A44">
              <w:rPr>
                <w:sz w:val="20"/>
                <w:szCs w:val="20"/>
                <w:lang w:val="en-GB"/>
              </w:rPr>
              <w:t>.</w:t>
            </w:r>
            <w:r w:rsidR="00F2227D">
              <w:rPr>
                <w:sz w:val="20"/>
                <w:szCs w:val="20"/>
                <w:lang w:val="en-GB"/>
              </w:rPr>
              <w:t>5</w:t>
            </w:r>
            <w:r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5C1EC5D3" w14:textId="77777777" w:rsidTr="00BC4FA7">
        <w:trPr>
          <w:trHeight w:val="97"/>
        </w:trPr>
        <w:tc>
          <w:tcPr>
            <w:tcW w:w="1134" w:type="dxa"/>
            <w:shd w:val="clear" w:color="auto" w:fill="F2F2F2" w:themeFill="background1" w:themeFillShade="F2"/>
          </w:tcPr>
          <w:p w14:paraId="563A42CA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14212C7B" w14:textId="27204146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,95</w:t>
            </w:r>
            <w:r w:rsidR="00D17B4D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57B43024" w14:textId="1B74E549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3,</w:t>
            </w:r>
            <w:r w:rsidR="00531986">
              <w:rPr>
                <w:sz w:val="20"/>
                <w:szCs w:val="20"/>
                <w:lang w:val="en-GB"/>
              </w:rPr>
              <w:t>20</w:t>
            </w:r>
            <w:r w:rsidR="003F520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36A7BD87" w14:textId="2E778DEB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4</w:t>
            </w:r>
            <w:r w:rsidR="00F21AF0">
              <w:rPr>
                <w:sz w:val="20"/>
                <w:szCs w:val="20"/>
                <w:lang w:val="en-GB"/>
              </w:rPr>
              <w:t>4</w:t>
            </w:r>
            <w:r w:rsidRPr="00140A44">
              <w:rPr>
                <w:sz w:val="20"/>
                <w:szCs w:val="20"/>
                <w:lang w:val="en-GB"/>
              </w:rPr>
              <w:t>.5%</w:t>
            </w:r>
          </w:p>
        </w:tc>
      </w:tr>
      <w:tr w:rsidR="00351AE0" w:rsidRPr="00295977" w14:paraId="25376B51" w14:textId="77777777" w:rsidTr="00BC4FA7">
        <w:trPr>
          <w:trHeight w:val="97"/>
        </w:trPr>
        <w:tc>
          <w:tcPr>
            <w:tcW w:w="1134" w:type="dxa"/>
          </w:tcPr>
          <w:p w14:paraId="23980B11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372" w:type="dxa"/>
          </w:tcPr>
          <w:p w14:paraId="1AED55BB" w14:textId="3B8C4078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,</w:t>
            </w:r>
            <w:r w:rsidR="00D17B4D">
              <w:rPr>
                <w:sz w:val="20"/>
                <w:szCs w:val="20"/>
                <w:lang w:val="en-GB"/>
              </w:rPr>
              <w:t>782</w:t>
            </w:r>
          </w:p>
        </w:tc>
        <w:tc>
          <w:tcPr>
            <w:tcW w:w="1372" w:type="dxa"/>
          </w:tcPr>
          <w:p w14:paraId="1DFEB683" w14:textId="164CE97D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</w:t>
            </w:r>
            <w:r w:rsidR="006940BE">
              <w:rPr>
                <w:sz w:val="20"/>
                <w:szCs w:val="20"/>
                <w:lang w:val="en-GB"/>
              </w:rPr>
              <w:t>5</w:t>
            </w:r>
            <w:r w:rsidRPr="00140A44">
              <w:rPr>
                <w:sz w:val="20"/>
                <w:szCs w:val="20"/>
                <w:lang w:val="en-GB"/>
              </w:rPr>
              <w:t>,</w:t>
            </w:r>
            <w:r w:rsidR="006940BE">
              <w:rPr>
                <w:sz w:val="20"/>
                <w:szCs w:val="20"/>
                <w:lang w:val="en-GB"/>
              </w:rPr>
              <w:t>9</w:t>
            </w:r>
            <w:r w:rsidR="00E42F0D"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1373" w:type="dxa"/>
          </w:tcPr>
          <w:p w14:paraId="4FAC6F52" w14:textId="43CB40D0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5</w:t>
            </w:r>
            <w:r w:rsidR="00F21AF0">
              <w:rPr>
                <w:sz w:val="20"/>
                <w:szCs w:val="20"/>
                <w:lang w:val="en-GB"/>
              </w:rPr>
              <w:t>3</w:t>
            </w:r>
            <w:r w:rsidRPr="00140A44">
              <w:rPr>
                <w:sz w:val="20"/>
                <w:szCs w:val="20"/>
                <w:lang w:val="en-GB"/>
              </w:rPr>
              <w:t>.</w:t>
            </w:r>
            <w:r w:rsidR="00F21AF0">
              <w:rPr>
                <w:sz w:val="20"/>
                <w:szCs w:val="20"/>
                <w:lang w:val="en-GB"/>
              </w:rPr>
              <w:t>9</w:t>
            </w:r>
            <w:r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5AEF8D2E" w14:textId="77777777" w:rsidTr="00BC4FA7">
        <w:trPr>
          <w:trHeight w:val="97"/>
        </w:trPr>
        <w:tc>
          <w:tcPr>
            <w:tcW w:w="1134" w:type="dxa"/>
            <w:shd w:val="clear" w:color="auto" w:fill="F2F2F2" w:themeFill="background1" w:themeFillShade="F2"/>
          </w:tcPr>
          <w:p w14:paraId="5A1CC3B0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1C8C18CC" w14:textId="67825728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,47</w:t>
            </w:r>
            <w:r w:rsidR="003B369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45A00620" w14:textId="0E569371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8,</w:t>
            </w:r>
            <w:r w:rsidR="006940BE">
              <w:rPr>
                <w:sz w:val="20"/>
                <w:szCs w:val="20"/>
                <w:lang w:val="en-GB"/>
              </w:rPr>
              <w:t>4</w:t>
            </w:r>
            <w:r w:rsidR="00086A57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2717E66C" w14:textId="2A631DD5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62.</w:t>
            </w:r>
            <w:r w:rsidR="00F21AF0">
              <w:rPr>
                <w:sz w:val="20"/>
                <w:szCs w:val="20"/>
                <w:lang w:val="en-GB"/>
              </w:rPr>
              <w:t>2</w:t>
            </w:r>
            <w:r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2D4C45F2" w14:textId="77777777" w:rsidTr="00BC4FA7">
        <w:trPr>
          <w:trHeight w:val="97"/>
        </w:trPr>
        <w:tc>
          <w:tcPr>
            <w:tcW w:w="1134" w:type="dxa"/>
            <w:shd w:val="clear" w:color="auto" w:fill="FFFFFF" w:themeFill="background1"/>
          </w:tcPr>
          <w:p w14:paraId="330816A5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1372" w:type="dxa"/>
            <w:shd w:val="clear" w:color="auto" w:fill="FFFFFF" w:themeFill="background1"/>
          </w:tcPr>
          <w:p w14:paraId="58599839" w14:textId="377C4EAB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,1</w:t>
            </w:r>
            <w:r w:rsidR="003B3697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372" w:type="dxa"/>
            <w:shd w:val="clear" w:color="auto" w:fill="FFFFFF" w:themeFill="background1"/>
          </w:tcPr>
          <w:p w14:paraId="0031AC36" w14:textId="36E2CB3E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0,</w:t>
            </w:r>
            <w:r w:rsidR="00A04F58">
              <w:rPr>
                <w:sz w:val="20"/>
                <w:szCs w:val="20"/>
                <w:lang w:val="en-GB"/>
              </w:rPr>
              <w:t>6</w:t>
            </w:r>
            <w:r w:rsidR="00086A57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373" w:type="dxa"/>
            <w:shd w:val="clear" w:color="auto" w:fill="FFFFFF" w:themeFill="background1"/>
          </w:tcPr>
          <w:p w14:paraId="0CA83D81" w14:textId="359BCA30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69.</w:t>
            </w:r>
            <w:r w:rsidR="00F21AF0">
              <w:rPr>
                <w:sz w:val="20"/>
                <w:szCs w:val="20"/>
                <w:lang w:val="en-GB"/>
              </w:rPr>
              <w:t>6</w:t>
            </w:r>
            <w:r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467790B7" w14:textId="77777777" w:rsidTr="00BC4FA7">
        <w:trPr>
          <w:trHeight w:val="97"/>
        </w:trPr>
        <w:tc>
          <w:tcPr>
            <w:tcW w:w="1134" w:type="dxa"/>
            <w:shd w:val="clear" w:color="auto" w:fill="F2F2F2" w:themeFill="background1" w:themeFillShade="F2"/>
          </w:tcPr>
          <w:p w14:paraId="62243316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21C8D050" w14:textId="34A863E9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,8</w:t>
            </w:r>
            <w:r w:rsidR="003B3697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2FEC4BDB" w14:textId="3B0DBEA2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2,</w:t>
            </w:r>
            <w:r w:rsidR="00A04F58">
              <w:rPr>
                <w:sz w:val="20"/>
                <w:szCs w:val="20"/>
                <w:lang w:val="en-GB"/>
              </w:rPr>
              <w:t>48</w:t>
            </w:r>
            <w:r w:rsidR="002550C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1726CC47" w14:textId="3C18ACA4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7</w:t>
            </w:r>
            <w:r w:rsidR="008E3F64">
              <w:rPr>
                <w:sz w:val="20"/>
                <w:szCs w:val="20"/>
                <w:lang w:val="en-GB"/>
              </w:rPr>
              <w:t>5</w:t>
            </w:r>
            <w:r w:rsidRPr="00140A44">
              <w:rPr>
                <w:sz w:val="20"/>
                <w:szCs w:val="20"/>
                <w:lang w:val="en-GB"/>
              </w:rPr>
              <w:t>.</w:t>
            </w:r>
            <w:r w:rsidR="008E3F64">
              <w:rPr>
                <w:sz w:val="20"/>
                <w:szCs w:val="20"/>
                <w:lang w:val="en-GB"/>
              </w:rPr>
              <w:t>8</w:t>
            </w:r>
            <w:r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320AC1C5" w14:textId="77777777" w:rsidTr="00BC4FA7">
        <w:trPr>
          <w:trHeight w:val="97"/>
        </w:trPr>
        <w:tc>
          <w:tcPr>
            <w:tcW w:w="1134" w:type="dxa"/>
          </w:tcPr>
          <w:p w14:paraId="73F79CE9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1372" w:type="dxa"/>
          </w:tcPr>
          <w:p w14:paraId="7D4B8E14" w14:textId="19A3ED8A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,6</w:t>
            </w:r>
            <w:r w:rsidR="003B3697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372" w:type="dxa"/>
          </w:tcPr>
          <w:p w14:paraId="569683C9" w14:textId="40DC986E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4,</w:t>
            </w:r>
            <w:r w:rsidR="001D163B">
              <w:rPr>
                <w:sz w:val="20"/>
                <w:szCs w:val="20"/>
                <w:lang w:val="en-GB"/>
              </w:rPr>
              <w:t>11</w:t>
            </w:r>
            <w:r w:rsidR="002550C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73" w:type="dxa"/>
          </w:tcPr>
          <w:p w14:paraId="674A8CDC" w14:textId="69D090DF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81.</w:t>
            </w:r>
            <w:r w:rsidR="0013552C">
              <w:rPr>
                <w:sz w:val="20"/>
                <w:szCs w:val="20"/>
                <w:lang w:val="en-GB"/>
              </w:rPr>
              <w:t>2</w:t>
            </w:r>
            <w:r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290EAE80" w14:textId="77777777" w:rsidTr="00BC4FA7">
        <w:trPr>
          <w:trHeight w:val="97"/>
        </w:trPr>
        <w:tc>
          <w:tcPr>
            <w:tcW w:w="1134" w:type="dxa"/>
            <w:shd w:val="clear" w:color="auto" w:fill="F2F2F2" w:themeFill="background1" w:themeFillShade="F2"/>
          </w:tcPr>
          <w:p w14:paraId="61B860FB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796D62C8" w14:textId="01529DD9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,4</w:t>
            </w:r>
            <w:r w:rsidR="00DE42B7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74739E8B" w14:textId="597E3159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5,</w:t>
            </w:r>
            <w:r w:rsidR="001D163B">
              <w:rPr>
                <w:sz w:val="20"/>
                <w:szCs w:val="20"/>
                <w:lang w:val="en-GB"/>
              </w:rPr>
              <w:t>53</w:t>
            </w:r>
            <w:r w:rsidR="009369A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12963F7F" w14:textId="593800EB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86.</w:t>
            </w:r>
            <w:r w:rsidR="0013552C">
              <w:rPr>
                <w:sz w:val="20"/>
                <w:szCs w:val="20"/>
                <w:lang w:val="en-GB"/>
              </w:rPr>
              <w:t>0</w:t>
            </w:r>
            <w:r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3CC58085" w14:textId="77777777" w:rsidTr="00BC4FA7">
        <w:trPr>
          <w:trHeight w:val="97"/>
        </w:trPr>
        <w:tc>
          <w:tcPr>
            <w:tcW w:w="1134" w:type="dxa"/>
          </w:tcPr>
          <w:p w14:paraId="3349234A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1372" w:type="dxa"/>
          </w:tcPr>
          <w:p w14:paraId="17DBAFF7" w14:textId="548817A7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,</w:t>
            </w:r>
            <w:r w:rsidR="00DE42B7">
              <w:rPr>
                <w:sz w:val="20"/>
                <w:szCs w:val="20"/>
                <w:lang w:val="en-GB"/>
              </w:rPr>
              <w:t>203</w:t>
            </w:r>
          </w:p>
        </w:tc>
        <w:tc>
          <w:tcPr>
            <w:tcW w:w="1372" w:type="dxa"/>
          </w:tcPr>
          <w:p w14:paraId="61FA67A7" w14:textId="04004B2C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6,</w:t>
            </w:r>
            <w:r w:rsidR="001D163B">
              <w:rPr>
                <w:sz w:val="20"/>
                <w:szCs w:val="20"/>
                <w:lang w:val="en-GB"/>
              </w:rPr>
              <w:t>7</w:t>
            </w:r>
            <w:r w:rsidR="009369AF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373" w:type="dxa"/>
          </w:tcPr>
          <w:p w14:paraId="5E675219" w14:textId="1A5080DF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90.</w:t>
            </w:r>
            <w:r w:rsidR="0013552C">
              <w:rPr>
                <w:sz w:val="20"/>
                <w:szCs w:val="20"/>
                <w:lang w:val="en-GB"/>
              </w:rPr>
              <w:t>1</w:t>
            </w:r>
            <w:r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72EF1588" w14:textId="77777777" w:rsidTr="00BC4FA7">
        <w:trPr>
          <w:trHeight w:val="97"/>
        </w:trPr>
        <w:tc>
          <w:tcPr>
            <w:tcW w:w="1134" w:type="dxa"/>
            <w:shd w:val="clear" w:color="auto" w:fill="F2F2F2" w:themeFill="background1" w:themeFillShade="F2"/>
          </w:tcPr>
          <w:p w14:paraId="7FE03652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5790D6FB" w14:textId="1D6CB318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9</w:t>
            </w:r>
            <w:r w:rsidR="00DE42B7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6A944A4D" w14:textId="6E1F6F84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7,</w:t>
            </w:r>
            <w:r w:rsidR="009369AF">
              <w:rPr>
                <w:sz w:val="20"/>
                <w:szCs w:val="20"/>
                <w:lang w:val="en-GB"/>
              </w:rPr>
              <w:t>697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55F3541F" w14:textId="470605F3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93.</w:t>
            </w:r>
            <w:r w:rsidR="0013552C">
              <w:rPr>
                <w:sz w:val="20"/>
                <w:szCs w:val="20"/>
                <w:lang w:val="en-GB"/>
              </w:rPr>
              <w:t>3</w:t>
            </w:r>
            <w:r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12D93710" w14:textId="77777777" w:rsidTr="00BC4FA7">
        <w:trPr>
          <w:trHeight w:val="97"/>
        </w:trPr>
        <w:tc>
          <w:tcPr>
            <w:tcW w:w="1134" w:type="dxa"/>
          </w:tcPr>
          <w:p w14:paraId="5919EE4D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1372" w:type="dxa"/>
          </w:tcPr>
          <w:p w14:paraId="52D7EF64" w14:textId="4D1F23CD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69</w:t>
            </w:r>
            <w:r w:rsidR="00DE42B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72" w:type="dxa"/>
          </w:tcPr>
          <w:p w14:paraId="4107ACFD" w14:textId="3EAD5839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28,</w:t>
            </w:r>
            <w:r w:rsidR="00450EFD">
              <w:rPr>
                <w:sz w:val="20"/>
                <w:szCs w:val="20"/>
                <w:lang w:val="en-GB"/>
              </w:rPr>
              <w:t>3</w:t>
            </w:r>
            <w:r w:rsidR="00DB32E2">
              <w:rPr>
                <w:sz w:val="20"/>
                <w:szCs w:val="20"/>
                <w:lang w:val="en-GB"/>
              </w:rPr>
              <w:t>87</w:t>
            </w:r>
          </w:p>
        </w:tc>
        <w:tc>
          <w:tcPr>
            <w:tcW w:w="1373" w:type="dxa"/>
          </w:tcPr>
          <w:p w14:paraId="5E8441B2" w14:textId="1B1E5A00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95.</w:t>
            </w:r>
            <w:r w:rsidR="0013552C">
              <w:rPr>
                <w:sz w:val="20"/>
                <w:szCs w:val="20"/>
                <w:lang w:val="en-GB"/>
              </w:rPr>
              <w:t>6</w:t>
            </w:r>
            <w:r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7964C602" w14:textId="77777777" w:rsidTr="00BC4FA7">
        <w:trPr>
          <w:trHeight w:val="97"/>
        </w:trPr>
        <w:tc>
          <w:tcPr>
            <w:tcW w:w="1134" w:type="dxa"/>
            <w:shd w:val="clear" w:color="auto" w:fill="F2F2F2" w:themeFill="background1" w:themeFillShade="F2"/>
          </w:tcPr>
          <w:p w14:paraId="32221BC8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61909F9F" w14:textId="766F7CED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5</w:t>
            </w:r>
            <w:r w:rsidR="00DE42B7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04487A0C" w14:textId="7D53C383" w:rsidR="00351AE0" w:rsidRPr="00BC4FA7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BC4FA7">
              <w:rPr>
                <w:sz w:val="20"/>
                <w:szCs w:val="20"/>
                <w:lang w:val="en-GB"/>
              </w:rPr>
              <w:t>2</w:t>
            </w:r>
            <w:r w:rsidR="00450EFD" w:rsidRPr="00BC4FA7">
              <w:rPr>
                <w:sz w:val="20"/>
                <w:szCs w:val="20"/>
                <w:lang w:val="en-GB"/>
              </w:rPr>
              <w:t>8</w:t>
            </w:r>
            <w:r w:rsidRPr="00BC4FA7">
              <w:rPr>
                <w:sz w:val="20"/>
                <w:szCs w:val="20"/>
                <w:lang w:val="en-GB"/>
              </w:rPr>
              <w:t>,</w:t>
            </w:r>
            <w:r w:rsidR="00450EFD" w:rsidRPr="00BC4FA7">
              <w:rPr>
                <w:sz w:val="20"/>
                <w:szCs w:val="20"/>
                <w:lang w:val="en-GB"/>
              </w:rPr>
              <w:t>9</w:t>
            </w:r>
            <w:r w:rsidR="00DB32E2" w:rsidRPr="00BC4FA7">
              <w:rPr>
                <w:sz w:val="20"/>
                <w:szCs w:val="20"/>
                <w:lang w:val="en-GB"/>
              </w:rPr>
              <w:t>07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6B7EC552" w14:textId="11807653" w:rsidR="00351AE0" w:rsidRPr="00BC4FA7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BC4FA7">
              <w:rPr>
                <w:sz w:val="20"/>
                <w:szCs w:val="20"/>
                <w:lang w:val="en-GB"/>
              </w:rPr>
              <w:t>97.4%</w:t>
            </w:r>
          </w:p>
        </w:tc>
      </w:tr>
      <w:tr w:rsidR="00351AE0" w:rsidRPr="00295977" w14:paraId="014533ED" w14:textId="77777777" w:rsidTr="00BC4FA7">
        <w:trPr>
          <w:trHeight w:val="97"/>
        </w:trPr>
        <w:tc>
          <w:tcPr>
            <w:tcW w:w="1134" w:type="dxa"/>
          </w:tcPr>
          <w:p w14:paraId="2A0D383C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1372" w:type="dxa"/>
          </w:tcPr>
          <w:p w14:paraId="583312DD" w14:textId="0847F9D7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3</w:t>
            </w:r>
            <w:r w:rsidR="00DE42B7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372" w:type="dxa"/>
          </w:tcPr>
          <w:p w14:paraId="3A67838C" w14:textId="4C485C9C" w:rsidR="00351AE0" w:rsidRPr="00BC4FA7" w:rsidRDefault="00351AE0" w:rsidP="001624A0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F5599A">
              <w:rPr>
                <w:sz w:val="20"/>
                <w:szCs w:val="20"/>
                <w:lang w:val="en-GB"/>
              </w:rPr>
              <w:t>29,</w:t>
            </w:r>
            <w:r w:rsidR="00771808" w:rsidRPr="00E5719E">
              <w:rPr>
                <w:sz w:val="20"/>
                <w:szCs w:val="20"/>
                <w:lang w:val="en-GB"/>
              </w:rPr>
              <w:t>27</w:t>
            </w:r>
            <w:r w:rsidR="00F2150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73" w:type="dxa"/>
          </w:tcPr>
          <w:p w14:paraId="302E74D7" w14:textId="0F15ACA9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98.6%</w:t>
            </w:r>
          </w:p>
        </w:tc>
      </w:tr>
      <w:tr w:rsidR="00351AE0" w:rsidRPr="00295977" w14:paraId="3FD4D8D7" w14:textId="77777777" w:rsidTr="00BC4FA7">
        <w:trPr>
          <w:trHeight w:val="97"/>
        </w:trPr>
        <w:tc>
          <w:tcPr>
            <w:tcW w:w="1134" w:type="dxa"/>
            <w:shd w:val="clear" w:color="auto" w:fill="F2F2F2" w:themeFill="background1" w:themeFillShade="F2"/>
          </w:tcPr>
          <w:p w14:paraId="56E5BA14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462066D6" w14:textId="4D8D76A8" w:rsidR="00351AE0" w:rsidRPr="00140A44" w:rsidRDefault="003E2FB3" w:rsidP="001624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6415EF50" w14:textId="470DEBC3" w:rsidR="00351AE0" w:rsidRPr="00BC4FA7" w:rsidRDefault="00351AE0" w:rsidP="001624A0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F5599A">
              <w:rPr>
                <w:sz w:val="20"/>
                <w:szCs w:val="20"/>
                <w:lang w:val="en-GB"/>
              </w:rPr>
              <w:t>29,</w:t>
            </w:r>
            <w:r w:rsidR="00735F33" w:rsidRPr="00E5719E">
              <w:rPr>
                <w:sz w:val="20"/>
                <w:szCs w:val="20"/>
                <w:lang w:val="en-GB"/>
              </w:rPr>
              <w:t>4</w:t>
            </w:r>
            <w:r w:rsidR="00F21503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388ACC85" w14:textId="7C1A84C8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99.3%</w:t>
            </w:r>
          </w:p>
        </w:tc>
      </w:tr>
      <w:tr w:rsidR="00351AE0" w:rsidRPr="00295977" w14:paraId="53DF172A" w14:textId="77777777" w:rsidTr="00BC4FA7">
        <w:trPr>
          <w:trHeight w:val="97"/>
        </w:trPr>
        <w:tc>
          <w:tcPr>
            <w:tcW w:w="1134" w:type="dxa"/>
          </w:tcPr>
          <w:p w14:paraId="638F97BB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1372" w:type="dxa"/>
          </w:tcPr>
          <w:p w14:paraId="16BCC2CB" w14:textId="2064F0E8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3</w:t>
            </w:r>
            <w:r w:rsidR="003E2FB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372" w:type="dxa"/>
          </w:tcPr>
          <w:p w14:paraId="6289A1C3" w14:textId="5B7ABEAF" w:rsidR="00351AE0" w:rsidRPr="00F5599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F5599A">
              <w:rPr>
                <w:sz w:val="20"/>
                <w:szCs w:val="20"/>
                <w:lang w:val="en-GB"/>
              </w:rPr>
              <w:t>29,</w:t>
            </w:r>
            <w:r w:rsidR="002F212F" w:rsidRPr="00BC4FA7">
              <w:rPr>
                <w:sz w:val="20"/>
                <w:szCs w:val="20"/>
                <w:lang w:val="en-GB"/>
              </w:rPr>
              <w:t>6</w:t>
            </w:r>
            <w:r w:rsidR="00F21503">
              <w:rPr>
                <w:sz w:val="20"/>
                <w:szCs w:val="20"/>
                <w:lang w:val="en-GB"/>
              </w:rPr>
              <w:t>08</w:t>
            </w:r>
          </w:p>
        </w:tc>
        <w:tc>
          <w:tcPr>
            <w:tcW w:w="1373" w:type="dxa"/>
          </w:tcPr>
          <w:p w14:paraId="550FA2A2" w14:textId="0EF22794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99.</w:t>
            </w:r>
            <w:r w:rsidR="0013552C">
              <w:rPr>
                <w:sz w:val="20"/>
                <w:szCs w:val="20"/>
                <w:lang w:val="en-GB"/>
              </w:rPr>
              <w:t>8</w:t>
            </w:r>
            <w:r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0FFD5765" w14:textId="77777777" w:rsidTr="00BC4FA7">
        <w:trPr>
          <w:trHeight w:val="97"/>
        </w:trPr>
        <w:tc>
          <w:tcPr>
            <w:tcW w:w="1134" w:type="dxa"/>
            <w:shd w:val="clear" w:color="auto" w:fill="F2F2F2" w:themeFill="background1" w:themeFillShade="F2"/>
          </w:tcPr>
          <w:p w14:paraId="308878D4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7E903D4C" w14:textId="7AE510BC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6</w:t>
            </w:r>
            <w:r w:rsidR="003E2FB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7E8C761B" w14:textId="40BFF070" w:rsidR="00351AE0" w:rsidRPr="00F5599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F5599A">
              <w:rPr>
                <w:sz w:val="20"/>
                <w:szCs w:val="20"/>
                <w:lang w:val="en-GB"/>
              </w:rPr>
              <w:t>29,</w:t>
            </w:r>
            <w:r w:rsidR="002F212F" w:rsidRPr="00BC4FA7">
              <w:rPr>
                <w:sz w:val="20"/>
                <w:szCs w:val="20"/>
                <w:lang w:val="en-GB"/>
              </w:rPr>
              <w:t>6</w:t>
            </w:r>
            <w:r w:rsidR="003C0249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6D9BE06B" w14:textId="733974B7" w:rsidR="00351AE0" w:rsidRPr="00140A44" w:rsidRDefault="00C95AC2" w:rsidP="001624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  <w:r w:rsidR="00351AE0" w:rsidRPr="00140A44">
              <w:rPr>
                <w:sz w:val="20"/>
                <w:szCs w:val="20"/>
                <w:lang w:val="en-GB"/>
              </w:rPr>
              <w:t>%</w:t>
            </w:r>
          </w:p>
        </w:tc>
      </w:tr>
      <w:tr w:rsidR="00351AE0" w:rsidRPr="00295977" w14:paraId="4A65590C" w14:textId="77777777" w:rsidTr="00BC4FA7">
        <w:trPr>
          <w:trHeight w:val="97"/>
        </w:trPr>
        <w:tc>
          <w:tcPr>
            <w:tcW w:w="1134" w:type="dxa"/>
          </w:tcPr>
          <w:p w14:paraId="050E6E2D" w14:textId="77777777" w:rsidR="00351AE0" w:rsidRPr="00140A44" w:rsidRDefault="00351AE0" w:rsidP="001624A0">
            <w:pPr>
              <w:rPr>
                <w:b/>
                <w:sz w:val="20"/>
                <w:szCs w:val="20"/>
                <w:lang w:val="en-GB"/>
              </w:rPr>
            </w:pPr>
            <w:r w:rsidRPr="00140A44">
              <w:rPr>
                <w:b/>
                <w:sz w:val="20"/>
                <w:szCs w:val="20"/>
                <w:lang w:val="en-GB"/>
              </w:rPr>
              <w:t>21</w:t>
            </w:r>
          </w:p>
        </w:tc>
        <w:tc>
          <w:tcPr>
            <w:tcW w:w="1372" w:type="dxa"/>
          </w:tcPr>
          <w:p w14:paraId="15A55578" w14:textId="7E3F8D3C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</w:t>
            </w:r>
            <w:r w:rsidR="003E2FB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72" w:type="dxa"/>
          </w:tcPr>
          <w:p w14:paraId="02CC9B03" w14:textId="671A2145" w:rsidR="00351AE0" w:rsidRPr="00F5599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F5599A">
              <w:rPr>
                <w:sz w:val="20"/>
                <w:szCs w:val="20"/>
                <w:lang w:val="en-GB"/>
              </w:rPr>
              <w:t>29,</w:t>
            </w:r>
            <w:r w:rsidR="00115CD2" w:rsidRPr="00BC4FA7">
              <w:rPr>
                <w:sz w:val="20"/>
                <w:szCs w:val="20"/>
                <w:lang w:val="en-GB"/>
              </w:rPr>
              <w:t>68</w:t>
            </w:r>
            <w:r w:rsidR="003C024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73" w:type="dxa"/>
          </w:tcPr>
          <w:p w14:paraId="7E638153" w14:textId="77777777" w:rsidR="00351AE0" w:rsidRPr="00140A44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>100.0%</w:t>
            </w:r>
          </w:p>
        </w:tc>
      </w:tr>
    </w:tbl>
    <w:p w14:paraId="2D15F08F" w14:textId="77777777" w:rsidR="00351AE0" w:rsidRPr="00295977" w:rsidRDefault="00351AE0" w:rsidP="00351AE0">
      <w:pPr>
        <w:rPr>
          <w:lang w:val="en-GB"/>
        </w:rPr>
      </w:pPr>
    </w:p>
    <w:p w14:paraId="3DBA7790" w14:textId="77777777" w:rsidR="00351AE0" w:rsidRPr="00295977" w:rsidRDefault="00351AE0" w:rsidP="00351AE0">
      <w:pPr>
        <w:rPr>
          <w:b/>
          <w:bCs/>
          <w:lang w:val="en-GB"/>
        </w:rPr>
      </w:pPr>
    </w:p>
    <w:p w14:paraId="3589B272" w14:textId="77777777" w:rsidR="00351AE0" w:rsidRPr="00D065C3" w:rsidRDefault="00351AE0" w:rsidP="00351AE0">
      <w:pPr>
        <w:rPr>
          <w:b/>
          <w:bCs/>
          <w:lang w:val="en-GB"/>
        </w:rPr>
      </w:pPr>
      <w:r w:rsidRPr="00295977">
        <w:rPr>
          <w:b/>
          <w:bCs/>
          <w:lang w:val="en-GB"/>
        </w:rPr>
        <w:br w:type="page"/>
      </w:r>
      <w:r w:rsidRPr="00295977">
        <w:rPr>
          <w:b/>
          <w:bCs/>
          <w:lang w:val="en-GB"/>
        </w:rPr>
        <w:lastRenderedPageBreak/>
        <w:t xml:space="preserve">Table S2. </w:t>
      </w:r>
      <w:r w:rsidRPr="00295977">
        <w:rPr>
          <w:lang w:val="en-GB"/>
        </w:rPr>
        <w:t xml:space="preserve">Frequencies of responses on the </w:t>
      </w:r>
      <w:r w:rsidRPr="00295977">
        <w:rPr>
          <w:rFonts w:eastAsiaTheme="minorHAnsi"/>
          <w:color w:val="000000" w:themeColor="text1"/>
          <w:lang w:val="en-GB"/>
        </w:rPr>
        <w:t>seven PSQI components scores</w:t>
      </w:r>
      <w:r>
        <w:rPr>
          <w:rFonts w:eastAsiaTheme="minorHAnsi"/>
          <w:color w:val="000000" w:themeColor="text1"/>
          <w:lang w:val="en-GB"/>
        </w:rPr>
        <w:t>.</w:t>
      </w:r>
    </w:p>
    <w:tbl>
      <w:tblPr>
        <w:tblStyle w:val="TableGrid"/>
        <w:tblW w:w="9922" w:type="dxa"/>
        <w:tblInd w:w="-5" w:type="dxa"/>
        <w:tblLook w:val="04A0" w:firstRow="1" w:lastRow="0" w:firstColumn="1" w:lastColumn="0" w:noHBand="0" w:noVBand="1"/>
      </w:tblPr>
      <w:tblGrid>
        <w:gridCol w:w="1843"/>
        <w:gridCol w:w="3544"/>
        <w:gridCol w:w="2693"/>
        <w:gridCol w:w="992"/>
        <w:gridCol w:w="850"/>
      </w:tblGrid>
      <w:tr w:rsidR="00351AE0" w:rsidRPr="00295977" w14:paraId="5650A069" w14:textId="77777777" w:rsidTr="001624A0">
        <w:tc>
          <w:tcPr>
            <w:tcW w:w="1843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7E8F7ECD" w14:textId="333C2FF9" w:rsidR="00351AE0" w:rsidRPr="00140A44" w:rsidRDefault="00351AE0" w:rsidP="001624A0">
            <w:pPr>
              <w:rPr>
                <w:b/>
                <w:bCs/>
                <w:sz w:val="20"/>
                <w:szCs w:val="20"/>
              </w:rPr>
            </w:pPr>
            <w:r w:rsidRPr="00140A44">
              <w:rPr>
                <w:b/>
                <w:bCs/>
                <w:sz w:val="20"/>
                <w:szCs w:val="20"/>
              </w:rPr>
              <w:t>PSQI components</w:t>
            </w:r>
          </w:p>
        </w:tc>
        <w:tc>
          <w:tcPr>
            <w:tcW w:w="3544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620071EF" w14:textId="77777777" w:rsidR="00351AE0" w:rsidRPr="00140A44" w:rsidRDefault="00351AE0" w:rsidP="001624A0">
            <w:pPr>
              <w:jc w:val="center"/>
              <w:rPr>
                <w:b/>
                <w:bCs/>
                <w:sz w:val="20"/>
                <w:szCs w:val="20"/>
              </w:rPr>
            </w:pPr>
            <w:r w:rsidRPr="00140A44">
              <w:rPr>
                <w:b/>
                <w:bCs/>
                <w:sz w:val="20"/>
                <w:szCs w:val="20"/>
              </w:rPr>
              <w:t>PSQI items</w:t>
            </w:r>
          </w:p>
        </w:tc>
        <w:tc>
          <w:tcPr>
            <w:tcW w:w="2693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461FDA94" w14:textId="77777777" w:rsidR="00351AE0" w:rsidRPr="00140A44" w:rsidRDefault="00351AE0" w:rsidP="001624A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 options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4F114A2A" w14:textId="77777777" w:rsidR="00351AE0" w:rsidRPr="00140A44" w:rsidRDefault="00351AE0" w:rsidP="001624A0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65570466" w14:textId="77777777" w:rsidR="00351AE0" w:rsidRPr="00140A44" w:rsidRDefault="00351AE0" w:rsidP="001624A0">
            <w:pPr>
              <w:jc w:val="center"/>
              <w:rPr>
                <w:b/>
                <w:bCs/>
                <w:sz w:val="20"/>
                <w:szCs w:val="20"/>
              </w:rPr>
            </w:pPr>
            <w:r w:rsidRPr="00140A44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351AE0" w:rsidRPr="00295977" w14:paraId="0490283B" w14:textId="77777777" w:rsidTr="001624A0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26B070" w14:textId="77777777" w:rsidR="00351AE0" w:rsidRPr="00140A44" w:rsidRDefault="00351AE0" w:rsidP="001624A0">
            <w:pPr>
              <w:rPr>
                <w:sz w:val="20"/>
                <w:szCs w:val="20"/>
              </w:rPr>
            </w:pPr>
            <w:r w:rsidRPr="00140A44">
              <w:rPr>
                <w:b/>
                <w:bCs/>
                <w:sz w:val="20"/>
                <w:szCs w:val="20"/>
              </w:rPr>
              <w:t>Subjective sleep quality</w:t>
            </w:r>
          </w:p>
        </w:tc>
        <w:tc>
          <w:tcPr>
            <w:tcW w:w="3544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4B9FCA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#6 During the past month, how would you rate your sleep quality overall?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3DDFD3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Very good (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C07A85" w14:textId="4143A774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3,</w:t>
            </w:r>
            <w:r w:rsidR="00787A9A" w:rsidRPr="00140A44">
              <w:rPr>
                <w:sz w:val="20"/>
                <w:szCs w:val="20"/>
              </w:rPr>
              <w:t>9</w:t>
            </w:r>
            <w:r w:rsidR="00787A9A">
              <w:rPr>
                <w:sz w:val="20"/>
                <w:szCs w:val="20"/>
                <w:lang w:val="is-IS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290421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13.3%</w:t>
            </w:r>
          </w:p>
        </w:tc>
      </w:tr>
      <w:tr w:rsidR="00351AE0" w:rsidRPr="00295977" w14:paraId="66A77D2F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64026D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BDE2C4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B16ADF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Fairly good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5DB59F" w14:textId="5B7BDDB0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16,</w:t>
            </w:r>
            <w:r w:rsidR="00787A9A">
              <w:rPr>
                <w:sz w:val="20"/>
                <w:szCs w:val="20"/>
                <w:lang w:val="is-IS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0D489D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54.3%</w:t>
            </w:r>
          </w:p>
        </w:tc>
      </w:tr>
      <w:tr w:rsidR="00351AE0" w:rsidRPr="00295977" w14:paraId="39D27C10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7A6D9C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CBC4F9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50735A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Fairly bad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6616F1" w14:textId="39F48CE4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7,9</w:t>
            </w:r>
            <w:r w:rsidR="004717B7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8AEDD3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26.7%</w:t>
            </w:r>
          </w:p>
        </w:tc>
      </w:tr>
      <w:tr w:rsidR="00351AE0" w:rsidRPr="00295977" w14:paraId="685369AC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EE456E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EA8214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8CE913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Very bad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D62D08" w14:textId="75CDEC81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1,</w:t>
            </w:r>
            <w:r w:rsidRPr="00140A44">
              <w:rPr>
                <w:sz w:val="20"/>
                <w:szCs w:val="20"/>
                <w:lang w:val="is-IS"/>
              </w:rPr>
              <w:t>69</w:t>
            </w:r>
            <w:r w:rsidR="004717B7">
              <w:rPr>
                <w:sz w:val="20"/>
                <w:szCs w:val="20"/>
                <w:lang w:val="is-I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8A866B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5.7%</w:t>
            </w:r>
          </w:p>
        </w:tc>
      </w:tr>
      <w:tr w:rsidR="00351AE0" w:rsidRPr="00295977" w14:paraId="7AE2F99E" w14:textId="77777777" w:rsidTr="001624A0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CB2A" w14:textId="77777777" w:rsidR="00351AE0" w:rsidRPr="00140A44" w:rsidRDefault="00351AE0" w:rsidP="001624A0">
            <w:pPr>
              <w:rPr>
                <w:b/>
                <w:bCs/>
                <w:sz w:val="20"/>
                <w:szCs w:val="20"/>
              </w:rPr>
            </w:pPr>
            <w:r w:rsidRPr="00140A44">
              <w:rPr>
                <w:b/>
                <w:bCs/>
                <w:sz w:val="20"/>
                <w:szCs w:val="20"/>
              </w:rPr>
              <w:t xml:space="preserve">Sleep </w:t>
            </w:r>
            <w:proofErr w:type="spellStart"/>
            <w:r w:rsidRPr="00140A44">
              <w:rPr>
                <w:b/>
                <w:bCs/>
                <w:sz w:val="20"/>
                <w:szCs w:val="20"/>
              </w:rPr>
              <w:t>latency</w:t>
            </w:r>
            <w:r w:rsidRPr="00140A44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C408BE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 xml:space="preserve">#2 During the past month, how long (in minutes) has it usually </w:t>
            </w:r>
            <w:proofErr w:type="gramStart"/>
            <w:r w:rsidRPr="00140A44">
              <w:rPr>
                <w:sz w:val="20"/>
                <w:szCs w:val="20"/>
              </w:rPr>
              <w:t>take</w:t>
            </w:r>
            <w:proofErr w:type="gramEnd"/>
            <w:r w:rsidRPr="00140A44">
              <w:rPr>
                <w:sz w:val="20"/>
                <w:szCs w:val="20"/>
              </w:rPr>
              <w:t xml:space="preserve"> you to call asleep each night?</w:t>
            </w:r>
            <w:r w:rsidRPr="00140A44">
              <w:rPr>
                <w:sz w:val="20"/>
                <w:szCs w:val="20"/>
              </w:rPr>
              <w:br/>
            </w:r>
            <w:r w:rsidRPr="00140A44">
              <w:rPr>
                <w:sz w:val="20"/>
                <w:szCs w:val="20"/>
              </w:rPr>
              <w:br/>
              <w:t>#5a During the past month, how often have you had trouble sleeping because you cannot get to sleep within 30 minu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0584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≤</m:t>
              </m:r>
            </m:oMath>
            <w:r w:rsidRPr="00140A44">
              <w:rPr>
                <w:sz w:val="20"/>
                <w:szCs w:val="20"/>
              </w:rPr>
              <w:t xml:space="preserve"> 15 minutes / Not during the past month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5E09" w14:textId="77F6FD5B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5,</w:t>
            </w:r>
            <w:r w:rsidR="004717B7">
              <w:rPr>
                <w:sz w:val="20"/>
                <w:szCs w:val="20"/>
                <w:lang w:val="is-IS"/>
              </w:rPr>
              <w:t>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6B3F" w14:textId="59628CDC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19.</w:t>
            </w:r>
            <w:r w:rsidR="008C79A7">
              <w:rPr>
                <w:sz w:val="20"/>
                <w:szCs w:val="20"/>
                <w:lang w:val="is-IS"/>
              </w:rPr>
              <w:t>9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7CCDA873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2944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14:paraId="3F2F141C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3A23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16</w:t>
            </w:r>
            <m:oMath>
              <m:r>
                <w:rPr>
                  <w:rFonts w:ascii="Cambria Math" w:eastAsiaTheme="minorHAnsi" w:hAnsi="Cambria Math"/>
                  <w:color w:val="000000" w:themeColor="text1"/>
                  <w:sz w:val="20"/>
                  <w:szCs w:val="20"/>
                  <w:lang w:val="en-GB"/>
                </w:rPr>
                <m:t>-</m:t>
              </m:r>
            </m:oMath>
            <w:r w:rsidRPr="00140A44">
              <w:rPr>
                <w:sz w:val="20"/>
                <w:szCs w:val="20"/>
              </w:rPr>
              <w:t>30 minutes / Less than once a week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FA86" w14:textId="34C2B70E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10,</w:t>
            </w:r>
            <w:r w:rsidR="008C79A7">
              <w:rPr>
                <w:sz w:val="20"/>
                <w:szCs w:val="20"/>
              </w:rPr>
              <w:t>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CE27" w14:textId="2CF5537A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35.</w:t>
            </w:r>
            <w:r w:rsidR="008C79A7">
              <w:rPr>
                <w:sz w:val="20"/>
                <w:szCs w:val="20"/>
                <w:lang w:val="is-IS"/>
              </w:rPr>
              <w:t>1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53771AE4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2E66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14:paraId="1934EB2E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FB63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31</w:t>
            </w:r>
            <m:oMath>
              <m:r>
                <w:rPr>
                  <w:rFonts w:ascii="Cambria Math" w:eastAsiaTheme="minorHAnsi" w:hAnsi="Cambria Math"/>
                  <w:color w:val="000000" w:themeColor="text1"/>
                  <w:sz w:val="20"/>
                  <w:szCs w:val="20"/>
                  <w:lang w:val="en-GB"/>
                </w:rPr>
                <m:t>-</m:t>
              </m:r>
            </m:oMath>
            <w:r w:rsidRPr="00140A44">
              <w:rPr>
                <w:sz w:val="20"/>
                <w:szCs w:val="20"/>
              </w:rPr>
              <w:t>60 minutes / Once or twice a week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B6DF" w14:textId="6A6AD18D" w:rsidR="00351AE0" w:rsidRPr="00140A44" w:rsidRDefault="008C79A7" w:rsidP="001624A0">
            <w:pPr>
              <w:jc w:val="center"/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6</w:t>
            </w:r>
            <w:r w:rsidR="00351AE0" w:rsidRPr="00140A44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val="is-IS"/>
              </w:rPr>
              <w:t>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3B71" w14:textId="1EF5F1A8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23.</w:t>
            </w:r>
            <w:r w:rsidR="008C79A7">
              <w:rPr>
                <w:sz w:val="20"/>
                <w:szCs w:val="20"/>
              </w:rPr>
              <w:t>3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58F641BC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898D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5CAF34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3495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&gt; 60 minutes / Three or more times a week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180A" w14:textId="5C446EEE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6,</w:t>
            </w:r>
            <w:r w:rsidRPr="00140A44">
              <w:rPr>
                <w:sz w:val="20"/>
                <w:szCs w:val="20"/>
                <w:lang w:val="is-IS"/>
              </w:rPr>
              <w:t>4</w:t>
            </w:r>
            <w:r w:rsidR="008C79A7">
              <w:rPr>
                <w:sz w:val="20"/>
                <w:szCs w:val="20"/>
                <w:lang w:val="is-IS"/>
              </w:rPr>
              <w:t>3</w:t>
            </w:r>
            <w:r w:rsidRPr="00140A44">
              <w:rPr>
                <w:sz w:val="20"/>
                <w:szCs w:val="20"/>
                <w:lang w:val="is-I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FE4B" w14:textId="48608371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21.</w:t>
            </w:r>
            <w:r w:rsidR="008C79A7">
              <w:rPr>
                <w:sz w:val="20"/>
                <w:szCs w:val="20"/>
                <w:lang w:val="is-IS"/>
              </w:rPr>
              <w:t>7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6F5C0704" w14:textId="77777777" w:rsidTr="001624A0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44B5DD" w14:textId="77777777" w:rsidR="00351AE0" w:rsidRPr="00140A44" w:rsidRDefault="00351AE0" w:rsidP="001624A0">
            <w:pPr>
              <w:rPr>
                <w:sz w:val="20"/>
                <w:szCs w:val="20"/>
              </w:rPr>
            </w:pPr>
            <w:r w:rsidRPr="00140A44">
              <w:rPr>
                <w:b/>
                <w:bCs/>
                <w:sz w:val="20"/>
                <w:szCs w:val="20"/>
              </w:rPr>
              <w:t>Sleep duration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01E70E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#4 During the past month, how many hours of actual sleep did you get at night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09E306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&gt; 7 hours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5715FA" w14:textId="399F5DDE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15,</w:t>
            </w:r>
            <w:r w:rsidR="00D36185">
              <w:rPr>
                <w:sz w:val="20"/>
                <w:szCs w:val="20"/>
                <w:lang w:val="is-IS"/>
              </w:rPr>
              <w:t>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F2E585" w14:textId="31E0E2FE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52.</w:t>
            </w:r>
            <w:r w:rsidR="00D36185">
              <w:rPr>
                <w:sz w:val="20"/>
                <w:szCs w:val="20"/>
              </w:rPr>
              <w:t>5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10A970F8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860D47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B83B22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C12EC3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6</w:t>
            </w:r>
            <m:oMath>
              <m:r>
                <w:rPr>
                  <w:rFonts w:ascii="Cambria Math" w:eastAsiaTheme="minorHAnsi" w:hAnsi="Cambria Math"/>
                  <w:color w:val="000000" w:themeColor="text1"/>
                  <w:sz w:val="20"/>
                  <w:szCs w:val="20"/>
                  <w:lang w:val="en-GB"/>
                </w:rPr>
                <m:t>-</m:t>
              </m:r>
            </m:oMath>
            <w:r w:rsidRPr="00140A44">
              <w:rPr>
                <w:sz w:val="20"/>
                <w:szCs w:val="20"/>
              </w:rPr>
              <w:t>7 hours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2BDD82" w14:textId="5913C594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9,</w:t>
            </w:r>
            <w:r w:rsidR="00D36185">
              <w:rPr>
                <w:sz w:val="20"/>
                <w:szCs w:val="20"/>
                <w:lang w:val="is-IS"/>
              </w:rPr>
              <w:t>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DDA901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32.5%</w:t>
            </w:r>
          </w:p>
        </w:tc>
      </w:tr>
      <w:tr w:rsidR="00351AE0" w:rsidRPr="00295977" w14:paraId="6E560292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5F9942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87578A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360573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5</w:t>
            </w:r>
            <m:oMath>
              <m:r>
                <w:rPr>
                  <w:rFonts w:ascii="Cambria Math" w:eastAsiaTheme="minorHAnsi" w:hAnsi="Cambria Math"/>
                  <w:color w:val="000000" w:themeColor="text1"/>
                  <w:sz w:val="20"/>
                  <w:szCs w:val="20"/>
                  <w:lang w:val="en-GB"/>
                </w:rPr>
                <m:t>-</m:t>
              </m:r>
            </m:oMath>
            <w:r w:rsidRPr="00140A44">
              <w:rPr>
                <w:sz w:val="20"/>
                <w:szCs w:val="20"/>
              </w:rPr>
              <w:t>6 hours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7BEF16" w14:textId="668F9CE0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3,3</w:t>
            </w:r>
            <w:r w:rsidR="00D36185">
              <w:rPr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8FDE76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11.3%</w:t>
            </w:r>
          </w:p>
        </w:tc>
      </w:tr>
      <w:tr w:rsidR="00351AE0" w:rsidRPr="00295977" w14:paraId="5368B484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AD9399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043876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F6E5A7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&lt; 5 hours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D508E4" w14:textId="2E821C9C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1,1</w:t>
            </w:r>
            <w:r w:rsidR="00D36185">
              <w:rPr>
                <w:sz w:val="20"/>
                <w:szCs w:val="20"/>
                <w:lang w:val="is-I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C2E8C5" w14:textId="5090615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3.</w:t>
            </w:r>
            <w:r w:rsidR="00D36185">
              <w:rPr>
                <w:sz w:val="20"/>
                <w:szCs w:val="20"/>
                <w:lang w:val="is-IS"/>
              </w:rPr>
              <w:t>8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55473C6E" w14:textId="77777777" w:rsidTr="001624A0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1BD1" w14:textId="77777777" w:rsidR="00351AE0" w:rsidRPr="00140A44" w:rsidRDefault="00351AE0" w:rsidP="001624A0">
            <w:pPr>
              <w:rPr>
                <w:sz w:val="20"/>
                <w:szCs w:val="20"/>
              </w:rPr>
            </w:pPr>
            <w:r w:rsidRPr="00140A44">
              <w:rPr>
                <w:b/>
                <w:bCs/>
                <w:sz w:val="20"/>
                <w:szCs w:val="20"/>
              </w:rPr>
              <w:t>Habitual sleep efficiency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522865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#4 Number of hours slept / #3-#1 Number of hours in bed x 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941D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&gt; 85%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0C2E" w14:textId="04A63647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8,</w:t>
            </w:r>
            <w:r w:rsidR="00503C0B">
              <w:rPr>
                <w:sz w:val="20"/>
                <w:szCs w:val="20"/>
              </w:rPr>
              <w:t>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0CEA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28.3%</w:t>
            </w:r>
          </w:p>
        </w:tc>
      </w:tr>
      <w:tr w:rsidR="00351AE0" w:rsidRPr="00295977" w14:paraId="4FD1EE0B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367B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14:paraId="22C4E374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99A7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75</w:t>
            </w:r>
            <m:oMath>
              <m:r>
                <w:rPr>
                  <w:rFonts w:ascii="Cambria Math" w:eastAsiaTheme="minorHAnsi" w:hAnsi="Cambria Math"/>
                  <w:color w:val="000000" w:themeColor="text1"/>
                  <w:sz w:val="20"/>
                  <w:szCs w:val="20"/>
                  <w:lang w:val="en-GB"/>
                </w:rPr>
                <m:t>-</m:t>
              </m:r>
            </m:oMath>
            <w:r w:rsidRPr="00140A44">
              <w:rPr>
                <w:sz w:val="20"/>
                <w:szCs w:val="20"/>
              </w:rPr>
              <w:t>84%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8491" w14:textId="0FFCA831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11,</w:t>
            </w:r>
            <w:r w:rsidR="00503C0B">
              <w:rPr>
                <w:sz w:val="20"/>
                <w:szCs w:val="20"/>
                <w:lang w:val="is-IS"/>
              </w:rPr>
              <w:t>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93E8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38.</w:t>
            </w:r>
            <w:r w:rsidRPr="00140A44">
              <w:rPr>
                <w:sz w:val="20"/>
                <w:szCs w:val="20"/>
                <w:lang w:val="is-IS"/>
              </w:rPr>
              <w:t>9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63A288D9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EFC4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14:paraId="4FEC0EE4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0EC1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65</w:t>
            </w:r>
            <m:oMath>
              <m:r>
                <w:rPr>
                  <w:rFonts w:ascii="Cambria Math" w:eastAsiaTheme="minorHAnsi" w:hAnsi="Cambria Math"/>
                  <w:color w:val="000000" w:themeColor="text1"/>
                  <w:sz w:val="20"/>
                  <w:szCs w:val="20"/>
                  <w:lang w:val="en-GB"/>
                </w:rPr>
                <m:t>-</m:t>
              </m:r>
            </m:oMath>
            <w:r w:rsidRPr="00140A44">
              <w:rPr>
                <w:sz w:val="20"/>
                <w:szCs w:val="20"/>
              </w:rPr>
              <w:t>74%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D85A" w14:textId="6ACD07E3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5,4</w:t>
            </w:r>
            <w:r w:rsidR="00503C0B">
              <w:rPr>
                <w:sz w:val="20"/>
                <w:szCs w:val="20"/>
                <w:lang w:val="is-I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F785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18.3%</w:t>
            </w:r>
          </w:p>
        </w:tc>
      </w:tr>
      <w:tr w:rsidR="00351AE0" w:rsidRPr="00295977" w14:paraId="70C61CFB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DD5F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017EF8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DADE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&lt; 65%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4A59" w14:textId="56B4701F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4,3</w:t>
            </w:r>
            <w:r w:rsidR="00503C0B">
              <w:rPr>
                <w:sz w:val="20"/>
                <w:szCs w:val="20"/>
                <w:lang w:val="is-IS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E7B0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14.</w:t>
            </w:r>
            <w:r w:rsidRPr="00140A44">
              <w:rPr>
                <w:sz w:val="20"/>
                <w:szCs w:val="20"/>
                <w:lang w:val="is-IS"/>
              </w:rPr>
              <w:t>5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5D6D5A45" w14:textId="77777777" w:rsidTr="001624A0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52C569" w14:textId="77777777" w:rsidR="00351AE0" w:rsidRPr="00140A44" w:rsidRDefault="00351AE0" w:rsidP="001624A0">
            <w:pPr>
              <w:rPr>
                <w:sz w:val="20"/>
                <w:szCs w:val="20"/>
                <w:lang w:val="is-IS"/>
              </w:rPr>
            </w:pPr>
            <w:r w:rsidRPr="00140A44">
              <w:rPr>
                <w:b/>
                <w:bCs/>
                <w:sz w:val="20"/>
                <w:szCs w:val="20"/>
              </w:rPr>
              <w:t>Sleep disturbances</w:t>
            </w:r>
            <w:r w:rsidRPr="00140A44">
              <w:rPr>
                <w:sz w:val="20"/>
                <w:szCs w:val="20"/>
              </w:rPr>
              <w:br/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6C53A4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 xml:space="preserve">#5b-5j During the past month, how often have you had trouble sleeping because you b) wake up in the middle of the night or early morning, c) </w:t>
            </w:r>
            <w:proofErr w:type="gramStart"/>
            <w:r w:rsidRPr="00140A44">
              <w:rPr>
                <w:sz w:val="20"/>
                <w:szCs w:val="20"/>
              </w:rPr>
              <w:t>have to</w:t>
            </w:r>
            <w:proofErr w:type="gramEnd"/>
            <w:r w:rsidRPr="00140A44">
              <w:rPr>
                <w:sz w:val="20"/>
                <w:szCs w:val="20"/>
              </w:rPr>
              <w:t xml:space="preserve"> get up to use the bathroom, d) cannot breathe comfortably, e) cough or snore loudly, f) feel too cold, g) feel too hot, h) had bad dreams, </w:t>
            </w:r>
            <w:proofErr w:type="spellStart"/>
            <w:r w:rsidRPr="00140A44">
              <w:rPr>
                <w:sz w:val="20"/>
                <w:szCs w:val="20"/>
              </w:rPr>
              <w:t>i</w:t>
            </w:r>
            <w:proofErr w:type="spellEnd"/>
            <w:r w:rsidRPr="00140A44">
              <w:rPr>
                <w:sz w:val="20"/>
                <w:szCs w:val="20"/>
              </w:rPr>
              <w:t>) have pain, j) other reasons.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D19638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Not during the past month (0)</w:t>
            </w:r>
          </w:p>
          <w:p w14:paraId="3A7C9B71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Less than once a week (1)</w:t>
            </w:r>
          </w:p>
          <w:p w14:paraId="59640143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Once or twice a week (2)</w:t>
            </w:r>
          </w:p>
          <w:p w14:paraId="6C913E8E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Three or more times a week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19B7E9" w14:textId="633E3B63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1,</w:t>
            </w:r>
            <w:r w:rsidRPr="00140A44">
              <w:rPr>
                <w:sz w:val="20"/>
                <w:szCs w:val="20"/>
                <w:lang w:val="is-IS"/>
              </w:rPr>
              <w:t>1</w:t>
            </w:r>
            <w:r w:rsidR="00E93184">
              <w:rPr>
                <w:sz w:val="20"/>
                <w:szCs w:val="20"/>
                <w:lang w:val="is-IS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B135E5" w14:textId="75EF905B" w:rsidR="00351AE0" w:rsidRPr="00140A44" w:rsidRDefault="00FF3C61" w:rsidP="001624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4</w:t>
            </w:r>
            <w:r w:rsidR="00351AE0" w:rsidRPr="00140A4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351AE0"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413B476C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2CFF3A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483F12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2A857B4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3956C8" w14:textId="4A563170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1</w:t>
            </w:r>
            <w:r w:rsidR="00E93184">
              <w:rPr>
                <w:sz w:val="20"/>
                <w:szCs w:val="20"/>
                <w:lang w:val="is-IS"/>
              </w:rPr>
              <w:t>6</w:t>
            </w:r>
            <w:r w:rsidRPr="00140A44">
              <w:rPr>
                <w:sz w:val="20"/>
                <w:szCs w:val="20"/>
              </w:rPr>
              <w:t>,</w:t>
            </w:r>
            <w:r w:rsidRPr="00140A44">
              <w:rPr>
                <w:sz w:val="20"/>
                <w:szCs w:val="20"/>
                <w:lang w:val="is-IS"/>
              </w:rPr>
              <w:t>4</w:t>
            </w:r>
            <w:r w:rsidR="00E93184">
              <w:rPr>
                <w:sz w:val="20"/>
                <w:szCs w:val="20"/>
                <w:lang w:val="is-IS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C2E797" w14:textId="6CF7F21E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5</w:t>
            </w:r>
            <w:r w:rsidR="00FF3C61">
              <w:rPr>
                <w:sz w:val="20"/>
                <w:szCs w:val="20"/>
                <w:lang w:val="is-IS"/>
              </w:rPr>
              <w:t>5</w:t>
            </w:r>
            <w:r w:rsidRPr="00140A44">
              <w:rPr>
                <w:sz w:val="20"/>
                <w:szCs w:val="20"/>
              </w:rPr>
              <w:t>.</w:t>
            </w:r>
            <w:r w:rsidR="00FF3C61">
              <w:rPr>
                <w:sz w:val="20"/>
                <w:szCs w:val="20"/>
                <w:lang w:val="is-IS"/>
              </w:rPr>
              <w:t>5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3DFE3819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2FE396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3AB3CE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10B628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2911F2" w14:textId="7F105039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10,</w:t>
            </w:r>
            <w:r w:rsidR="00E93184">
              <w:rPr>
                <w:sz w:val="20"/>
                <w:szCs w:val="20"/>
                <w:lang w:val="is-IS"/>
              </w:rPr>
              <w:t>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A23CAA" w14:textId="2066D089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3</w:t>
            </w:r>
            <w:r w:rsidR="00FF3C61">
              <w:rPr>
                <w:sz w:val="20"/>
                <w:szCs w:val="20"/>
              </w:rPr>
              <w:t>5</w:t>
            </w:r>
            <w:r w:rsidRPr="00140A44">
              <w:rPr>
                <w:sz w:val="20"/>
                <w:szCs w:val="20"/>
              </w:rPr>
              <w:t>.</w:t>
            </w:r>
            <w:r w:rsidR="00FF3C61">
              <w:rPr>
                <w:sz w:val="20"/>
                <w:szCs w:val="20"/>
              </w:rPr>
              <w:t>2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521B6682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BAF81D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CD52FF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F5A7AC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2E63AE" w14:textId="235ADF8E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1,</w:t>
            </w:r>
            <w:r w:rsidR="00FF3C61">
              <w:rPr>
                <w:sz w:val="20"/>
                <w:szCs w:val="20"/>
                <w:lang w:val="is-IS"/>
              </w:rPr>
              <w:t>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B2B6CB" w14:textId="3BB6BCB5" w:rsidR="00351AE0" w:rsidRPr="00140A44" w:rsidRDefault="00FF3C61" w:rsidP="001624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5</w:t>
            </w:r>
            <w:r w:rsidR="00351AE0" w:rsidRPr="00140A4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s-IS"/>
              </w:rPr>
              <w:t>3</w:t>
            </w:r>
            <w:r w:rsidR="00351AE0"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0FC2505E" w14:textId="77777777" w:rsidTr="001624A0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5E20" w14:textId="77777777" w:rsidR="00351AE0" w:rsidRPr="00140A44" w:rsidRDefault="00351AE0" w:rsidP="001624A0">
            <w:pPr>
              <w:rPr>
                <w:sz w:val="20"/>
                <w:szCs w:val="20"/>
              </w:rPr>
            </w:pPr>
            <w:r w:rsidRPr="00140A44">
              <w:rPr>
                <w:b/>
                <w:bCs/>
                <w:sz w:val="20"/>
                <w:szCs w:val="20"/>
              </w:rPr>
              <w:t>Use of sleep medication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7F9D63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#7 During the past month, how often have you taken medication (prescribed or “over the counter”) to help you sleep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9570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Not during the past month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D3EA" w14:textId="6C7252C7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20,</w:t>
            </w:r>
            <w:r w:rsidR="00B42FCF">
              <w:rPr>
                <w:sz w:val="20"/>
                <w:szCs w:val="20"/>
                <w:lang w:val="is-IS"/>
              </w:rPr>
              <w:t>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AF85" w14:textId="78DE9320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67.</w:t>
            </w:r>
            <w:r w:rsidR="00B42FCF">
              <w:rPr>
                <w:sz w:val="20"/>
                <w:szCs w:val="20"/>
              </w:rPr>
              <w:t>7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1FFA58EA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F1D4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14:paraId="75F71706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262F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Less than once a week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AD38" w14:textId="0DBF3621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2,9</w:t>
            </w:r>
            <w:r w:rsidR="00B42FCF">
              <w:rPr>
                <w:sz w:val="20"/>
                <w:szCs w:val="20"/>
                <w:lang w:val="is-I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1683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10.0%</w:t>
            </w:r>
          </w:p>
        </w:tc>
      </w:tr>
      <w:tr w:rsidR="00351AE0" w:rsidRPr="00295977" w14:paraId="62EA80F4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BAC2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14:paraId="28D695B2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92BF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Once or twice a week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955B" w14:textId="7B8C3B12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1,6</w:t>
            </w:r>
            <w:r w:rsidR="00B42FCF">
              <w:rPr>
                <w:sz w:val="20"/>
                <w:szCs w:val="20"/>
                <w:lang w:val="is-I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BA73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5.5%</w:t>
            </w:r>
          </w:p>
        </w:tc>
      </w:tr>
      <w:tr w:rsidR="00351AE0" w:rsidRPr="00295977" w14:paraId="64308279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ECCD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C65E59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4910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Three or more times a week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9E4B" w14:textId="4DC30C63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5,0</w:t>
            </w:r>
            <w:r w:rsidR="00B42FCF">
              <w:rPr>
                <w:sz w:val="20"/>
                <w:szCs w:val="20"/>
                <w:lang w:val="is-I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4E8E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16.</w:t>
            </w:r>
            <w:r w:rsidRPr="00140A44">
              <w:rPr>
                <w:sz w:val="20"/>
                <w:szCs w:val="20"/>
                <w:lang w:val="is-IS"/>
              </w:rPr>
              <w:t>8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793DDDD8" w14:textId="77777777" w:rsidTr="001624A0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0A483B" w14:textId="77777777" w:rsidR="00351AE0" w:rsidRPr="00140A44" w:rsidRDefault="00351AE0" w:rsidP="001624A0">
            <w:pPr>
              <w:rPr>
                <w:sz w:val="20"/>
                <w:szCs w:val="20"/>
              </w:rPr>
            </w:pPr>
            <w:r w:rsidRPr="00140A44">
              <w:rPr>
                <w:b/>
                <w:bCs/>
                <w:sz w:val="20"/>
                <w:szCs w:val="20"/>
              </w:rPr>
              <w:t xml:space="preserve">Daytime </w:t>
            </w:r>
            <w:proofErr w:type="spellStart"/>
            <w:r w:rsidRPr="00140A44">
              <w:rPr>
                <w:b/>
                <w:bCs/>
                <w:sz w:val="20"/>
                <w:szCs w:val="20"/>
              </w:rPr>
              <w:t>dysfunction</w:t>
            </w:r>
            <w:r w:rsidRPr="00140A44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81C4F8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#8 During the past month, how often have you had trouble staying awake while driving, eating meals, or engaging in social activity?</w:t>
            </w:r>
            <w:r w:rsidRPr="00140A44">
              <w:rPr>
                <w:sz w:val="20"/>
                <w:szCs w:val="20"/>
              </w:rPr>
              <w:br/>
            </w:r>
            <w:r w:rsidRPr="00140A44">
              <w:rPr>
                <w:sz w:val="20"/>
                <w:szCs w:val="20"/>
              </w:rPr>
              <w:br/>
              <w:t>#9 During the past month, how much of a problem has it been for you to keep up enough enthusiasm to get things done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6E2726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Never / No problem at all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E0BA77" w14:textId="4EBF0CB4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7,</w:t>
            </w:r>
            <w:r w:rsidRPr="00140A44">
              <w:rPr>
                <w:sz w:val="20"/>
                <w:szCs w:val="20"/>
                <w:lang w:val="is-IS"/>
              </w:rPr>
              <w:t>17</w:t>
            </w:r>
            <w:r w:rsidR="0040035E">
              <w:rPr>
                <w:sz w:val="20"/>
                <w:szCs w:val="20"/>
                <w:lang w:val="is-I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5E4304" w14:textId="12572DF5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24.</w:t>
            </w:r>
            <w:r w:rsidR="0040035E">
              <w:rPr>
                <w:sz w:val="20"/>
                <w:szCs w:val="20"/>
                <w:lang w:val="is-IS"/>
              </w:rPr>
              <w:t>2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73854D08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74AF2A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70B64C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0E6BDC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Once or twice / Only a very slight problem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4CA047" w14:textId="2B7F290F" w:rsidR="00351AE0" w:rsidRPr="00140A44" w:rsidRDefault="00351AE0" w:rsidP="001624A0">
            <w:pPr>
              <w:jc w:val="center"/>
              <w:rPr>
                <w:sz w:val="20"/>
                <w:szCs w:val="20"/>
                <w:lang w:val="is-IS"/>
              </w:rPr>
            </w:pPr>
            <w:r w:rsidRPr="00140A44">
              <w:rPr>
                <w:sz w:val="20"/>
                <w:szCs w:val="20"/>
              </w:rPr>
              <w:t>16,</w:t>
            </w:r>
            <w:r w:rsidR="0040035E">
              <w:rPr>
                <w:sz w:val="20"/>
                <w:szCs w:val="20"/>
              </w:rPr>
              <w:t>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AD96F6" w14:textId="49B44D98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5</w:t>
            </w:r>
            <w:r w:rsidR="0040035E">
              <w:rPr>
                <w:sz w:val="20"/>
                <w:szCs w:val="20"/>
                <w:lang w:val="is-IS"/>
              </w:rPr>
              <w:t>5</w:t>
            </w:r>
            <w:r w:rsidRPr="00140A44">
              <w:rPr>
                <w:sz w:val="20"/>
                <w:szCs w:val="20"/>
              </w:rPr>
              <w:t>.</w:t>
            </w:r>
            <w:r w:rsidR="0040035E">
              <w:rPr>
                <w:sz w:val="20"/>
                <w:szCs w:val="20"/>
                <w:lang w:val="is-IS"/>
              </w:rPr>
              <w:t>6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735FFB89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E91ACC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B5FDB9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D34E1E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Once or twice each week /</w:t>
            </w:r>
            <w:r w:rsidRPr="00140A44">
              <w:rPr>
                <w:sz w:val="20"/>
                <w:szCs w:val="20"/>
              </w:rPr>
              <w:br/>
              <w:t xml:space="preserve"> Somewhat of a problem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68994E" w14:textId="25119138" w:rsidR="00351AE0" w:rsidRPr="00140A44" w:rsidRDefault="0040035E" w:rsidP="001624A0">
            <w:pPr>
              <w:jc w:val="center"/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</w:rPr>
              <w:t>4,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CE3F52" w14:textId="77777777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16.</w:t>
            </w:r>
            <w:r w:rsidRPr="00140A44">
              <w:rPr>
                <w:sz w:val="20"/>
                <w:szCs w:val="20"/>
                <w:lang w:val="is-IS"/>
              </w:rPr>
              <w:t>8</w:t>
            </w:r>
            <w:r w:rsidRPr="00140A44">
              <w:rPr>
                <w:sz w:val="20"/>
                <w:szCs w:val="20"/>
              </w:rPr>
              <w:t>%</w:t>
            </w:r>
          </w:p>
        </w:tc>
      </w:tr>
      <w:tr w:rsidR="00351AE0" w:rsidRPr="00295977" w14:paraId="187E15D9" w14:textId="77777777" w:rsidTr="001624A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4441B34D" w14:textId="77777777" w:rsidR="00351AE0" w:rsidRPr="00140A44" w:rsidRDefault="00351AE0" w:rsidP="001624A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2788669E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36D5867A" w14:textId="77777777" w:rsidR="00351AE0" w:rsidRPr="00140A44" w:rsidRDefault="00351AE0" w:rsidP="001624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 xml:space="preserve">Three or more times each week / </w:t>
            </w:r>
            <w:r w:rsidRPr="00140A44">
              <w:rPr>
                <w:sz w:val="20"/>
                <w:szCs w:val="20"/>
              </w:rPr>
              <w:br/>
              <w:t>A very big problem (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3894D04F" w14:textId="2DFCD262" w:rsidR="00351AE0" w:rsidRPr="00140A44" w:rsidRDefault="0040035E" w:rsidP="001624A0">
            <w:pPr>
              <w:jc w:val="center"/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1,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4008464F" w14:textId="571FC68D" w:rsidR="00351AE0" w:rsidRPr="00140A44" w:rsidRDefault="00351AE0" w:rsidP="001624A0">
            <w:pPr>
              <w:jc w:val="center"/>
              <w:rPr>
                <w:sz w:val="20"/>
                <w:szCs w:val="20"/>
              </w:rPr>
            </w:pPr>
            <w:r w:rsidRPr="00140A44">
              <w:rPr>
                <w:sz w:val="20"/>
                <w:szCs w:val="20"/>
              </w:rPr>
              <w:t>3.</w:t>
            </w:r>
            <w:r w:rsidR="0040035E">
              <w:rPr>
                <w:sz w:val="20"/>
                <w:szCs w:val="20"/>
                <w:lang w:val="is-IS"/>
              </w:rPr>
              <w:t>5</w:t>
            </w:r>
            <w:r w:rsidRPr="00140A44">
              <w:rPr>
                <w:sz w:val="20"/>
                <w:szCs w:val="20"/>
              </w:rPr>
              <w:t>%</w:t>
            </w:r>
          </w:p>
        </w:tc>
      </w:tr>
    </w:tbl>
    <w:p w14:paraId="3818F4CF" w14:textId="77777777" w:rsidR="00351AE0" w:rsidRPr="00140A44" w:rsidRDefault="00351AE0" w:rsidP="00351AE0">
      <w:pPr>
        <w:rPr>
          <w:sz w:val="18"/>
          <w:szCs w:val="18"/>
        </w:rPr>
      </w:pPr>
      <w:r w:rsidRPr="00140A44">
        <w:rPr>
          <w:sz w:val="18"/>
          <w:szCs w:val="18"/>
          <w:vertAlign w:val="superscript"/>
        </w:rPr>
        <w:t>a</w:t>
      </w:r>
      <w:r w:rsidRPr="00140A44">
        <w:rPr>
          <w:sz w:val="18"/>
          <w:szCs w:val="18"/>
        </w:rPr>
        <w:t xml:space="preserve"> Sum of </w:t>
      </w:r>
      <w:r>
        <w:rPr>
          <w:sz w:val="18"/>
          <w:szCs w:val="18"/>
        </w:rPr>
        <w:t>items</w:t>
      </w:r>
      <w:r w:rsidRPr="00140A44">
        <w:rPr>
          <w:sz w:val="18"/>
          <w:szCs w:val="18"/>
        </w:rPr>
        <w:t xml:space="preserve"> </w:t>
      </w:r>
      <w:r>
        <w:rPr>
          <w:sz w:val="18"/>
          <w:szCs w:val="18"/>
        </w:rPr>
        <w:t>#</w:t>
      </w:r>
      <w:r w:rsidRPr="00140A44">
        <w:rPr>
          <w:sz w:val="18"/>
          <w:szCs w:val="18"/>
        </w:rPr>
        <w:t xml:space="preserve">2 and </w:t>
      </w:r>
      <w:r>
        <w:rPr>
          <w:sz w:val="18"/>
          <w:szCs w:val="18"/>
        </w:rPr>
        <w:t>#</w:t>
      </w:r>
      <w:r w:rsidRPr="00140A44">
        <w:rPr>
          <w:sz w:val="18"/>
          <w:szCs w:val="18"/>
        </w:rPr>
        <w:t>5</w:t>
      </w:r>
      <w:r>
        <w:rPr>
          <w:sz w:val="18"/>
          <w:szCs w:val="18"/>
        </w:rPr>
        <w:t>a</w:t>
      </w:r>
      <w:r w:rsidRPr="00140A44">
        <w:rPr>
          <w:sz w:val="18"/>
          <w:szCs w:val="18"/>
        </w:rPr>
        <w:t xml:space="preserve"> on the PSQI were used to find the components score, i.e., 0=0, 1-2=1, 3-4=2, 5-6=3.</w:t>
      </w:r>
      <w:r w:rsidRPr="00140A44">
        <w:rPr>
          <w:sz w:val="18"/>
          <w:szCs w:val="18"/>
        </w:rPr>
        <w:br/>
      </w:r>
      <w:r w:rsidRPr="00140A44">
        <w:rPr>
          <w:sz w:val="18"/>
          <w:szCs w:val="18"/>
          <w:vertAlign w:val="superscript"/>
        </w:rPr>
        <w:t>b</w:t>
      </w:r>
      <w:r w:rsidRPr="00140A44">
        <w:rPr>
          <w:sz w:val="18"/>
          <w:szCs w:val="18"/>
        </w:rPr>
        <w:t xml:space="preserve"> Sum of </w:t>
      </w:r>
      <w:r>
        <w:rPr>
          <w:sz w:val="18"/>
          <w:szCs w:val="18"/>
        </w:rPr>
        <w:t>items</w:t>
      </w:r>
      <w:r w:rsidRPr="00140A44">
        <w:rPr>
          <w:sz w:val="18"/>
          <w:szCs w:val="18"/>
        </w:rPr>
        <w:t xml:space="preserve"> </w:t>
      </w:r>
      <w:r>
        <w:rPr>
          <w:sz w:val="18"/>
          <w:szCs w:val="18"/>
        </w:rPr>
        <w:t>#</w:t>
      </w:r>
      <w:r w:rsidRPr="00140A44">
        <w:rPr>
          <w:sz w:val="18"/>
          <w:szCs w:val="18"/>
        </w:rPr>
        <w:t>8 and 9 on the PSQI were used to find the components score, i.e., 0=0, 1-2=1, 3-4=2, 5-6=3.</w:t>
      </w:r>
    </w:p>
    <w:p w14:paraId="30746DE9" w14:textId="77777777" w:rsidR="00351AE0" w:rsidRDefault="00351AE0" w:rsidP="00351AE0">
      <w:pPr>
        <w:rPr>
          <w:b/>
          <w:bCs/>
          <w:lang w:val="en-GB"/>
        </w:rPr>
      </w:pPr>
    </w:p>
    <w:p w14:paraId="7DA94CC5" w14:textId="485F3502" w:rsidR="00351AE0" w:rsidRDefault="00351AE0" w:rsidP="00351AE0">
      <w:pPr>
        <w:rPr>
          <w:b/>
          <w:bCs/>
          <w:lang w:val="en-GB"/>
        </w:rPr>
      </w:pPr>
    </w:p>
    <w:p w14:paraId="078169F8" w14:textId="0ACAF336" w:rsidR="003C4938" w:rsidRDefault="003C4938" w:rsidP="00351AE0">
      <w:pPr>
        <w:rPr>
          <w:b/>
          <w:bCs/>
          <w:lang w:val="en-GB"/>
        </w:rPr>
      </w:pPr>
    </w:p>
    <w:p w14:paraId="26E12739" w14:textId="77777777" w:rsidR="003C4938" w:rsidRDefault="003C4938" w:rsidP="00351AE0">
      <w:pPr>
        <w:rPr>
          <w:b/>
          <w:bCs/>
          <w:lang w:val="en-GB"/>
        </w:rPr>
      </w:pPr>
    </w:p>
    <w:p w14:paraId="12B655F0" w14:textId="77777777" w:rsidR="00547F90" w:rsidRDefault="00547F90">
      <w:pPr>
        <w:ind w:left="-426"/>
        <w:rPr>
          <w:b/>
          <w:bCs/>
          <w:lang w:val="en-GB"/>
        </w:rPr>
      </w:pPr>
    </w:p>
    <w:p w14:paraId="6D673106" w14:textId="77777777" w:rsidR="00547F90" w:rsidRDefault="00547F90">
      <w:pPr>
        <w:ind w:left="-426"/>
        <w:rPr>
          <w:b/>
          <w:bCs/>
          <w:lang w:val="en-GB"/>
        </w:rPr>
      </w:pPr>
    </w:p>
    <w:tbl>
      <w:tblPr>
        <w:tblStyle w:val="TableGrid"/>
        <w:tblW w:w="9592" w:type="dxa"/>
        <w:tblInd w:w="-5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76"/>
        <w:gridCol w:w="1276"/>
        <w:gridCol w:w="1275"/>
        <w:gridCol w:w="1276"/>
        <w:gridCol w:w="808"/>
      </w:tblGrid>
      <w:tr w:rsidR="00547F90" w14:paraId="76B310DC" w14:textId="77777777" w:rsidTr="00547F90">
        <w:tc>
          <w:tcPr>
            <w:tcW w:w="9592" w:type="dxa"/>
            <w:gridSpan w:val="6"/>
            <w:tcBorders>
              <w:bottom w:val="single" w:sz="12" w:space="0" w:color="auto"/>
            </w:tcBorders>
          </w:tcPr>
          <w:p w14:paraId="6C82F30C" w14:textId="0FCB7815" w:rsidR="00547F90" w:rsidRPr="007E3048" w:rsidRDefault="00547F90" w:rsidP="00830018">
            <w:pPr>
              <w:rPr>
                <w:b/>
                <w:bCs/>
              </w:rPr>
            </w:pPr>
            <w:r w:rsidRPr="007E3048">
              <w:rPr>
                <w:b/>
                <w:bCs/>
              </w:rPr>
              <w:lastRenderedPageBreak/>
              <w:t xml:space="preserve">Table S3. </w:t>
            </w:r>
            <w:r w:rsidRPr="007E3048">
              <w:t>Association of PSQI components and season.</w:t>
            </w:r>
          </w:p>
        </w:tc>
      </w:tr>
      <w:tr w:rsidR="00547F90" w14:paraId="525AA812" w14:textId="77777777" w:rsidTr="00547F90">
        <w:tc>
          <w:tcPr>
            <w:tcW w:w="3681" w:type="dxa"/>
            <w:tcBorders>
              <w:top w:val="single" w:sz="12" w:space="0" w:color="auto"/>
              <w:bottom w:val="single" w:sz="4" w:space="0" w:color="auto"/>
            </w:tcBorders>
          </w:tcPr>
          <w:p w14:paraId="4E9AD1B7" w14:textId="638E95AF" w:rsidR="00547F90" w:rsidRPr="00850529" w:rsidRDefault="00547F90" w:rsidP="00830018">
            <w:pPr>
              <w:rPr>
                <w:b/>
                <w:bCs/>
                <w:sz w:val="20"/>
                <w:szCs w:val="20"/>
              </w:rPr>
            </w:pPr>
            <w:r w:rsidRPr="00850529">
              <w:rPr>
                <w:b/>
                <w:bCs/>
                <w:sz w:val="20"/>
                <w:szCs w:val="20"/>
              </w:rPr>
              <w:t>PSQI components</w:t>
            </w:r>
          </w:p>
        </w:tc>
        <w:tc>
          <w:tcPr>
            <w:tcW w:w="5103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6C34D2" w14:textId="77777777" w:rsidR="00547F90" w:rsidRPr="004F276F" w:rsidRDefault="00547F90" w:rsidP="0083001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F276F">
              <w:rPr>
                <w:b/>
                <w:bCs/>
                <w:sz w:val="18"/>
                <w:szCs w:val="18"/>
                <w:lang w:val="en-GB"/>
              </w:rPr>
              <w:t>Season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331FDF" w14:textId="77777777" w:rsidR="00547F90" w:rsidRPr="004F276F" w:rsidRDefault="00547F90" w:rsidP="0083001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0C64A5">
              <w:rPr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F276F">
              <w:rPr>
                <w:b/>
                <w:bCs/>
                <w:sz w:val="18"/>
                <w:szCs w:val="18"/>
                <w:lang w:val="en-GB"/>
              </w:rPr>
              <w:t>-value</w:t>
            </w:r>
          </w:p>
        </w:tc>
      </w:tr>
      <w:tr w:rsidR="00547F90" w14:paraId="7D3EE497" w14:textId="77777777" w:rsidTr="00547F90">
        <w:tc>
          <w:tcPr>
            <w:tcW w:w="3681" w:type="dxa"/>
            <w:tcBorders>
              <w:top w:val="single" w:sz="4" w:space="0" w:color="auto"/>
            </w:tcBorders>
          </w:tcPr>
          <w:p w14:paraId="7AEE9041" w14:textId="77777777" w:rsidR="00547F90" w:rsidRDefault="00547F90" w:rsidP="0083001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10606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DD2D89">
              <w:rPr>
                <w:b/>
                <w:bCs/>
                <w:sz w:val="18"/>
                <w:szCs w:val="18"/>
                <w:lang w:val="en-GB"/>
              </w:rPr>
              <w:t>Summer</w:t>
            </w:r>
            <w:r>
              <w:rPr>
                <w:sz w:val="18"/>
                <w:szCs w:val="18"/>
                <w:lang w:val="en-GB"/>
              </w:rPr>
              <w:br/>
              <w:t>(n=6,02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0EA1F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DD2D89">
              <w:rPr>
                <w:b/>
                <w:bCs/>
                <w:sz w:val="18"/>
                <w:szCs w:val="18"/>
                <w:lang w:val="en-GB"/>
              </w:rPr>
              <w:t>Fall</w:t>
            </w:r>
            <w:r>
              <w:rPr>
                <w:sz w:val="18"/>
                <w:szCs w:val="18"/>
                <w:lang w:val="en-GB"/>
              </w:rPr>
              <w:br/>
              <w:t>(n=4,20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28E37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DD2D89">
              <w:rPr>
                <w:b/>
                <w:bCs/>
                <w:sz w:val="18"/>
                <w:szCs w:val="18"/>
                <w:lang w:val="en-GB"/>
              </w:rPr>
              <w:t>Winter</w:t>
            </w:r>
            <w:r>
              <w:rPr>
                <w:sz w:val="18"/>
                <w:szCs w:val="18"/>
                <w:lang w:val="en-GB"/>
              </w:rPr>
              <w:br/>
              <w:t>(n=15,41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69D7C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DD2D89">
              <w:rPr>
                <w:b/>
                <w:bCs/>
                <w:sz w:val="18"/>
                <w:szCs w:val="18"/>
                <w:lang w:val="en-GB"/>
              </w:rPr>
              <w:t>Spring</w:t>
            </w:r>
            <w:r>
              <w:rPr>
                <w:sz w:val="18"/>
                <w:szCs w:val="18"/>
                <w:lang w:val="en-GB"/>
              </w:rPr>
              <w:br/>
              <w:t>(n=4,029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51747F27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47F90" w14:paraId="6AFD21C1" w14:textId="77777777" w:rsidTr="00547F90">
        <w:tc>
          <w:tcPr>
            <w:tcW w:w="3681" w:type="dxa"/>
          </w:tcPr>
          <w:p w14:paraId="70D4647F" w14:textId="77777777" w:rsidR="00547F90" w:rsidRDefault="00547F90" w:rsidP="00830018">
            <w:pPr>
              <w:rPr>
                <w:sz w:val="18"/>
                <w:szCs w:val="18"/>
                <w:lang w:val="en-GB"/>
              </w:rPr>
            </w:pPr>
            <w:r w:rsidRPr="00140A44">
              <w:rPr>
                <w:sz w:val="20"/>
                <w:szCs w:val="20"/>
              </w:rPr>
              <w:t>1. Fairly or very poor overall sleep quali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F204EDB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749 (29.0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7DDEA2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1,401 (33.3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8D2B3BC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5,238 (34.0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4606B2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1,220 (30.3%)</w:t>
            </w:r>
          </w:p>
        </w:tc>
        <w:tc>
          <w:tcPr>
            <w:tcW w:w="808" w:type="dxa"/>
            <w:vAlign w:val="center"/>
          </w:tcPr>
          <w:p w14:paraId="477B9482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1</w:t>
            </w:r>
          </w:p>
        </w:tc>
      </w:tr>
      <w:tr w:rsidR="00547F90" w14:paraId="10D65BC5" w14:textId="77777777" w:rsidTr="00547F90">
        <w:tc>
          <w:tcPr>
            <w:tcW w:w="3681" w:type="dxa"/>
          </w:tcPr>
          <w:p w14:paraId="0C04E3D9" w14:textId="77777777" w:rsidR="00547F90" w:rsidRDefault="00547F90" w:rsidP="00830018">
            <w:pPr>
              <w:rPr>
                <w:sz w:val="18"/>
                <w:szCs w:val="18"/>
                <w:lang w:val="en-GB"/>
              </w:rPr>
            </w:pPr>
            <w:r w:rsidRPr="00140A44">
              <w:rPr>
                <w:sz w:val="20"/>
                <w:szCs w:val="20"/>
              </w:rPr>
              <w:t>2. Sleep latency &gt;30 minutes</w:t>
            </w:r>
          </w:p>
        </w:tc>
        <w:tc>
          <w:tcPr>
            <w:tcW w:w="1276" w:type="dxa"/>
            <w:vAlign w:val="center"/>
          </w:tcPr>
          <w:p w14:paraId="32A5C3B0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566 (42.6%)</w:t>
            </w:r>
          </w:p>
        </w:tc>
        <w:tc>
          <w:tcPr>
            <w:tcW w:w="1276" w:type="dxa"/>
            <w:vAlign w:val="center"/>
          </w:tcPr>
          <w:p w14:paraId="1C511832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1,953 (46.4%)</w:t>
            </w:r>
          </w:p>
        </w:tc>
        <w:tc>
          <w:tcPr>
            <w:tcW w:w="1275" w:type="dxa"/>
            <w:vAlign w:val="center"/>
          </w:tcPr>
          <w:p w14:paraId="6E1A0729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7,098 (46.0%)</w:t>
            </w:r>
          </w:p>
        </w:tc>
        <w:tc>
          <w:tcPr>
            <w:tcW w:w="1276" w:type="dxa"/>
            <w:vAlign w:val="center"/>
          </w:tcPr>
          <w:p w14:paraId="7791974B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1,721 (42.7%)</w:t>
            </w:r>
          </w:p>
        </w:tc>
        <w:tc>
          <w:tcPr>
            <w:tcW w:w="808" w:type="dxa"/>
            <w:vAlign w:val="center"/>
          </w:tcPr>
          <w:p w14:paraId="27660B90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1</w:t>
            </w:r>
          </w:p>
        </w:tc>
      </w:tr>
      <w:tr w:rsidR="00547F90" w14:paraId="21C7DE57" w14:textId="77777777" w:rsidTr="00547F90">
        <w:tc>
          <w:tcPr>
            <w:tcW w:w="3681" w:type="dxa"/>
          </w:tcPr>
          <w:p w14:paraId="0A8B60D9" w14:textId="77777777" w:rsidR="00547F90" w:rsidRDefault="00547F90" w:rsidP="00830018">
            <w:pPr>
              <w:rPr>
                <w:sz w:val="18"/>
                <w:szCs w:val="18"/>
                <w:lang w:val="en-GB"/>
              </w:rPr>
            </w:pPr>
            <w:r w:rsidRPr="00140A44">
              <w:rPr>
                <w:sz w:val="20"/>
                <w:szCs w:val="20"/>
              </w:rPr>
              <w:t>3. Sleep duration</w:t>
            </w:r>
            <w:r>
              <w:rPr>
                <w:sz w:val="20"/>
                <w:szCs w:val="20"/>
              </w:rPr>
              <w:t xml:space="preserve"> &lt;7 hours</w:t>
            </w:r>
          </w:p>
        </w:tc>
        <w:tc>
          <w:tcPr>
            <w:tcW w:w="1276" w:type="dxa"/>
            <w:vAlign w:val="center"/>
          </w:tcPr>
          <w:p w14:paraId="200F14DD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832 (47.0%)</w:t>
            </w:r>
          </w:p>
        </w:tc>
        <w:tc>
          <w:tcPr>
            <w:tcW w:w="1276" w:type="dxa"/>
            <w:vAlign w:val="center"/>
          </w:tcPr>
          <w:p w14:paraId="7DA02651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1,994 (47.4%)</w:t>
            </w:r>
          </w:p>
        </w:tc>
        <w:tc>
          <w:tcPr>
            <w:tcW w:w="1275" w:type="dxa"/>
            <w:vAlign w:val="center"/>
          </w:tcPr>
          <w:p w14:paraId="03EAEEEF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7,385 (47.9%)</w:t>
            </w:r>
          </w:p>
        </w:tc>
        <w:tc>
          <w:tcPr>
            <w:tcW w:w="1276" w:type="dxa"/>
            <w:vAlign w:val="center"/>
          </w:tcPr>
          <w:p w14:paraId="66DD03E4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1,899 (47.1%)</w:t>
            </w:r>
          </w:p>
        </w:tc>
        <w:tc>
          <w:tcPr>
            <w:tcW w:w="808" w:type="dxa"/>
            <w:vAlign w:val="center"/>
          </w:tcPr>
          <w:p w14:paraId="47EB1D17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.616</w:t>
            </w:r>
          </w:p>
        </w:tc>
      </w:tr>
      <w:tr w:rsidR="00547F90" w14:paraId="3130219C" w14:textId="77777777" w:rsidTr="00547F90">
        <w:tc>
          <w:tcPr>
            <w:tcW w:w="3681" w:type="dxa"/>
          </w:tcPr>
          <w:p w14:paraId="0BA96110" w14:textId="77777777" w:rsidR="00547F90" w:rsidRDefault="00547F90" w:rsidP="00830018">
            <w:pPr>
              <w:rPr>
                <w:sz w:val="18"/>
                <w:szCs w:val="18"/>
                <w:lang w:val="en-GB"/>
              </w:rPr>
            </w:pPr>
            <w:r w:rsidRPr="00140A44">
              <w:rPr>
                <w:sz w:val="20"/>
                <w:szCs w:val="20"/>
              </w:rPr>
              <w:t xml:space="preserve">4. Habitual sleep efficiency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≤</m:t>
              </m:r>
            </m:oMath>
            <w:r w:rsidRPr="00140A44">
              <w:rPr>
                <w:sz w:val="20"/>
                <w:szCs w:val="20"/>
              </w:rPr>
              <w:t xml:space="preserve">74% </w:t>
            </w:r>
          </w:p>
        </w:tc>
        <w:tc>
          <w:tcPr>
            <w:tcW w:w="1276" w:type="dxa"/>
            <w:vAlign w:val="center"/>
          </w:tcPr>
          <w:p w14:paraId="7BFD51CA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804 (29.9%)</w:t>
            </w:r>
          </w:p>
        </w:tc>
        <w:tc>
          <w:tcPr>
            <w:tcW w:w="1276" w:type="dxa"/>
            <w:vAlign w:val="center"/>
          </w:tcPr>
          <w:p w14:paraId="4037AE51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1,407 (33.4%)</w:t>
            </w:r>
          </w:p>
        </w:tc>
        <w:tc>
          <w:tcPr>
            <w:tcW w:w="1275" w:type="dxa"/>
            <w:vAlign w:val="center"/>
          </w:tcPr>
          <w:p w14:paraId="33271DB0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5,239 (34.0%)</w:t>
            </w:r>
          </w:p>
        </w:tc>
        <w:tc>
          <w:tcPr>
            <w:tcW w:w="1276" w:type="dxa"/>
            <w:vAlign w:val="center"/>
          </w:tcPr>
          <w:p w14:paraId="7EAAAE9E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1,284 (31.9%)</w:t>
            </w:r>
          </w:p>
        </w:tc>
        <w:tc>
          <w:tcPr>
            <w:tcW w:w="808" w:type="dxa"/>
            <w:vAlign w:val="center"/>
          </w:tcPr>
          <w:p w14:paraId="74F9E0C0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1</w:t>
            </w:r>
          </w:p>
        </w:tc>
      </w:tr>
      <w:tr w:rsidR="00547F90" w14:paraId="46212909" w14:textId="77777777" w:rsidTr="00547F90">
        <w:tc>
          <w:tcPr>
            <w:tcW w:w="3681" w:type="dxa"/>
          </w:tcPr>
          <w:p w14:paraId="1E861AE4" w14:textId="77777777" w:rsidR="00547F90" w:rsidRDefault="00547F90" w:rsidP="00830018">
            <w:pPr>
              <w:rPr>
                <w:sz w:val="18"/>
                <w:szCs w:val="18"/>
                <w:lang w:val="en-GB"/>
              </w:rPr>
            </w:pPr>
            <w:r w:rsidRPr="00140A44">
              <w:rPr>
                <w:sz w:val="20"/>
                <w:szCs w:val="20"/>
              </w:rPr>
              <w:t>5. Moderate to severe sleep disturbances</w:t>
            </w:r>
          </w:p>
        </w:tc>
        <w:tc>
          <w:tcPr>
            <w:tcW w:w="1276" w:type="dxa"/>
            <w:vAlign w:val="center"/>
          </w:tcPr>
          <w:p w14:paraId="19C25FAB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337 (38.8%)</w:t>
            </w:r>
          </w:p>
        </w:tc>
        <w:tc>
          <w:tcPr>
            <w:tcW w:w="1276" w:type="dxa"/>
            <w:vAlign w:val="center"/>
          </w:tcPr>
          <w:p w14:paraId="50DCD77F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1,696 (40.3%)</w:t>
            </w:r>
          </w:p>
        </w:tc>
        <w:tc>
          <w:tcPr>
            <w:tcW w:w="1275" w:type="dxa"/>
            <w:vAlign w:val="center"/>
          </w:tcPr>
          <w:p w14:paraId="4343FBB4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6,368 (41.3%)</w:t>
            </w:r>
          </w:p>
        </w:tc>
        <w:tc>
          <w:tcPr>
            <w:tcW w:w="1276" w:type="dxa"/>
            <w:vAlign w:val="center"/>
          </w:tcPr>
          <w:p w14:paraId="221BF6B1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1,614 (40.1%)</w:t>
            </w:r>
          </w:p>
        </w:tc>
        <w:tc>
          <w:tcPr>
            <w:tcW w:w="808" w:type="dxa"/>
            <w:vAlign w:val="center"/>
          </w:tcPr>
          <w:p w14:paraId="25D3B706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.008</w:t>
            </w:r>
          </w:p>
        </w:tc>
      </w:tr>
      <w:tr w:rsidR="00547F90" w14:paraId="2C5A283C" w14:textId="77777777" w:rsidTr="00547F90">
        <w:tc>
          <w:tcPr>
            <w:tcW w:w="3681" w:type="dxa"/>
          </w:tcPr>
          <w:p w14:paraId="01301F88" w14:textId="77777777" w:rsidR="00547F90" w:rsidRDefault="00547F90" w:rsidP="00830018">
            <w:pPr>
              <w:rPr>
                <w:sz w:val="18"/>
                <w:szCs w:val="18"/>
                <w:lang w:val="en-GB"/>
              </w:rPr>
            </w:pPr>
            <w:r w:rsidRPr="00140A44">
              <w:rPr>
                <w:sz w:val="20"/>
                <w:szCs w:val="20"/>
              </w:rPr>
              <w:t>6. Use</w:t>
            </w:r>
            <w:r>
              <w:rPr>
                <w:sz w:val="20"/>
                <w:szCs w:val="20"/>
              </w:rPr>
              <w:t xml:space="preserve"> of</w:t>
            </w:r>
            <w:r w:rsidRPr="00140A44">
              <w:rPr>
                <w:sz w:val="20"/>
                <w:szCs w:val="20"/>
              </w:rPr>
              <w:t xml:space="preserve"> sleep medication</w:t>
            </w:r>
          </w:p>
        </w:tc>
        <w:tc>
          <w:tcPr>
            <w:tcW w:w="1276" w:type="dxa"/>
            <w:vAlign w:val="center"/>
          </w:tcPr>
          <w:p w14:paraId="2E364F0B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856 (30.8%)</w:t>
            </w:r>
          </w:p>
        </w:tc>
        <w:tc>
          <w:tcPr>
            <w:tcW w:w="1276" w:type="dxa"/>
            <w:vAlign w:val="center"/>
          </w:tcPr>
          <w:p w14:paraId="74831A08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1,273 (30.3%)</w:t>
            </w:r>
          </w:p>
        </w:tc>
        <w:tc>
          <w:tcPr>
            <w:tcW w:w="1275" w:type="dxa"/>
            <w:vAlign w:val="center"/>
          </w:tcPr>
          <w:p w14:paraId="648AA3B8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5,135 (33.3%)</w:t>
            </w:r>
          </w:p>
        </w:tc>
        <w:tc>
          <w:tcPr>
            <w:tcW w:w="1276" w:type="dxa"/>
            <w:vAlign w:val="center"/>
          </w:tcPr>
          <w:p w14:paraId="35B7C759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1,324 (32.9%)</w:t>
            </w:r>
          </w:p>
        </w:tc>
        <w:tc>
          <w:tcPr>
            <w:tcW w:w="808" w:type="dxa"/>
            <w:vAlign w:val="center"/>
          </w:tcPr>
          <w:p w14:paraId="666784AF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1</w:t>
            </w:r>
          </w:p>
        </w:tc>
      </w:tr>
      <w:tr w:rsidR="00547F90" w14:paraId="616E5B6B" w14:textId="77777777" w:rsidTr="00547F90">
        <w:tc>
          <w:tcPr>
            <w:tcW w:w="3681" w:type="dxa"/>
            <w:tcBorders>
              <w:bottom w:val="single" w:sz="12" w:space="0" w:color="auto"/>
            </w:tcBorders>
          </w:tcPr>
          <w:p w14:paraId="19C6468A" w14:textId="77777777" w:rsidR="00547F90" w:rsidRDefault="00547F90" w:rsidP="00830018">
            <w:pPr>
              <w:rPr>
                <w:sz w:val="18"/>
                <w:szCs w:val="18"/>
                <w:lang w:val="en-GB"/>
              </w:rPr>
            </w:pPr>
            <w:r w:rsidRPr="00140A44">
              <w:rPr>
                <w:sz w:val="20"/>
                <w:szCs w:val="20"/>
              </w:rPr>
              <w:t>7. Moderate to severe daytime dysfunctio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68CCD35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081 (17.9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2A9697B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 xml:space="preserve">  827 (19.7%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78407DDB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>3,294 (21.4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D292328" w14:textId="77777777" w:rsidR="00547F90" w:rsidRPr="001F714A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 w:rsidRPr="001F714A">
              <w:rPr>
                <w:sz w:val="18"/>
                <w:szCs w:val="18"/>
                <w:lang w:val="en-GB"/>
              </w:rPr>
              <w:t xml:space="preserve">   818 (20.3%)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vAlign w:val="center"/>
          </w:tcPr>
          <w:p w14:paraId="0E36A541" w14:textId="77777777" w:rsidR="00547F90" w:rsidRDefault="00547F90" w:rsidP="0083001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1</w:t>
            </w:r>
          </w:p>
        </w:tc>
      </w:tr>
    </w:tbl>
    <w:p w14:paraId="2070AB87" w14:textId="61B60989" w:rsidR="00547F90" w:rsidRDefault="00547F90">
      <w:pPr>
        <w:ind w:left="-426"/>
        <w:rPr>
          <w:b/>
          <w:bCs/>
          <w:lang w:val="en-GB"/>
        </w:rPr>
      </w:pPr>
      <w:r>
        <w:rPr>
          <w:sz w:val="18"/>
          <w:szCs w:val="18"/>
          <w:lang w:val="en-GB"/>
        </w:rPr>
        <w:br/>
      </w:r>
    </w:p>
    <w:p w14:paraId="2CE3BF8D" w14:textId="69CDE92C" w:rsidR="00547F90" w:rsidRPr="007E3048" w:rsidRDefault="007E3048" w:rsidP="00DC6477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084"/>
        <w:gridCol w:w="2084"/>
        <w:gridCol w:w="2085"/>
      </w:tblGrid>
      <w:tr w:rsidR="007E3048" w:rsidRPr="007E3048" w14:paraId="4179AB0E" w14:textId="77777777" w:rsidTr="00830018">
        <w:trPr>
          <w:trHeight w:val="20"/>
        </w:trPr>
        <w:tc>
          <w:tcPr>
            <w:tcW w:w="8505" w:type="dxa"/>
            <w:gridSpan w:val="4"/>
            <w:tcBorders>
              <w:bottom w:val="single" w:sz="12" w:space="0" w:color="auto"/>
            </w:tcBorders>
          </w:tcPr>
          <w:p w14:paraId="4156FECC" w14:textId="774DC173" w:rsidR="007E3048" w:rsidRPr="007E3048" w:rsidRDefault="007E3048" w:rsidP="00830018">
            <w:pPr>
              <w:spacing w:after="160" w:line="259" w:lineRule="auto"/>
              <w:rPr>
                <w:lang w:val="en-GB"/>
              </w:rPr>
            </w:pPr>
            <w:r w:rsidRPr="007E3048">
              <w:rPr>
                <w:b/>
                <w:bCs/>
                <w:lang w:val="en-GB"/>
              </w:rPr>
              <w:lastRenderedPageBreak/>
              <w:t>Table S</w:t>
            </w:r>
            <w:r w:rsidR="003255A2">
              <w:rPr>
                <w:b/>
                <w:bCs/>
                <w:lang w:val="en-GB"/>
              </w:rPr>
              <w:t>4</w:t>
            </w:r>
            <w:r w:rsidRPr="007E3048">
              <w:rPr>
                <w:b/>
                <w:bCs/>
                <w:lang w:val="en-GB"/>
              </w:rPr>
              <w:t xml:space="preserve">. </w:t>
            </w:r>
            <w:r w:rsidRPr="007E3048">
              <w:rPr>
                <w:lang w:val="en-GB"/>
              </w:rPr>
              <w:t>The association between severe sleep problems and demographic-and socioeconomic characteristics, health-</w:t>
            </w:r>
            <w:proofErr w:type="spellStart"/>
            <w:r w:rsidRPr="007E3048">
              <w:rPr>
                <w:lang w:val="en-GB"/>
              </w:rPr>
              <w:t>behaviors</w:t>
            </w:r>
            <w:proofErr w:type="spellEnd"/>
            <w:r w:rsidRPr="007E3048">
              <w:rPr>
                <w:lang w:val="en-GB"/>
              </w:rPr>
              <w:t xml:space="preserve">, and wellbeing, stratified by age groups. </w:t>
            </w:r>
          </w:p>
        </w:tc>
      </w:tr>
      <w:tr w:rsidR="007E3048" w:rsidRPr="001B4287" w14:paraId="69676556" w14:textId="77777777" w:rsidTr="00830018">
        <w:trPr>
          <w:trHeight w:val="20"/>
        </w:trPr>
        <w:tc>
          <w:tcPr>
            <w:tcW w:w="2252" w:type="dxa"/>
            <w:tcBorders>
              <w:top w:val="single" w:sz="12" w:space="0" w:color="auto"/>
            </w:tcBorders>
          </w:tcPr>
          <w:p w14:paraId="73A414D8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tcBorders>
              <w:top w:val="single" w:sz="12" w:space="0" w:color="auto"/>
            </w:tcBorders>
            <w:vAlign w:val="center"/>
          </w:tcPr>
          <w:p w14:paraId="78C09DB9" w14:textId="77777777" w:rsidR="007E3048" w:rsidRPr="00113E16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3E16">
              <w:rPr>
                <w:b/>
                <w:bCs/>
                <w:sz w:val="20"/>
                <w:szCs w:val="20"/>
                <w:lang w:val="en-GB"/>
              </w:rPr>
              <w:t xml:space="preserve">Young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age </w:t>
            </w:r>
            <w:r w:rsidRPr="00113E16">
              <w:rPr>
                <w:b/>
                <w:bCs/>
                <w:sz w:val="20"/>
                <w:szCs w:val="20"/>
                <w:lang w:val="en-GB"/>
              </w:rPr>
              <w:t>(18-39)</w:t>
            </w:r>
            <w:r>
              <w:rPr>
                <w:b/>
                <w:bCs/>
                <w:sz w:val="20"/>
                <w:szCs w:val="20"/>
                <w:lang w:val="en-GB"/>
              </w:rPr>
              <w:br/>
              <w:t>(n=9,087)</w:t>
            </w:r>
          </w:p>
        </w:tc>
        <w:tc>
          <w:tcPr>
            <w:tcW w:w="2084" w:type="dxa"/>
            <w:tcBorders>
              <w:top w:val="single" w:sz="12" w:space="0" w:color="auto"/>
            </w:tcBorders>
            <w:vAlign w:val="center"/>
          </w:tcPr>
          <w:p w14:paraId="106FBAC5" w14:textId="77777777" w:rsidR="007E3048" w:rsidRPr="00113E16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3E16">
              <w:rPr>
                <w:b/>
                <w:bCs/>
                <w:sz w:val="20"/>
                <w:szCs w:val="20"/>
                <w:lang w:val="en-GB"/>
              </w:rPr>
              <w:t>Middle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age</w:t>
            </w:r>
            <w:r w:rsidRPr="00113E16">
              <w:rPr>
                <w:b/>
                <w:bCs/>
                <w:sz w:val="20"/>
                <w:szCs w:val="20"/>
                <w:lang w:val="en-GB"/>
              </w:rPr>
              <w:t xml:space="preserve"> (40-59)</w:t>
            </w:r>
            <w:r>
              <w:rPr>
                <w:b/>
                <w:bCs/>
                <w:sz w:val="20"/>
                <w:szCs w:val="20"/>
                <w:lang w:val="en-GB"/>
              </w:rPr>
              <w:br/>
              <w:t>(n=10,611)</w:t>
            </w:r>
          </w:p>
        </w:tc>
        <w:tc>
          <w:tcPr>
            <w:tcW w:w="2085" w:type="dxa"/>
            <w:tcBorders>
              <w:top w:val="single" w:sz="12" w:space="0" w:color="auto"/>
            </w:tcBorders>
            <w:vAlign w:val="center"/>
          </w:tcPr>
          <w:p w14:paraId="295CD516" w14:textId="77777777" w:rsidR="007E3048" w:rsidRPr="001B428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B4287">
              <w:rPr>
                <w:b/>
                <w:bCs/>
                <w:sz w:val="20"/>
                <w:szCs w:val="20"/>
                <w:lang w:val="en-GB"/>
              </w:rPr>
              <w:t>Old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age</w:t>
            </w:r>
            <w:r w:rsidRPr="001B4287">
              <w:rPr>
                <w:b/>
                <w:bCs/>
                <w:sz w:val="20"/>
                <w:szCs w:val="20"/>
                <w:lang w:val="en-GB"/>
              </w:rPr>
              <w:t xml:space="preserve"> (60+)</w:t>
            </w:r>
            <w:r>
              <w:rPr>
                <w:b/>
                <w:bCs/>
                <w:sz w:val="20"/>
                <w:szCs w:val="20"/>
                <w:lang w:val="en-GB"/>
              </w:rPr>
              <w:br/>
              <w:t>(n=3,445)</w:t>
            </w:r>
          </w:p>
        </w:tc>
      </w:tr>
      <w:tr w:rsidR="007E3048" w:rsidRPr="001B4287" w14:paraId="486F6104" w14:textId="77777777" w:rsidTr="00180144">
        <w:trPr>
          <w:trHeight w:val="57"/>
        </w:trPr>
        <w:tc>
          <w:tcPr>
            <w:tcW w:w="2252" w:type="dxa"/>
          </w:tcPr>
          <w:p w14:paraId="3EA784DC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14:paraId="3BA0C5FC" w14:textId="77777777" w:rsidR="007E3048" w:rsidRPr="00113E16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F2ECD">
              <w:rPr>
                <w:b/>
                <w:bCs/>
                <w:sz w:val="20"/>
                <w:szCs w:val="20"/>
                <w:lang w:val="en-GB"/>
              </w:rPr>
              <w:t xml:space="preserve">PR (95% </w:t>
            </w:r>
            <w:proofErr w:type="gramStart"/>
            <w:r w:rsidRPr="003F2ECD">
              <w:rPr>
                <w:b/>
                <w:bCs/>
                <w:sz w:val="20"/>
                <w:szCs w:val="20"/>
                <w:lang w:val="en-GB"/>
              </w:rPr>
              <w:t>CI)</w:t>
            </w:r>
            <w:r w:rsidRPr="00E166F3"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14:paraId="21D83B20" w14:textId="77777777" w:rsidR="007E3048" w:rsidRPr="00113E16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F2ECD">
              <w:rPr>
                <w:b/>
                <w:bCs/>
                <w:sz w:val="20"/>
                <w:szCs w:val="20"/>
                <w:lang w:val="en-GB"/>
              </w:rPr>
              <w:t xml:space="preserve">PR (95% </w:t>
            </w:r>
            <w:proofErr w:type="gramStart"/>
            <w:r w:rsidRPr="003F2ECD">
              <w:rPr>
                <w:b/>
                <w:bCs/>
                <w:sz w:val="20"/>
                <w:szCs w:val="20"/>
                <w:lang w:val="en-GB"/>
              </w:rPr>
              <w:t>CI)</w:t>
            </w:r>
            <w:r w:rsidRPr="00E166F3"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085" w:type="dxa"/>
            <w:tcBorders>
              <w:bottom w:val="single" w:sz="4" w:space="0" w:color="auto"/>
            </w:tcBorders>
            <w:vAlign w:val="center"/>
          </w:tcPr>
          <w:p w14:paraId="7F6107A6" w14:textId="77777777" w:rsidR="007E3048" w:rsidRPr="001B428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F2ECD">
              <w:rPr>
                <w:b/>
                <w:bCs/>
                <w:sz w:val="20"/>
                <w:szCs w:val="20"/>
                <w:lang w:val="en-GB"/>
              </w:rPr>
              <w:t xml:space="preserve">PR (95% </w:t>
            </w:r>
            <w:proofErr w:type="gramStart"/>
            <w:r w:rsidRPr="003F2ECD">
              <w:rPr>
                <w:b/>
                <w:bCs/>
                <w:sz w:val="20"/>
                <w:szCs w:val="20"/>
                <w:lang w:val="en-GB"/>
              </w:rPr>
              <w:t>CI)</w:t>
            </w:r>
            <w:r w:rsidRPr="00E166F3"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</w:tr>
      <w:tr w:rsidR="007E3048" w14:paraId="1F13089B" w14:textId="77777777" w:rsidTr="00830018">
        <w:trPr>
          <w:trHeight w:val="20"/>
        </w:trPr>
        <w:tc>
          <w:tcPr>
            <w:tcW w:w="2252" w:type="dxa"/>
          </w:tcPr>
          <w:p w14:paraId="73E9BE13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Education 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vAlign w:val="center"/>
          </w:tcPr>
          <w:p w14:paraId="692DE71F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  <w:vAlign w:val="center"/>
          </w:tcPr>
          <w:p w14:paraId="210872CB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14:paraId="5C28AA1D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E3048" w14:paraId="6279429E" w14:textId="77777777" w:rsidTr="00830018">
        <w:trPr>
          <w:trHeight w:val="20"/>
        </w:trPr>
        <w:tc>
          <w:tcPr>
            <w:tcW w:w="2252" w:type="dxa"/>
          </w:tcPr>
          <w:p w14:paraId="383DF5A1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Tertiary level B</w:t>
            </w:r>
          </w:p>
        </w:tc>
        <w:tc>
          <w:tcPr>
            <w:tcW w:w="2084" w:type="dxa"/>
            <w:vAlign w:val="center"/>
          </w:tcPr>
          <w:p w14:paraId="3C04FABA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4" w:type="dxa"/>
            <w:vAlign w:val="center"/>
          </w:tcPr>
          <w:p w14:paraId="26139839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5" w:type="dxa"/>
            <w:vAlign w:val="center"/>
          </w:tcPr>
          <w:p w14:paraId="58C396B3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1B4287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7E3048" w14:paraId="2A8B65BE" w14:textId="77777777" w:rsidTr="00830018">
        <w:trPr>
          <w:trHeight w:val="20"/>
        </w:trPr>
        <w:tc>
          <w:tcPr>
            <w:tcW w:w="2252" w:type="dxa"/>
          </w:tcPr>
          <w:p w14:paraId="60FD8F53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Tertiary level A</w:t>
            </w:r>
          </w:p>
        </w:tc>
        <w:tc>
          <w:tcPr>
            <w:tcW w:w="2084" w:type="dxa"/>
            <w:vAlign w:val="center"/>
          </w:tcPr>
          <w:p w14:paraId="7A703A84" w14:textId="77777777" w:rsidR="007E3048" w:rsidRPr="002B2E1B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2E1B">
              <w:rPr>
                <w:b/>
                <w:bCs/>
                <w:sz w:val="20"/>
                <w:szCs w:val="20"/>
                <w:lang w:val="en-GB"/>
              </w:rPr>
              <w:t>1.20 (1.04-1.39)</w:t>
            </w:r>
          </w:p>
        </w:tc>
        <w:tc>
          <w:tcPr>
            <w:tcW w:w="2084" w:type="dxa"/>
            <w:vAlign w:val="center"/>
          </w:tcPr>
          <w:p w14:paraId="3E81D237" w14:textId="77777777" w:rsidR="007E3048" w:rsidRPr="002B2E1B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2E1B">
              <w:rPr>
                <w:b/>
                <w:bCs/>
                <w:sz w:val="20"/>
                <w:szCs w:val="20"/>
                <w:lang w:val="en-GB"/>
              </w:rPr>
              <w:t>1.19 (1.07-1.33)</w:t>
            </w:r>
          </w:p>
        </w:tc>
        <w:tc>
          <w:tcPr>
            <w:tcW w:w="2085" w:type="dxa"/>
            <w:vAlign w:val="center"/>
          </w:tcPr>
          <w:p w14:paraId="156A4FFD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 (0.89-1.37)</w:t>
            </w:r>
          </w:p>
        </w:tc>
      </w:tr>
      <w:tr w:rsidR="007E3048" w14:paraId="6F8090FD" w14:textId="77777777" w:rsidTr="00830018">
        <w:trPr>
          <w:trHeight w:val="20"/>
        </w:trPr>
        <w:tc>
          <w:tcPr>
            <w:tcW w:w="2252" w:type="dxa"/>
          </w:tcPr>
          <w:p w14:paraId="40CAF2C7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Secondary</w:t>
            </w:r>
          </w:p>
        </w:tc>
        <w:tc>
          <w:tcPr>
            <w:tcW w:w="2084" w:type="dxa"/>
            <w:vAlign w:val="center"/>
          </w:tcPr>
          <w:p w14:paraId="44D0A471" w14:textId="77777777" w:rsidR="007E3048" w:rsidRPr="002B2E1B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2E1B">
              <w:rPr>
                <w:b/>
                <w:bCs/>
                <w:sz w:val="20"/>
                <w:szCs w:val="20"/>
                <w:lang w:val="en-GB"/>
              </w:rPr>
              <w:t>1.51 (1.30-1.75)</w:t>
            </w:r>
          </w:p>
        </w:tc>
        <w:tc>
          <w:tcPr>
            <w:tcW w:w="2084" w:type="dxa"/>
            <w:vAlign w:val="center"/>
          </w:tcPr>
          <w:p w14:paraId="13416F53" w14:textId="77777777" w:rsidR="007E3048" w:rsidRPr="002B2E1B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2E1B">
              <w:rPr>
                <w:b/>
                <w:bCs/>
                <w:sz w:val="20"/>
                <w:szCs w:val="20"/>
                <w:lang w:val="en-GB"/>
              </w:rPr>
              <w:t>1.26 (1.13-1.42)</w:t>
            </w:r>
          </w:p>
        </w:tc>
        <w:tc>
          <w:tcPr>
            <w:tcW w:w="2085" w:type="dxa"/>
            <w:vAlign w:val="center"/>
          </w:tcPr>
          <w:p w14:paraId="505888AF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5 (0.93-1.43)</w:t>
            </w:r>
          </w:p>
        </w:tc>
      </w:tr>
      <w:tr w:rsidR="007E3048" w:rsidRPr="002B2E1B" w14:paraId="37A5B357" w14:textId="77777777" w:rsidTr="00830018">
        <w:trPr>
          <w:trHeight w:val="20"/>
        </w:trPr>
        <w:tc>
          <w:tcPr>
            <w:tcW w:w="2252" w:type="dxa"/>
          </w:tcPr>
          <w:p w14:paraId="32473DEF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Primary</w:t>
            </w:r>
          </w:p>
        </w:tc>
        <w:tc>
          <w:tcPr>
            <w:tcW w:w="2084" w:type="dxa"/>
            <w:vAlign w:val="center"/>
          </w:tcPr>
          <w:p w14:paraId="721FD5C2" w14:textId="77777777" w:rsidR="007E3048" w:rsidRPr="002B2E1B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2E1B">
              <w:rPr>
                <w:b/>
                <w:bCs/>
                <w:sz w:val="20"/>
                <w:szCs w:val="20"/>
                <w:lang w:val="en-GB"/>
              </w:rPr>
              <w:t>2.29 (1.97-2.67)</w:t>
            </w:r>
          </w:p>
        </w:tc>
        <w:tc>
          <w:tcPr>
            <w:tcW w:w="2084" w:type="dxa"/>
            <w:vAlign w:val="center"/>
          </w:tcPr>
          <w:p w14:paraId="4A586ECF" w14:textId="77777777" w:rsidR="007E3048" w:rsidRPr="002B2E1B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2E1B">
              <w:rPr>
                <w:b/>
                <w:bCs/>
                <w:sz w:val="20"/>
                <w:szCs w:val="20"/>
                <w:lang w:val="en-GB"/>
              </w:rPr>
              <w:t>1.44 (1.26-1.63)</w:t>
            </w:r>
          </w:p>
        </w:tc>
        <w:tc>
          <w:tcPr>
            <w:tcW w:w="2085" w:type="dxa"/>
            <w:vAlign w:val="center"/>
          </w:tcPr>
          <w:p w14:paraId="3D9FD470" w14:textId="77777777" w:rsidR="007E3048" w:rsidRPr="002B2E1B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2E1B">
              <w:rPr>
                <w:b/>
                <w:bCs/>
                <w:sz w:val="20"/>
                <w:szCs w:val="20"/>
                <w:lang w:val="en-GB"/>
              </w:rPr>
              <w:t>1.26 (1.00-1.59)</w:t>
            </w:r>
          </w:p>
        </w:tc>
      </w:tr>
      <w:tr w:rsidR="007E3048" w14:paraId="5B12F4FC" w14:textId="77777777" w:rsidTr="00830018">
        <w:trPr>
          <w:trHeight w:val="20"/>
        </w:trPr>
        <w:tc>
          <w:tcPr>
            <w:tcW w:w="2252" w:type="dxa"/>
          </w:tcPr>
          <w:p w14:paraId="6ADDE499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Personal income</w:t>
            </w:r>
          </w:p>
        </w:tc>
        <w:tc>
          <w:tcPr>
            <w:tcW w:w="2084" w:type="dxa"/>
            <w:vAlign w:val="center"/>
          </w:tcPr>
          <w:p w14:paraId="5D97B32C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vAlign w:val="center"/>
          </w:tcPr>
          <w:p w14:paraId="1FC186EA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5" w:type="dxa"/>
            <w:vAlign w:val="center"/>
          </w:tcPr>
          <w:p w14:paraId="5E617002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E3048" w14:paraId="7ED46D71" w14:textId="77777777" w:rsidTr="00830018">
        <w:trPr>
          <w:trHeight w:val="20"/>
        </w:trPr>
        <w:tc>
          <w:tcPr>
            <w:tcW w:w="2252" w:type="dxa"/>
          </w:tcPr>
          <w:p w14:paraId="014D55D8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 xml:space="preserve">     </w:t>
            </w:r>
            <w:r w:rsidRPr="00257530">
              <w:rPr>
                <w:sz w:val="20"/>
                <w:szCs w:val="20"/>
                <w:lang w:val="en-GB"/>
              </w:rPr>
              <w:t>&gt;8,001 EUR</w:t>
            </w:r>
          </w:p>
        </w:tc>
        <w:tc>
          <w:tcPr>
            <w:tcW w:w="2084" w:type="dxa"/>
            <w:vAlign w:val="center"/>
          </w:tcPr>
          <w:p w14:paraId="0EE30156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4" w:type="dxa"/>
            <w:vAlign w:val="center"/>
          </w:tcPr>
          <w:p w14:paraId="35B6E6C2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5" w:type="dxa"/>
            <w:vAlign w:val="center"/>
          </w:tcPr>
          <w:p w14:paraId="44BF6D64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1B4287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7E3048" w14:paraId="4600C12B" w14:textId="77777777" w:rsidTr="00830018">
        <w:trPr>
          <w:trHeight w:val="20"/>
        </w:trPr>
        <w:tc>
          <w:tcPr>
            <w:tcW w:w="2252" w:type="dxa"/>
          </w:tcPr>
          <w:p w14:paraId="36777945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 xml:space="preserve">     </w:t>
            </w:r>
            <w:r w:rsidRPr="00A2521C">
              <w:rPr>
                <w:sz w:val="20"/>
                <w:szCs w:val="20"/>
                <w:lang w:val="en-GB"/>
              </w:rPr>
              <w:t>5,601–8,000 EUR</w:t>
            </w:r>
          </w:p>
        </w:tc>
        <w:tc>
          <w:tcPr>
            <w:tcW w:w="2084" w:type="dxa"/>
            <w:vAlign w:val="center"/>
          </w:tcPr>
          <w:p w14:paraId="2074113A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 (0.70-1.48)</w:t>
            </w:r>
          </w:p>
        </w:tc>
        <w:tc>
          <w:tcPr>
            <w:tcW w:w="2084" w:type="dxa"/>
            <w:vAlign w:val="center"/>
          </w:tcPr>
          <w:p w14:paraId="1FC5AAA6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 (0.90-1.45)</w:t>
            </w:r>
          </w:p>
        </w:tc>
        <w:tc>
          <w:tcPr>
            <w:tcW w:w="2085" w:type="dxa"/>
            <w:vAlign w:val="center"/>
          </w:tcPr>
          <w:p w14:paraId="7D306E34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5 (0.86-3.55)</w:t>
            </w:r>
          </w:p>
        </w:tc>
      </w:tr>
      <w:tr w:rsidR="007E3048" w14:paraId="58929B21" w14:textId="77777777" w:rsidTr="00830018">
        <w:trPr>
          <w:trHeight w:val="20"/>
        </w:trPr>
        <w:tc>
          <w:tcPr>
            <w:tcW w:w="2252" w:type="dxa"/>
          </w:tcPr>
          <w:p w14:paraId="25FF6743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 xml:space="preserve">     </w:t>
            </w:r>
            <w:r w:rsidRPr="006A3CD9">
              <w:rPr>
                <w:sz w:val="20"/>
                <w:szCs w:val="20"/>
                <w:lang w:val="en-GB"/>
              </w:rPr>
              <w:t>4,001–5,600 EUR</w:t>
            </w:r>
          </w:p>
        </w:tc>
        <w:tc>
          <w:tcPr>
            <w:tcW w:w="2084" w:type="dxa"/>
            <w:vAlign w:val="center"/>
          </w:tcPr>
          <w:p w14:paraId="52294A9C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 (0.66-1.32)</w:t>
            </w:r>
          </w:p>
        </w:tc>
        <w:tc>
          <w:tcPr>
            <w:tcW w:w="2084" w:type="dxa"/>
            <w:vAlign w:val="center"/>
          </w:tcPr>
          <w:p w14:paraId="15201146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 (0.97-1.51)</w:t>
            </w:r>
          </w:p>
        </w:tc>
        <w:tc>
          <w:tcPr>
            <w:tcW w:w="2085" w:type="dxa"/>
            <w:vAlign w:val="center"/>
          </w:tcPr>
          <w:p w14:paraId="0A4372AA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6 (0.83-3.29)</w:t>
            </w:r>
          </w:p>
        </w:tc>
      </w:tr>
      <w:tr w:rsidR="007E3048" w14:paraId="3FAFB5B1" w14:textId="77777777" w:rsidTr="00830018">
        <w:trPr>
          <w:trHeight w:val="20"/>
        </w:trPr>
        <w:tc>
          <w:tcPr>
            <w:tcW w:w="2252" w:type="dxa"/>
          </w:tcPr>
          <w:p w14:paraId="0B5623BF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 xml:space="preserve">     </w:t>
            </w:r>
            <w:r w:rsidRPr="00271DBB">
              <w:rPr>
                <w:sz w:val="20"/>
                <w:szCs w:val="20"/>
                <w:lang w:val="en-GB"/>
              </w:rPr>
              <w:t>2,401–4,000 EUR</w:t>
            </w:r>
          </w:p>
        </w:tc>
        <w:tc>
          <w:tcPr>
            <w:tcW w:w="2084" w:type="dxa"/>
            <w:vAlign w:val="center"/>
          </w:tcPr>
          <w:p w14:paraId="02A6194D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 (0.87-1.69)</w:t>
            </w:r>
          </w:p>
        </w:tc>
        <w:tc>
          <w:tcPr>
            <w:tcW w:w="2084" w:type="dxa"/>
            <w:vAlign w:val="center"/>
          </w:tcPr>
          <w:p w14:paraId="39255A51" w14:textId="77777777" w:rsidR="007E3048" w:rsidRPr="007C77BA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C77BA">
              <w:rPr>
                <w:b/>
                <w:bCs/>
                <w:sz w:val="20"/>
                <w:szCs w:val="20"/>
                <w:lang w:val="en-GB"/>
              </w:rPr>
              <w:t>1.49 (1.19-1.87)</w:t>
            </w:r>
          </w:p>
        </w:tc>
        <w:tc>
          <w:tcPr>
            <w:tcW w:w="2085" w:type="dxa"/>
            <w:vAlign w:val="center"/>
          </w:tcPr>
          <w:p w14:paraId="6906A9DF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6 (0.84-3.28)</w:t>
            </w:r>
          </w:p>
        </w:tc>
      </w:tr>
      <w:tr w:rsidR="007E3048" w:rsidRPr="007C77BA" w14:paraId="4F01970B" w14:textId="77777777" w:rsidTr="00830018">
        <w:trPr>
          <w:trHeight w:val="20"/>
        </w:trPr>
        <w:tc>
          <w:tcPr>
            <w:tcW w:w="2252" w:type="dxa"/>
          </w:tcPr>
          <w:p w14:paraId="52DA0D6F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 w:rsidRPr="002900DB">
              <w:rPr>
                <w:sz w:val="20"/>
                <w:szCs w:val="20"/>
                <w:lang w:val="en-GB"/>
              </w:rPr>
              <w:t>1,201–2,400 EUR</w:t>
            </w:r>
          </w:p>
        </w:tc>
        <w:tc>
          <w:tcPr>
            <w:tcW w:w="2084" w:type="dxa"/>
            <w:vAlign w:val="center"/>
          </w:tcPr>
          <w:p w14:paraId="124235C4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 (0.99-1.93)</w:t>
            </w:r>
          </w:p>
        </w:tc>
        <w:tc>
          <w:tcPr>
            <w:tcW w:w="2084" w:type="dxa"/>
            <w:vAlign w:val="center"/>
          </w:tcPr>
          <w:p w14:paraId="11155CE6" w14:textId="77777777" w:rsidR="007E3048" w:rsidRPr="007C77BA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C77BA">
              <w:rPr>
                <w:b/>
                <w:bCs/>
                <w:sz w:val="20"/>
                <w:szCs w:val="20"/>
                <w:lang w:val="en-GB"/>
              </w:rPr>
              <w:t>1.75 (1.38-2.20)</w:t>
            </w:r>
          </w:p>
        </w:tc>
        <w:tc>
          <w:tcPr>
            <w:tcW w:w="2085" w:type="dxa"/>
            <w:vAlign w:val="center"/>
          </w:tcPr>
          <w:p w14:paraId="7B999BF9" w14:textId="77777777" w:rsidR="007E3048" w:rsidRPr="007C77BA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C77BA">
              <w:rPr>
                <w:b/>
                <w:bCs/>
                <w:sz w:val="20"/>
                <w:szCs w:val="20"/>
                <w:lang w:val="en-GB"/>
              </w:rPr>
              <w:t>2.33 (1.18-4.62)</w:t>
            </w:r>
          </w:p>
        </w:tc>
      </w:tr>
      <w:tr w:rsidR="007E3048" w:rsidRPr="007C77BA" w14:paraId="1B0DB218" w14:textId="77777777" w:rsidTr="00830018">
        <w:trPr>
          <w:trHeight w:val="20"/>
        </w:trPr>
        <w:tc>
          <w:tcPr>
            <w:tcW w:w="2252" w:type="dxa"/>
          </w:tcPr>
          <w:p w14:paraId="0B0C56F1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 w:rsidRPr="00EC4A85">
              <w:rPr>
                <w:sz w:val="20"/>
                <w:szCs w:val="20"/>
                <w:lang w:val="en-GB"/>
              </w:rPr>
              <w:t>&lt;1,200 EUR</w:t>
            </w:r>
          </w:p>
        </w:tc>
        <w:tc>
          <w:tcPr>
            <w:tcW w:w="2084" w:type="dxa"/>
            <w:vAlign w:val="center"/>
          </w:tcPr>
          <w:p w14:paraId="73701C23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 (0.69-1.38)</w:t>
            </w:r>
          </w:p>
        </w:tc>
        <w:tc>
          <w:tcPr>
            <w:tcW w:w="2084" w:type="dxa"/>
            <w:vAlign w:val="center"/>
          </w:tcPr>
          <w:p w14:paraId="2EF45A96" w14:textId="77777777" w:rsidR="007E3048" w:rsidRPr="007C77BA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C77BA">
              <w:rPr>
                <w:b/>
                <w:bCs/>
                <w:sz w:val="20"/>
                <w:szCs w:val="20"/>
                <w:lang w:val="en-GB"/>
              </w:rPr>
              <w:t>1.33 (1.00-1.79)</w:t>
            </w:r>
          </w:p>
        </w:tc>
        <w:tc>
          <w:tcPr>
            <w:tcW w:w="2085" w:type="dxa"/>
            <w:vAlign w:val="center"/>
          </w:tcPr>
          <w:p w14:paraId="6F43E74F" w14:textId="77777777" w:rsidR="007E3048" w:rsidRPr="007C77BA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C77BA">
              <w:rPr>
                <w:b/>
                <w:bCs/>
                <w:sz w:val="20"/>
                <w:szCs w:val="20"/>
                <w:lang w:val="en-GB"/>
              </w:rPr>
              <w:t>2.63 (1.27-5.45)</w:t>
            </w:r>
          </w:p>
        </w:tc>
      </w:tr>
      <w:tr w:rsidR="007E3048" w14:paraId="25C3CA62" w14:textId="77777777" w:rsidTr="00830018">
        <w:trPr>
          <w:trHeight w:val="20"/>
        </w:trPr>
        <w:tc>
          <w:tcPr>
            <w:tcW w:w="2252" w:type="dxa"/>
          </w:tcPr>
          <w:p w14:paraId="777607E0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2084" w:type="dxa"/>
            <w:vAlign w:val="center"/>
          </w:tcPr>
          <w:p w14:paraId="06190F52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vAlign w:val="center"/>
          </w:tcPr>
          <w:p w14:paraId="0A6D627B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5" w:type="dxa"/>
            <w:vAlign w:val="center"/>
          </w:tcPr>
          <w:p w14:paraId="2167CA2C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E3048" w14:paraId="0D50D4F4" w14:textId="77777777" w:rsidTr="00830018">
        <w:trPr>
          <w:trHeight w:val="20"/>
        </w:trPr>
        <w:tc>
          <w:tcPr>
            <w:tcW w:w="2252" w:type="dxa"/>
          </w:tcPr>
          <w:p w14:paraId="6337E79E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Active </w:t>
            </w:r>
          </w:p>
        </w:tc>
        <w:tc>
          <w:tcPr>
            <w:tcW w:w="2084" w:type="dxa"/>
            <w:vAlign w:val="center"/>
          </w:tcPr>
          <w:p w14:paraId="72BD8651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4" w:type="dxa"/>
            <w:vAlign w:val="center"/>
          </w:tcPr>
          <w:p w14:paraId="6BD6BD2C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5" w:type="dxa"/>
            <w:vAlign w:val="center"/>
          </w:tcPr>
          <w:p w14:paraId="2824229E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1B4287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7E3048" w14:paraId="37DED3B6" w14:textId="77777777" w:rsidTr="00830018">
        <w:trPr>
          <w:trHeight w:val="20"/>
        </w:trPr>
        <w:tc>
          <w:tcPr>
            <w:tcW w:w="2252" w:type="dxa"/>
          </w:tcPr>
          <w:p w14:paraId="7106480A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Inactive</w:t>
            </w:r>
          </w:p>
        </w:tc>
        <w:tc>
          <w:tcPr>
            <w:tcW w:w="2084" w:type="dxa"/>
            <w:vAlign w:val="center"/>
          </w:tcPr>
          <w:p w14:paraId="190698B4" w14:textId="77777777" w:rsidR="007E3048" w:rsidRPr="007C77BA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C77BA">
              <w:rPr>
                <w:b/>
                <w:bCs/>
                <w:sz w:val="20"/>
                <w:szCs w:val="20"/>
                <w:lang w:val="en-GB"/>
              </w:rPr>
              <w:t>1.85 (1.66-2.07)</w:t>
            </w:r>
          </w:p>
        </w:tc>
        <w:tc>
          <w:tcPr>
            <w:tcW w:w="2084" w:type="dxa"/>
            <w:vAlign w:val="center"/>
          </w:tcPr>
          <w:p w14:paraId="2D1CE89D" w14:textId="77777777" w:rsidR="007E3048" w:rsidRPr="007C77BA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C77BA">
              <w:rPr>
                <w:b/>
                <w:bCs/>
                <w:sz w:val="20"/>
                <w:szCs w:val="20"/>
                <w:lang w:val="en-GB"/>
              </w:rPr>
              <w:t>1.58 (1.31-1.91)</w:t>
            </w:r>
          </w:p>
        </w:tc>
        <w:tc>
          <w:tcPr>
            <w:tcW w:w="2085" w:type="dxa"/>
            <w:vAlign w:val="center"/>
          </w:tcPr>
          <w:p w14:paraId="4914A3DB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5 (0.83-2.20)</w:t>
            </w:r>
          </w:p>
        </w:tc>
      </w:tr>
      <w:tr w:rsidR="007E3048" w14:paraId="0C45A5AB" w14:textId="77777777" w:rsidTr="00830018">
        <w:trPr>
          <w:trHeight w:val="20"/>
        </w:trPr>
        <w:tc>
          <w:tcPr>
            <w:tcW w:w="2252" w:type="dxa"/>
          </w:tcPr>
          <w:p w14:paraId="7A6CCE12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Work Schedule</w:t>
            </w:r>
          </w:p>
        </w:tc>
        <w:tc>
          <w:tcPr>
            <w:tcW w:w="2084" w:type="dxa"/>
            <w:vAlign w:val="center"/>
          </w:tcPr>
          <w:p w14:paraId="3B2A8A64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vAlign w:val="center"/>
          </w:tcPr>
          <w:p w14:paraId="6A0BEFEC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5" w:type="dxa"/>
            <w:vAlign w:val="center"/>
          </w:tcPr>
          <w:p w14:paraId="67002984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E3048" w14:paraId="76448064" w14:textId="77777777" w:rsidTr="00830018">
        <w:trPr>
          <w:trHeight w:val="20"/>
        </w:trPr>
        <w:tc>
          <w:tcPr>
            <w:tcW w:w="2252" w:type="dxa"/>
          </w:tcPr>
          <w:p w14:paraId="66F13622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Fixed </w:t>
            </w:r>
          </w:p>
        </w:tc>
        <w:tc>
          <w:tcPr>
            <w:tcW w:w="2084" w:type="dxa"/>
            <w:vAlign w:val="center"/>
          </w:tcPr>
          <w:p w14:paraId="4EB6AC37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4" w:type="dxa"/>
            <w:vAlign w:val="center"/>
          </w:tcPr>
          <w:p w14:paraId="50F9891B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5" w:type="dxa"/>
            <w:vAlign w:val="center"/>
          </w:tcPr>
          <w:p w14:paraId="100DA375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1B4287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7E3048" w14:paraId="2391D3E9" w14:textId="77777777" w:rsidTr="00830018">
        <w:trPr>
          <w:trHeight w:val="20"/>
        </w:trPr>
        <w:tc>
          <w:tcPr>
            <w:tcW w:w="2252" w:type="dxa"/>
          </w:tcPr>
          <w:p w14:paraId="3CFE61B5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Flexible </w:t>
            </w:r>
          </w:p>
        </w:tc>
        <w:tc>
          <w:tcPr>
            <w:tcW w:w="2084" w:type="dxa"/>
            <w:vAlign w:val="center"/>
          </w:tcPr>
          <w:p w14:paraId="05F72D75" w14:textId="77777777" w:rsidR="007E3048" w:rsidRPr="0045214D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5214D">
              <w:rPr>
                <w:b/>
                <w:bCs/>
                <w:sz w:val="20"/>
                <w:szCs w:val="20"/>
                <w:lang w:val="en-GB"/>
              </w:rPr>
              <w:t>1.40 (1.21-1.61)</w:t>
            </w:r>
          </w:p>
        </w:tc>
        <w:tc>
          <w:tcPr>
            <w:tcW w:w="2084" w:type="dxa"/>
            <w:vAlign w:val="center"/>
          </w:tcPr>
          <w:p w14:paraId="769786AA" w14:textId="77777777" w:rsidR="007E3048" w:rsidRPr="0045214D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5214D">
              <w:rPr>
                <w:b/>
                <w:bCs/>
                <w:sz w:val="20"/>
                <w:szCs w:val="20"/>
                <w:lang w:val="en-GB"/>
              </w:rPr>
              <w:t>1.22 (1.08-1.38)</w:t>
            </w:r>
          </w:p>
        </w:tc>
        <w:tc>
          <w:tcPr>
            <w:tcW w:w="2085" w:type="dxa"/>
            <w:vAlign w:val="center"/>
          </w:tcPr>
          <w:p w14:paraId="2E162B8F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 (0.87-1.46)</w:t>
            </w:r>
          </w:p>
        </w:tc>
      </w:tr>
      <w:tr w:rsidR="007E3048" w:rsidRPr="0045214D" w14:paraId="538D19AA" w14:textId="77777777" w:rsidTr="00830018">
        <w:trPr>
          <w:trHeight w:val="20"/>
        </w:trPr>
        <w:tc>
          <w:tcPr>
            <w:tcW w:w="2252" w:type="dxa"/>
          </w:tcPr>
          <w:p w14:paraId="2C7B45A5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Shift Work</w:t>
            </w:r>
          </w:p>
        </w:tc>
        <w:tc>
          <w:tcPr>
            <w:tcW w:w="2084" w:type="dxa"/>
            <w:vAlign w:val="center"/>
          </w:tcPr>
          <w:p w14:paraId="102BA708" w14:textId="77777777" w:rsidR="007E3048" w:rsidRPr="0045214D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5214D">
              <w:rPr>
                <w:b/>
                <w:bCs/>
                <w:sz w:val="20"/>
                <w:szCs w:val="20"/>
                <w:lang w:val="en-GB"/>
              </w:rPr>
              <w:t>1.35 (1.19-1.53)</w:t>
            </w:r>
          </w:p>
        </w:tc>
        <w:tc>
          <w:tcPr>
            <w:tcW w:w="2084" w:type="dxa"/>
            <w:vAlign w:val="center"/>
          </w:tcPr>
          <w:p w14:paraId="75B39A72" w14:textId="77777777" w:rsidR="007E3048" w:rsidRPr="0045214D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5214D">
              <w:rPr>
                <w:b/>
                <w:bCs/>
                <w:sz w:val="20"/>
                <w:szCs w:val="20"/>
                <w:lang w:val="en-GB"/>
              </w:rPr>
              <w:t>1.61 (1.43-1.82)</w:t>
            </w:r>
          </w:p>
        </w:tc>
        <w:tc>
          <w:tcPr>
            <w:tcW w:w="2085" w:type="dxa"/>
            <w:vAlign w:val="center"/>
          </w:tcPr>
          <w:p w14:paraId="0638FEA1" w14:textId="77777777" w:rsidR="007E3048" w:rsidRPr="0045214D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5214D">
              <w:rPr>
                <w:b/>
                <w:bCs/>
                <w:sz w:val="20"/>
                <w:szCs w:val="20"/>
                <w:lang w:val="en-GB"/>
              </w:rPr>
              <w:t>1.51 (1.19-1.91)</w:t>
            </w:r>
          </w:p>
        </w:tc>
      </w:tr>
      <w:tr w:rsidR="007E3048" w:rsidRPr="0045214D" w14:paraId="1157570D" w14:textId="77777777" w:rsidTr="00830018">
        <w:trPr>
          <w:trHeight w:val="20"/>
        </w:trPr>
        <w:tc>
          <w:tcPr>
            <w:tcW w:w="2252" w:type="dxa"/>
          </w:tcPr>
          <w:p w14:paraId="671E6AEB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Unemployed</w:t>
            </w:r>
          </w:p>
        </w:tc>
        <w:tc>
          <w:tcPr>
            <w:tcW w:w="2084" w:type="dxa"/>
            <w:vAlign w:val="center"/>
          </w:tcPr>
          <w:p w14:paraId="14F8A33F" w14:textId="77777777" w:rsidR="007E3048" w:rsidRPr="0045214D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5214D">
              <w:rPr>
                <w:b/>
                <w:bCs/>
                <w:sz w:val="20"/>
                <w:szCs w:val="20"/>
                <w:lang w:val="en-GB"/>
              </w:rPr>
              <w:t>1.81 (1.64-1.99)</w:t>
            </w:r>
          </w:p>
        </w:tc>
        <w:tc>
          <w:tcPr>
            <w:tcW w:w="2084" w:type="dxa"/>
            <w:vAlign w:val="center"/>
          </w:tcPr>
          <w:p w14:paraId="219B749E" w14:textId="77777777" w:rsidR="007E3048" w:rsidRPr="0045214D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5214D">
              <w:rPr>
                <w:b/>
                <w:bCs/>
                <w:sz w:val="20"/>
                <w:szCs w:val="20"/>
                <w:lang w:val="en-GB"/>
              </w:rPr>
              <w:t>2.22 (2.03-2.43)</w:t>
            </w:r>
          </w:p>
        </w:tc>
        <w:tc>
          <w:tcPr>
            <w:tcW w:w="2085" w:type="dxa"/>
            <w:vAlign w:val="center"/>
          </w:tcPr>
          <w:p w14:paraId="63D584DF" w14:textId="77777777" w:rsidR="007E3048" w:rsidRPr="0045214D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5214D">
              <w:rPr>
                <w:b/>
                <w:bCs/>
                <w:sz w:val="20"/>
                <w:szCs w:val="20"/>
                <w:lang w:val="en-GB"/>
              </w:rPr>
              <w:t>1.53 (1.31-1.78)</w:t>
            </w:r>
          </w:p>
        </w:tc>
      </w:tr>
      <w:tr w:rsidR="007E3048" w14:paraId="7003021E" w14:textId="77777777" w:rsidTr="00830018">
        <w:trPr>
          <w:trHeight w:val="20"/>
        </w:trPr>
        <w:tc>
          <w:tcPr>
            <w:tcW w:w="2252" w:type="dxa"/>
            <w:vAlign w:val="center"/>
          </w:tcPr>
          <w:p w14:paraId="5EB340BF" w14:textId="77777777" w:rsidR="007E3048" w:rsidRDefault="007E3048" w:rsidP="007E304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Body max index</w:t>
            </w:r>
          </w:p>
        </w:tc>
        <w:tc>
          <w:tcPr>
            <w:tcW w:w="2084" w:type="dxa"/>
            <w:vAlign w:val="center"/>
          </w:tcPr>
          <w:p w14:paraId="1DC7D3FA" w14:textId="77777777" w:rsidR="007E3048" w:rsidRDefault="007E3048" w:rsidP="007E304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vAlign w:val="center"/>
          </w:tcPr>
          <w:p w14:paraId="161BE993" w14:textId="77777777" w:rsidR="007E3048" w:rsidRDefault="007E3048" w:rsidP="007E304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5" w:type="dxa"/>
            <w:vAlign w:val="center"/>
          </w:tcPr>
          <w:p w14:paraId="47DC7861" w14:textId="77777777" w:rsidR="007E3048" w:rsidRDefault="007E3048" w:rsidP="007E304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E3048" w14:paraId="11A5A7CE" w14:textId="77777777" w:rsidTr="00830018">
        <w:trPr>
          <w:trHeight w:val="20"/>
        </w:trPr>
        <w:tc>
          <w:tcPr>
            <w:tcW w:w="2252" w:type="dxa"/>
            <w:vAlign w:val="center"/>
          </w:tcPr>
          <w:p w14:paraId="3E7533C8" w14:textId="77777777" w:rsidR="007E3048" w:rsidRDefault="007E3048" w:rsidP="007E304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Normal weight </w:t>
            </w:r>
          </w:p>
        </w:tc>
        <w:tc>
          <w:tcPr>
            <w:tcW w:w="2084" w:type="dxa"/>
            <w:vAlign w:val="center"/>
          </w:tcPr>
          <w:p w14:paraId="3150554D" w14:textId="77777777" w:rsidR="007E3048" w:rsidRDefault="007E3048" w:rsidP="007E304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4" w:type="dxa"/>
            <w:vAlign w:val="center"/>
          </w:tcPr>
          <w:p w14:paraId="71E5360C" w14:textId="77777777" w:rsidR="007E3048" w:rsidRDefault="007E3048" w:rsidP="007E304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5" w:type="dxa"/>
            <w:vAlign w:val="center"/>
          </w:tcPr>
          <w:p w14:paraId="01576AB7" w14:textId="77777777" w:rsidR="007E3048" w:rsidRDefault="007E3048" w:rsidP="007E304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1B4287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7E3048" w14:paraId="69934AA5" w14:textId="77777777" w:rsidTr="00830018">
        <w:trPr>
          <w:trHeight w:val="20"/>
        </w:trPr>
        <w:tc>
          <w:tcPr>
            <w:tcW w:w="2252" w:type="dxa"/>
            <w:vAlign w:val="center"/>
          </w:tcPr>
          <w:p w14:paraId="1B233B98" w14:textId="77777777" w:rsidR="007E3048" w:rsidRDefault="007E3048" w:rsidP="007E304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Underweight </w:t>
            </w:r>
          </w:p>
        </w:tc>
        <w:tc>
          <w:tcPr>
            <w:tcW w:w="2084" w:type="dxa"/>
            <w:vAlign w:val="center"/>
          </w:tcPr>
          <w:p w14:paraId="31B1E636" w14:textId="77777777" w:rsidR="007E3048" w:rsidRDefault="007E3048" w:rsidP="007E304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 (0.79-1.42)</w:t>
            </w:r>
          </w:p>
        </w:tc>
        <w:tc>
          <w:tcPr>
            <w:tcW w:w="2084" w:type="dxa"/>
            <w:vAlign w:val="center"/>
          </w:tcPr>
          <w:p w14:paraId="10D9795A" w14:textId="77777777" w:rsidR="007E3048" w:rsidRDefault="007E3048" w:rsidP="007E304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 (0.69-1.53)</w:t>
            </w:r>
          </w:p>
        </w:tc>
        <w:tc>
          <w:tcPr>
            <w:tcW w:w="2085" w:type="dxa"/>
            <w:vAlign w:val="center"/>
          </w:tcPr>
          <w:p w14:paraId="021137B8" w14:textId="77777777" w:rsidR="007E3048" w:rsidRDefault="007E3048" w:rsidP="007E304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 (0.41-1.80)</w:t>
            </w:r>
          </w:p>
        </w:tc>
      </w:tr>
      <w:tr w:rsidR="007E3048" w14:paraId="5EFD3611" w14:textId="77777777" w:rsidTr="00830018">
        <w:trPr>
          <w:trHeight w:val="20"/>
        </w:trPr>
        <w:tc>
          <w:tcPr>
            <w:tcW w:w="2252" w:type="dxa"/>
            <w:vAlign w:val="center"/>
          </w:tcPr>
          <w:p w14:paraId="52A3985D" w14:textId="77777777" w:rsidR="007E3048" w:rsidRDefault="007E3048" w:rsidP="007E304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Overweight</w:t>
            </w:r>
          </w:p>
        </w:tc>
        <w:tc>
          <w:tcPr>
            <w:tcW w:w="2084" w:type="dxa"/>
            <w:vAlign w:val="center"/>
          </w:tcPr>
          <w:p w14:paraId="6918F69C" w14:textId="77777777" w:rsidR="007E3048" w:rsidRDefault="007E3048" w:rsidP="007E304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 (0.98-1.19)</w:t>
            </w:r>
          </w:p>
        </w:tc>
        <w:tc>
          <w:tcPr>
            <w:tcW w:w="2084" w:type="dxa"/>
            <w:vAlign w:val="center"/>
          </w:tcPr>
          <w:p w14:paraId="7DB99BCE" w14:textId="77777777" w:rsidR="007E3048" w:rsidRPr="001A0697" w:rsidRDefault="007E3048" w:rsidP="007E304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A0697">
              <w:rPr>
                <w:b/>
                <w:bCs/>
                <w:sz w:val="20"/>
                <w:szCs w:val="20"/>
                <w:lang w:val="en-GB"/>
              </w:rPr>
              <w:t>1.21 (1.10-1.32)</w:t>
            </w:r>
          </w:p>
        </w:tc>
        <w:tc>
          <w:tcPr>
            <w:tcW w:w="2085" w:type="dxa"/>
            <w:vAlign w:val="center"/>
          </w:tcPr>
          <w:p w14:paraId="549B2592" w14:textId="77777777" w:rsidR="007E3048" w:rsidRDefault="007E3048" w:rsidP="007E304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 (0.94-1.27)</w:t>
            </w:r>
          </w:p>
        </w:tc>
      </w:tr>
      <w:tr w:rsidR="007E3048" w:rsidRPr="001A0697" w14:paraId="24385BA9" w14:textId="77777777" w:rsidTr="00830018">
        <w:trPr>
          <w:trHeight w:val="20"/>
        </w:trPr>
        <w:tc>
          <w:tcPr>
            <w:tcW w:w="2252" w:type="dxa"/>
            <w:vAlign w:val="center"/>
          </w:tcPr>
          <w:p w14:paraId="331016D3" w14:textId="77777777" w:rsidR="007E3048" w:rsidRDefault="007E3048" w:rsidP="007E304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Obesity</w:t>
            </w:r>
          </w:p>
        </w:tc>
        <w:tc>
          <w:tcPr>
            <w:tcW w:w="2084" w:type="dxa"/>
            <w:vAlign w:val="center"/>
          </w:tcPr>
          <w:p w14:paraId="0B485EAB" w14:textId="77777777" w:rsidR="007E3048" w:rsidRPr="001A0697" w:rsidRDefault="007E3048" w:rsidP="007E304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A0697">
              <w:rPr>
                <w:b/>
                <w:bCs/>
                <w:sz w:val="20"/>
                <w:szCs w:val="20"/>
                <w:lang w:val="en-GB"/>
              </w:rPr>
              <w:t>1.47 (1.34-1.60)</w:t>
            </w:r>
          </w:p>
        </w:tc>
        <w:tc>
          <w:tcPr>
            <w:tcW w:w="2084" w:type="dxa"/>
            <w:vAlign w:val="center"/>
          </w:tcPr>
          <w:p w14:paraId="72647A91" w14:textId="77777777" w:rsidR="007E3048" w:rsidRPr="001A0697" w:rsidRDefault="007E3048" w:rsidP="007E304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A0697">
              <w:rPr>
                <w:b/>
                <w:bCs/>
                <w:sz w:val="20"/>
                <w:szCs w:val="20"/>
                <w:lang w:val="en-GB"/>
              </w:rPr>
              <w:t>1.41 (1.29-1.54)</w:t>
            </w:r>
          </w:p>
        </w:tc>
        <w:tc>
          <w:tcPr>
            <w:tcW w:w="2085" w:type="dxa"/>
            <w:vAlign w:val="center"/>
          </w:tcPr>
          <w:p w14:paraId="13BF1293" w14:textId="77777777" w:rsidR="007E3048" w:rsidRPr="001A0697" w:rsidRDefault="007E3048" w:rsidP="007E304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A0697">
              <w:rPr>
                <w:b/>
                <w:bCs/>
                <w:sz w:val="20"/>
                <w:szCs w:val="20"/>
                <w:lang w:val="en-GB"/>
              </w:rPr>
              <w:t>1.20 (1.03-1.40)</w:t>
            </w:r>
          </w:p>
        </w:tc>
      </w:tr>
      <w:tr w:rsidR="007E3048" w:rsidRPr="001A0697" w14:paraId="236668DE" w14:textId="77777777" w:rsidTr="00830018">
        <w:trPr>
          <w:trHeight w:val="20"/>
        </w:trPr>
        <w:tc>
          <w:tcPr>
            <w:tcW w:w="2252" w:type="dxa"/>
          </w:tcPr>
          <w:p w14:paraId="21211619" w14:textId="77777777" w:rsidR="007E3048" w:rsidRPr="00CD7F1A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Smoking </w:t>
            </w:r>
          </w:p>
        </w:tc>
        <w:tc>
          <w:tcPr>
            <w:tcW w:w="2084" w:type="dxa"/>
            <w:vAlign w:val="center"/>
          </w:tcPr>
          <w:p w14:paraId="0D597D4D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vAlign w:val="center"/>
          </w:tcPr>
          <w:p w14:paraId="3D2899A3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85" w:type="dxa"/>
            <w:vAlign w:val="center"/>
          </w:tcPr>
          <w:p w14:paraId="599AD190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7E3048" w:rsidRPr="001A0697" w14:paraId="6AAACFFD" w14:textId="77777777" w:rsidTr="00830018">
        <w:trPr>
          <w:trHeight w:val="20"/>
        </w:trPr>
        <w:tc>
          <w:tcPr>
            <w:tcW w:w="2252" w:type="dxa"/>
          </w:tcPr>
          <w:p w14:paraId="2AD1C12D" w14:textId="77777777" w:rsidR="007E3048" w:rsidRPr="00CD7F1A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Never </w:t>
            </w:r>
          </w:p>
        </w:tc>
        <w:tc>
          <w:tcPr>
            <w:tcW w:w="2084" w:type="dxa"/>
            <w:vAlign w:val="center"/>
          </w:tcPr>
          <w:p w14:paraId="4BEC9B7C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4" w:type="dxa"/>
            <w:vAlign w:val="center"/>
          </w:tcPr>
          <w:p w14:paraId="4F15D078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5" w:type="dxa"/>
            <w:vAlign w:val="center"/>
          </w:tcPr>
          <w:p w14:paraId="12EB5F11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B4287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7E3048" w:rsidRPr="001A0697" w14:paraId="100152F6" w14:textId="77777777" w:rsidTr="00830018">
        <w:trPr>
          <w:trHeight w:val="20"/>
        </w:trPr>
        <w:tc>
          <w:tcPr>
            <w:tcW w:w="2252" w:type="dxa"/>
          </w:tcPr>
          <w:p w14:paraId="35F9FB52" w14:textId="77777777" w:rsidR="007E3048" w:rsidRPr="00CD7F1A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Previous </w:t>
            </w:r>
          </w:p>
        </w:tc>
        <w:tc>
          <w:tcPr>
            <w:tcW w:w="2084" w:type="dxa"/>
            <w:vAlign w:val="center"/>
          </w:tcPr>
          <w:p w14:paraId="522B4D88" w14:textId="77777777" w:rsidR="007E3048" w:rsidRPr="00277324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77324">
              <w:rPr>
                <w:b/>
                <w:bCs/>
                <w:sz w:val="20"/>
                <w:szCs w:val="20"/>
                <w:lang w:val="en-GB"/>
              </w:rPr>
              <w:t>1.60 (1.46-1.75)</w:t>
            </w:r>
          </w:p>
        </w:tc>
        <w:tc>
          <w:tcPr>
            <w:tcW w:w="2084" w:type="dxa"/>
            <w:vAlign w:val="center"/>
          </w:tcPr>
          <w:p w14:paraId="624A44F4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21 (1.12-1.31)</w:t>
            </w:r>
          </w:p>
        </w:tc>
        <w:tc>
          <w:tcPr>
            <w:tcW w:w="2085" w:type="dxa"/>
            <w:vAlign w:val="center"/>
          </w:tcPr>
          <w:p w14:paraId="564429B8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22 (1.06-1.41)</w:t>
            </w:r>
          </w:p>
        </w:tc>
      </w:tr>
      <w:tr w:rsidR="007E3048" w:rsidRPr="001A0697" w14:paraId="694D896C" w14:textId="77777777" w:rsidTr="00830018">
        <w:trPr>
          <w:trHeight w:val="20"/>
        </w:trPr>
        <w:tc>
          <w:tcPr>
            <w:tcW w:w="2252" w:type="dxa"/>
          </w:tcPr>
          <w:p w14:paraId="1DD8560D" w14:textId="77777777" w:rsidR="007E3048" w:rsidRPr="00CD7F1A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Non-daily</w:t>
            </w:r>
          </w:p>
        </w:tc>
        <w:tc>
          <w:tcPr>
            <w:tcW w:w="2084" w:type="dxa"/>
            <w:vAlign w:val="center"/>
          </w:tcPr>
          <w:p w14:paraId="0F69EA6C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59 (1.40-1.82)</w:t>
            </w:r>
          </w:p>
        </w:tc>
        <w:tc>
          <w:tcPr>
            <w:tcW w:w="2084" w:type="dxa"/>
            <w:vAlign w:val="center"/>
          </w:tcPr>
          <w:p w14:paraId="6D52DF76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24 (1.06-1.44)</w:t>
            </w:r>
          </w:p>
        </w:tc>
        <w:tc>
          <w:tcPr>
            <w:tcW w:w="2085" w:type="dxa"/>
            <w:vAlign w:val="center"/>
          </w:tcPr>
          <w:p w14:paraId="1F53B4D8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45 (1.08-1.93)</w:t>
            </w:r>
          </w:p>
        </w:tc>
      </w:tr>
      <w:tr w:rsidR="007E3048" w:rsidRPr="001A0697" w14:paraId="6107D1B7" w14:textId="77777777" w:rsidTr="00830018">
        <w:trPr>
          <w:trHeight w:val="20"/>
        </w:trPr>
        <w:tc>
          <w:tcPr>
            <w:tcW w:w="2252" w:type="dxa"/>
          </w:tcPr>
          <w:p w14:paraId="5E9DF4F6" w14:textId="77777777" w:rsidR="007E3048" w:rsidRPr="00CD7F1A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Daily </w:t>
            </w:r>
          </w:p>
        </w:tc>
        <w:tc>
          <w:tcPr>
            <w:tcW w:w="2084" w:type="dxa"/>
            <w:vAlign w:val="center"/>
          </w:tcPr>
          <w:p w14:paraId="6CCB5D74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92 (1.72-2.14)</w:t>
            </w:r>
          </w:p>
        </w:tc>
        <w:tc>
          <w:tcPr>
            <w:tcW w:w="2084" w:type="dxa"/>
            <w:vAlign w:val="center"/>
          </w:tcPr>
          <w:p w14:paraId="50CD0E0C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48 (1.34-1.64)</w:t>
            </w:r>
          </w:p>
        </w:tc>
        <w:tc>
          <w:tcPr>
            <w:tcW w:w="2085" w:type="dxa"/>
            <w:vAlign w:val="center"/>
          </w:tcPr>
          <w:p w14:paraId="65A0B334" w14:textId="77777777" w:rsidR="007E3048" w:rsidRPr="001A0697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48 (1.21-1.80)</w:t>
            </w:r>
          </w:p>
        </w:tc>
      </w:tr>
      <w:tr w:rsidR="007E3048" w14:paraId="6A33C6B0" w14:textId="77777777" w:rsidTr="00830018">
        <w:trPr>
          <w:trHeight w:val="20"/>
        </w:trPr>
        <w:tc>
          <w:tcPr>
            <w:tcW w:w="2252" w:type="dxa"/>
          </w:tcPr>
          <w:p w14:paraId="0405550B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lastRenderedPageBreak/>
              <w:t xml:space="preserve">Depressive symptoms </w:t>
            </w:r>
          </w:p>
        </w:tc>
        <w:tc>
          <w:tcPr>
            <w:tcW w:w="2084" w:type="dxa"/>
            <w:vAlign w:val="center"/>
          </w:tcPr>
          <w:p w14:paraId="5B9C2843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vAlign w:val="center"/>
          </w:tcPr>
          <w:p w14:paraId="10C1850F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5" w:type="dxa"/>
            <w:vAlign w:val="center"/>
          </w:tcPr>
          <w:p w14:paraId="6B1A4772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E3048" w14:paraId="3E25592B" w14:textId="77777777" w:rsidTr="00830018">
        <w:trPr>
          <w:trHeight w:val="20"/>
        </w:trPr>
        <w:tc>
          <w:tcPr>
            <w:tcW w:w="2252" w:type="dxa"/>
          </w:tcPr>
          <w:p w14:paraId="5F5A4BE4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0F92"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None/mild</w:t>
            </w:r>
          </w:p>
        </w:tc>
        <w:tc>
          <w:tcPr>
            <w:tcW w:w="2084" w:type="dxa"/>
            <w:vAlign w:val="center"/>
          </w:tcPr>
          <w:p w14:paraId="261E50A2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4" w:type="dxa"/>
            <w:vAlign w:val="center"/>
          </w:tcPr>
          <w:p w14:paraId="7408126B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5" w:type="dxa"/>
            <w:vAlign w:val="center"/>
          </w:tcPr>
          <w:p w14:paraId="74B77C38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1B4287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7E3048" w:rsidRPr="006055B9" w14:paraId="39D3432D" w14:textId="77777777" w:rsidTr="00830018">
        <w:trPr>
          <w:trHeight w:val="20"/>
        </w:trPr>
        <w:tc>
          <w:tcPr>
            <w:tcW w:w="2252" w:type="dxa"/>
          </w:tcPr>
          <w:p w14:paraId="39DAA4F5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0F92">
              <w:rPr>
                <w:sz w:val="20"/>
                <w:szCs w:val="20"/>
                <w:lang w:val="en-GB"/>
              </w:rPr>
              <w:t xml:space="preserve">     Moderate </w:t>
            </w:r>
          </w:p>
        </w:tc>
        <w:tc>
          <w:tcPr>
            <w:tcW w:w="2084" w:type="dxa"/>
            <w:vAlign w:val="center"/>
          </w:tcPr>
          <w:p w14:paraId="13F718C8" w14:textId="77777777" w:rsidR="007E3048" w:rsidRPr="006055B9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055B9">
              <w:rPr>
                <w:b/>
                <w:bCs/>
                <w:sz w:val="20"/>
                <w:szCs w:val="20"/>
                <w:lang w:val="en-GB"/>
              </w:rPr>
              <w:t>3.36 (3.00-3.76)</w:t>
            </w:r>
          </w:p>
        </w:tc>
        <w:tc>
          <w:tcPr>
            <w:tcW w:w="2084" w:type="dxa"/>
            <w:vAlign w:val="center"/>
          </w:tcPr>
          <w:p w14:paraId="097E78F7" w14:textId="77777777" w:rsidR="007E3048" w:rsidRPr="006055B9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055B9">
              <w:rPr>
                <w:b/>
                <w:bCs/>
                <w:sz w:val="20"/>
                <w:szCs w:val="20"/>
                <w:lang w:val="en-GB"/>
              </w:rPr>
              <w:t>2.99 (2.74-3.26)</w:t>
            </w:r>
          </w:p>
        </w:tc>
        <w:tc>
          <w:tcPr>
            <w:tcW w:w="2085" w:type="dxa"/>
            <w:vAlign w:val="center"/>
          </w:tcPr>
          <w:p w14:paraId="53F35A12" w14:textId="77777777" w:rsidR="007E3048" w:rsidRPr="006055B9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055B9">
              <w:rPr>
                <w:b/>
                <w:bCs/>
                <w:sz w:val="20"/>
                <w:szCs w:val="20"/>
                <w:lang w:val="en-GB"/>
              </w:rPr>
              <w:t>2.62 (2.29-2.99)</w:t>
            </w:r>
          </w:p>
        </w:tc>
      </w:tr>
      <w:tr w:rsidR="007E3048" w:rsidRPr="006055B9" w14:paraId="168114B6" w14:textId="77777777" w:rsidTr="00830018">
        <w:trPr>
          <w:trHeight w:val="20"/>
        </w:trPr>
        <w:tc>
          <w:tcPr>
            <w:tcW w:w="2252" w:type="dxa"/>
          </w:tcPr>
          <w:p w14:paraId="78C4D8A1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 w:rsidRPr="00CD0F92">
              <w:rPr>
                <w:sz w:val="20"/>
                <w:szCs w:val="20"/>
                <w:lang w:val="en-GB"/>
              </w:rPr>
              <w:t xml:space="preserve">     Moderately severe</w:t>
            </w:r>
            <w:r>
              <w:rPr>
                <w:sz w:val="20"/>
                <w:szCs w:val="20"/>
                <w:lang w:val="en-GB"/>
              </w:rPr>
              <w:t xml:space="preserve">/ </w:t>
            </w:r>
            <w:r>
              <w:rPr>
                <w:sz w:val="20"/>
                <w:szCs w:val="20"/>
                <w:lang w:val="en-GB"/>
              </w:rPr>
              <w:br/>
              <w:t xml:space="preserve">     </w:t>
            </w:r>
            <w:r w:rsidRPr="00CD0F92">
              <w:rPr>
                <w:sz w:val="20"/>
                <w:szCs w:val="20"/>
                <w:lang w:val="en-GB"/>
              </w:rPr>
              <w:t>severe</w:t>
            </w:r>
          </w:p>
        </w:tc>
        <w:tc>
          <w:tcPr>
            <w:tcW w:w="2084" w:type="dxa"/>
            <w:vAlign w:val="center"/>
          </w:tcPr>
          <w:p w14:paraId="32B79D0A" w14:textId="77777777" w:rsidR="007E3048" w:rsidRPr="006055B9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055B9">
              <w:rPr>
                <w:b/>
                <w:bCs/>
                <w:sz w:val="20"/>
                <w:szCs w:val="20"/>
                <w:lang w:val="en-GB"/>
              </w:rPr>
              <w:t>5.80 (5.24-6.43)</w:t>
            </w:r>
          </w:p>
        </w:tc>
        <w:tc>
          <w:tcPr>
            <w:tcW w:w="2084" w:type="dxa"/>
            <w:vAlign w:val="center"/>
          </w:tcPr>
          <w:p w14:paraId="4910488C" w14:textId="77777777" w:rsidR="007E3048" w:rsidRPr="006055B9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055B9">
              <w:rPr>
                <w:b/>
                <w:bCs/>
                <w:sz w:val="20"/>
                <w:szCs w:val="20"/>
                <w:lang w:val="en-GB"/>
              </w:rPr>
              <w:t>4.20 (3.87-4.55)</w:t>
            </w:r>
          </w:p>
        </w:tc>
        <w:tc>
          <w:tcPr>
            <w:tcW w:w="2085" w:type="dxa"/>
            <w:vAlign w:val="center"/>
          </w:tcPr>
          <w:p w14:paraId="10BBFA61" w14:textId="77777777" w:rsidR="007E3048" w:rsidRPr="006055B9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055B9">
              <w:rPr>
                <w:b/>
                <w:bCs/>
                <w:sz w:val="20"/>
                <w:szCs w:val="20"/>
                <w:lang w:val="en-GB"/>
              </w:rPr>
              <w:t>3.12 (2.72-3.57)</w:t>
            </w:r>
          </w:p>
        </w:tc>
      </w:tr>
      <w:tr w:rsidR="007E3048" w14:paraId="7F424AD3" w14:textId="77777777" w:rsidTr="00830018">
        <w:trPr>
          <w:trHeight w:val="20"/>
        </w:trPr>
        <w:tc>
          <w:tcPr>
            <w:tcW w:w="2252" w:type="dxa"/>
          </w:tcPr>
          <w:p w14:paraId="710449CE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nxiety symptoms</w:t>
            </w:r>
          </w:p>
        </w:tc>
        <w:tc>
          <w:tcPr>
            <w:tcW w:w="2084" w:type="dxa"/>
            <w:vAlign w:val="center"/>
          </w:tcPr>
          <w:p w14:paraId="4C904CCF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vAlign w:val="center"/>
          </w:tcPr>
          <w:p w14:paraId="56DF8D78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85" w:type="dxa"/>
            <w:vAlign w:val="center"/>
          </w:tcPr>
          <w:p w14:paraId="5943207D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E3048" w14:paraId="37E626B7" w14:textId="77777777" w:rsidTr="00830018">
        <w:trPr>
          <w:trHeight w:val="20"/>
        </w:trPr>
        <w:tc>
          <w:tcPr>
            <w:tcW w:w="2252" w:type="dxa"/>
          </w:tcPr>
          <w:p w14:paraId="2D3D84AD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None/mild </w:t>
            </w:r>
          </w:p>
        </w:tc>
        <w:tc>
          <w:tcPr>
            <w:tcW w:w="2084" w:type="dxa"/>
            <w:vAlign w:val="center"/>
          </w:tcPr>
          <w:p w14:paraId="2C17BCC9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4" w:type="dxa"/>
            <w:vAlign w:val="center"/>
          </w:tcPr>
          <w:p w14:paraId="25B23FFD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085" w:type="dxa"/>
            <w:vAlign w:val="center"/>
          </w:tcPr>
          <w:p w14:paraId="424DA600" w14:textId="77777777" w:rsidR="007E3048" w:rsidRDefault="007E3048" w:rsidP="00830018">
            <w:pPr>
              <w:spacing w:after="160"/>
              <w:jc w:val="center"/>
              <w:rPr>
                <w:sz w:val="20"/>
                <w:szCs w:val="20"/>
                <w:lang w:val="en-GB"/>
              </w:rPr>
            </w:pPr>
            <w:r w:rsidRPr="001B4287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7E3048" w:rsidRPr="00E166F3" w14:paraId="0FD4CF74" w14:textId="77777777" w:rsidTr="00830018">
        <w:trPr>
          <w:trHeight w:val="20"/>
        </w:trPr>
        <w:tc>
          <w:tcPr>
            <w:tcW w:w="2252" w:type="dxa"/>
          </w:tcPr>
          <w:p w14:paraId="136816B8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Moderate</w:t>
            </w:r>
          </w:p>
        </w:tc>
        <w:tc>
          <w:tcPr>
            <w:tcW w:w="2084" w:type="dxa"/>
            <w:vAlign w:val="center"/>
          </w:tcPr>
          <w:p w14:paraId="1B3C5B53" w14:textId="77777777" w:rsidR="007E3048" w:rsidRPr="00E166F3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166F3">
              <w:rPr>
                <w:b/>
                <w:bCs/>
                <w:sz w:val="20"/>
                <w:szCs w:val="20"/>
                <w:lang w:val="en-GB"/>
              </w:rPr>
              <w:t>2.55 (2.32-2.80)</w:t>
            </w:r>
          </w:p>
        </w:tc>
        <w:tc>
          <w:tcPr>
            <w:tcW w:w="2084" w:type="dxa"/>
            <w:vAlign w:val="center"/>
          </w:tcPr>
          <w:p w14:paraId="758847C1" w14:textId="77777777" w:rsidR="007E3048" w:rsidRPr="00E166F3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166F3">
              <w:rPr>
                <w:b/>
                <w:bCs/>
                <w:sz w:val="20"/>
                <w:szCs w:val="20"/>
                <w:lang w:val="en-GB"/>
              </w:rPr>
              <w:t>2.22 (2.06-2.41)</w:t>
            </w:r>
          </w:p>
        </w:tc>
        <w:tc>
          <w:tcPr>
            <w:tcW w:w="2085" w:type="dxa"/>
            <w:vAlign w:val="center"/>
          </w:tcPr>
          <w:p w14:paraId="0835B7B2" w14:textId="77777777" w:rsidR="007E3048" w:rsidRPr="00E166F3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166F3">
              <w:rPr>
                <w:b/>
                <w:bCs/>
                <w:sz w:val="20"/>
                <w:szCs w:val="20"/>
                <w:lang w:val="en-GB"/>
              </w:rPr>
              <w:t>2.13 (1.84-2.47)</w:t>
            </w:r>
          </w:p>
        </w:tc>
      </w:tr>
      <w:tr w:rsidR="007E3048" w:rsidRPr="00E166F3" w14:paraId="3CC6E9D2" w14:textId="77777777" w:rsidTr="00830018">
        <w:trPr>
          <w:trHeight w:val="20"/>
        </w:trPr>
        <w:tc>
          <w:tcPr>
            <w:tcW w:w="2252" w:type="dxa"/>
            <w:tcBorders>
              <w:bottom w:val="single" w:sz="12" w:space="0" w:color="auto"/>
            </w:tcBorders>
          </w:tcPr>
          <w:p w14:paraId="722759EC" w14:textId="77777777" w:rsidR="007E3048" w:rsidRDefault="007E3048" w:rsidP="00830018">
            <w:pPr>
              <w:spacing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Severe</w:t>
            </w:r>
          </w:p>
        </w:tc>
        <w:tc>
          <w:tcPr>
            <w:tcW w:w="2084" w:type="dxa"/>
            <w:tcBorders>
              <w:bottom w:val="single" w:sz="12" w:space="0" w:color="auto"/>
            </w:tcBorders>
            <w:vAlign w:val="center"/>
          </w:tcPr>
          <w:p w14:paraId="6AB1A932" w14:textId="77777777" w:rsidR="007E3048" w:rsidRPr="00E166F3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166F3">
              <w:rPr>
                <w:b/>
                <w:bCs/>
                <w:sz w:val="20"/>
                <w:szCs w:val="20"/>
                <w:lang w:val="en-GB"/>
              </w:rPr>
              <w:t>3.56 (3.25-3.88)</w:t>
            </w:r>
          </w:p>
        </w:tc>
        <w:tc>
          <w:tcPr>
            <w:tcW w:w="2084" w:type="dxa"/>
            <w:tcBorders>
              <w:bottom w:val="single" w:sz="12" w:space="0" w:color="auto"/>
            </w:tcBorders>
            <w:vAlign w:val="center"/>
          </w:tcPr>
          <w:p w14:paraId="3CB4C3BF" w14:textId="77777777" w:rsidR="007E3048" w:rsidRPr="00E166F3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166F3">
              <w:rPr>
                <w:b/>
                <w:bCs/>
                <w:sz w:val="20"/>
                <w:szCs w:val="20"/>
                <w:lang w:val="en-GB"/>
              </w:rPr>
              <w:t>2.67 (2.46-2.89)</w:t>
            </w:r>
          </w:p>
        </w:tc>
        <w:tc>
          <w:tcPr>
            <w:tcW w:w="2085" w:type="dxa"/>
            <w:tcBorders>
              <w:bottom w:val="single" w:sz="12" w:space="0" w:color="auto"/>
            </w:tcBorders>
            <w:vAlign w:val="center"/>
          </w:tcPr>
          <w:p w14:paraId="7DC65564" w14:textId="77777777" w:rsidR="007E3048" w:rsidRPr="00E166F3" w:rsidRDefault="007E3048" w:rsidP="00830018">
            <w:pPr>
              <w:spacing w:after="1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166F3">
              <w:rPr>
                <w:b/>
                <w:bCs/>
                <w:sz w:val="20"/>
                <w:szCs w:val="20"/>
                <w:lang w:val="en-GB"/>
              </w:rPr>
              <w:t>2.71 (2.31-3.18)</w:t>
            </w:r>
          </w:p>
        </w:tc>
      </w:tr>
      <w:tr w:rsidR="007E3048" w:rsidRPr="009E6E1A" w14:paraId="751C9A97" w14:textId="77777777" w:rsidTr="00830018">
        <w:trPr>
          <w:trHeight w:val="20"/>
        </w:trPr>
        <w:tc>
          <w:tcPr>
            <w:tcW w:w="8505" w:type="dxa"/>
            <w:gridSpan w:val="4"/>
            <w:tcBorders>
              <w:top w:val="single" w:sz="12" w:space="0" w:color="auto"/>
            </w:tcBorders>
          </w:tcPr>
          <w:p w14:paraId="3604E6F2" w14:textId="77777777" w:rsidR="007E3048" w:rsidRPr="009E6E1A" w:rsidRDefault="007E3048" w:rsidP="00830018">
            <w:pPr>
              <w:spacing w:after="160"/>
              <w:rPr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gramStart"/>
            <w:r>
              <w:rPr>
                <w:sz w:val="20"/>
                <w:szCs w:val="20"/>
                <w:lang w:val="en-GB"/>
              </w:rPr>
              <w:t>The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prevalence ratios (PRs) were ad</w:t>
            </w:r>
            <w:r w:rsidRPr="009E6E1A">
              <w:rPr>
                <w:sz w:val="20"/>
                <w:szCs w:val="20"/>
                <w:lang w:val="en-GB"/>
              </w:rPr>
              <w:t>justed for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9E6E1A">
              <w:rPr>
                <w:sz w:val="20"/>
                <w:szCs w:val="20"/>
                <w:lang w:val="en-GB"/>
              </w:rPr>
              <w:t>marital status, nr. of children, education, personal income, work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9E6E1A">
              <w:rPr>
                <w:sz w:val="20"/>
                <w:szCs w:val="20"/>
                <w:lang w:val="en-GB"/>
              </w:rPr>
              <w:t>schedule, region, and response period.</w:t>
            </w:r>
          </w:p>
        </w:tc>
      </w:tr>
    </w:tbl>
    <w:p w14:paraId="61D72783" w14:textId="23E2C31D" w:rsidR="00547F90" w:rsidRDefault="00547F90">
      <w:pPr>
        <w:ind w:left="-426"/>
        <w:rPr>
          <w:b/>
          <w:bCs/>
          <w:lang w:val="en-GB"/>
        </w:rPr>
      </w:pPr>
    </w:p>
    <w:p w14:paraId="4D63FCF0" w14:textId="0FEB6605" w:rsidR="007E3048" w:rsidRDefault="007E3048">
      <w:pPr>
        <w:ind w:left="-426"/>
        <w:rPr>
          <w:b/>
          <w:bCs/>
          <w:lang w:val="en-GB"/>
        </w:rPr>
      </w:pPr>
    </w:p>
    <w:p w14:paraId="54B597B2" w14:textId="55896540" w:rsidR="007E3048" w:rsidRDefault="007E3048">
      <w:pPr>
        <w:ind w:left="-426"/>
        <w:rPr>
          <w:b/>
          <w:bCs/>
          <w:lang w:val="en-GB"/>
        </w:rPr>
      </w:pPr>
    </w:p>
    <w:p w14:paraId="12FE1D12" w14:textId="39AE06B1" w:rsidR="007E3048" w:rsidRDefault="007E3048">
      <w:pPr>
        <w:ind w:left="-426"/>
        <w:rPr>
          <w:b/>
          <w:bCs/>
          <w:lang w:val="en-GB"/>
        </w:rPr>
      </w:pPr>
    </w:p>
    <w:p w14:paraId="64439542" w14:textId="0FC1E078" w:rsidR="007E3048" w:rsidRDefault="007E3048">
      <w:pPr>
        <w:ind w:left="-426"/>
        <w:rPr>
          <w:b/>
          <w:bCs/>
          <w:lang w:val="en-GB"/>
        </w:rPr>
      </w:pPr>
    </w:p>
    <w:p w14:paraId="1BCD06C1" w14:textId="2388E591" w:rsidR="007E3048" w:rsidRDefault="007E3048">
      <w:pPr>
        <w:ind w:left="-426"/>
        <w:rPr>
          <w:b/>
          <w:bCs/>
          <w:lang w:val="en-GB"/>
        </w:rPr>
      </w:pPr>
    </w:p>
    <w:p w14:paraId="55DBC224" w14:textId="6AB3D071" w:rsidR="007E3048" w:rsidRDefault="007E3048">
      <w:pPr>
        <w:ind w:left="-426"/>
        <w:rPr>
          <w:b/>
          <w:bCs/>
          <w:lang w:val="en-GB"/>
        </w:rPr>
      </w:pPr>
    </w:p>
    <w:p w14:paraId="0F507870" w14:textId="1D291E0E" w:rsidR="007E3048" w:rsidRDefault="007E3048">
      <w:pPr>
        <w:ind w:left="-426"/>
        <w:rPr>
          <w:b/>
          <w:bCs/>
          <w:lang w:val="en-GB"/>
        </w:rPr>
      </w:pPr>
    </w:p>
    <w:p w14:paraId="4D72CFDC" w14:textId="489CFD6B" w:rsidR="007E3048" w:rsidRDefault="007E3048">
      <w:pPr>
        <w:ind w:left="-426"/>
        <w:rPr>
          <w:b/>
          <w:bCs/>
          <w:lang w:val="en-GB"/>
        </w:rPr>
      </w:pPr>
    </w:p>
    <w:p w14:paraId="49B2CB2F" w14:textId="6B29B7B1" w:rsidR="007E3048" w:rsidRDefault="007E3048">
      <w:pPr>
        <w:ind w:left="-426"/>
        <w:rPr>
          <w:b/>
          <w:bCs/>
          <w:lang w:val="en-GB"/>
        </w:rPr>
      </w:pPr>
    </w:p>
    <w:p w14:paraId="3A78F78A" w14:textId="77777777" w:rsidR="007E3048" w:rsidRDefault="007E3048">
      <w:pPr>
        <w:ind w:left="-426"/>
        <w:rPr>
          <w:b/>
          <w:bCs/>
          <w:lang w:val="en-GB"/>
        </w:rPr>
      </w:pPr>
    </w:p>
    <w:p w14:paraId="2D211F5C" w14:textId="77777777" w:rsidR="007E3048" w:rsidRDefault="007E3048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7BE5658" w14:textId="01C1C63B" w:rsidR="003C4938" w:rsidRPr="003C4938" w:rsidRDefault="003C4938">
      <w:pPr>
        <w:ind w:left="-426"/>
        <w:rPr>
          <w:lang w:val="en-GB"/>
        </w:rPr>
      </w:pPr>
      <w:r w:rsidRPr="003C4938">
        <w:rPr>
          <w:b/>
          <w:bCs/>
          <w:lang w:val="en-GB"/>
        </w:rPr>
        <w:lastRenderedPageBreak/>
        <w:t xml:space="preserve">Table </w:t>
      </w:r>
      <w:r>
        <w:rPr>
          <w:b/>
          <w:bCs/>
          <w:lang w:val="en-GB"/>
        </w:rPr>
        <w:t>S</w:t>
      </w:r>
      <w:r w:rsidR="003255A2">
        <w:rPr>
          <w:b/>
          <w:bCs/>
          <w:lang w:val="en-GB"/>
        </w:rPr>
        <w:t>5</w:t>
      </w:r>
      <w:r w:rsidRPr="003C4938">
        <w:rPr>
          <w:b/>
          <w:bCs/>
          <w:lang w:val="en-GB"/>
        </w:rPr>
        <w:t>.</w:t>
      </w:r>
      <w:r w:rsidRPr="003C4938">
        <w:rPr>
          <w:lang w:val="en-GB"/>
        </w:rPr>
        <w:t xml:space="preserve"> Association of severe sleep problems during the past month (PSQI &gt;10) </w:t>
      </w:r>
      <w:r w:rsidR="00D969A7">
        <w:rPr>
          <w:lang w:val="en-GB"/>
        </w:rPr>
        <w:br/>
      </w:r>
      <w:r w:rsidRPr="003C4938">
        <w:rPr>
          <w:lang w:val="en-GB"/>
        </w:rPr>
        <w:t xml:space="preserve">and demographic characteristics, BMI, health-related behaviour, and daily </w:t>
      </w:r>
      <w:r w:rsidR="00D969A7">
        <w:rPr>
          <w:lang w:val="en-GB"/>
        </w:rPr>
        <w:br/>
      </w:r>
      <w:r w:rsidRPr="003C4938">
        <w:rPr>
          <w:lang w:val="en-GB"/>
        </w:rPr>
        <w:t xml:space="preserve">leisure-based screen time, using </w:t>
      </w:r>
      <w:r w:rsidR="00121F22">
        <w:rPr>
          <w:lang w:val="en-GB"/>
        </w:rPr>
        <w:t>pooled data</w:t>
      </w:r>
      <w:r w:rsidR="00B806CB">
        <w:rPr>
          <w:lang w:val="en-GB"/>
        </w:rPr>
        <w:t xml:space="preserve"> after multiple </w:t>
      </w:r>
      <w:proofErr w:type="gramStart"/>
      <w:r w:rsidR="00B806CB">
        <w:rPr>
          <w:lang w:val="en-GB"/>
        </w:rPr>
        <w:t>imputation</w:t>
      </w:r>
      <w:r w:rsidRPr="003C4938">
        <w:rPr>
          <w:lang w:val="en-GB"/>
        </w:rPr>
        <w:t>.*</w:t>
      </w:r>
      <w:proofErr w:type="gramEnd"/>
    </w:p>
    <w:tbl>
      <w:tblPr>
        <w:tblW w:w="8599" w:type="dxa"/>
        <w:tblInd w:w="-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2"/>
        <w:gridCol w:w="2693"/>
        <w:gridCol w:w="2694"/>
      </w:tblGrid>
      <w:tr w:rsidR="009062B5" w:rsidRPr="003C4938" w14:paraId="7443645F" w14:textId="77777777" w:rsidTr="009062B5">
        <w:trPr>
          <w:trHeight w:val="20"/>
        </w:trPr>
        <w:tc>
          <w:tcPr>
            <w:tcW w:w="3212" w:type="dxa"/>
            <w:tcBorders>
              <w:top w:val="single" w:sz="18" w:space="0" w:color="000000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C034B68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18" w:space="0" w:color="000000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5709BAA" w14:textId="77777777" w:rsidR="003C4938" w:rsidRPr="003C4938" w:rsidRDefault="003C4938">
            <w:pPr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PR (95% </w:t>
            </w:r>
            <w:proofErr w:type="gramStart"/>
            <w:r w:rsidRPr="003C4938">
              <w:rPr>
                <w:sz w:val="20"/>
                <w:szCs w:val="20"/>
                <w:lang w:val="en-GB"/>
              </w:rPr>
              <w:t>CI)</w:t>
            </w:r>
            <w:r w:rsidRPr="003C4938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694" w:type="dxa"/>
            <w:tcBorders>
              <w:top w:val="single" w:sz="18" w:space="0" w:color="000000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C109C28" w14:textId="77777777" w:rsidR="003C4938" w:rsidRPr="003C4938" w:rsidRDefault="003C4938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PR (95% </w:t>
            </w:r>
            <w:proofErr w:type="gramStart"/>
            <w:r w:rsidRPr="003C4938">
              <w:rPr>
                <w:sz w:val="20"/>
                <w:szCs w:val="20"/>
                <w:lang w:val="en-GB"/>
              </w:rPr>
              <w:t>CI)</w:t>
            </w:r>
            <w:r w:rsidRPr="003C4938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</w:tr>
      <w:tr w:rsidR="009062B5" w:rsidRPr="003C4938" w14:paraId="3914C896" w14:textId="77777777" w:rsidTr="00BC4FA7">
        <w:trPr>
          <w:trHeight w:val="20"/>
        </w:trPr>
        <w:tc>
          <w:tcPr>
            <w:tcW w:w="3212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86E9968" w14:textId="77777777" w:rsidR="003C4938" w:rsidRPr="003C4938" w:rsidRDefault="003C4938" w:rsidP="003C493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5FFFF3A" w14:textId="77777777" w:rsidR="003C4938" w:rsidRPr="003C4938" w:rsidRDefault="003C493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8EF22BE" w14:textId="77777777" w:rsidR="003C4938" w:rsidRPr="003C4938" w:rsidRDefault="003C4938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062B5" w:rsidRPr="003C4938" w14:paraId="625C8085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D5FFC1B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Married or in a relationship 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6577AF1" w14:textId="77777777" w:rsidR="003C4938" w:rsidRPr="003C4938" w:rsidRDefault="003C4938">
            <w:pPr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5142F04" w14:textId="77777777" w:rsidR="003C4938" w:rsidRPr="003C4938" w:rsidRDefault="003C4938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9062B5" w:rsidRPr="003C4938" w14:paraId="20655785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11BB66E1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Single, divorced, or widowed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D66832E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46 (1.40-1.52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40C35374" w14:textId="7E425C4D" w:rsidR="003C4938" w:rsidRPr="003C4938" w:rsidRDefault="003C4938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36 (1.31-1.42)</w:t>
            </w:r>
          </w:p>
        </w:tc>
      </w:tr>
      <w:tr w:rsidR="009062B5" w:rsidRPr="003C4938" w14:paraId="4CAC633C" w14:textId="77777777" w:rsidTr="00BC4FA7">
        <w:trPr>
          <w:trHeight w:val="20"/>
        </w:trPr>
        <w:tc>
          <w:tcPr>
            <w:tcW w:w="3212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ADB3CA4" w14:textId="77777777" w:rsidR="003C4938" w:rsidRPr="003C4938" w:rsidRDefault="003C4938" w:rsidP="003C493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Nr. of children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7B249AC" w14:textId="77777777" w:rsidR="003C4938" w:rsidRPr="003C4938" w:rsidRDefault="003C493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DC1537C" w14:textId="77777777" w:rsidR="003C4938" w:rsidRPr="003C4938" w:rsidRDefault="003C4938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062B5" w:rsidRPr="003C4938" w14:paraId="1EB04C95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C67CE90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0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56C3505" w14:textId="77777777" w:rsidR="003C4938" w:rsidRPr="003C4938" w:rsidRDefault="003C4938">
            <w:pPr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33AB7F7" w14:textId="77777777" w:rsidR="003C4938" w:rsidRPr="003C4938" w:rsidRDefault="003C4938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9062B5" w:rsidRPr="003C4938" w14:paraId="08ABA0BA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C76BF67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1 – 2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299B301" w14:textId="77777777" w:rsidR="003C4938" w:rsidRPr="003C4938" w:rsidRDefault="003C4938">
            <w:pPr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.00 (0.93-1.07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D74E615" w14:textId="77777777" w:rsidR="003C4938" w:rsidRPr="003C4938" w:rsidRDefault="003C4938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11 (1.03-1.20)</w:t>
            </w:r>
          </w:p>
        </w:tc>
      </w:tr>
      <w:tr w:rsidR="009062B5" w:rsidRPr="003C4938" w14:paraId="0CC64B80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B41C508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3 – 4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53085FE" w14:textId="77777777" w:rsidR="003C4938" w:rsidRPr="003C4938" w:rsidRDefault="003C4938">
            <w:pPr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.02 (0.94-1.10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191430F" w14:textId="77777777" w:rsidR="003C4938" w:rsidRPr="003C4938" w:rsidRDefault="003C4938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11 (1.02-1.20)</w:t>
            </w:r>
          </w:p>
        </w:tc>
      </w:tr>
      <w:tr w:rsidR="009062B5" w:rsidRPr="003C4938" w14:paraId="4D46AEEF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2E4B380E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≥ 5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16B240AA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36 (1.22-1.52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4F67697D" w14:textId="77777777" w:rsidR="003C4938" w:rsidRPr="003C4938" w:rsidRDefault="003C4938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32 (1.18-1.47)</w:t>
            </w:r>
          </w:p>
        </w:tc>
      </w:tr>
      <w:tr w:rsidR="009062B5" w:rsidRPr="003C4938" w14:paraId="2B23143B" w14:textId="77777777" w:rsidTr="00BC4FA7">
        <w:trPr>
          <w:trHeight w:val="20"/>
        </w:trPr>
        <w:tc>
          <w:tcPr>
            <w:tcW w:w="3212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BB1EE74" w14:textId="77777777" w:rsidR="003C4938" w:rsidRPr="003C4938" w:rsidRDefault="003C4938" w:rsidP="003C493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 xml:space="preserve">Education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41593A2" w14:textId="77777777" w:rsidR="003C4938" w:rsidRPr="003C4938" w:rsidRDefault="003C493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ACD903C" w14:textId="77777777" w:rsidR="003C4938" w:rsidRPr="003C4938" w:rsidRDefault="003C4938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062B5" w:rsidRPr="003C4938" w14:paraId="56261AF1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BCBEB61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Tertiary level B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911E12C" w14:textId="77777777" w:rsidR="003C4938" w:rsidRPr="003C4938" w:rsidRDefault="003C4938">
            <w:pPr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DF8356B" w14:textId="77777777" w:rsidR="003C4938" w:rsidRPr="003C4938" w:rsidRDefault="003C4938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9062B5" w:rsidRPr="003C4938" w14:paraId="28134230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EE47DEC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Tertiary level A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EBF8F90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35 (1.26-1.45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5F3766E" w14:textId="52DBE876" w:rsidR="003C4938" w:rsidRPr="003C4938" w:rsidRDefault="003C4938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18 (1.10-1.27)</w:t>
            </w:r>
          </w:p>
        </w:tc>
      </w:tr>
      <w:tr w:rsidR="009062B5" w:rsidRPr="003C4938" w14:paraId="229A9AE9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5DEF851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Secondary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5E8FCD6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88 (1.75-2.01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6388D88" w14:textId="5971E5AF" w:rsidR="003C4938" w:rsidRPr="003C4938" w:rsidRDefault="003C4938" w:rsidP="00BC4FA7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41 (1.31-1.52)</w:t>
            </w:r>
          </w:p>
        </w:tc>
      </w:tr>
      <w:tr w:rsidR="009062B5" w:rsidRPr="003C4938" w14:paraId="70C4A988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2035A3D4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Primary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44DAC4EC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2.62 (2.45-2.81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17C16176" w14:textId="01855D38" w:rsidR="003C4938" w:rsidRPr="003C4938" w:rsidRDefault="003C4938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80 (1.67-1.95)</w:t>
            </w:r>
          </w:p>
        </w:tc>
      </w:tr>
      <w:tr w:rsidR="009062B5" w:rsidRPr="003C4938" w14:paraId="05F60B83" w14:textId="77777777" w:rsidTr="00BC4FA7">
        <w:trPr>
          <w:trHeight w:val="20"/>
        </w:trPr>
        <w:tc>
          <w:tcPr>
            <w:tcW w:w="3212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3A8B30D" w14:textId="77777777" w:rsidR="003C4938" w:rsidRPr="00BC4FA7" w:rsidRDefault="003C4938" w:rsidP="003C493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BC4FA7">
              <w:rPr>
                <w:b/>
                <w:bCs/>
                <w:sz w:val="20"/>
                <w:szCs w:val="20"/>
                <w:lang w:val="en-GB"/>
              </w:rPr>
              <w:t>Personal incom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9E9E240" w14:textId="77777777" w:rsidR="003C4938" w:rsidRPr="003C4938" w:rsidRDefault="003C4938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C9973A3" w14:textId="77777777" w:rsidR="003C4938" w:rsidRPr="003C4938" w:rsidRDefault="003C4938">
            <w:pPr>
              <w:ind w:right="-114"/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9062B5" w:rsidRPr="00121F22" w14:paraId="3540CF95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B244528" w14:textId="3B9005B7" w:rsidR="00121F22" w:rsidRPr="003C4938" w:rsidRDefault="00121F22" w:rsidP="00121F22">
            <w:pPr>
              <w:ind w:right="-525"/>
              <w:rPr>
                <w:sz w:val="20"/>
                <w:szCs w:val="20"/>
                <w:highlight w:val="yellow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 xml:space="preserve">     </w:t>
            </w:r>
            <w:r w:rsidRPr="00257530">
              <w:rPr>
                <w:sz w:val="20"/>
                <w:szCs w:val="20"/>
                <w:lang w:val="en-GB"/>
              </w:rPr>
              <w:t>&gt;8,001 EUR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97DDB95" w14:textId="77777777" w:rsidR="00121F22" w:rsidRPr="00BC4FA7" w:rsidRDefault="00121F22">
            <w:pPr>
              <w:jc w:val="center"/>
              <w:rPr>
                <w:sz w:val="20"/>
                <w:szCs w:val="20"/>
                <w:lang w:val="en-GB"/>
              </w:rPr>
            </w:pPr>
            <w:r w:rsidRPr="00BC4FA7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C5DCAFA" w14:textId="77777777" w:rsidR="00121F22" w:rsidRPr="00BC4FA7" w:rsidRDefault="00121F22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BC4FA7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EB5C4F" w:rsidRPr="003C4938" w14:paraId="2579364F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2685D3A" w14:textId="1F3820C3" w:rsidR="00EB5C4F" w:rsidRPr="003C4938" w:rsidRDefault="00EB5C4F" w:rsidP="00EB5C4F">
            <w:pPr>
              <w:rPr>
                <w:sz w:val="20"/>
                <w:szCs w:val="20"/>
                <w:highlight w:val="yellow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 xml:space="preserve">     </w:t>
            </w:r>
            <w:r w:rsidRPr="00A2521C">
              <w:rPr>
                <w:sz w:val="20"/>
                <w:szCs w:val="20"/>
                <w:lang w:val="en-GB"/>
              </w:rPr>
              <w:t>5,601–8,000 EU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223B" w14:textId="2B0C8138" w:rsidR="00EB5C4F" w:rsidRPr="006A1806" w:rsidRDefault="00EB5C4F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C4FA7">
              <w:rPr>
                <w:color w:val="000000"/>
                <w:sz w:val="20"/>
                <w:szCs w:val="20"/>
              </w:rPr>
              <w:t>1.09 (0.92-1.29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0A71910" w14:textId="22EA03E7" w:rsidR="00EB5C4F" w:rsidRPr="00EB5C4F" w:rsidRDefault="00EB5C4F">
            <w:pPr>
              <w:ind w:right="-114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BC4FA7">
              <w:rPr>
                <w:color w:val="000000"/>
                <w:sz w:val="20"/>
                <w:szCs w:val="20"/>
              </w:rPr>
              <w:t>1.07 (0.90-1.27)</w:t>
            </w:r>
          </w:p>
        </w:tc>
      </w:tr>
      <w:tr w:rsidR="00EB5C4F" w:rsidRPr="003C4938" w14:paraId="3C93F1E0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362530B8" w14:textId="474DA62A" w:rsidR="00EB5C4F" w:rsidRPr="003C4938" w:rsidRDefault="00EB5C4F" w:rsidP="00EB5C4F">
            <w:pPr>
              <w:rPr>
                <w:sz w:val="20"/>
                <w:szCs w:val="20"/>
                <w:highlight w:val="yellow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 xml:space="preserve">     </w:t>
            </w:r>
            <w:r w:rsidRPr="006A3CD9">
              <w:rPr>
                <w:sz w:val="20"/>
                <w:szCs w:val="20"/>
                <w:lang w:val="en-GB"/>
              </w:rPr>
              <w:t>4,001–5,600 EU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D4C7" w14:textId="60D86DAA" w:rsidR="00EB5C4F" w:rsidRPr="006A1806" w:rsidRDefault="00EB5C4F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C4FA7">
              <w:rPr>
                <w:b/>
                <w:bCs/>
                <w:color w:val="000000"/>
                <w:sz w:val="20"/>
                <w:szCs w:val="20"/>
              </w:rPr>
              <w:t>1.21 (1.03-1.42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F51B4DA" w14:textId="2962FE95" w:rsidR="00EB5C4F" w:rsidRPr="00BC4FA7" w:rsidRDefault="00EB5C4F">
            <w:pPr>
              <w:ind w:right="-114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BC4FA7">
              <w:rPr>
                <w:color w:val="000000"/>
                <w:sz w:val="20"/>
                <w:szCs w:val="20"/>
              </w:rPr>
              <w:t>1.11 (0.96-1.31)</w:t>
            </w:r>
          </w:p>
        </w:tc>
      </w:tr>
      <w:tr w:rsidR="00EB5C4F" w:rsidRPr="003C4938" w14:paraId="750F2B6F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03407963" w14:textId="08EC847C" w:rsidR="00EB5C4F" w:rsidRPr="003C4938" w:rsidRDefault="00EB5C4F" w:rsidP="00EB5C4F">
            <w:pPr>
              <w:rPr>
                <w:sz w:val="20"/>
                <w:szCs w:val="20"/>
                <w:highlight w:val="yellow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 xml:space="preserve">     </w:t>
            </w:r>
            <w:r w:rsidRPr="00271DBB">
              <w:rPr>
                <w:sz w:val="20"/>
                <w:szCs w:val="20"/>
                <w:lang w:val="en-GB"/>
              </w:rPr>
              <w:t>2,401–4,000 EU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6E1B" w14:textId="69F3EE52" w:rsidR="00EB5C4F" w:rsidRPr="006A1806" w:rsidRDefault="00EB5C4F" w:rsidP="00EB5C4F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C4FA7">
              <w:rPr>
                <w:b/>
                <w:bCs/>
                <w:color w:val="000000"/>
                <w:sz w:val="20"/>
                <w:szCs w:val="20"/>
              </w:rPr>
              <w:t>1.74 (1.48-2.03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5F5E2EA" w14:textId="55CD5552" w:rsidR="00EB5C4F" w:rsidRPr="00EB5C4F" w:rsidRDefault="00EB5C4F" w:rsidP="00EB5C4F">
            <w:pPr>
              <w:ind w:right="-114"/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C4FA7">
              <w:rPr>
                <w:b/>
                <w:bCs/>
                <w:color w:val="000000"/>
                <w:sz w:val="20"/>
                <w:szCs w:val="20"/>
              </w:rPr>
              <w:t>1.29 (1.11-1.52)</w:t>
            </w:r>
          </w:p>
        </w:tc>
      </w:tr>
      <w:tr w:rsidR="00EB5C4F" w:rsidRPr="003C4938" w14:paraId="669AE02F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6202280D" w14:textId="74A339BF" w:rsidR="00EB5C4F" w:rsidRPr="003C4938" w:rsidRDefault="00EB5C4F" w:rsidP="00EB5C4F">
            <w:pPr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 w:rsidRPr="002900DB">
              <w:rPr>
                <w:sz w:val="20"/>
                <w:szCs w:val="20"/>
                <w:lang w:val="en-GB"/>
              </w:rPr>
              <w:t>1,201–2,400 EU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55C4" w14:textId="4E0AA3BE" w:rsidR="00EB5C4F" w:rsidRPr="006A1806" w:rsidRDefault="00EB5C4F" w:rsidP="00EB5C4F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C4FA7">
              <w:rPr>
                <w:b/>
                <w:bCs/>
                <w:color w:val="000000"/>
                <w:sz w:val="20"/>
                <w:szCs w:val="20"/>
              </w:rPr>
              <w:t>2.86 (2.45-3.34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531E7EB" w14:textId="414F17A9" w:rsidR="00EB5C4F" w:rsidRPr="00EB5C4F" w:rsidRDefault="00EB5C4F" w:rsidP="00EB5C4F">
            <w:pPr>
              <w:ind w:right="-114"/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C4FA7">
              <w:rPr>
                <w:b/>
                <w:bCs/>
                <w:color w:val="000000"/>
                <w:sz w:val="20"/>
                <w:szCs w:val="20"/>
              </w:rPr>
              <w:t>1.59 (1.34-1.86)</w:t>
            </w:r>
          </w:p>
        </w:tc>
      </w:tr>
      <w:tr w:rsidR="00EB5C4F" w:rsidRPr="003C4938" w14:paraId="431B4CEE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E9765A8" w14:textId="34EB5723" w:rsidR="00EB5C4F" w:rsidRPr="003C4938" w:rsidRDefault="00EB5C4F" w:rsidP="00EB5C4F">
            <w:pPr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 w:rsidRPr="00EC4A85">
              <w:rPr>
                <w:sz w:val="20"/>
                <w:szCs w:val="20"/>
                <w:lang w:val="en-GB"/>
              </w:rPr>
              <w:t>&lt;1,200 EU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BE29" w14:textId="093895B4" w:rsidR="00EB5C4F" w:rsidRPr="006A1806" w:rsidRDefault="00EB5C4F" w:rsidP="00EB5C4F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C4FA7">
              <w:rPr>
                <w:b/>
                <w:bCs/>
                <w:color w:val="000000"/>
                <w:sz w:val="20"/>
                <w:szCs w:val="20"/>
              </w:rPr>
              <w:t>2.39 (2.02-2.83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3432CD3" w14:textId="124B8551" w:rsidR="00EB5C4F" w:rsidRPr="00EB5C4F" w:rsidRDefault="00EB5C4F" w:rsidP="00EB5C4F">
            <w:pPr>
              <w:ind w:right="-114"/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C4FA7">
              <w:rPr>
                <w:b/>
                <w:bCs/>
                <w:color w:val="000000"/>
                <w:sz w:val="20"/>
                <w:szCs w:val="20"/>
              </w:rPr>
              <w:t>1.28 (1.11-1.52)</w:t>
            </w:r>
          </w:p>
        </w:tc>
      </w:tr>
      <w:tr w:rsidR="009062B5" w:rsidRPr="003C4938" w14:paraId="239B73BD" w14:textId="77777777" w:rsidTr="00BC4FA7">
        <w:trPr>
          <w:trHeight w:val="20"/>
        </w:trPr>
        <w:tc>
          <w:tcPr>
            <w:tcW w:w="3212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2B300AF" w14:textId="77777777" w:rsidR="003C4938" w:rsidRPr="003C4938" w:rsidRDefault="003C4938" w:rsidP="003C493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82DF909" w14:textId="77777777" w:rsidR="003C4938" w:rsidRPr="003C4938" w:rsidRDefault="003C493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6B7C8B5" w14:textId="77777777" w:rsidR="003C4938" w:rsidRPr="003C4938" w:rsidRDefault="003C4938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062B5" w:rsidRPr="003C4938" w14:paraId="36E485F8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DB3E50A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Active 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9668022" w14:textId="77777777" w:rsidR="003C4938" w:rsidRPr="003C4938" w:rsidRDefault="003C4938">
            <w:pPr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C4E677B" w14:textId="77777777" w:rsidR="003C4938" w:rsidRPr="003C4938" w:rsidRDefault="003C4938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9062B5" w:rsidRPr="003C4938" w14:paraId="7B0928B0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77F43BFB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Inactive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6FADF18F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2.62 (2.51-2.73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7F18F202" w14:textId="1A442054" w:rsidR="003C4938" w:rsidRPr="003C4938" w:rsidRDefault="003C4938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2.05 (1.96-2.14)</w:t>
            </w:r>
          </w:p>
        </w:tc>
      </w:tr>
      <w:tr w:rsidR="009062B5" w:rsidRPr="003C4938" w14:paraId="72E6CAFC" w14:textId="77777777" w:rsidTr="00BC4FA7">
        <w:trPr>
          <w:trHeight w:val="20"/>
        </w:trPr>
        <w:tc>
          <w:tcPr>
            <w:tcW w:w="3212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96AF2C8" w14:textId="77777777" w:rsidR="003C4938" w:rsidRPr="003C4938" w:rsidRDefault="003C4938" w:rsidP="003C493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Work schedul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6F0AC77" w14:textId="77777777" w:rsidR="003C4938" w:rsidRPr="003C4938" w:rsidRDefault="003C4938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A15017C" w14:textId="77777777" w:rsidR="003C4938" w:rsidRPr="003C4938" w:rsidRDefault="003C4938">
            <w:pPr>
              <w:ind w:right="-114"/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9062B5" w:rsidRPr="003C4938" w14:paraId="0DABD361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B0616B1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Fixed 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3A14291" w14:textId="77777777" w:rsidR="003C4938" w:rsidRPr="003C4938" w:rsidRDefault="003C4938">
            <w:pPr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C838C57" w14:textId="77777777" w:rsidR="003C4938" w:rsidRPr="003C4938" w:rsidRDefault="003C4938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9062B5" w:rsidRPr="003C4938" w14:paraId="213E9121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3D8E7C3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Flexible 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33FEE2C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30 (1.21-1.40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6A0C8A7" w14:textId="4298F275" w:rsidR="003C4938" w:rsidRPr="003C4938" w:rsidRDefault="003C4938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27 (1.18-1.36)</w:t>
            </w:r>
          </w:p>
        </w:tc>
      </w:tr>
      <w:tr w:rsidR="009062B5" w:rsidRPr="003C4938" w14:paraId="5D55DC62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8525D07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Shift Work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AC7BEAC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73 (1.61-1.85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BEA79F8" w14:textId="009A5856" w:rsidR="003C4938" w:rsidRPr="003C4938" w:rsidRDefault="003C4938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47 (1.37-1.58)</w:t>
            </w:r>
          </w:p>
        </w:tc>
      </w:tr>
      <w:tr w:rsidR="009062B5" w:rsidRPr="003C4938" w14:paraId="0AAC2B3C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1F48BC5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Unemployed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DA2DB2F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2.44 (2.33-2.55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BBF7304" w14:textId="3C3B88F3" w:rsidR="003C4938" w:rsidRPr="003C4938" w:rsidRDefault="003C4938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98 (1.88-2.08)</w:t>
            </w:r>
          </w:p>
        </w:tc>
      </w:tr>
      <w:tr w:rsidR="009062B5" w:rsidRPr="003C4938" w14:paraId="64FAF9C2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A035AEB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DC38CBD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1FAFE50" w14:textId="77777777" w:rsidR="003C4938" w:rsidRPr="003C4938" w:rsidRDefault="003C4938">
            <w:pPr>
              <w:ind w:right="-114"/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</w:tr>
      <w:tr w:rsidR="009062B5" w:rsidRPr="003C4938" w14:paraId="2DAD483B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B4C783F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Reykjavík capital area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FADCA87" w14:textId="77777777" w:rsidR="003C4938" w:rsidRPr="003C4938" w:rsidRDefault="003C49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93F5504" w14:textId="77777777" w:rsidR="003C4938" w:rsidRPr="003C4938" w:rsidRDefault="003C4938">
            <w:pPr>
              <w:ind w:right="-11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</w:tr>
      <w:tr w:rsidR="009062B5" w:rsidRPr="003C4938" w14:paraId="3378DA85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BB8C7BD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East Iceland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AD3825E" w14:textId="77777777" w:rsidR="003C4938" w:rsidRPr="003C4938" w:rsidRDefault="003C493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color w:val="000000" w:themeColor="text1"/>
                <w:sz w:val="20"/>
                <w:szCs w:val="20"/>
                <w:lang w:val="en-GB"/>
              </w:rPr>
              <w:t>1.10 (0.96-1.24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F3D086C" w14:textId="5301A479" w:rsidR="003C4938" w:rsidRPr="003C4938" w:rsidRDefault="003C4938">
            <w:pPr>
              <w:ind w:right="-11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color w:val="000000" w:themeColor="text1"/>
                <w:sz w:val="20"/>
                <w:szCs w:val="20"/>
                <w:lang w:val="en-GB"/>
              </w:rPr>
              <w:t>0.96 (0.85-1.08)</w:t>
            </w:r>
          </w:p>
        </w:tc>
      </w:tr>
      <w:tr w:rsidR="009062B5" w:rsidRPr="003C4938" w14:paraId="77D28A24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E63FE80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North Iceland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D275AB4" w14:textId="77777777" w:rsidR="003C4938" w:rsidRPr="003C4938" w:rsidRDefault="003C49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24 (1.17-1.32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9CF7BF1" w14:textId="010FA53B" w:rsidR="003C4938" w:rsidRPr="003C4938" w:rsidRDefault="003C4938">
            <w:pPr>
              <w:ind w:right="-11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06 (1.00-1.13)</w:t>
            </w:r>
          </w:p>
        </w:tc>
      </w:tr>
      <w:tr w:rsidR="009062B5" w:rsidRPr="003C4938" w14:paraId="3E29A21E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30A6CC1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South Iceland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1FB14B0" w14:textId="77777777" w:rsidR="003C4938" w:rsidRPr="003C4938" w:rsidRDefault="003C49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16 (1.08-1.25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8555EFB" w14:textId="504271CB" w:rsidR="003C4938" w:rsidRPr="003C4938" w:rsidRDefault="003C4938">
            <w:pPr>
              <w:ind w:right="-11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color w:val="000000" w:themeColor="text1"/>
                <w:sz w:val="20"/>
                <w:szCs w:val="20"/>
                <w:lang w:val="en-GB"/>
              </w:rPr>
              <w:t>0.99 (0.92-1.07)</w:t>
            </w:r>
          </w:p>
        </w:tc>
      </w:tr>
      <w:tr w:rsidR="009062B5" w:rsidRPr="003C4938" w14:paraId="14F41FB1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E3D380E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Southern Peninsula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D9C6526" w14:textId="77777777" w:rsidR="003C4938" w:rsidRPr="003C4938" w:rsidRDefault="003C49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41 (1.30-1.53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3E14A82" w14:textId="20145CC7" w:rsidR="003C4938" w:rsidRPr="003C4938" w:rsidRDefault="003C4938">
            <w:pPr>
              <w:ind w:right="-11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14 (1.06-1.23)</w:t>
            </w:r>
          </w:p>
        </w:tc>
      </w:tr>
      <w:tr w:rsidR="009062B5" w:rsidRPr="003C4938" w14:paraId="6C797F52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4708132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Westfjords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B194856" w14:textId="77777777" w:rsidR="003C4938" w:rsidRPr="003C4938" w:rsidRDefault="003C49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28 (1.11-1.48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3F8D7BF" w14:textId="4838100A" w:rsidR="003C4938" w:rsidRPr="003C4938" w:rsidRDefault="003C4938">
            <w:pPr>
              <w:ind w:right="-11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color w:val="000000" w:themeColor="text1"/>
                <w:sz w:val="20"/>
                <w:szCs w:val="20"/>
                <w:lang w:val="en-GB"/>
              </w:rPr>
              <w:t>1.11 (0.97-1.27)</w:t>
            </w:r>
          </w:p>
        </w:tc>
      </w:tr>
      <w:tr w:rsidR="009062B5" w:rsidRPr="003C4938" w14:paraId="637559FD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C164AD4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West Iceland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E4158FE" w14:textId="77777777" w:rsidR="003C4938" w:rsidRPr="003C4938" w:rsidRDefault="003C49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18 (1.08-1.29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BFFE808" w14:textId="1959ED61" w:rsidR="003C4938" w:rsidRPr="003C4938" w:rsidRDefault="003C4938" w:rsidP="00BC4FA7">
            <w:pPr>
              <w:ind w:right="-11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color w:val="000000" w:themeColor="text1"/>
                <w:sz w:val="20"/>
                <w:szCs w:val="20"/>
                <w:lang w:val="en-GB"/>
              </w:rPr>
              <w:t>1.03 (0.95-1.12)</w:t>
            </w:r>
          </w:p>
        </w:tc>
      </w:tr>
      <w:tr w:rsidR="009062B5" w:rsidRPr="003C4938" w14:paraId="37923B76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80A2C02" w14:textId="77777777" w:rsidR="003C4938" w:rsidRPr="003C4938" w:rsidRDefault="003C4938" w:rsidP="003C4938">
            <w:pPr>
              <w:rPr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Living abroad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9470E30" w14:textId="77777777" w:rsidR="003C4938" w:rsidRPr="003C4938" w:rsidRDefault="003C493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color w:val="000000" w:themeColor="text1"/>
                <w:sz w:val="20"/>
                <w:szCs w:val="20"/>
                <w:lang w:val="en-GB"/>
              </w:rPr>
              <w:t>1.05 (0.88-1.25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5F80987" w14:textId="213AD49B" w:rsidR="003C4938" w:rsidRPr="003C4938" w:rsidRDefault="003C4938" w:rsidP="00BC4FA7">
            <w:pPr>
              <w:ind w:right="-11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color w:val="000000" w:themeColor="text1"/>
                <w:sz w:val="20"/>
                <w:szCs w:val="20"/>
                <w:lang w:val="en-GB"/>
              </w:rPr>
              <w:t>0.94 (0.79-1.11)</w:t>
            </w:r>
          </w:p>
        </w:tc>
      </w:tr>
      <w:tr w:rsidR="009062B5" w:rsidRPr="003C4938" w14:paraId="3B26EE44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FFFF947" w14:textId="77777777" w:rsidR="003C4938" w:rsidRPr="003C4938" w:rsidRDefault="003C4938" w:rsidP="003C493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Response period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A0B09B6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4805AC4" w14:textId="77777777" w:rsidR="003C4938" w:rsidRPr="003C4938" w:rsidRDefault="003C4938">
            <w:pPr>
              <w:ind w:right="-114"/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9062B5" w:rsidRPr="003C4938" w14:paraId="1F8FCC8C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F8F711B" w14:textId="77777777" w:rsidR="003C4938" w:rsidRPr="003C4938" w:rsidRDefault="003C4938" w:rsidP="003C4938">
            <w:pPr>
              <w:rPr>
                <w:color w:val="FF0000"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</w:rPr>
              <w:t xml:space="preserve">     Summer (Jun</w:t>
            </w:r>
            <w:r w:rsidRPr="003C4938">
              <w:rPr>
                <w:sz w:val="20"/>
                <w:szCs w:val="20"/>
                <w:lang w:val="en-GB"/>
              </w:rPr>
              <w:t>–</w:t>
            </w:r>
            <w:r w:rsidRPr="003C4938">
              <w:rPr>
                <w:sz w:val="20"/>
                <w:szCs w:val="20"/>
              </w:rPr>
              <w:t>Sep)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CF300D0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172E389" w14:textId="77777777" w:rsidR="003C4938" w:rsidRPr="003C4938" w:rsidRDefault="003C4938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</w:tr>
      <w:tr w:rsidR="009062B5" w:rsidRPr="003C4938" w14:paraId="1B4377A7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AA6DF2A" w14:textId="77777777" w:rsidR="003C4938" w:rsidRPr="003C4938" w:rsidRDefault="003C4938" w:rsidP="003C4938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</w:rPr>
              <w:t xml:space="preserve">     Fall (Oct</w:t>
            </w:r>
            <w:r w:rsidRPr="003C4938">
              <w:rPr>
                <w:sz w:val="20"/>
                <w:szCs w:val="20"/>
                <w:lang w:val="en-GB"/>
              </w:rPr>
              <w:t>–</w:t>
            </w:r>
            <w:r w:rsidRPr="003C4938">
              <w:rPr>
                <w:sz w:val="20"/>
                <w:szCs w:val="20"/>
              </w:rPr>
              <w:t>Nov)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ECC32F7" w14:textId="77777777" w:rsidR="003C4938" w:rsidRPr="003C4938" w:rsidRDefault="003C493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17 (1.09-1.26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ACBE601" w14:textId="68FB0A95" w:rsidR="003C4938" w:rsidRPr="003C4938" w:rsidRDefault="003C4938">
            <w:pPr>
              <w:ind w:right="-11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12 (1.04-1.20)</w:t>
            </w:r>
          </w:p>
        </w:tc>
      </w:tr>
      <w:tr w:rsidR="009062B5" w:rsidRPr="003C4938" w14:paraId="06151916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651F97E" w14:textId="77777777" w:rsidR="003C4938" w:rsidRPr="003C4938" w:rsidRDefault="003C4938" w:rsidP="003C4938">
            <w:pPr>
              <w:rPr>
                <w:color w:val="FF0000"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</w:rPr>
              <w:t xml:space="preserve">     Winter (Dec</w:t>
            </w:r>
            <w:r w:rsidRPr="003C4938">
              <w:rPr>
                <w:sz w:val="20"/>
                <w:szCs w:val="20"/>
                <w:lang w:val="en-GB"/>
              </w:rPr>
              <w:t>–</w:t>
            </w:r>
            <w:r w:rsidRPr="003C4938">
              <w:rPr>
                <w:sz w:val="20"/>
                <w:szCs w:val="20"/>
              </w:rPr>
              <w:t>Mar)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1DD169E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22 (1.16-1.29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9B95595" w14:textId="01D1F2E3" w:rsidR="003C4938" w:rsidRPr="003C4938" w:rsidRDefault="003C4938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21 (1.15-1.28)</w:t>
            </w:r>
          </w:p>
        </w:tc>
      </w:tr>
      <w:tr w:rsidR="009062B5" w:rsidRPr="003C4938" w14:paraId="2A5CE1FC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270204E" w14:textId="77777777" w:rsidR="003C4938" w:rsidRPr="003C4938" w:rsidRDefault="003C4938" w:rsidP="003C4938">
            <w:pPr>
              <w:rPr>
                <w:color w:val="FF0000"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</w:rPr>
              <w:t xml:space="preserve">     Spring (Apr</w:t>
            </w:r>
            <w:r w:rsidRPr="003C4938">
              <w:rPr>
                <w:sz w:val="20"/>
                <w:szCs w:val="20"/>
                <w:lang w:val="en-GB"/>
              </w:rPr>
              <w:t>–</w:t>
            </w:r>
            <w:r w:rsidRPr="003C4938">
              <w:rPr>
                <w:sz w:val="20"/>
                <w:szCs w:val="20"/>
              </w:rPr>
              <w:t>May)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2943CD5" w14:textId="77777777" w:rsidR="003C4938" w:rsidRPr="003C4938" w:rsidRDefault="003C493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12 (1.04-1.20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BEE91D2" w14:textId="1DF32D30" w:rsidR="003C4938" w:rsidRPr="00BC4FA7" w:rsidRDefault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C4FA7">
              <w:rPr>
                <w:b/>
                <w:bCs/>
                <w:sz w:val="20"/>
                <w:szCs w:val="20"/>
                <w:lang w:val="en-GB"/>
              </w:rPr>
              <w:t>1.09 (1.02-1.17)</w:t>
            </w:r>
          </w:p>
        </w:tc>
      </w:tr>
      <w:tr w:rsidR="009062B5" w:rsidRPr="003C4938" w14:paraId="5F07AB1E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1A948AC" w14:textId="6C02E779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Body max index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655A601" w14:textId="77777777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ECE650E" w14:textId="77777777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062B5" w:rsidRPr="003C4938" w14:paraId="70F6419B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43C805B" w14:textId="467703A5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Normal weight 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014F075" w14:textId="5ED39FFD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E59AAB2" w14:textId="77AD9EF3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9062B5" w:rsidRPr="003C4938" w14:paraId="53F0D4D9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23FDA6F" w14:textId="5AB7BBA6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Underweight 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6ABA95E" w14:textId="55A6B462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30 (1.06-1.59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28D5B36" w14:textId="7762EEB6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.12 (0.92-1.36)</w:t>
            </w:r>
          </w:p>
        </w:tc>
      </w:tr>
      <w:tr w:rsidR="009062B5" w:rsidRPr="003C4938" w14:paraId="4EBB2076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9226571" w14:textId="296CB787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Overweight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79A8D60" w14:textId="4AC96FD0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19 (1.13-1.26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F2E4FE1" w14:textId="2CD35A20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15 (1.09-1.21)</w:t>
            </w:r>
          </w:p>
        </w:tc>
      </w:tr>
      <w:tr w:rsidR="009062B5" w:rsidRPr="003C4938" w14:paraId="017C378B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BD931C5" w14:textId="4335561E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Obesity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65749C7" w14:textId="7035843A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60 (1.52-1.68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DB630D4" w14:textId="501EA246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38 (1.31-1.45)</w:t>
            </w:r>
          </w:p>
        </w:tc>
      </w:tr>
      <w:tr w:rsidR="009062B5" w:rsidRPr="003C4938" w14:paraId="28F13A73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56B9329" w14:textId="4244455A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AF94032" w14:textId="77777777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7209B44" w14:textId="77777777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062B5" w:rsidRPr="003C4938" w14:paraId="6888341E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95C10D7" w14:textId="50255314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Never 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BFED162" w14:textId="42F107BF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9B38F2B" w14:textId="33C3104A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9062B5" w:rsidRPr="003C4938" w14:paraId="4FBCAE43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C445863" w14:textId="5D54C1EB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Previous 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4FFA09C" w14:textId="17A048D0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49 (1.42-1.57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DC167ED" w14:textId="7B161160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34 (1.27-1.41)</w:t>
            </w:r>
          </w:p>
        </w:tc>
      </w:tr>
      <w:tr w:rsidR="009062B5" w:rsidRPr="003C4938" w14:paraId="0CA16B47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4761EE7" w14:textId="18A58A76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Non-daily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28C403D" w14:textId="21BD8AA4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57 (1.44-1.72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989201B" w14:textId="7F7C6AC6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43 (1.32-1.56)</w:t>
            </w:r>
          </w:p>
        </w:tc>
      </w:tr>
      <w:tr w:rsidR="009062B5" w:rsidRPr="003C4938" w14:paraId="67901355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79D3080" w14:textId="63192CC8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Daily 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45A70B2" w14:textId="57D7E26D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2.23 (2.10-2.36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CA24078" w14:textId="10164D69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63 (1.53-1.73)</w:t>
            </w:r>
          </w:p>
        </w:tc>
      </w:tr>
      <w:tr w:rsidR="009062B5" w:rsidRPr="003C4938" w14:paraId="395DE8FD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D42989F" w14:textId="75E16356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Binge drinking in past year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EE5BF17" w14:textId="77777777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EE09917" w14:textId="77777777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062B5" w:rsidRPr="003C4938" w14:paraId="5F78152B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2BFFF76" w14:textId="3AAFD204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Never 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AB82BA1" w14:textId="0618C58A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66EB08F" w14:textId="7F5EE9B0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9062B5" w:rsidRPr="003C4938" w14:paraId="47E77423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CD10DCE" w14:textId="77380BBB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lastRenderedPageBreak/>
              <w:t xml:space="preserve">     Less than once a month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B0B62FE" w14:textId="3C26FC72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.01 (0.96-1.06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EE164DF" w14:textId="3EAF7077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10 (1.05-1.15)</w:t>
            </w:r>
          </w:p>
        </w:tc>
      </w:tr>
      <w:tr w:rsidR="009062B5" w:rsidRPr="003C4938" w14:paraId="4B4B93DE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55F343D" w14:textId="6B7A50E8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Monthly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063D39E" w14:textId="4E7EBFA7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16 (1.08-1.25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0BA0481" w14:textId="6F8B4EBE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25 (1.16-1.34)</w:t>
            </w:r>
          </w:p>
        </w:tc>
      </w:tr>
      <w:tr w:rsidR="009062B5" w:rsidRPr="003C4938" w14:paraId="6B9EAA04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D748D0A" w14:textId="4E58D080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Once or more a week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B537912" w14:textId="4043938B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52 (1.39-1.66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C588978" w14:textId="7B801B8D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53 (1.40-1.67)</w:t>
            </w:r>
          </w:p>
        </w:tc>
      </w:tr>
      <w:tr w:rsidR="009062B5" w:rsidRPr="003C4938" w14:paraId="0E94C32B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0ED4B2C" w14:textId="19345C8B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Leisure based screen time per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C4938">
              <w:rPr>
                <w:b/>
                <w:bCs/>
                <w:sz w:val="20"/>
                <w:szCs w:val="20"/>
                <w:lang w:val="en-GB"/>
              </w:rPr>
              <w:t>day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A69AA3A" w14:textId="77777777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2B46BB4" w14:textId="77777777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062B5" w:rsidRPr="003C4938" w14:paraId="2599FF77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C0FF5F3" w14:textId="37242066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&lt; 3 hours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B5B675D" w14:textId="7FFBB70D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C990678" w14:textId="76AA714B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9062B5" w:rsidRPr="003C4938" w14:paraId="78862ED5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FEA31DA" w14:textId="03C948F4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3</w:t>
            </w:r>
            <m:oMath>
              <m:r>
                <w:rPr>
                  <w:rFonts w:ascii="Cambria Math" w:eastAsiaTheme="minorHAnsi" w:hAnsi="Cambria Math"/>
                  <w:color w:val="000000" w:themeColor="text1"/>
                  <w:lang w:val="en-GB"/>
                </w:rPr>
                <m:t>-</m:t>
              </m:r>
            </m:oMath>
            <w:r w:rsidRPr="003C4938">
              <w:rPr>
                <w:sz w:val="20"/>
                <w:szCs w:val="20"/>
                <w:lang w:val="en-GB"/>
              </w:rPr>
              <w:t>5 hours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68745D1" w14:textId="5C00721C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32 (1.25-1.38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E8E6A06" w14:textId="1826823A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18 (1.12-1.24)</w:t>
            </w:r>
          </w:p>
        </w:tc>
      </w:tr>
      <w:tr w:rsidR="009062B5" w:rsidRPr="003C4938" w14:paraId="0155AD1A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EBFAC98" w14:textId="185EADAF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5</w:t>
            </w:r>
            <m:oMath>
              <m:r>
                <w:rPr>
                  <w:rFonts w:ascii="Cambria Math" w:eastAsiaTheme="minorHAnsi" w:hAnsi="Cambria Math"/>
                  <w:color w:val="000000" w:themeColor="text1"/>
                  <w:lang w:val="en-GB"/>
                </w:rPr>
                <m:t>-</m:t>
              </m:r>
            </m:oMath>
            <w:r w:rsidRPr="003C4938">
              <w:rPr>
                <w:sz w:val="20"/>
                <w:szCs w:val="20"/>
                <w:lang w:val="en-GB"/>
              </w:rPr>
              <w:t>7 hours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A4D2FF1" w14:textId="0339D869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50 (1.41-1.60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E34F987" w14:textId="5D2FF2B5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26 (1.18-1.33)</w:t>
            </w:r>
          </w:p>
        </w:tc>
      </w:tr>
      <w:tr w:rsidR="009062B5" w:rsidRPr="003C4938" w14:paraId="2F33520D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EDE7811" w14:textId="137EFD4C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&gt; 7 hours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7B0F1CD" w14:textId="09C81A8A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58 (1.49-1.68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A3931AB" w14:textId="5CAED003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1.42 (1.34-1.50)</w:t>
            </w:r>
          </w:p>
        </w:tc>
      </w:tr>
      <w:tr w:rsidR="009062B5" w:rsidRPr="003C4938" w14:paraId="097ABA26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EDF89E6" w14:textId="396EDF8D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Depressive symptoms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0BA19D7" w14:textId="77777777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E7E2C6A" w14:textId="77777777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062B5" w:rsidRPr="003C4938" w14:paraId="6C64CF36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443FCE6" w14:textId="6D83039B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None/mild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F49ED20" w14:textId="562E33EA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21AE234" w14:textId="458A7358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9062B5" w:rsidRPr="003C4938" w14:paraId="72FA0B32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26E4127" w14:textId="6B77E0EA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Moderate 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AC65CCC" w14:textId="70FC6B10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3.28 (3.11-3.46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6E2B9AD" w14:textId="1EA440F9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2.91 (2.76-3.07)</w:t>
            </w:r>
          </w:p>
        </w:tc>
      </w:tr>
      <w:tr w:rsidR="009062B5" w:rsidRPr="003C4938" w14:paraId="319EA8EF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D8C65FC" w14:textId="1E5D4330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Moderately severe/ </w:t>
            </w:r>
            <w:r w:rsidRPr="003C4938">
              <w:rPr>
                <w:sz w:val="20"/>
                <w:szCs w:val="20"/>
                <w:lang w:val="en-GB"/>
              </w:rPr>
              <w:br/>
              <w:t xml:space="preserve">     severe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E317940" w14:textId="7AE73AC9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5.49 (5.24-5.75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B0533BD" w14:textId="13C7339F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4.46 (4.24-4.69)</w:t>
            </w:r>
          </w:p>
        </w:tc>
      </w:tr>
      <w:tr w:rsidR="009062B5" w:rsidRPr="003C4938" w14:paraId="0686BB2C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EC3B968" w14:textId="5C142550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Anxiety symptoms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5ACA9CB" w14:textId="77777777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BFA9082" w14:textId="77777777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062B5" w:rsidRPr="003C4938" w14:paraId="0D4176A8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9C748D8" w14:textId="0BE86401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None/mild 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D4279B5" w14:textId="6D512A17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A43FCAE" w14:textId="5DC8A93E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9062B5" w:rsidRPr="003C4938" w14:paraId="56817181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371BD89" w14:textId="76119725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Moderate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D80F494" w14:textId="1BE06EAA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2.68 (2.56-2.82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733BA5E" w14:textId="0C022BEE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2.30 (2.19-2.41)</w:t>
            </w:r>
          </w:p>
        </w:tc>
      </w:tr>
      <w:tr w:rsidR="009062B5" w:rsidRPr="003C4938" w14:paraId="676B7D0D" w14:textId="77777777" w:rsidTr="00BC4FA7">
        <w:trPr>
          <w:trHeight w:val="20"/>
        </w:trPr>
        <w:tc>
          <w:tcPr>
            <w:tcW w:w="3212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</w:tcPr>
          <w:p w14:paraId="563C5CDE" w14:textId="12638CA3" w:rsidR="009062B5" w:rsidRPr="003C4938" w:rsidRDefault="009062B5" w:rsidP="009062B5">
            <w:pPr>
              <w:rPr>
                <w:sz w:val="20"/>
                <w:szCs w:val="20"/>
              </w:rPr>
            </w:pPr>
            <w:r w:rsidRPr="003C4938">
              <w:rPr>
                <w:sz w:val="20"/>
                <w:szCs w:val="20"/>
                <w:lang w:val="en-GB"/>
              </w:rPr>
              <w:t xml:space="preserve">     Severe</w:t>
            </w:r>
          </w:p>
        </w:tc>
        <w:tc>
          <w:tcPr>
            <w:tcW w:w="2693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4C390A1" w14:textId="101710C6" w:rsidR="009062B5" w:rsidRPr="003C4938" w:rsidRDefault="009062B5" w:rsidP="009062B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3.81 (3.64-3.98)</w:t>
            </w:r>
          </w:p>
        </w:tc>
        <w:tc>
          <w:tcPr>
            <w:tcW w:w="2694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3D90647A" w14:textId="5FEB4150" w:rsidR="009062B5" w:rsidRPr="009062B5" w:rsidRDefault="009062B5" w:rsidP="009062B5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938">
              <w:rPr>
                <w:b/>
                <w:bCs/>
                <w:sz w:val="20"/>
                <w:szCs w:val="20"/>
                <w:lang w:val="en-GB"/>
              </w:rPr>
              <w:t>3.03 (2.89-3.17)</w:t>
            </w:r>
          </w:p>
        </w:tc>
      </w:tr>
    </w:tbl>
    <w:p w14:paraId="485638F8" w14:textId="151940EA" w:rsidR="003C4938" w:rsidRPr="003C4938" w:rsidRDefault="003C4938" w:rsidP="003C4938">
      <w:pPr>
        <w:ind w:left="-284"/>
        <w:rPr>
          <w:sz w:val="18"/>
          <w:szCs w:val="18"/>
          <w:lang w:val="en-GB"/>
        </w:rPr>
      </w:pPr>
      <w:r w:rsidRPr="003C4938">
        <w:rPr>
          <w:sz w:val="18"/>
          <w:szCs w:val="18"/>
          <w:shd w:val="clear" w:color="auto" w:fill="FFFFFF"/>
          <w:vertAlign w:val="superscript"/>
          <w:lang w:val="en-GB"/>
        </w:rPr>
        <w:t>*</w:t>
      </w:r>
      <w:r w:rsidRPr="003C4938">
        <w:rPr>
          <w:sz w:val="18"/>
          <w:szCs w:val="18"/>
          <w:shd w:val="clear" w:color="auto" w:fill="FFFFFF"/>
          <w:lang w:val="en-GB"/>
        </w:rPr>
        <w:t xml:space="preserve"> Expressed as proportions and as prevalence ratio (PR) with 95% confidence </w:t>
      </w:r>
      <w:r w:rsidRPr="003C4938">
        <w:rPr>
          <w:sz w:val="18"/>
          <w:szCs w:val="18"/>
          <w:shd w:val="clear" w:color="auto" w:fill="FFFFFF"/>
          <w:lang w:val="en-GB"/>
        </w:rPr>
        <w:br/>
        <w:t>intervals (CI).</w:t>
      </w:r>
      <w:r w:rsidRPr="003C4938">
        <w:rPr>
          <w:sz w:val="18"/>
          <w:szCs w:val="18"/>
          <w:vertAlign w:val="superscript"/>
          <w:lang w:val="en-GB"/>
        </w:rPr>
        <w:br/>
      </w:r>
      <w:proofErr w:type="spellStart"/>
      <w:proofErr w:type="gramStart"/>
      <w:r w:rsidRPr="003C4938">
        <w:rPr>
          <w:sz w:val="18"/>
          <w:szCs w:val="18"/>
          <w:vertAlign w:val="superscript"/>
          <w:lang w:val="en-GB"/>
        </w:rPr>
        <w:t>a</w:t>
      </w:r>
      <w:proofErr w:type="spellEnd"/>
      <w:proofErr w:type="gramEnd"/>
      <w:r w:rsidRPr="003C4938">
        <w:rPr>
          <w:sz w:val="18"/>
          <w:szCs w:val="18"/>
          <w:vertAlign w:val="superscript"/>
          <w:lang w:val="en-GB"/>
        </w:rPr>
        <w:t xml:space="preserve"> </w:t>
      </w:r>
      <w:r w:rsidRPr="003C4938">
        <w:rPr>
          <w:sz w:val="18"/>
          <w:szCs w:val="18"/>
          <w:lang w:val="en-GB"/>
        </w:rPr>
        <w:t>Adjusted for age.</w:t>
      </w:r>
      <w:r w:rsidRPr="003C4938">
        <w:rPr>
          <w:sz w:val="18"/>
          <w:szCs w:val="18"/>
          <w:lang w:val="en-GB"/>
        </w:rPr>
        <w:br/>
      </w:r>
      <w:r w:rsidRPr="003C4938">
        <w:rPr>
          <w:sz w:val="18"/>
          <w:szCs w:val="18"/>
          <w:vertAlign w:val="superscript"/>
          <w:lang w:val="en-GB"/>
        </w:rPr>
        <w:t xml:space="preserve">b </w:t>
      </w:r>
      <w:r w:rsidRPr="003C4938">
        <w:rPr>
          <w:sz w:val="18"/>
          <w:szCs w:val="18"/>
          <w:lang w:val="en-GB"/>
        </w:rPr>
        <w:t>Adjusted for age, marital status, nr. of children, education, personal income, work schedule, region, and response period.</w:t>
      </w:r>
    </w:p>
    <w:p w14:paraId="2ED45351" w14:textId="77777777" w:rsidR="003C4938" w:rsidRPr="003C4938" w:rsidRDefault="003C4938" w:rsidP="003C4938">
      <w:pPr>
        <w:rPr>
          <w:sz w:val="18"/>
          <w:szCs w:val="18"/>
          <w:lang w:val="en-GB"/>
        </w:rPr>
        <w:sectPr w:rsidR="003C4938" w:rsidRPr="003C4938" w:rsidSect="00F03A28">
          <w:pgSz w:w="11900" w:h="16840"/>
          <w:pgMar w:top="1440" w:right="978" w:bottom="1440" w:left="1712" w:header="708" w:footer="708" w:gutter="0"/>
          <w:cols w:space="708"/>
          <w:docGrid w:linePitch="360"/>
        </w:sectPr>
      </w:pPr>
    </w:p>
    <w:p w14:paraId="0C4E98DF" w14:textId="4FC88932" w:rsidR="00351AE0" w:rsidRPr="00295977" w:rsidRDefault="00351AE0" w:rsidP="00351AE0">
      <w:pPr>
        <w:ind w:left="-426"/>
        <w:rPr>
          <w:lang w:val="en-GB"/>
        </w:rPr>
      </w:pPr>
      <w:r w:rsidRPr="00295977">
        <w:rPr>
          <w:b/>
          <w:bCs/>
          <w:lang w:val="en-GB"/>
        </w:rPr>
        <w:lastRenderedPageBreak/>
        <w:t xml:space="preserve">Table </w:t>
      </w:r>
      <w:r>
        <w:rPr>
          <w:b/>
          <w:bCs/>
          <w:lang w:val="en-GB"/>
        </w:rPr>
        <w:t>S</w:t>
      </w:r>
      <w:r w:rsidR="003255A2">
        <w:rPr>
          <w:b/>
          <w:bCs/>
          <w:lang w:val="en-GB"/>
        </w:rPr>
        <w:t>6</w:t>
      </w:r>
      <w:r>
        <w:rPr>
          <w:b/>
          <w:bCs/>
          <w:lang w:val="en-GB"/>
        </w:rPr>
        <w:t>.</w:t>
      </w:r>
      <w:r w:rsidRPr="00295977">
        <w:rPr>
          <w:lang w:val="en-GB"/>
        </w:rPr>
        <w:t xml:space="preserve"> Association of </w:t>
      </w:r>
      <w:r>
        <w:rPr>
          <w:lang w:val="en-GB"/>
        </w:rPr>
        <w:t>severe</w:t>
      </w:r>
      <w:r w:rsidRPr="00295977">
        <w:rPr>
          <w:lang w:val="en-GB"/>
        </w:rPr>
        <w:t xml:space="preserve"> sleep problems during the past month (PSQI</w:t>
      </w:r>
      <w:r>
        <w:rPr>
          <w:lang w:val="en-GB"/>
        </w:rPr>
        <w:t xml:space="preserve"> </w:t>
      </w:r>
      <w:r w:rsidRPr="00295977">
        <w:rPr>
          <w:lang w:val="en-GB"/>
        </w:rPr>
        <w:t>&gt;10)</w:t>
      </w:r>
      <w:r>
        <w:rPr>
          <w:lang w:val="en-GB"/>
        </w:rPr>
        <w:t xml:space="preserve"> and </w:t>
      </w:r>
      <w:r w:rsidRPr="00295977">
        <w:rPr>
          <w:lang w:val="en-GB"/>
        </w:rPr>
        <w:t>demographic characteristics</w:t>
      </w:r>
      <w:r>
        <w:rPr>
          <w:lang w:val="en-GB"/>
        </w:rPr>
        <w:t xml:space="preserve">, </w:t>
      </w:r>
      <w:r w:rsidRPr="00295977">
        <w:rPr>
          <w:lang w:val="en-GB"/>
        </w:rPr>
        <w:t>BMI</w:t>
      </w:r>
      <w:r>
        <w:rPr>
          <w:lang w:val="en-GB"/>
        </w:rPr>
        <w:t xml:space="preserve">, </w:t>
      </w:r>
      <w:r w:rsidRPr="00295977">
        <w:rPr>
          <w:lang w:val="en-GB"/>
        </w:rPr>
        <w:t>health-related behaviour</w:t>
      </w:r>
      <w:r>
        <w:rPr>
          <w:lang w:val="en-GB"/>
        </w:rPr>
        <w:t>,</w:t>
      </w:r>
      <w:r w:rsidRPr="00295977">
        <w:rPr>
          <w:lang w:val="en-GB"/>
        </w:rPr>
        <w:t xml:space="preserve"> and</w:t>
      </w:r>
      <w:r>
        <w:rPr>
          <w:lang w:val="en-GB"/>
        </w:rPr>
        <w:t xml:space="preserve"> </w:t>
      </w:r>
      <w:r w:rsidRPr="00295977">
        <w:rPr>
          <w:lang w:val="en-GB"/>
        </w:rPr>
        <w:t xml:space="preserve">daily leisure-based screen </w:t>
      </w:r>
      <w:r w:rsidR="00D51B45">
        <w:rPr>
          <w:lang w:val="en-GB"/>
        </w:rPr>
        <w:br/>
      </w:r>
      <w:r w:rsidRPr="00295977">
        <w:rPr>
          <w:lang w:val="en-GB"/>
        </w:rPr>
        <w:t>time</w:t>
      </w:r>
      <w:r>
        <w:rPr>
          <w:lang w:val="en-GB"/>
        </w:rPr>
        <w:t xml:space="preserve">, using </w:t>
      </w:r>
      <w:r w:rsidR="00E71E4F">
        <w:rPr>
          <w:lang w:val="en-GB"/>
        </w:rPr>
        <w:t xml:space="preserve">complete </w:t>
      </w:r>
      <w:proofErr w:type="gramStart"/>
      <w:r w:rsidR="00E71E4F">
        <w:rPr>
          <w:lang w:val="en-GB"/>
        </w:rPr>
        <w:t>cases</w:t>
      </w:r>
      <w:r>
        <w:rPr>
          <w:lang w:val="en-GB"/>
        </w:rPr>
        <w:t>.</w:t>
      </w:r>
      <w:r w:rsidRPr="00351AE0">
        <w:rPr>
          <w:vertAlign w:val="superscript"/>
          <w:lang w:val="en-GB"/>
        </w:rPr>
        <w:t>*</w:t>
      </w:r>
      <w:proofErr w:type="gramEnd"/>
      <w:r w:rsidRPr="00295977">
        <w:rPr>
          <w:lang w:val="en-GB"/>
        </w:rPr>
        <w:t xml:space="preserve"> </w:t>
      </w:r>
    </w:p>
    <w:tbl>
      <w:tblPr>
        <w:tblW w:w="9023" w:type="dxa"/>
        <w:tblInd w:w="-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1623"/>
        <w:gridCol w:w="1437"/>
        <w:gridCol w:w="1570"/>
        <w:gridCol w:w="1607"/>
      </w:tblGrid>
      <w:tr w:rsidR="00351AE0" w:rsidRPr="00295977" w14:paraId="3A666AE3" w14:textId="77777777" w:rsidTr="001624A0">
        <w:trPr>
          <w:trHeight w:val="246"/>
        </w:trPr>
        <w:tc>
          <w:tcPr>
            <w:tcW w:w="2786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</w:tcPr>
          <w:p w14:paraId="3E4B5E48" w14:textId="77777777" w:rsidR="00351AE0" w:rsidRPr="00CD7F1A" w:rsidRDefault="00351AE0" w:rsidP="00351AE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vAlign w:val="center"/>
          </w:tcPr>
          <w:p w14:paraId="6C6CBDA1" w14:textId="781CDEA7" w:rsidR="00351AE0" w:rsidRPr="00CD7F1A" w:rsidRDefault="00351AE0" w:rsidP="00351AE0">
            <w:pPr>
              <w:jc w:val="center"/>
              <w:rPr>
                <w:sz w:val="20"/>
                <w:szCs w:val="20"/>
                <w:lang w:val="en-GB"/>
              </w:rPr>
            </w:pPr>
            <w:r w:rsidRPr="00295977">
              <w:rPr>
                <w:sz w:val="20"/>
                <w:szCs w:val="20"/>
                <w:lang w:val="en-GB"/>
              </w:rPr>
              <w:t>PSQI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 xml:space="preserve"> ≤</m:t>
              </m:r>
            </m:oMath>
            <w:r w:rsidRPr="00295977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br/>
              <w:t>(n=</w:t>
            </w:r>
            <w:r w:rsidR="00F918D8">
              <w:rPr>
                <w:sz w:val="20"/>
                <w:szCs w:val="20"/>
                <w:lang w:val="en-GB"/>
              </w:rPr>
              <w:t>17</w:t>
            </w:r>
            <w:r>
              <w:rPr>
                <w:sz w:val="20"/>
                <w:szCs w:val="20"/>
                <w:lang w:val="en-GB"/>
              </w:rPr>
              <w:t>,</w:t>
            </w:r>
            <w:r w:rsidR="00F918D8">
              <w:rPr>
                <w:sz w:val="20"/>
                <w:szCs w:val="20"/>
                <w:lang w:val="en-GB"/>
              </w:rPr>
              <w:t>88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37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vAlign w:val="center"/>
          </w:tcPr>
          <w:p w14:paraId="22B3C2A6" w14:textId="0696AEF9" w:rsidR="00351AE0" w:rsidRPr="00CD7F1A" w:rsidRDefault="00351AE0" w:rsidP="00351AE0">
            <w:pPr>
              <w:jc w:val="center"/>
              <w:rPr>
                <w:sz w:val="20"/>
                <w:szCs w:val="20"/>
                <w:lang w:val="en-GB"/>
              </w:rPr>
            </w:pPr>
            <w:r w:rsidRPr="00295977">
              <w:rPr>
                <w:sz w:val="20"/>
                <w:szCs w:val="20"/>
                <w:lang w:val="en-GB"/>
              </w:rPr>
              <w:t>PSQI &gt;10</w:t>
            </w:r>
            <w:r>
              <w:rPr>
                <w:sz w:val="20"/>
                <w:szCs w:val="20"/>
                <w:lang w:val="en-GB"/>
              </w:rPr>
              <w:br/>
              <w:t>(n=5,</w:t>
            </w:r>
            <w:r w:rsidR="00F918D8">
              <w:rPr>
                <w:sz w:val="20"/>
                <w:szCs w:val="20"/>
                <w:lang w:val="en-GB"/>
              </w:rPr>
              <w:t>26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70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53F2934" w14:textId="5DC33523" w:rsidR="00351AE0" w:rsidRPr="00CD7F1A" w:rsidRDefault="00351AE0" w:rsidP="00351AE0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CD7F1A">
              <w:rPr>
                <w:sz w:val="20"/>
                <w:szCs w:val="20"/>
                <w:lang w:val="en-GB"/>
              </w:rPr>
              <w:t>c</w:t>
            </w:r>
            <w:r w:rsidR="00CE1663">
              <w:rPr>
                <w:sz w:val="20"/>
                <w:szCs w:val="20"/>
                <w:lang w:val="en-GB"/>
              </w:rPr>
              <w:t>P</w:t>
            </w:r>
            <w:r w:rsidRPr="00CD7F1A">
              <w:rPr>
                <w:sz w:val="20"/>
                <w:szCs w:val="20"/>
                <w:lang w:val="en-GB"/>
              </w:rPr>
              <w:t>R</w:t>
            </w:r>
            <w:proofErr w:type="spellEnd"/>
            <w:r w:rsidRPr="00CD7F1A">
              <w:rPr>
                <w:sz w:val="20"/>
                <w:szCs w:val="20"/>
                <w:lang w:val="en-GB"/>
              </w:rPr>
              <w:t xml:space="preserve"> (95% </w:t>
            </w:r>
            <w:proofErr w:type="gramStart"/>
            <w:r w:rsidRPr="00CD7F1A">
              <w:rPr>
                <w:sz w:val="20"/>
                <w:szCs w:val="20"/>
                <w:lang w:val="en-GB"/>
              </w:rPr>
              <w:t>CI)</w:t>
            </w:r>
            <w:r w:rsidR="002C0800" w:rsidRPr="00BC4FA7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607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431C93FF" w14:textId="24DA5FC6" w:rsidR="00351AE0" w:rsidRPr="00CD7F1A" w:rsidRDefault="00351AE0" w:rsidP="00351AE0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CD7F1A">
              <w:rPr>
                <w:sz w:val="20"/>
                <w:szCs w:val="20"/>
                <w:lang w:val="en-GB"/>
              </w:rPr>
              <w:t>a</w:t>
            </w:r>
            <w:r w:rsidR="00CE1663">
              <w:rPr>
                <w:sz w:val="20"/>
                <w:szCs w:val="20"/>
                <w:lang w:val="en-GB"/>
              </w:rPr>
              <w:t>P</w:t>
            </w:r>
            <w:r w:rsidRPr="00CD7F1A">
              <w:rPr>
                <w:sz w:val="20"/>
                <w:szCs w:val="20"/>
                <w:lang w:val="en-GB"/>
              </w:rPr>
              <w:t>R</w:t>
            </w:r>
            <w:proofErr w:type="spellEnd"/>
            <w:r w:rsidRPr="00CD7F1A">
              <w:rPr>
                <w:sz w:val="20"/>
                <w:szCs w:val="20"/>
                <w:lang w:val="en-GB"/>
              </w:rPr>
              <w:t xml:space="preserve"> (95% </w:t>
            </w:r>
            <w:proofErr w:type="gramStart"/>
            <w:r w:rsidRPr="00CD7F1A">
              <w:rPr>
                <w:sz w:val="20"/>
                <w:szCs w:val="20"/>
                <w:lang w:val="en-GB"/>
              </w:rPr>
              <w:t>CI)</w:t>
            </w:r>
            <w:r w:rsidR="002C0800" w:rsidRPr="00BC4FA7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</w:tr>
      <w:tr w:rsidR="00351AE0" w:rsidRPr="00295977" w14:paraId="133B6383" w14:textId="77777777" w:rsidTr="001624A0">
        <w:trPr>
          <w:trHeight w:val="74"/>
        </w:trPr>
        <w:tc>
          <w:tcPr>
            <w:tcW w:w="278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7ED2555" w14:textId="77777777" w:rsidR="00351AE0" w:rsidRPr="00CD7F1A" w:rsidRDefault="00351AE0" w:rsidP="001624A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623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FBE0A1D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896EB60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7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0D0B0FF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122E86C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51AE0" w:rsidRPr="00295977" w14:paraId="0C6B05DC" w14:textId="77777777" w:rsidTr="001624A0">
        <w:trPr>
          <w:trHeight w:val="27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8654339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Married or in a relationship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FD0C91D" w14:textId="7F856140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1</w:t>
            </w:r>
            <w:r w:rsidR="00412316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412316">
              <w:rPr>
                <w:rFonts w:ascii="Times New Roman" w:hAnsi="Times New Roman" w:cs="Times New Roman"/>
                <w:lang w:val="en-GB"/>
              </w:rPr>
              <w:t>056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412316">
              <w:rPr>
                <w:rFonts w:ascii="Times New Roman" w:hAnsi="Times New Roman" w:cs="Times New Roman"/>
                <w:lang w:val="en-GB"/>
              </w:rPr>
              <w:t>79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412316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7C0041F" w14:textId="1C94488C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3,</w:t>
            </w:r>
            <w:r w:rsidR="00296EAC">
              <w:rPr>
                <w:rFonts w:ascii="Times New Roman" w:hAnsi="Times New Roman" w:cs="Times New Roman"/>
                <w:lang w:val="en-GB"/>
              </w:rPr>
              <w:t>605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296EAC">
              <w:rPr>
                <w:rFonts w:ascii="Times New Roman" w:hAnsi="Times New Roman" w:cs="Times New Roman"/>
                <w:lang w:val="en-GB"/>
              </w:rPr>
              <w:t>20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296EAC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C6B0801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 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11EFA09" w14:textId="77777777" w:rsidR="00351AE0" w:rsidRPr="00CD7F1A" w:rsidRDefault="00351AE0" w:rsidP="001624A0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351AE0" w:rsidRPr="00295977" w14:paraId="04DE12CD" w14:textId="77777777" w:rsidTr="001624A0">
        <w:trPr>
          <w:trHeight w:val="61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00CC938E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Single, divorced, or widowed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43455EC4" w14:textId="1F148EDC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412316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412316">
              <w:rPr>
                <w:rFonts w:ascii="Times New Roman" w:hAnsi="Times New Roman" w:cs="Times New Roman"/>
                <w:lang w:val="en-GB"/>
              </w:rPr>
              <w:t>825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296EAC">
              <w:rPr>
                <w:rFonts w:ascii="Times New Roman" w:hAnsi="Times New Roman" w:cs="Times New Roman"/>
                <w:lang w:val="en-GB"/>
              </w:rPr>
              <w:t>69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296EAC">
              <w:rPr>
                <w:rFonts w:ascii="Times New Roman" w:hAnsi="Times New Roman" w:cs="Times New Roman"/>
                <w:lang w:val="en-GB"/>
              </w:rPr>
              <w:t>8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5751572D" w14:textId="19377C1E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1,6</w:t>
            </w:r>
            <w:r w:rsidR="00D16D48">
              <w:rPr>
                <w:rFonts w:ascii="Times New Roman" w:hAnsi="Times New Roman" w:cs="Times New Roman"/>
                <w:lang w:val="en-GB"/>
              </w:rPr>
              <w:t>57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D16D48">
              <w:rPr>
                <w:rFonts w:ascii="Times New Roman" w:hAnsi="Times New Roman" w:cs="Times New Roman"/>
                <w:lang w:val="en-GB"/>
              </w:rPr>
              <w:t>30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D16D48">
              <w:rPr>
                <w:rFonts w:ascii="Times New Roman" w:hAnsi="Times New Roman" w:cs="Times New Roman"/>
                <w:lang w:val="en-GB"/>
              </w:rPr>
              <w:t>2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668A33B6" w14:textId="390A79FE" w:rsidR="00351AE0" w:rsidRPr="00CD7F1A" w:rsidRDefault="00351AE0" w:rsidP="001624A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4</w:t>
            </w:r>
            <w:r w:rsidR="00D16D48">
              <w:rPr>
                <w:b/>
                <w:bCs/>
                <w:sz w:val="20"/>
                <w:szCs w:val="20"/>
                <w:lang w:val="en-GB"/>
              </w:rPr>
              <w:t>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</w:t>
            </w:r>
            <w:r w:rsidR="00D16D48">
              <w:rPr>
                <w:b/>
                <w:bCs/>
                <w:sz w:val="20"/>
                <w:szCs w:val="20"/>
                <w:lang w:val="en-GB"/>
              </w:rPr>
              <w:t>41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5</w:t>
            </w:r>
            <w:r w:rsidR="00D16D48">
              <w:rPr>
                <w:b/>
                <w:bCs/>
                <w:sz w:val="20"/>
                <w:szCs w:val="20"/>
                <w:lang w:val="en-GB"/>
              </w:rPr>
              <w:t>6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EEEA934" w14:textId="69456870" w:rsidR="00351AE0" w:rsidRPr="00CD7F1A" w:rsidRDefault="00351AE0" w:rsidP="001624A0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D16D48">
              <w:rPr>
                <w:b/>
                <w:bCs/>
                <w:sz w:val="20"/>
                <w:szCs w:val="20"/>
                <w:lang w:val="en-GB"/>
              </w:rPr>
              <w:t>3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3</w:t>
            </w:r>
            <w:r w:rsidR="00863FDD">
              <w:rPr>
                <w:b/>
                <w:bCs/>
                <w:sz w:val="20"/>
                <w:szCs w:val="20"/>
                <w:lang w:val="en-GB"/>
              </w:rPr>
              <w:t>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863FDD">
              <w:rPr>
                <w:b/>
                <w:bCs/>
                <w:sz w:val="20"/>
                <w:szCs w:val="20"/>
                <w:lang w:val="en-GB"/>
              </w:rPr>
              <w:t>46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59891A66" w14:textId="77777777" w:rsidTr="001624A0">
        <w:trPr>
          <w:trHeight w:val="27"/>
        </w:trPr>
        <w:tc>
          <w:tcPr>
            <w:tcW w:w="2786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0106A72" w14:textId="77777777" w:rsidR="00351AE0" w:rsidRPr="00CD7F1A" w:rsidRDefault="00351AE0" w:rsidP="001624A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Nr. of children  </w:t>
            </w:r>
          </w:p>
        </w:tc>
        <w:tc>
          <w:tcPr>
            <w:tcW w:w="1623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0D04891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17CC283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70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A3EDB48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86F1BC4" w14:textId="77777777" w:rsidR="00351AE0" w:rsidRPr="00CD7F1A" w:rsidRDefault="00351AE0" w:rsidP="001624A0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51AE0" w:rsidRPr="00295977" w14:paraId="03EF0750" w14:textId="77777777" w:rsidTr="001624A0">
        <w:trPr>
          <w:trHeight w:val="27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BC69FFB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0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DF453BA" w14:textId="5B0E515F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3,</w:t>
            </w:r>
            <w:r w:rsidR="00863FDD">
              <w:rPr>
                <w:rFonts w:ascii="Times New Roman" w:hAnsi="Times New Roman" w:cs="Times New Roman"/>
                <w:lang w:val="en-GB"/>
              </w:rPr>
              <w:t>486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863FDD">
              <w:rPr>
                <w:rFonts w:ascii="Times New Roman" w:hAnsi="Times New Roman" w:cs="Times New Roman"/>
                <w:lang w:val="en-GB"/>
              </w:rPr>
              <w:t>7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63FDD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13CBDA4" w14:textId="0017D536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1</w:t>
            </w:r>
            <w:r w:rsidR="004233E7">
              <w:rPr>
                <w:rFonts w:ascii="Times New Roman" w:hAnsi="Times New Roman" w:cs="Times New Roman"/>
                <w:lang w:val="en-GB"/>
              </w:rPr>
              <w:t>,</w:t>
            </w:r>
            <w:r w:rsidRPr="00CD7F1A">
              <w:rPr>
                <w:rFonts w:ascii="Times New Roman" w:hAnsi="Times New Roman" w:cs="Times New Roman"/>
                <w:lang w:val="en-GB"/>
              </w:rPr>
              <w:t>01</w:t>
            </w:r>
            <w:r w:rsidR="004233E7">
              <w:rPr>
                <w:rFonts w:ascii="Times New Roman" w:hAnsi="Times New Roman" w:cs="Times New Roman"/>
                <w:lang w:val="en-GB"/>
              </w:rPr>
              <w:t>1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4233E7">
              <w:rPr>
                <w:rFonts w:ascii="Times New Roman" w:hAnsi="Times New Roman" w:cs="Times New Roman"/>
                <w:lang w:val="en-GB"/>
              </w:rPr>
              <w:t>2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4233E7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24429D3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C055732" w14:textId="77777777" w:rsidR="00351AE0" w:rsidRPr="00CD7F1A" w:rsidRDefault="00351AE0" w:rsidP="001624A0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351AE0" w:rsidRPr="00295977" w14:paraId="0A1BBD05" w14:textId="77777777" w:rsidTr="001624A0">
        <w:trPr>
          <w:trHeight w:val="27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3F83BFE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1 – 2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5222E07" w14:textId="2D8D8520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7,</w:t>
            </w:r>
            <w:r w:rsidR="004233E7">
              <w:rPr>
                <w:rFonts w:ascii="Times New Roman" w:hAnsi="Times New Roman" w:cs="Times New Roman"/>
                <w:lang w:val="en-GB"/>
              </w:rPr>
              <w:t>164</w:t>
            </w:r>
            <w:r w:rsidRPr="00CD7F1A">
              <w:rPr>
                <w:rFonts w:ascii="Times New Roman" w:hAnsi="Times New Roman" w:cs="Times New Roman"/>
                <w:lang w:val="en-GB"/>
              </w:rPr>
              <w:t>(7</w:t>
            </w:r>
            <w:r w:rsidR="004233E7">
              <w:rPr>
                <w:rFonts w:ascii="Times New Roman" w:hAnsi="Times New Roman" w:cs="Times New Roman"/>
                <w:lang w:val="en-GB"/>
              </w:rPr>
              <w:t>8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AA3E69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B4CA991" w14:textId="567B51CB" w:rsidR="00351AE0" w:rsidRPr="00CD7F1A" w:rsidRDefault="00AA3E69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GB"/>
              </w:rPr>
              <w:t>2,026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7121682" w14:textId="0B5D861C" w:rsidR="00351AE0" w:rsidRPr="00CD7F1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0.9</w:t>
            </w:r>
            <w:r w:rsidR="000A10F7">
              <w:rPr>
                <w:sz w:val="20"/>
                <w:szCs w:val="20"/>
                <w:lang w:val="en-GB"/>
              </w:rPr>
              <w:t>8</w:t>
            </w:r>
            <w:r w:rsidRPr="00CD7F1A">
              <w:rPr>
                <w:sz w:val="20"/>
                <w:szCs w:val="20"/>
                <w:lang w:val="en-GB"/>
              </w:rPr>
              <w:t xml:space="preserve"> (0.9</w:t>
            </w:r>
            <w:r w:rsidR="001C4171">
              <w:rPr>
                <w:sz w:val="20"/>
                <w:szCs w:val="20"/>
                <w:lang w:val="en-GB"/>
              </w:rPr>
              <w:t>0</w:t>
            </w:r>
            <w:r w:rsidRPr="00CD7F1A">
              <w:rPr>
                <w:sz w:val="20"/>
                <w:szCs w:val="20"/>
                <w:lang w:val="en-GB"/>
              </w:rPr>
              <w:t>-1.0</w:t>
            </w:r>
            <w:r w:rsidR="001C4171">
              <w:rPr>
                <w:sz w:val="20"/>
                <w:szCs w:val="20"/>
                <w:lang w:val="en-GB"/>
              </w:rPr>
              <w:t>6</w:t>
            </w:r>
            <w:r w:rsidRPr="00CD7F1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BF67CBB" w14:textId="37B007DF" w:rsidR="00351AE0" w:rsidRPr="00BC4FA7" w:rsidRDefault="00371A74" w:rsidP="001624A0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C4FA7">
              <w:rPr>
                <w:b/>
                <w:bCs/>
                <w:sz w:val="20"/>
                <w:szCs w:val="20"/>
                <w:lang w:val="en-GB"/>
              </w:rPr>
              <w:t>1</w:t>
            </w:r>
            <w:r w:rsidR="00351AE0" w:rsidRPr="00BC4FA7">
              <w:rPr>
                <w:b/>
                <w:bCs/>
                <w:sz w:val="20"/>
                <w:szCs w:val="20"/>
                <w:lang w:val="en-GB"/>
              </w:rPr>
              <w:t>.</w:t>
            </w:r>
            <w:r w:rsidRPr="00BC4FA7">
              <w:rPr>
                <w:b/>
                <w:bCs/>
                <w:sz w:val="20"/>
                <w:szCs w:val="20"/>
                <w:lang w:val="en-GB"/>
              </w:rPr>
              <w:t>11</w:t>
            </w:r>
            <w:r w:rsidR="00351AE0" w:rsidRPr="00BC4FA7">
              <w:rPr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BC4FA7">
              <w:rPr>
                <w:b/>
                <w:bCs/>
                <w:sz w:val="20"/>
                <w:szCs w:val="20"/>
                <w:lang w:val="en-GB"/>
              </w:rPr>
              <w:t>1</w:t>
            </w:r>
            <w:r w:rsidR="00351AE0" w:rsidRPr="00BC4FA7">
              <w:rPr>
                <w:b/>
                <w:bCs/>
                <w:sz w:val="20"/>
                <w:szCs w:val="20"/>
                <w:lang w:val="en-GB"/>
              </w:rPr>
              <w:t>.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>11</w:t>
            </w:r>
            <w:r w:rsidR="00351AE0" w:rsidRPr="00BC4FA7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>31</w:t>
            </w:r>
            <w:r w:rsidR="00351AE0" w:rsidRPr="00BC4FA7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1B6A6E13" w14:textId="77777777" w:rsidTr="001624A0">
        <w:trPr>
          <w:trHeight w:val="27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52F2D4D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3 – 4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DE9BD8F" w14:textId="36372386" w:rsidR="00351AE0" w:rsidRPr="00CD7F1A" w:rsidRDefault="0050501E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AA3E69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88</w:t>
            </w:r>
            <w:r w:rsidR="00AA3E69" w:rsidRPr="00CD7F1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>(7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B1A07F0" w14:textId="00F72A13" w:rsidR="00351AE0" w:rsidRPr="00CD7F1A" w:rsidRDefault="000A10F7" w:rsidP="00BC4FA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>1,</w:t>
            </w:r>
            <w:r>
              <w:rPr>
                <w:rFonts w:ascii="Times New Roman" w:hAnsi="Times New Roman" w:cs="Times New Roman"/>
                <w:lang w:val="en-GB"/>
              </w:rPr>
              <w:t>937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0AF7F17" w14:textId="6533CC63" w:rsidR="00351AE0" w:rsidRPr="00CD7F1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.0</w:t>
            </w:r>
            <w:r w:rsidR="001C4171">
              <w:rPr>
                <w:sz w:val="20"/>
                <w:szCs w:val="20"/>
                <w:lang w:val="en-GB"/>
              </w:rPr>
              <w:t>0</w:t>
            </w:r>
            <w:r w:rsidRPr="00CD7F1A">
              <w:rPr>
                <w:sz w:val="20"/>
                <w:szCs w:val="20"/>
                <w:lang w:val="en-GB"/>
              </w:rPr>
              <w:t xml:space="preserve"> (0.9</w:t>
            </w:r>
            <w:r w:rsidR="001C4171">
              <w:rPr>
                <w:sz w:val="20"/>
                <w:szCs w:val="20"/>
                <w:lang w:val="en-GB"/>
              </w:rPr>
              <w:t>1</w:t>
            </w:r>
            <w:r w:rsidRPr="00CD7F1A">
              <w:rPr>
                <w:sz w:val="20"/>
                <w:szCs w:val="20"/>
                <w:lang w:val="en-GB"/>
              </w:rPr>
              <w:t>-1.0</w:t>
            </w:r>
            <w:r w:rsidR="00371A74">
              <w:rPr>
                <w:sz w:val="20"/>
                <w:szCs w:val="20"/>
                <w:lang w:val="en-GB"/>
              </w:rPr>
              <w:t>9</w:t>
            </w:r>
            <w:r w:rsidRPr="00CD7F1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7AB8DC4" w14:textId="771E8FE3" w:rsidR="00351AE0" w:rsidRPr="00BC4FA7" w:rsidRDefault="00351AE0" w:rsidP="001624A0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C4FA7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371A74" w:rsidRPr="00BC4FA7"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BC4FA7">
              <w:rPr>
                <w:b/>
                <w:bCs/>
                <w:sz w:val="20"/>
                <w:szCs w:val="20"/>
                <w:lang w:val="en-GB"/>
              </w:rPr>
              <w:t>1 (</w:t>
            </w:r>
            <w:r w:rsidR="003B6448" w:rsidRPr="00BC4FA7"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BC4FA7">
              <w:rPr>
                <w:b/>
                <w:bCs/>
                <w:sz w:val="20"/>
                <w:szCs w:val="20"/>
                <w:lang w:val="en-GB"/>
              </w:rPr>
              <w:t>.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>29</w:t>
            </w:r>
            <w:r w:rsidRPr="00BC4FA7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>52</w:t>
            </w:r>
            <w:r w:rsidRPr="00BC4FA7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4C92BD06" w14:textId="77777777" w:rsidTr="001624A0">
        <w:trPr>
          <w:trHeight w:val="27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D0D8885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≥ </w:t>
            </w:r>
            <w:r w:rsidRPr="00CD7F1A">
              <w:rPr>
                <w:sz w:val="20"/>
                <w:szCs w:val="20"/>
                <w:lang w:val="en-GB"/>
              </w:rPr>
              <w:fldChar w:fldCharType="begin"/>
            </w:r>
            <w:r w:rsidRPr="00CD7F1A">
              <w:rPr>
                <w:sz w:val="20"/>
                <w:szCs w:val="20"/>
                <w:lang w:val="en-GB"/>
              </w:rPr>
              <w:instrText xml:space="preserve"> QUOTE </w:instrText>
            </w:r>
            <w:r w:rsidR="00DC6477">
              <w:rPr>
                <w:noProof/>
                <w:position w:val="-16"/>
                <w:sz w:val="20"/>
                <w:szCs w:val="20"/>
                <w:lang w:val="en-GB"/>
              </w:rPr>
              <w:pict w14:anchorId="5E7B860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3.75pt;height:19.55pt;mso-width-percent:0;mso-height-percent:0;mso-width-percent:0;mso-height-percent:0" equationxml="&lt;?xml version=&quot;1.0&quot; encoding=&quot;UTF-8&quot; standalone=&quot;yes&quot;?&gt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lt;?mso-application progid=&quot;Word.Document&quot;?&gt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73&quot;/&gt;&lt;w:doNotEmbedSystemFonts/&gt;&lt;w:stylePaneFormatFilter w:val=&quot;BF01&quot;/&gt;&lt;w:defaultTabStop w:val=&quot;720&quot;/&gt;&lt;w:hyphenationZone w:val=&quot;425&quot;/&gt;&lt;w:drawingGridHorizontalSpacing w:val=&quot;100&quot;/&gt;&lt;w:displayHorizontalDrawingGridEvery w:val=&quot;2&quot;/&gt;&lt;w:punctuationKerning/&gt;&lt;w:characterSpacingControl w:val=&quot;DontCompress&quot;/&gt;&lt;w:webPageEncoding w:val=&quot;windows-1252&quot;/&gt;&lt;w:optimizeForBrowser/&gt;&lt;w:targetScreenSz w:val=&quot;800x600&quot;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263DA&quot;/&gt;&lt;wsp:rsid wsp:val=&quot;000004FD&quot;/&gt;&lt;wsp:rsid wsp:val=&quot;00002D4B&quot;/&gt;&lt;wsp:rsid wsp:val=&quot;00011C4E&quot;/&gt;&lt;wsp:rsid wsp:val=&quot;00014106&quot;/&gt;&lt;wsp:rsid wsp:val=&quot;000148E3&quot;/&gt;&lt;wsp:rsid wsp:val=&quot;00022CD4&quot;/&gt;&lt;wsp:rsid wsp:val=&quot;00023D74&quot;/&gt;&lt;wsp:rsid wsp:val=&quot;000242ED&quot;/&gt;&lt;wsp:rsid wsp:val=&quot;00032CB9&quot;/&gt;&lt;wsp:rsid wsp:val=&quot;00035930&quot;/&gt;&lt;wsp:rsid wsp:val=&quot;00036685&quot;/&gt;&lt;wsp:rsid wsp:val=&quot;00040F18&quot;/&gt;&lt;wsp:rsid wsp:val=&quot;00044908&quot;/&gt;&lt;wsp:rsid wsp:val=&quot;00050E15&quot;/&gt;&lt;wsp:rsid wsp:val=&quot;000533D9&quot;/&gt;&lt;wsp:rsid wsp:val=&quot;00066BAE&quot;/&gt;&lt;wsp:rsid wsp:val=&quot;00074092&quot;/&gt;&lt;wsp:rsid wsp:val=&quot;00074AE3&quot;/&gt;&lt;wsp:rsid wsp:val=&quot;00080455&quot;/&gt;&lt;wsp:rsid wsp:val=&quot;000878B7&quot;/&gt;&lt;wsp:rsid wsp:val=&quot;00090AF6&quot;/&gt;&lt;wsp:rsid wsp:val=&quot;000A022F&quot;/&gt;&lt;wsp:rsid wsp:val=&quot;000A65D4&quot;/&gt;&lt;wsp:rsid wsp:val=&quot;000A797E&quot;/&gt;&lt;wsp:rsid wsp:val=&quot;000B1C36&quot;/&gt;&lt;wsp:rsid wsp:val=&quot;000B2AE3&quot;/&gt;&lt;wsp:rsid wsp:val=&quot;000D0436&quot;/&gt;&lt;wsp:rsid wsp:val=&quot;000D5C50&quot;/&gt;&lt;wsp:rsid wsp:val=&quot;000E2FE9&quot;/&gt;&lt;wsp:rsid wsp:val=&quot;000E79B5&quot;/&gt;&lt;wsp:rsid wsp:val=&quot;000F21C8&quot;/&gt;&lt;wsp:rsid wsp:val=&quot;000F2CBE&quot;/&gt;&lt;wsp:rsid wsp:val=&quot;000F70CE&quot;/&gt;&lt;wsp:rsid wsp:val=&quot;001024FE&quot;/&gt;&lt;wsp:rsid wsp:val=&quot;00106107&quot;/&gt;&lt;wsp:rsid wsp:val=&quot;00114714&quot;/&gt;&lt;wsp:rsid wsp:val=&quot;00117DC6&quot;/&gt;&lt;wsp:rsid wsp:val=&quot;001276AA&quot;/&gt;&lt;wsp:rsid wsp:val=&quot;00132EBB&quot;/&gt;&lt;wsp:rsid wsp:val=&quot;001404DC&quot;/&gt;&lt;wsp:rsid wsp:val=&quot;00141E48&quot;/&gt;&lt;wsp:rsid wsp:val=&quot;001457D3&quot;/&gt;&lt;wsp:rsid wsp:val=&quot;00150580&quot;/&gt;&lt;wsp:rsid wsp:val=&quot;00153454&quot;/&gt;&lt;wsp:rsid wsp:val=&quot;001552E5&quot;/&gt;&lt;wsp:rsid wsp:val=&quot;00164900&quot;/&gt;&lt;wsp:rsid wsp:val=&quot;001654EB&quot;/&gt;&lt;wsp:rsid wsp:val=&quot;00182A30&quot;/&gt;&lt;wsp:rsid wsp:val=&quot;00182EC2&quot;/&gt;&lt;wsp:rsid wsp:val=&quot;00184528&quot;/&gt;&lt;wsp:rsid wsp:val=&quot;00184C26&quot;/&gt;&lt;wsp:rsid wsp:val=&quot;00186DB7&quot;/&gt;&lt;wsp:rsid wsp:val=&quot;0019729D&quot;/&gt;&lt;wsp:rsid wsp:val=&quot;001A1496&quot;/&gt;&lt;wsp:rsid wsp:val=&quot;001A3715&quot;/&gt;&lt;wsp:rsid wsp:val=&quot;001A4AF9&quot;/&gt;&lt;wsp:rsid wsp:val=&quot;001D173E&quot;/&gt;&lt;wsp:rsid wsp:val=&quot;001D20BD&quot;/&gt;&lt;wsp:rsid wsp:val=&quot;001F72AF&quot;/&gt;&lt;wsp:rsid wsp:val=&quot;001F7F27&quot;/&gt;&lt;wsp:rsid wsp:val=&quot;00206017&quot;/&gt;&lt;wsp:rsid wsp:val=&quot;00213C42&quot;/&gt;&lt;wsp:rsid wsp:val=&quot;002169A7&quot;/&gt;&lt;wsp:rsid wsp:val=&quot;00217A2E&quot;/&gt;&lt;wsp:rsid wsp:val=&quot;00221771&quot;/&gt;&lt;wsp:rsid wsp:val=&quot;002250CC&quot;/&gt;&lt;wsp:rsid wsp:val=&quot;00233F39&quot;/&gt;&lt;wsp:rsid wsp:val=&quot;002348A1&quot;/&gt;&lt;wsp:rsid wsp:val=&quot;00237DE3&quot;/&gt;&lt;wsp:rsid wsp:val=&quot;00246F41&quot;/&gt;&lt;wsp:rsid wsp:val=&quot;00253265&quot;/&gt;&lt;wsp:rsid wsp:val=&quot;00255140&quot;/&gt;&lt;wsp:rsid wsp:val=&quot;00271D39&quot;/&gt;&lt;wsp:rsid wsp:val=&quot;00277354&quot;/&gt;&lt;wsp:rsid wsp:val=&quot;00283DB8&quot;/&gt;&lt;wsp:rsid wsp:val=&quot;00287098&quot;/&gt;&lt;wsp:rsid wsp:val=&quot;002953CF&quot;/&gt;&lt;wsp:rsid wsp:val=&quot;00297BEE&quot;/&gt;&lt;wsp:rsid wsp:val=&quot;002B5787&quot;/&gt;&lt;wsp:rsid wsp:val=&quot;002B62BB&quot;/&gt;&lt;wsp:rsid wsp:val=&quot;002C08A6&quot;/&gt;&lt;wsp:rsid wsp:val=&quot;002C3503&quot;/&gt;&lt;wsp:rsid wsp:val=&quot;002D0608&quot;/&gt;&lt;wsp:rsid wsp:val=&quot;002D3AC8&quot;/&gt;&lt;wsp:rsid wsp:val=&quot;002F08A8&quot;/&gt;&lt;wsp:rsid wsp:val=&quot;002F328D&quot;/&gt;&lt;wsp:rsid wsp:val=&quot;002F34DF&quot;/&gt;&lt;wsp:rsid wsp:val=&quot;002F3FFB&quot;/&gt;&lt;wsp:rsid wsp:val=&quot;00300BF8&quot;/&gt;&lt;wsp:rsid wsp:val=&quot;00301E97&quot;/&gt;&lt;wsp:rsid wsp:val=&quot;003114D1&quot;/&gt;&lt;wsp:rsid wsp:val=&quot;003122D4&quot;/&gt;&lt;wsp:rsid wsp:val=&quot;0031566F&quot;/&gt;&lt;wsp:rsid wsp:val=&quot;00321271&quot;/&gt;&lt;wsp:rsid wsp:val=&quot;00322826&quot;/&gt;&lt;wsp:rsid wsp:val=&quot;00326788&quot;/&gt;&lt;wsp:rsid wsp:val=&quot;00332666&quot;/&gt;&lt;wsp:rsid wsp:val=&quot;0033436C&quot;/&gt;&lt;wsp:rsid wsp:val=&quot;003356FC&quot;/&gt;&lt;wsp:rsid wsp:val=&quot;0034607A&quot;/&gt;&lt;wsp:rsid wsp:val=&quot;003506B8&quot;/&gt;&lt;wsp:rsid wsp:val=&quot;00350BEE&quot;/&gt;&lt;wsp:rsid wsp:val=&quot;00352683&quot;/&gt;&lt;wsp:rsid wsp:val=&quot;00353837&quot;/&gt;&lt;wsp:rsid wsp:val=&quot;00356CE8&quot;/&gt;&lt;wsp:rsid wsp:val=&quot;00360CB9&quot;/&gt;&lt;wsp:rsid wsp:val=&quot;00363B90&quot;/&gt;&lt;wsp:rsid wsp:val=&quot;00364B22&quot;/&gt;&lt;wsp:rsid wsp:val=&quot;0036698C&quot;/&gt;&lt;wsp:rsid wsp:val=&quot;00375DEC&quot;/&gt;&lt;wsp:rsid wsp:val=&quot;00377518&quot;/&gt;&lt;wsp:rsid wsp:val=&quot;00383534&quot;/&gt;&lt;wsp:rsid wsp:val=&quot;00385C76&quot;/&gt;&lt;wsp:rsid wsp:val=&quot;0038711B&quot;/&gt;&lt;wsp:rsid wsp:val=&quot;00393C9B&quot;/&gt;&lt;wsp:rsid wsp:val=&quot;00395034&quot;/&gt;&lt;wsp:rsid wsp:val=&quot;003A198A&quot;/&gt;&lt;wsp:rsid wsp:val=&quot;003A5A05&quot;/&gt;&lt;wsp:rsid wsp:val=&quot;003A5E0E&quot;/&gt;&lt;wsp:rsid wsp:val=&quot;003A62B9&quot;/&gt;&lt;wsp:rsid wsp:val=&quot;003A73B5&quot;/&gt;&lt;wsp:rsid wsp:val=&quot;003C2D84&quot;/&gt;&lt;wsp:rsid wsp:val=&quot;003C753F&quot;/&gt;&lt;wsp:rsid wsp:val=&quot;003D36EB&quot;/&gt;&lt;wsp:rsid wsp:val=&quot;003E478F&quot;/&gt;&lt;wsp:rsid wsp:val=&quot;003F1D58&quot;/&gt;&lt;wsp:rsid wsp:val=&quot;003F5BBF&quot;/&gt;&lt;wsp:rsid wsp:val=&quot;003F606E&quot;/&gt;&lt;wsp:rsid wsp:val=&quot;0040019C&quot;/&gt;&lt;wsp:rsid wsp:val=&quot;00404482&quot;/&gt;&lt;wsp:rsid wsp:val=&quot;00410DC8&quot;/&gt;&lt;wsp:rsid wsp:val=&quot;00414DBD&quot;/&gt;&lt;wsp:rsid wsp:val=&quot;00417B1F&quot;/&gt;&lt;wsp:rsid wsp:val=&quot;00420620&quot;/&gt;&lt;wsp:rsid wsp:val=&quot;00434035&quot;/&gt;&lt;wsp:rsid wsp:val=&quot;004346AD&quot;/&gt;&lt;wsp:rsid wsp:val=&quot;00434CCC&quot;/&gt;&lt;wsp:rsid wsp:val=&quot;0044282B&quot;/&gt;&lt;wsp:rsid wsp:val=&quot;0046595E&quot;/&gt;&lt;wsp:rsid wsp:val=&quot;00466555&quot;/&gt;&lt;wsp:rsid wsp:val=&quot;00472681&quot;/&gt;&lt;wsp:rsid wsp:val=&quot;004736BF&quot;/&gt;&lt;wsp:rsid wsp:val=&quot;004757A6&quot;/&gt;&lt;wsp:rsid wsp:val=&quot;004759FE&quot;/&gt;&lt;wsp:rsid wsp:val=&quot;004770FE&quot;/&gt;&lt;wsp:rsid wsp:val=&quot;00492B44&quot;/&gt;&lt;wsp:rsid wsp:val=&quot;00493706&quot;/&gt;&lt;wsp:rsid wsp:val=&quot;004A05D6&quot;/&gt;&lt;wsp:rsid wsp:val=&quot;004A635C&quot;/&gt;&lt;wsp:rsid wsp:val=&quot;004B399D&quot;/&gt;&lt;wsp:rsid wsp:val=&quot;004B7105&quot;/&gt;&lt;wsp:rsid wsp:val=&quot;004C1D7B&quot;/&gt;&lt;wsp:rsid wsp:val=&quot;004C5277&quot;/&gt;&lt;wsp:rsid wsp:val=&quot;004D620C&quot;/&gt;&lt;wsp:rsid wsp:val=&quot;004F3844&quot;/&gt;&lt;wsp:rsid wsp:val=&quot;005016FD&quot;/&gt;&lt;wsp:rsid wsp:val=&quot;00504D79&quot;/&gt;&lt;wsp:rsid wsp:val=&quot;00516A53&quot;/&gt;&lt;wsp:rsid wsp:val=&quot;00516E9C&quot;/&gt;&lt;wsp:rsid wsp:val=&quot;00522119&quot;/&gt;&lt;wsp:rsid wsp:val=&quot;00527586&quot;/&gt;&lt;wsp:rsid wsp:val=&quot;0053225C&quot;/&gt;&lt;wsp:rsid wsp:val=&quot;005355C0&quot;/&gt;&lt;wsp:rsid wsp:val=&quot;005407EC&quot;/&gt;&lt;wsp:rsid wsp:val=&quot;00552999&quot;/&gt;&lt;wsp:rsid wsp:val=&quot;00556617&quot;/&gt;&lt;wsp:rsid wsp:val=&quot;0056281E&quot;/&gt;&lt;wsp:rsid wsp:val=&quot;0057184B&quot;/&gt;&lt;wsp:rsid wsp:val=&quot;0057218E&quot;/&gt;&lt;wsp:rsid wsp:val=&quot;00574A20&quot;/&gt;&lt;wsp:rsid wsp:val=&quot;005A688A&quot;/&gt;&lt;wsp:rsid wsp:val=&quot;005B79B1&quot;/&gt;&lt;wsp:rsid wsp:val=&quot;005C2911&quot;/&gt;&lt;wsp:rsid wsp:val=&quot;005D3511&quot;/&gt;&lt;wsp:rsid wsp:val=&quot;005D354A&quot;/&gt;&lt;wsp:rsid wsp:val=&quot;005D54FF&quot;/&gt;&lt;wsp:rsid wsp:val=&quot;005E10A3&quot;/&gt;&lt;wsp:rsid wsp:val=&quot;005E1426&quot;/&gt;&lt;wsp:rsid wsp:val=&quot;005E18CF&quot;/&gt;&lt;wsp:rsid wsp:val=&quot;005E3F2D&quot;/&gt;&lt;wsp:rsid wsp:val=&quot;005F252B&quot;/&gt;&lt;wsp:rsid wsp:val=&quot;005F7BAB&quot;/&gt;&lt;wsp:rsid wsp:val=&quot;005F7CB8&quot;/&gt;&lt;wsp:rsid wsp:val=&quot;00600AD8&quot;/&gt;&lt;wsp:rsid wsp:val=&quot;006104B8&quot;/&gt;&lt;wsp:rsid wsp:val=&quot;00614710&quot;/&gt;&lt;wsp:rsid wsp:val=&quot;00621DF3&quot;/&gt;&lt;wsp:rsid wsp:val=&quot;0063727F&quot;/&gt;&lt;wsp:rsid wsp:val=&quot;00640124&quot;/&gt;&lt;wsp:rsid wsp:val=&quot;0064736B&quot;/&gt;&lt;wsp:rsid wsp:val=&quot;00654746&quot;/&gt;&lt;wsp:rsid wsp:val=&quot;006569D5&quot;/&gt;&lt;wsp:rsid wsp:val=&quot;00670C6E&quot;/&gt;&lt;wsp:rsid wsp:val=&quot;00676578&quot;/&gt;&lt;wsp:rsid wsp:val=&quot;0069301F&quot;/&gt;&lt;wsp:rsid wsp:val=&quot;00693B14&quot;/&gt;&lt;wsp:rsid wsp:val=&quot;00693E0D&quot;/&gt;&lt;wsp:rsid wsp:val=&quot;006946D3&quot;/&gt;&lt;wsp:rsid wsp:val=&quot;006A7B61&quot;/&gt;&lt;wsp:rsid wsp:val=&quot;006C3D92&quot;/&gt;&lt;wsp:rsid wsp:val=&quot;006C7C8C&quot;/&gt;&lt;wsp:rsid wsp:val=&quot;006D4D3F&quot;/&gt;&lt;wsp:rsid wsp:val=&quot;006D56A8&quot;/&gt;&lt;wsp:rsid wsp:val=&quot;006E218E&quot;/&gt;&lt;wsp:rsid wsp:val=&quot;006E3720&quot;/&gt;&lt;wsp:rsid wsp:val=&quot;006E50AA&quot;/&gt;&lt;wsp:rsid wsp:val=&quot;006F0050&quot;/&gt;&lt;wsp:rsid wsp:val=&quot;00703278&quot;/&gt;&lt;wsp:rsid wsp:val=&quot;007108D1&quot;/&gt;&lt;wsp:rsid wsp:val=&quot;00733119&quot;/&gt;&lt;wsp:rsid wsp:val=&quot;00736377&quot;/&gt;&lt;wsp:rsid wsp:val=&quot;007372DF&quot;/&gt;&lt;wsp:rsid wsp:val=&quot;00743F56&quot;/&gt;&lt;wsp:rsid wsp:val=&quot;00745353&quot;/&gt;&lt;wsp:rsid wsp:val=&quot;007509ED&quot;/&gt;&lt;wsp:rsid wsp:val=&quot;00751CFE&quot;/&gt;&lt;wsp:rsid wsp:val=&quot;00751DB2&quot;/&gt;&lt;wsp:rsid wsp:val=&quot;00754FC6&quot;/&gt;&lt;wsp:rsid wsp:val=&quot;007671EC&quot;/&gt;&lt;wsp:rsid wsp:val=&quot;00772BE4&quot;/&gt;&lt;wsp:rsid wsp:val=&quot;0077561D&quot;/&gt;&lt;wsp:rsid wsp:val=&quot;00775F8F&quot;/&gt;&lt;wsp:rsid wsp:val=&quot;007760AF&quot;/&gt;&lt;wsp:rsid wsp:val=&quot;007820C8&quot;/&gt;&lt;wsp:rsid wsp:val=&quot;0078355C&quot;/&gt;&lt;wsp:rsid wsp:val=&quot;00783ABD&quot;/&gt;&lt;wsp:rsid wsp:val=&quot;00793734&quot;/&gt;&lt;wsp:rsid wsp:val=&quot;007A3AE4&quot;/&gt;&lt;wsp:rsid wsp:val=&quot;007A41FC&quot;/&gt;&lt;wsp:rsid wsp:val=&quot;007A5519&quot;/&gt;&lt;wsp:rsid wsp:val=&quot;007B4EDB&quot;/&gt;&lt;wsp:rsid wsp:val=&quot;007C1019&quot;/&gt;&lt;wsp:rsid wsp:val=&quot;007C64A4&quot;/&gt;&lt;wsp:rsid wsp:val=&quot;007D4841&quot;/&gt;&lt;wsp:rsid wsp:val=&quot;007E1AAA&quot;/&gt;&lt;wsp:rsid wsp:val=&quot;007E7360&quot;/&gt;&lt;wsp:rsid wsp:val=&quot;007E7A05&quot;/&gt;&lt;wsp:rsid wsp:val=&quot;007F6C06&quot;/&gt;&lt;wsp:rsid wsp:val=&quot;00804483&quot;/&gt;&lt;wsp:rsid wsp:val=&quot;00812C09&quot;/&gt;&lt;wsp:rsid wsp:val=&quot;008263DA&quot;/&gt;&lt;wsp:rsid wsp:val=&quot;008325C5&quot;/&gt;&lt;wsp:rsid wsp:val=&quot;00855B06&quot;/&gt;&lt;wsp:rsid wsp:val=&quot;0086136B&quot;/&gt;&lt;wsp:rsid wsp:val=&quot;00880238&quot;/&gt;&lt;wsp:rsid wsp:val=&quot;008809C7&quot;/&gt;&lt;wsp:rsid wsp:val=&quot;00881F1E&quot;/&gt;&lt;wsp:rsid wsp:val=&quot;00883353&quot;/&gt;&lt;wsp:rsid wsp:val=&quot;00885A05&quot;/&gt;&lt;wsp:rsid wsp:val=&quot;00887EF7&quot;/&gt;&lt;wsp:rsid wsp:val=&quot;008A1A21&quot;/&gt;&lt;wsp:rsid wsp:val=&quot;008A2F8B&quot;/&gt;&lt;wsp:rsid wsp:val=&quot;008A369F&quot;/&gt;&lt;wsp:rsid wsp:val=&quot;008A5E08&quot;/&gt;&lt;wsp:rsid wsp:val=&quot;008B635F&quot;/&gt;&lt;wsp:rsid wsp:val=&quot;008B7F0B&quot;/&gt;&lt;wsp:rsid wsp:val=&quot;008C51CC&quot;/&gt;&lt;wsp:rsid wsp:val=&quot;008D2AD4&quot;/&gt;&lt;wsp:rsid wsp:val=&quot;008D3410&quot;/&gt;&lt;wsp:rsid wsp:val=&quot;008E3358&quot;/&gt;&lt;wsp:rsid wsp:val=&quot;008E40C8&quot;/&gt;&lt;wsp:rsid wsp:val=&quot;008E4433&quot;/&gt;&lt;wsp:rsid wsp:val=&quot;008E5C00&quot;/&gt;&lt;wsp:rsid wsp:val=&quot;008E7C87&quot;/&gt;&lt;wsp:rsid wsp:val=&quot;008F4683&quot;/&gt;&lt;wsp:rsid wsp:val=&quot;008F6641&quot;/&gt;&lt;wsp:rsid wsp:val=&quot;009052E5&quot;/&gt;&lt;wsp:rsid wsp:val=&quot;00906C32&quot;/&gt;&lt;wsp:rsid wsp:val=&quot;009072DD&quot;/&gt;&lt;wsp:rsid wsp:val=&quot;00912AB6&quot;/&gt;&lt;wsp:rsid wsp:val=&quot;00916A07&quot;/&gt;&lt;wsp:rsid wsp:val=&quot;00924327&quot;/&gt;&lt;wsp:rsid wsp:val=&quot;009359C1&quot;/&gt;&lt;wsp:rsid wsp:val=&quot;00937265&quot;/&gt;&lt;wsp:rsid wsp:val=&quot;00953015&quot;/&gt;&lt;wsp:rsid wsp:val=&quot;00963047&quot;/&gt;&lt;wsp:rsid wsp:val=&quot;00966381&quot;/&gt;&lt;wsp:rsid wsp:val=&quot;00972CFC&quot;/&gt;&lt;wsp:rsid wsp:val=&quot;009735B0&quot;/&gt;&lt;wsp:rsid wsp:val=&quot;0098030C&quot;/&gt;&lt;wsp:rsid wsp:val=&quot;00981BFE&quot;/&gt;&lt;wsp:rsid wsp:val=&quot;00986F6C&quot;/&gt;&lt;wsp:rsid wsp:val=&quot;00992BCA&quot;/&gt;&lt;wsp:rsid wsp:val=&quot;009A4EBF&quot;/&gt;&lt;wsp:rsid wsp:val=&quot;009B73CB&quot;/&gt;&lt;wsp:rsid wsp:val=&quot;009C0402&quot;/&gt;&lt;wsp:rsid wsp:val=&quot;009C4DD9&quot;/&gt;&lt;wsp:rsid wsp:val=&quot;009D23CB&quot;/&gt;&lt;wsp:rsid wsp:val=&quot;009E1CAC&quot;/&gt;&lt;wsp:rsid wsp:val=&quot;009F0817&quot;/&gt;&lt;wsp:rsid wsp:val=&quot;009F6C52&quot;/&gt;&lt;wsp:rsid wsp:val=&quot;00A03663&quot;/&gt;&lt;wsp:rsid wsp:val=&quot;00A06B36&quot;/&gt;&lt;wsp:rsid wsp:val=&quot;00A07C33&quot;/&gt;&lt;wsp:rsid wsp:val=&quot;00A108C7&quot;/&gt;&lt;wsp:rsid wsp:val=&quot;00A14824&quot;/&gt;&lt;wsp:rsid wsp:val=&quot;00A27E0E&quot;/&gt;&lt;wsp:rsid wsp:val=&quot;00A40A33&quot;/&gt;&lt;wsp:rsid wsp:val=&quot;00A742AE&quot;/&gt;&lt;wsp:rsid wsp:val=&quot;00A76B1C&quot;/&gt;&lt;wsp:rsid wsp:val=&quot;00A84F6A&quot;/&gt;&lt;wsp:rsid wsp:val=&quot;00A86D6B&quot;/&gt;&lt;wsp:rsid wsp:val=&quot;00A86E6C&quot;/&gt;&lt;wsp:rsid wsp:val=&quot;00A911A8&quot;/&gt;&lt;wsp:rsid wsp:val=&quot;00A940AA&quot;/&gt;&lt;wsp:rsid wsp:val=&quot;00A979F6&quot;/&gt;&lt;wsp:rsid wsp:val=&quot;00AA1BE2&quot;/&gt;&lt;wsp:rsid wsp:val=&quot;00AA554A&quot;/&gt;&lt;wsp:rsid wsp:val=&quot;00AA618F&quot;/&gt;&lt;wsp:rsid wsp:val=&quot;00AA7EEC&quot;/&gt;&lt;wsp:rsid wsp:val=&quot;00AB27D8&quot;/&gt;&lt;wsp:rsid wsp:val=&quot;00AB57C4&quot;/&gt;&lt;wsp:rsid wsp:val=&quot;00AE0034&quot;/&gt;&lt;wsp:rsid wsp:val=&quot;00AE7162&quot;/&gt;&lt;wsp:rsid wsp:val=&quot;00AF21DC&quot;/&gt;&lt;wsp:rsid wsp:val=&quot;00AF6579&quot;/&gt;&lt;wsp:rsid wsp:val=&quot;00AF72E6&quot;/&gt;&lt;wsp:rsid wsp:val=&quot;00AF79F1&quot;/&gt;&lt;wsp:rsid wsp:val=&quot;00B12D6F&quot;/&gt;&lt;wsp:rsid wsp:val=&quot;00B15E03&quot;/&gt;&lt;wsp:rsid wsp:val=&quot;00B21FD2&quot;/&gt;&lt;wsp:rsid wsp:val=&quot;00B2228A&quot;/&gt;&lt;wsp:rsid wsp:val=&quot;00B2609E&quot;/&gt;&lt;wsp:rsid wsp:val=&quot;00B30604&quot;/&gt;&lt;wsp:rsid wsp:val=&quot;00B3193A&quot;/&gt;&lt;wsp:rsid wsp:val=&quot;00B44C3D&quot;/&gt;&lt;wsp:rsid wsp:val=&quot;00B516F6&quot;/&gt;&lt;wsp:rsid wsp:val=&quot;00B56D86&quot;/&gt;&lt;wsp:rsid wsp:val=&quot;00B73BA9&quot;/&gt;&lt;wsp:rsid wsp:val=&quot;00B757DE&quot;/&gt;&lt;wsp:rsid wsp:val=&quot;00B75B70&quot;/&gt;&lt;wsp:rsid wsp:val=&quot;00B855B5&quot;/&gt;&lt;wsp:rsid wsp:val=&quot;00B86846&quot;/&gt;&lt;wsp:rsid wsp:val=&quot;00BA081A&quot;/&gt;&lt;wsp:rsid wsp:val=&quot;00BA26B1&quot;/&gt;&lt;wsp:rsid wsp:val=&quot;00BA6FF6&quot;/&gt;&lt;wsp:rsid wsp:val=&quot;00BB074D&quot;/&gt;&lt;wsp:rsid wsp:val=&quot;00BC5287&quot;/&gt;&lt;wsp:rsid wsp:val=&quot;00BD185E&quot;/&gt;&lt;wsp:rsid wsp:val=&quot;00BE0B40&quot;/&gt;&lt;wsp:rsid wsp:val=&quot;00BF5522&quot;/&gt;&lt;wsp:rsid wsp:val=&quot;00BF5CAC&quot;/&gt;&lt;wsp:rsid wsp:val=&quot;00C072AA&quot;/&gt;&lt;wsp:rsid wsp:val=&quot;00C226D1&quot;/&gt;&lt;wsp:rsid wsp:val=&quot;00C2299D&quot;/&gt;&lt;wsp:rsid wsp:val=&quot;00C2636F&quot;/&gt;&lt;wsp:rsid wsp:val=&quot;00C2701B&quot;/&gt;&lt;wsp:rsid wsp:val=&quot;00C40DBB&quot;/&gt;&lt;wsp:rsid wsp:val=&quot;00C50E89&quot;/&gt;&lt;wsp:rsid wsp:val=&quot;00C5607D&quot;/&gt;&lt;wsp:rsid wsp:val=&quot;00C60755&quot;/&gt;&lt;wsp:rsid wsp:val=&quot;00C61EBC&quot;/&gt;&lt;wsp:rsid wsp:val=&quot;00C62C67&quot;/&gt;&lt;wsp:rsid wsp:val=&quot;00C63AC3&quot;/&gt;&lt;wsp:rsid wsp:val=&quot;00C85389&quot;/&gt;&lt;wsp:rsid wsp:val=&quot;00C91452&quot;/&gt;&lt;wsp:rsid wsp:val=&quot;00C93D99&quot;/&gt;&lt;wsp:rsid wsp:val=&quot;00CA2E92&quot;/&gt;&lt;wsp:rsid wsp:val=&quot;00CA6054&quot;/&gt;&lt;wsp:rsid wsp:val=&quot;00CA7C27&quot;/&gt;&lt;wsp:rsid wsp:val=&quot;00CB51CE&quot;/&gt;&lt;wsp:rsid wsp:val=&quot;00CB5A3A&quot;/&gt;&lt;wsp:rsid wsp:val=&quot;00CC1940&quot;/&gt;&lt;wsp:rsid wsp:val=&quot;00CC4D3F&quot;/&gt;&lt;wsp:rsid wsp:val=&quot;00CC6233&quot;/&gt;&lt;wsp:rsid wsp:val=&quot;00CD4188&quot;/&gt;&lt;wsp:rsid wsp:val=&quot;00CD5ED2&quot;/&gt;&lt;wsp:rsid wsp:val=&quot;00CE0FC9&quot;/&gt;&lt;wsp:rsid wsp:val=&quot;00CE1498&quot;/&gt;&lt;wsp:rsid wsp:val=&quot;00CE72B8&quot;/&gt;&lt;wsp:rsid wsp:val=&quot;00CF37DA&quot;/&gt;&lt;wsp:rsid wsp:val=&quot;00CF3841&quot;/&gt;&lt;wsp:rsid wsp:val=&quot;00CF3EFB&quot;/&gt;&lt;wsp:rsid wsp:val=&quot;00CF4D6A&quot;/&gt;&lt;wsp:rsid wsp:val=&quot;00CF7790&quot;/&gt;&lt;wsp:rsid wsp:val=&quot;00D00592&quot;/&gt;&lt;wsp:rsid wsp:val=&quot;00D06FFA&quot;/&gt;&lt;wsp:rsid wsp:val=&quot;00D07758&quot;/&gt;&lt;wsp:rsid wsp:val=&quot;00D113B1&quot;/&gt;&lt;wsp:rsid wsp:val=&quot;00D15E21&quot;/&gt;&lt;wsp:rsid wsp:val=&quot;00D22AF1&quot;/&gt;&lt;wsp:rsid wsp:val=&quot;00D24509&quot;/&gt;&lt;wsp:rsid wsp:val=&quot;00D32D94&quot;/&gt;&lt;wsp:rsid wsp:val=&quot;00D40640&quot;/&gt;&lt;wsp:rsid wsp:val=&quot;00D430C1&quot;/&gt;&lt;wsp:rsid wsp:val=&quot;00D450B9&quot;/&gt;&lt;wsp:rsid wsp:val=&quot;00D45358&quot;/&gt;&lt;wsp:rsid wsp:val=&quot;00D4567B&quot;/&gt;&lt;wsp:rsid wsp:val=&quot;00D515BF&quot;/&gt;&lt;wsp:rsid wsp:val=&quot;00D55553&quot;/&gt;&lt;wsp:rsid wsp:val=&quot;00D611D8&quot;/&gt;&lt;wsp:rsid wsp:val=&quot;00D640B7&quot;/&gt;&lt;wsp:rsid wsp:val=&quot;00D70841&quot;/&gt;&lt;wsp:rsid wsp:val=&quot;00D76EF1&quot;/&gt;&lt;wsp:rsid wsp:val=&quot;00D81EB4&quot;/&gt;&lt;wsp:rsid wsp:val=&quot;00D85D55&quot;/&gt;&lt;wsp:rsid wsp:val=&quot;00D97B07&quot;/&gt;&lt;wsp:rsid wsp:val=&quot;00DA1EA2&quot;/&gt;&lt;wsp:rsid wsp:val=&quot;00DB04A2&quot;/&gt;&lt;wsp:rsid wsp:val=&quot;00DB3993&quot;/&gt;&lt;wsp:rsid wsp:val=&quot;00DB601B&quot;/&gt;&lt;wsp:rsid wsp:val=&quot;00DB7CDA&quot;/&gt;&lt;wsp:rsid wsp:val=&quot;00DC5BBB&quot;/&gt;&lt;wsp:rsid wsp:val=&quot;00DC7729&quot;/&gt;&lt;wsp:rsid wsp:val=&quot;00DD797E&quot;/&gt;&lt;wsp:rsid wsp:val=&quot;00DE03BE&quot;/&gt;&lt;wsp:rsid wsp:val=&quot;00DE1729&quot;/&gt;&lt;wsp:rsid wsp:val=&quot;00DF2545&quot;/&gt;&lt;wsp:rsid wsp:val=&quot;00E01252&quot;/&gt;&lt;wsp:rsid wsp:val=&quot;00E01493&quot;/&gt;&lt;wsp:rsid wsp:val=&quot;00E04720&quot;/&gt;&lt;wsp:rsid wsp:val=&quot;00E137AC&quot;/&gt;&lt;wsp:rsid wsp:val=&quot;00E156FE&quot;/&gt;&lt;wsp:rsid wsp:val=&quot;00E16E72&quot;/&gt;&lt;wsp:rsid wsp:val=&quot;00E23E8C&quot;/&gt;&lt;wsp:rsid wsp:val=&quot;00E27EE2&quot;/&gt;&lt;wsp:rsid wsp:val=&quot;00E4297F&quot;/&gt;&lt;wsp:rsid wsp:val=&quot;00E51AC7&quot;/&gt;&lt;wsp:rsid wsp:val=&quot;00E62C0C&quot;/&gt;&lt;wsp:rsid wsp:val=&quot;00E64F0B&quot;/&gt;&lt;wsp:rsid wsp:val=&quot;00E7620E&quot;/&gt;&lt;wsp:rsid wsp:val=&quot;00E82228&quot;/&gt;&lt;wsp:rsid wsp:val=&quot;00E828F2&quot;/&gt;&lt;wsp:rsid wsp:val=&quot;00E83EF7&quot;/&gt;&lt;wsp:rsid wsp:val=&quot;00E84400&quot;/&gt;&lt;wsp:rsid wsp:val=&quot;00E90C92&quot;/&gt;&lt;wsp:rsid wsp:val=&quot;00E94570&quot;/&gt;&lt;wsp:rsid wsp:val=&quot;00E9529A&quot;/&gt;&lt;wsp:rsid wsp:val=&quot;00EA5F17&quot;/&gt;&lt;wsp:rsid wsp:val=&quot;00EB1CF4&quot;/&gt;&lt;wsp:rsid wsp:val=&quot;00EC35C5&quot;/&gt;&lt;wsp:rsid wsp:val=&quot;00EC3A72&quot;/&gt;&lt;wsp:rsid wsp:val=&quot;00ED0C8C&quot;/&gt;&lt;wsp:rsid wsp:val=&quot;00ED45F7&quot;/&gt;&lt;wsp:rsid wsp:val=&quot;00ED5FB4&quot;/&gt;&lt;wsp:rsid wsp:val=&quot;00EF1DAD&quot;/&gt;&lt;wsp:rsid wsp:val=&quot;00EF27E1&quot;/&gt;&lt;wsp:rsid wsp:val=&quot;00EF3C62&quot;/&gt;&lt;wsp:rsid wsp:val=&quot;00F1365F&quot;/&gt;&lt;wsp:rsid wsp:val=&quot;00F148B9&quot;/&gt;&lt;wsp:rsid wsp:val=&quot;00F167A0&quot;/&gt;&lt;wsp:rsid wsp:val=&quot;00F20C0C&quot;/&gt;&lt;wsp:rsid wsp:val=&quot;00F218F9&quot;/&gt;&lt;wsp:rsid wsp:val=&quot;00F320D2&quot;/&gt;&lt;wsp:rsid wsp:val=&quot;00F32123&quot;/&gt;&lt;wsp:rsid wsp:val=&quot;00F4514E&quot;/&gt;&lt;wsp:rsid wsp:val=&quot;00F45DF5&quot;/&gt;&lt;wsp:rsid wsp:val=&quot;00F476EA&quot;/&gt;&lt;wsp:rsid wsp:val=&quot;00F65321&quot;/&gt;&lt;wsp:rsid wsp:val=&quot;00F663DB&quot;/&gt;&lt;wsp:rsid wsp:val=&quot;00F7056C&quot;/&gt;&lt;wsp:rsid wsp:val=&quot;00F76B7D&quot;/&gt;&lt;wsp:rsid wsp:val=&quot;00FB03F3&quot;/&gt;&lt;wsp:rsid wsp:val=&quot;00FB199C&quot;/&gt;&lt;wsp:rsid wsp:val=&quot;00FB4F88&quot;/&gt;&lt;wsp:rsid wsp:val=&quot;00FC191C&quot;/&gt;&lt;wsp:rsid wsp:val=&quot;00FC53B3&quot;/&gt;&lt;wsp:rsid wsp:val=&quot;00FD2395&quot;/&gt;&lt;wsp:rsid wsp:val=&quot;00FE5E57&quot;/&gt;&lt;wsp:rsid wsp:val=&quot;00FF24D3&quot;/&gt;&lt;wsp:rsid wsp:val=&quot;00FF4B6E&quot;/&gt;&lt;/wsp:rsids&gt;&lt;/w:docPr&gt;&lt;w:body&gt;&lt;wx:sect&gt;&lt;w:p wsp:rsidR=&quot;00000000&quot; wsp:rsidRDefault=&quot;004759FE&quot; wsp:rsidP=&quot;004759FE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w:lang w:val=&quot;EN-GB&quot;/&gt;&lt;/w:rPr&gt;&lt;m:t&gt;‚â•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8" o:title="" chromakey="white"/>
                </v:shape>
              </w:pict>
            </w:r>
            <w:r w:rsidRPr="00CD7F1A">
              <w:rPr>
                <w:sz w:val="20"/>
                <w:szCs w:val="20"/>
                <w:lang w:val="en-GB"/>
              </w:rPr>
              <w:instrText xml:space="preserve"> </w:instrText>
            </w:r>
            <w:r w:rsidRPr="00CD7F1A">
              <w:rPr>
                <w:sz w:val="20"/>
                <w:szCs w:val="20"/>
                <w:lang w:val="en-GB"/>
              </w:rPr>
              <w:fldChar w:fldCharType="end"/>
            </w:r>
            <w:r w:rsidRPr="00CD7F1A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6B3B4A4E" w14:textId="5B562CB6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64</w:t>
            </w:r>
            <w:r w:rsidR="000A10F7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0A10F7">
              <w:rPr>
                <w:rFonts w:ascii="Times New Roman" w:hAnsi="Times New Roman" w:cs="Times New Roman"/>
                <w:lang w:val="en-GB"/>
              </w:rPr>
              <w:t>69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0A10F7">
              <w:rPr>
                <w:rFonts w:ascii="Times New Roman" w:hAnsi="Times New Roman" w:cs="Times New Roman"/>
                <w:lang w:val="en-GB"/>
              </w:rPr>
              <w:t>1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5C9E7311" w14:textId="6A7FDED0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2</w:t>
            </w:r>
            <w:r w:rsidR="000A10F7">
              <w:rPr>
                <w:rFonts w:ascii="Times New Roman" w:hAnsi="Times New Roman" w:cs="Times New Roman"/>
                <w:lang w:val="en-GB"/>
              </w:rPr>
              <w:t>88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0A10F7">
              <w:rPr>
                <w:rFonts w:ascii="Times New Roman" w:hAnsi="Times New Roman" w:cs="Times New Roman"/>
                <w:lang w:val="en-GB"/>
              </w:rPr>
              <w:t>30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0A10F7">
              <w:rPr>
                <w:rFonts w:ascii="Times New Roman" w:hAnsi="Times New Roman" w:cs="Times New Roman"/>
                <w:lang w:val="en-GB"/>
              </w:rPr>
              <w:t>9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45B14032" w14:textId="6CA72A85" w:rsidR="00351AE0" w:rsidRPr="00CD7F1A" w:rsidRDefault="00351AE0" w:rsidP="001624A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3</w:t>
            </w:r>
            <w:r w:rsidR="001C4171">
              <w:rPr>
                <w:b/>
                <w:bCs/>
                <w:sz w:val="20"/>
                <w:szCs w:val="20"/>
                <w:lang w:val="en-GB"/>
              </w:rPr>
              <w:t>5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</w:t>
            </w:r>
            <w:r w:rsidR="00371A74">
              <w:rPr>
                <w:b/>
                <w:bCs/>
                <w:sz w:val="20"/>
                <w:szCs w:val="20"/>
                <w:lang w:val="en-GB"/>
              </w:rPr>
              <w:t>1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371A74">
              <w:rPr>
                <w:b/>
                <w:bCs/>
                <w:sz w:val="20"/>
                <w:szCs w:val="20"/>
                <w:lang w:val="en-GB"/>
              </w:rPr>
              <w:t>5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3BF8A305" w14:textId="54DB5354" w:rsidR="00351AE0" w:rsidRPr="00CD7F1A" w:rsidRDefault="00351AE0" w:rsidP="001624A0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3</w:t>
            </w:r>
            <w:r w:rsidR="00371A74"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>66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>9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1C4A2AF9" w14:textId="77777777" w:rsidTr="001624A0">
        <w:trPr>
          <w:trHeight w:val="74"/>
        </w:trPr>
        <w:tc>
          <w:tcPr>
            <w:tcW w:w="2786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46A7096" w14:textId="77777777" w:rsidR="00351AE0" w:rsidRPr="00CD7F1A" w:rsidRDefault="00351AE0" w:rsidP="001624A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Education </w:t>
            </w:r>
          </w:p>
        </w:tc>
        <w:tc>
          <w:tcPr>
            <w:tcW w:w="1623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26E096C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26C79C3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70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687D554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40FC6CA" w14:textId="77777777" w:rsidR="00351AE0" w:rsidRPr="00CD7F1A" w:rsidRDefault="00351AE0" w:rsidP="001624A0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51AE0" w:rsidRPr="00295977" w14:paraId="4397A022" w14:textId="77777777" w:rsidTr="001624A0">
        <w:trPr>
          <w:trHeight w:val="79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45F4209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Tertiary level B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5753A39" w14:textId="2E36E35D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3B6448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3B6448">
              <w:rPr>
                <w:rFonts w:ascii="Times New Roman" w:hAnsi="Times New Roman" w:cs="Times New Roman"/>
                <w:lang w:val="en-GB"/>
              </w:rPr>
              <w:t>710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8</w:t>
            </w:r>
            <w:r w:rsidR="003B6448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3B6448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D476636" w14:textId="05C24799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3B6448">
              <w:rPr>
                <w:rFonts w:ascii="Times New Roman" w:hAnsi="Times New Roman" w:cs="Times New Roman"/>
                <w:lang w:val="en-GB"/>
              </w:rPr>
              <w:t>799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="003B6448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3B6448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72906B9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 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BF3D0A2" w14:textId="77777777" w:rsidR="00351AE0" w:rsidRPr="00CD7F1A" w:rsidRDefault="00351AE0" w:rsidP="001624A0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351AE0" w:rsidRPr="00295977" w14:paraId="0A84A14A" w14:textId="77777777" w:rsidTr="001624A0">
        <w:trPr>
          <w:trHeight w:val="79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AE7048E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Tertiary level A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BA68B02" w14:textId="02C7AC12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6,</w:t>
            </w:r>
            <w:r w:rsidR="003B6448">
              <w:rPr>
                <w:rFonts w:ascii="Times New Roman" w:hAnsi="Times New Roman" w:cs="Times New Roman"/>
                <w:lang w:val="en-GB"/>
              </w:rPr>
              <w:t>067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8</w:t>
            </w:r>
            <w:r w:rsidR="003B6448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3B6448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F2FBA3F" w14:textId="41968613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1,</w:t>
            </w:r>
            <w:r w:rsidR="003B6448">
              <w:rPr>
                <w:rFonts w:ascii="Times New Roman" w:hAnsi="Times New Roman" w:cs="Times New Roman"/>
                <w:lang w:val="en-GB"/>
              </w:rPr>
              <w:t>483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="003B6448">
              <w:rPr>
                <w:rFonts w:ascii="Times New Roman" w:hAnsi="Times New Roman" w:cs="Times New Roman"/>
                <w:lang w:val="en-GB"/>
              </w:rPr>
              <w:t>9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3B6448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508D9BB" w14:textId="47B38B8D" w:rsidR="00351AE0" w:rsidRPr="00CD7F1A" w:rsidRDefault="00351AE0" w:rsidP="001624A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3</w:t>
            </w:r>
            <w:r w:rsidR="003B6448">
              <w:rPr>
                <w:b/>
                <w:bCs/>
                <w:sz w:val="20"/>
                <w:szCs w:val="20"/>
                <w:lang w:val="en-GB"/>
              </w:rPr>
              <w:t>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2</w:t>
            </w:r>
            <w:r w:rsidR="003B6448">
              <w:rPr>
                <w:b/>
                <w:bCs/>
                <w:sz w:val="20"/>
                <w:szCs w:val="20"/>
                <w:lang w:val="en-GB"/>
              </w:rPr>
              <w:t>7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4</w:t>
            </w:r>
            <w:r w:rsidR="003B6448">
              <w:rPr>
                <w:b/>
                <w:bCs/>
                <w:sz w:val="20"/>
                <w:szCs w:val="20"/>
                <w:lang w:val="en-GB"/>
              </w:rPr>
              <w:t>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F95A26A" w14:textId="4866D5DC" w:rsidR="00351AE0" w:rsidRPr="00CD7F1A" w:rsidRDefault="00351AE0" w:rsidP="001624A0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>21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</w:t>
            </w:r>
            <w:r w:rsidR="00E659A1">
              <w:rPr>
                <w:b/>
                <w:bCs/>
                <w:sz w:val="20"/>
                <w:szCs w:val="20"/>
                <w:lang w:val="en-GB"/>
              </w:rPr>
              <w:t>11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A577D8">
              <w:rPr>
                <w:b/>
                <w:bCs/>
                <w:sz w:val="20"/>
                <w:szCs w:val="20"/>
                <w:lang w:val="en-GB"/>
              </w:rPr>
              <w:t>31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27009D7D" w14:textId="77777777" w:rsidTr="001624A0">
        <w:trPr>
          <w:trHeight w:val="79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D2C5320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Secondary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87DB1CA" w14:textId="743E1241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5,</w:t>
            </w:r>
            <w:r w:rsidR="003B6448">
              <w:rPr>
                <w:rFonts w:ascii="Times New Roman" w:hAnsi="Times New Roman" w:cs="Times New Roman"/>
                <w:lang w:val="en-GB"/>
              </w:rPr>
              <w:t>113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3B6448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>.9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91A70F2" w14:textId="56C282D9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1,</w:t>
            </w:r>
            <w:r w:rsidR="003B6448">
              <w:rPr>
                <w:rFonts w:ascii="Times New Roman" w:hAnsi="Times New Roman" w:cs="Times New Roman"/>
                <w:lang w:val="en-GB"/>
              </w:rPr>
              <w:t>806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3B6448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.1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66BB03C" w14:textId="44DFDF67" w:rsidR="00351AE0" w:rsidRPr="00CD7F1A" w:rsidRDefault="00351AE0" w:rsidP="001624A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8</w:t>
            </w:r>
            <w:r w:rsidR="003B6448">
              <w:rPr>
                <w:b/>
                <w:bCs/>
                <w:sz w:val="20"/>
                <w:szCs w:val="20"/>
                <w:lang w:val="en-GB"/>
              </w:rPr>
              <w:t>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7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>4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>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.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>0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C54A9BE" w14:textId="3977B523" w:rsidR="00351AE0" w:rsidRPr="00CD7F1A" w:rsidRDefault="00351AE0" w:rsidP="001624A0">
            <w:pPr>
              <w:ind w:right="-114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>40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</w:t>
            </w:r>
            <w:r w:rsidR="00E659A1">
              <w:rPr>
                <w:b/>
                <w:bCs/>
                <w:sz w:val="20"/>
                <w:szCs w:val="20"/>
                <w:lang w:val="en-GB"/>
              </w:rPr>
              <w:t>2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</w:t>
            </w:r>
            <w:r w:rsidR="00A577D8"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.</w:t>
            </w:r>
            <w:r w:rsidR="00A577D8">
              <w:rPr>
                <w:b/>
                <w:bCs/>
                <w:sz w:val="20"/>
                <w:szCs w:val="20"/>
                <w:lang w:val="en-GB"/>
              </w:rPr>
              <w:t>5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75915675" w14:textId="77777777" w:rsidTr="001624A0">
        <w:trPr>
          <w:trHeight w:val="107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DA6987A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Primary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5B3478E1" w14:textId="3C89FD38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3B6448">
              <w:rPr>
                <w:rFonts w:ascii="Times New Roman" w:hAnsi="Times New Roman" w:cs="Times New Roman"/>
                <w:lang w:val="en-GB"/>
              </w:rPr>
              <w:t>1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3B6448">
              <w:rPr>
                <w:rFonts w:ascii="Times New Roman" w:hAnsi="Times New Roman" w:cs="Times New Roman"/>
                <w:lang w:val="en-GB"/>
              </w:rPr>
              <w:t>991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6</w:t>
            </w:r>
            <w:r w:rsidR="003B6448">
              <w:rPr>
                <w:rFonts w:ascii="Times New Roman" w:hAnsi="Times New Roman" w:cs="Times New Roman"/>
                <w:lang w:val="en-GB"/>
              </w:rPr>
              <w:t>2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3B6448">
              <w:rPr>
                <w:rFonts w:ascii="Times New Roman" w:hAnsi="Times New Roman" w:cs="Times New Roman"/>
                <w:lang w:val="en-GB"/>
              </w:rPr>
              <w:t>9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070E338C" w14:textId="651FB4B4" w:rsidR="00351AE0" w:rsidRPr="00CD7F1A" w:rsidRDefault="00351AE0" w:rsidP="001624A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1,</w:t>
            </w:r>
            <w:r w:rsidR="003B6448">
              <w:rPr>
                <w:rFonts w:ascii="Times New Roman" w:hAnsi="Times New Roman" w:cs="Times New Roman"/>
                <w:lang w:val="en-GB"/>
              </w:rPr>
              <w:t>174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3</w:t>
            </w:r>
            <w:r w:rsidR="003B6448">
              <w:rPr>
                <w:rFonts w:ascii="Times New Roman" w:hAnsi="Times New Roman" w:cs="Times New Roman"/>
                <w:lang w:val="en-GB"/>
              </w:rPr>
              <w:t>7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3B6448">
              <w:rPr>
                <w:rFonts w:ascii="Times New Roman" w:hAnsi="Times New Roman" w:cs="Times New Roman"/>
                <w:lang w:val="en-GB"/>
              </w:rPr>
              <w:t>1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46DC333D" w14:textId="399928D9" w:rsidR="00351AE0" w:rsidRPr="00CD7F1A" w:rsidRDefault="00351AE0" w:rsidP="001624A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2.</w:t>
            </w:r>
            <w:r w:rsidR="003B6448">
              <w:rPr>
                <w:b/>
                <w:bCs/>
                <w:sz w:val="20"/>
                <w:szCs w:val="20"/>
                <w:lang w:val="en-GB"/>
              </w:rPr>
              <w:t>67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2.4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>6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2.</w:t>
            </w:r>
            <w:r w:rsidR="0093721E">
              <w:rPr>
                <w:b/>
                <w:bCs/>
                <w:sz w:val="20"/>
                <w:szCs w:val="20"/>
                <w:lang w:val="en-GB"/>
              </w:rPr>
              <w:t>8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08A6798A" w14:textId="62B6535E" w:rsidR="00351AE0" w:rsidRPr="00CD7F1A" w:rsidRDefault="0093721E" w:rsidP="001624A0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  <w:r w:rsidR="00351AE0" w:rsidRPr="00CD7F1A">
              <w:rPr>
                <w:b/>
                <w:bCs/>
                <w:sz w:val="20"/>
                <w:szCs w:val="20"/>
                <w:lang w:val="en-GB"/>
              </w:rPr>
              <w:t>.</w:t>
            </w:r>
            <w:r>
              <w:rPr>
                <w:b/>
                <w:bCs/>
                <w:sz w:val="20"/>
                <w:szCs w:val="20"/>
                <w:lang w:val="en-GB"/>
              </w:rPr>
              <w:t>81</w:t>
            </w:r>
            <w:r w:rsidR="00351AE0" w:rsidRPr="00CD7F1A">
              <w:rPr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E659A1">
              <w:rPr>
                <w:b/>
                <w:bCs/>
                <w:sz w:val="20"/>
                <w:szCs w:val="20"/>
                <w:lang w:val="en-GB"/>
              </w:rPr>
              <w:t>1</w:t>
            </w:r>
            <w:r w:rsidR="00351AE0" w:rsidRPr="00CD7F1A">
              <w:rPr>
                <w:b/>
                <w:bCs/>
                <w:sz w:val="20"/>
                <w:szCs w:val="20"/>
                <w:lang w:val="en-GB"/>
              </w:rPr>
              <w:t>.</w:t>
            </w:r>
            <w:r w:rsidR="00E659A1">
              <w:rPr>
                <w:b/>
                <w:bCs/>
                <w:sz w:val="20"/>
                <w:szCs w:val="20"/>
                <w:lang w:val="en-GB"/>
              </w:rPr>
              <w:t>66</w:t>
            </w:r>
            <w:r w:rsidR="00351AE0" w:rsidRPr="00CD7F1A">
              <w:rPr>
                <w:b/>
                <w:bCs/>
                <w:sz w:val="20"/>
                <w:szCs w:val="20"/>
                <w:lang w:val="en-GB"/>
              </w:rPr>
              <w:t>-</w:t>
            </w:r>
            <w:r w:rsidR="00A577D8">
              <w:rPr>
                <w:b/>
                <w:bCs/>
                <w:sz w:val="20"/>
                <w:szCs w:val="20"/>
                <w:lang w:val="en-GB"/>
              </w:rPr>
              <w:t>1</w:t>
            </w:r>
            <w:r w:rsidR="00351AE0" w:rsidRPr="00CD7F1A">
              <w:rPr>
                <w:b/>
                <w:bCs/>
                <w:sz w:val="20"/>
                <w:szCs w:val="20"/>
                <w:lang w:val="en-GB"/>
              </w:rPr>
              <w:t>.</w:t>
            </w:r>
            <w:r w:rsidR="00A577D8">
              <w:rPr>
                <w:b/>
                <w:bCs/>
                <w:sz w:val="20"/>
                <w:szCs w:val="20"/>
                <w:lang w:val="en-GB"/>
              </w:rPr>
              <w:t>98</w:t>
            </w:r>
            <w:r w:rsidR="00351AE0"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1645BD2D" w14:textId="77777777" w:rsidTr="001624A0">
        <w:trPr>
          <w:trHeight w:val="74"/>
        </w:trPr>
        <w:tc>
          <w:tcPr>
            <w:tcW w:w="2786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3AEB09A" w14:textId="77777777" w:rsidR="00351AE0" w:rsidRPr="00CD7F1A" w:rsidRDefault="00351AE0" w:rsidP="001624A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Personal income</w:t>
            </w:r>
          </w:p>
        </w:tc>
        <w:tc>
          <w:tcPr>
            <w:tcW w:w="1623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FB9E594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9A92C3E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70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A131952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9BF2D9D" w14:textId="77777777" w:rsidR="00351AE0" w:rsidRPr="00CD7F1A" w:rsidRDefault="00351AE0" w:rsidP="001624A0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D36AE" w:rsidRPr="00295977" w14:paraId="389935EB" w14:textId="77777777" w:rsidTr="001624A0">
        <w:trPr>
          <w:trHeight w:val="79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C77125C" w14:textId="07A9175E" w:rsidR="00AD36AE" w:rsidRPr="00CD7F1A" w:rsidRDefault="00AD36AE" w:rsidP="00AD36AE">
            <w:pPr>
              <w:ind w:right="-525"/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 xml:space="preserve">     </w:t>
            </w:r>
            <w:r w:rsidRPr="00257530">
              <w:rPr>
                <w:sz w:val="20"/>
                <w:szCs w:val="20"/>
                <w:lang w:val="en-GB"/>
              </w:rPr>
              <w:t>&gt;8,001 EUR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F0810F0" w14:textId="596F5F2C" w:rsidR="00AD36AE" w:rsidRPr="00CD7F1A" w:rsidRDefault="00AD36AE" w:rsidP="00AD36A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2E6">
              <w:rPr>
                <w:rFonts w:ascii="Times New Roman" w:hAnsi="Times New Roman" w:cs="Times New Roman"/>
                <w:lang w:val="en-GB"/>
              </w:rPr>
              <w:t>785 (87.2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37EA5E7" w14:textId="6262AA94" w:rsidR="00AD36AE" w:rsidRPr="00CD7F1A" w:rsidRDefault="00AD36AE" w:rsidP="00AD36A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63749E">
              <w:rPr>
                <w:rFonts w:ascii="Times New Roman" w:hAnsi="Times New Roman" w:cs="Times New Roman"/>
                <w:lang w:val="en-GB"/>
              </w:rPr>
              <w:t>115 (12.8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CAF32CF" w14:textId="7E36EDDE" w:rsidR="00AD36AE" w:rsidRPr="00CD7F1A" w:rsidRDefault="00AD36AE" w:rsidP="00AD36AE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 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83D0943" w14:textId="1C505264" w:rsidR="00AD36AE" w:rsidRPr="00CD7F1A" w:rsidRDefault="00AD36AE" w:rsidP="00AD36AE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AD36AE" w:rsidRPr="00295977" w14:paraId="6CEB07FE" w14:textId="77777777" w:rsidTr="001624A0">
        <w:trPr>
          <w:trHeight w:val="79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8B64565" w14:textId="507579CE" w:rsidR="00AD36AE" w:rsidRPr="00CD7F1A" w:rsidRDefault="00AD36AE" w:rsidP="00AD36AE">
            <w:pPr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 xml:space="preserve">     </w:t>
            </w:r>
            <w:r w:rsidRPr="00A2521C">
              <w:rPr>
                <w:sz w:val="20"/>
                <w:szCs w:val="20"/>
                <w:lang w:val="en-GB"/>
              </w:rPr>
              <w:t>5,601–8,000 EUR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3912968" w14:textId="6A494D5C" w:rsidR="00AD36AE" w:rsidRPr="00CD7F1A" w:rsidRDefault="00AD36AE" w:rsidP="00AD36A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749E">
              <w:rPr>
                <w:rFonts w:ascii="Times New Roman" w:hAnsi="Times New Roman" w:cs="Times New Roman"/>
                <w:lang w:val="en-GB"/>
              </w:rPr>
              <w:t>2,133 (85.3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2EE3BF8" w14:textId="04E2E8B5" w:rsidR="00AD36AE" w:rsidRPr="00CD7F1A" w:rsidRDefault="00AD36AE" w:rsidP="00AD36A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1473C0">
              <w:rPr>
                <w:rFonts w:ascii="Times New Roman" w:hAnsi="Times New Roman" w:cs="Times New Roman"/>
                <w:lang w:val="en-GB"/>
              </w:rPr>
              <w:t>368 (14.7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87F73FB" w14:textId="6154E8E2" w:rsidR="00AD36AE" w:rsidRPr="00BC4FA7" w:rsidRDefault="00AD36AE" w:rsidP="00AD36AE">
            <w:pPr>
              <w:jc w:val="center"/>
              <w:rPr>
                <w:sz w:val="20"/>
                <w:szCs w:val="20"/>
                <w:lang w:val="en-GB"/>
              </w:rPr>
            </w:pPr>
            <w:r w:rsidRPr="00BC4FA7">
              <w:rPr>
                <w:sz w:val="20"/>
                <w:szCs w:val="20"/>
                <w:lang w:val="en-GB"/>
              </w:rPr>
              <w:t>1.16 (0.95-1.41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C914AAF" w14:textId="6F9D6B1A" w:rsidR="00AD36AE" w:rsidRPr="00BC4FA7" w:rsidRDefault="00AD36AE" w:rsidP="00AD36AE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 (0.94-1.39)</w:t>
            </w:r>
          </w:p>
        </w:tc>
      </w:tr>
      <w:tr w:rsidR="00AD36AE" w:rsidRPr="00295977" w14:paraId="395E602E" w14:textId="77777777" w:rsidTr="001624A0">
        <w:trPr>
          <w:trHeight w:val="79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0F9E952F" w14:textId="0522B94D" w:rsidR="00AD36AE" w:rsidRPr="00CD7F1A" w:rsidRDefault="00AD36AE" w:rsidP="00AD36AE">
            <w:pPr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 xml:space="preserve">     </w:t>
            </w:r>
            <w:r w:rsidRPr="006A3CD9">
              <w:rPr>
                <w:sz w:val="20"/>
                <w:szCs w:val="20"/>
                <w:lang w:val="en-GB"/>
              </w:rPr>
              <w:t>4,001–5,600 EUR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51CDF3EE" w14:textId="77B0F951" w:rsidR="00AD36AE" w:rsidRPr="00CD7F1A" w:rsidRDefault="00AD36AE" w:rsidP="00AD36A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749E">
              <w:rPr>
                <w:rFonts w:ascii="Times New Roman" w:hAnsi="Times New Roman" w:cs="Times New Roman"/>
                <w:lang w:val="en-GB"/>
              </w:rPr>
              <w:t>4,808 (84.3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6513D2B7" w14:textId="427D3553" w:rsidR="00AD36AE" w:rsidRPr="00CD7F1A" w:rsidRDefault="00AD36AE" w:rsidP="00AD36A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1473C0">
              <w:rPr>
                <w:rFonts w:ascii="Times New Roman" w:hAnsi="Times New Roman" w:cs="Times New Roman"/>
                <w:lang w:val="en-GB"/>
              </w:rPr>
              <w:t>893 (15.7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4487ADD7" w14:textId="343E982D" w:rsidR="00AD36AE" w:rsidRPr="00CD7F1A" w:rsidRDefault="00AD36AE" w:rsidP="00AD36A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25 (1.04-1.50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2424F882" w14:textId="7EC87044" w:rsidR="00AD36AE" w:rsidRPr="00BC4FA7" w:rsidRDefault="00AD36AE" w:rsidP="00AD36AE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BC4FA7">
              <w:rPr>
                <w:sz w:val="20"/>
                <w:szCs w:val="20"/>
                <w:lang w:val="en-GB"/>
              </w:rPr>
              <w:t>1.15 (0.96-1.38)</w:t>
            </w:r>
          </w:p>
        </w:tc>
      </w:tr>
      <w:tr w:rsidR="00AD36AE" w:rsidRPr="00295977" w14:paraId="1DE3BFEE" w14:textId="77777777" w:rsidTr="001624A0">
        <w:trPr>
          <w:trHeight w:val="79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39D0F73" w14:textId="4C7CA6C5" w:rsidR="00AD36AE" w:rsidRPr="00CD7F1A" w:rsidDel="00412B75" w:rsidRDefault="00AD36AE" w:rsidP="00AD36AE">
            <w:pPr>
              <w:rPr>
                <w:sz w:val="20"/>
                <w:szCs w:val="20"/>
                <w:lang w:val="en-GB"/>
              </w:rPr>
            </w:pPr>
            <w:r w:rsidRPr="00140A44">
              <w:rPr>
                <w:sz w:val="20"/>
                <w:szCs w:val="20"/>
                <w:lang w:val="en-GB"/>
              </w:rPr>
              <w:t xml:space="preserve">     </w:t>
            </w:r>
            <w:r w:rsidRPr="00271DBB">
              <w:rPr>
                <w:sz w:val="20"/>
                <w:szCs w:val="20"/>
                <w:lang w:val="en-GB"/>
              </w:rPr>
              <w:t>2,401–4,000 EUR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4B6699ED" w14:textId="0ECA30C0" w:rsidR="00AD36AE" w:rsidRPr="00CD7F1A" w:rsidDel="00F7306C" w:rsidRDefault="00AD36AE" w:rsidP="00AD36A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749E">
              <w:rPr>
                <w:rFonts w:ascii="Times New Roman" w:hAnsi="Times New Roman" w:cs="Times New Roman"/>
                <w:lang w:val="en-GB"/>
              </w:rPr>
              <w:t>5,600 (77.5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3A2BE932" w14:textId="78994946" w:rsidR="00AD36AE" w:rsidRPr="00CD7F1A" w:rsidDel="00F7306C" w:rsidRDefault="00AD36AE" w:rsidP="00AD36A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73C0">
              <w:rPr>
                <w:rFonts w:ascii="Times New Roman" w:hAnsi="Times New Roman" w:cs="Times New Roman"/>
                <w:lang w:val="en-GB"/>
              </w:rPr>
              <w:t>1,630 (22.5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419E03AC" w14:textId="6F48B61E" w:rsidR="00AD36AE" w:rsidRPr="00CD7F1A" w:rsidDel="00412B75" w:rsidRDefault="00AD36AE" w:rsidP="00AD36A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85 (1.55-2.20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65FFB586" w14:textId="0C835232" w:rsidR="00AD36AE" w:rsidRPr="00CD7F1A" w:rsidDel="00FB1BE3" w:rsidRDefault="00AD36AE" w:rsidP="00AD36AE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38 (1.15-1.65)</w:t>
            </w:r>
          </w:p>
        </w:tc>
      </w:tr>
      <w:tr w:rsidR="00AD36AE" w:rsidRPr="00295977" w14:paraId="0C849E23" w14:textId="77777777" w:rsidTr="001624A0">
        <w:trPr>
          <w:trHeight w:val="79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4546D6AA" w14:textId="33D32BC3" w:rsidR="00AD36AE" w:rsidRPr="00CD7F1A" w:rsidDel="00412B75" w:rsidRDefault="00AD36AE" w:rsidP="00AD36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 w:rsidRPr="002900DB">
              <w:rPr>
                <w:sz w:val="20"/>
                <w:szCs w:val="20"/>
                <w:lang w:val="en-GB"/>
              </w:rPr>
              <w:t>1,201–2,400 EUR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49A6235B" w14:textId="65E2B766" w:rsidR="00AD36AE" w:rsidRPr="00CD7F1A" w:rsidDel="00F7306C" w:rsidRDefault="00AD36AE" w:rsidP="00AD36A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749E">
              <w:rPr>
                <w:rFonts w:ascii="Times New Roman" w:hAnsi="Times New Roman" w:cs="Times New Roman"/>
                <w:lang w:val="en-GB"/>
              </w:rPr>
              <w:t>3,363 (64.4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05A72D9C" w14:textId="7E107314" w:rsidR="00AD36AE" w:rsidRPr="00CD7F1A" w:rsidDel="00F7306C" w:rsidRDefault="00AD36AE" w:rsidP="00AD36A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73C0">
              <w:rPr>
                <w:rFonts w:ascii="Times New Roman" w:hAnsi="Times New Roman" w:cs="Times New Roman"/>
                <w:lang w:val="en-GB"/>
              </w:rPr>
              <w:t>1,857 (35.6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798D5B16" w14:textId="1D3DE543" w:rsidR="00AD36AE" w:rsidRPr="00CD7F1A" w:rsidDel="00412B75" w:rsidRDefault="00AD36AE" w:rsidP="00AD36A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.03 (2.54-3.61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3EEC5BA5" w14:textId="29ADF584" w:rsidR="00AD36AE" w:rsidRPr="00CD7F1A" w:rsidDel="00FB1BE3" w:rsidRDefault="00AD36AE" w:rsidP="00AD36AE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68 (1.40-2.02)</w:t>
            </w:r>
          </w:p>
        </w:tc>
      </w:tr>
      <w:tr w:rsidR="00AD36AE" w:rsidRPr="00295977" w14:paraId="4BEDC412" w14:textId="77777777" w:rsidTr="001624A0">
        <w:trPr>
          <w:trHeight w:val="79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6B36C58" w14:textId="6381FF12" w:rsidR="00AD36AE" w:rsidRPr="00CD7F1A" w:rsidDel="00412B75" w:rsidRDefault="00AD36AE" w:rsidP="00AD36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 w:rsidRPr="00EC4A85">
              <w:rPr>
                <w:sz w:val="20"/>
                <w:szCs w:val="20"/>
                <w:lang w:val="en-GB"/>
              </w:rPr>
              <w:t>&lt;1,200 EUR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3C505EAF" w14:textId="08AFB338" w:rsidR="00AD36AE" w:rsidRPr="00CD7F1A" w:rsidDel="00F7306C" w:rsidRDefault="00AD36AE" w:rsidP="00AD36A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749E">
              <w:rPr>
                <w:rFonts w:ascii="Times New Roman" w:hAnsi="Times New Roman" w:cs="Times New Roman"/>
                <w:lang w:val="en-GB"/>
              </w:rPr>
              <w:t>1,192 (74.9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724D3CEF" w14:textId="585625CF" w:rsidR="00AD36AE" w:rsidRPr="00CD7F1A" w:rsidDel="00F7306C" w:rsidRDefault="00AD36AE" w:rsidP="00AD36A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1473C0">
              <w:rPr>
                <w:rFonts w:ascii="Times New Roman" w:hAnsi="Times New Roman" w:cs="Times New Roman"/>
                <w:lang w:val="en-GB"/>
              </w:rPr>
              <w:t>399 (25.1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1827831B" w14:textId="79366994" w:rsidR="00AD36AE" w:rsidRPr="00CD7F1A" w:rsidDel="00412B75" w:rsidRDefault="00AD36AE" w:rsidP="00AD36A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.36 (1.94-2.87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3EDD5409" w14:textId="6DB692D1" w:rsidR="00AD36AE" w:rsidRPr="00CD7F1A" w:rsidDel="00FB1BE3" w:rsidRDefault="00AD36AE" w:rsidP="00AD36AE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27 (1.04-1.56)</w:t>
            </w:r>
          </w:p>
        </w:tc>
      </w:tr>
      <w:tr w:rsidR="00351AE0" w:rsidRPr="00295977" w14:paraId="3A3BAE06" w14:textId="77777777" w:rsidTr="001624A0">
        <w:trPr>
          <w:trHeight w:val="74"/>
        </w:trPr>
        <w:tc>
          <w:tcPr>
            <w:tcW w:w="2786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BF00766" w14:textId="77777777" w:rsidR="00351AE0" w:rsidRPr="00CD7F1A" w:rsidRDefault="00351AE0" w:rsidP="001624A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1623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25891CC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ADE0C5C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70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38D09AD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4B90D30" w14:textId="77777777" w:rsidR="00351AE0" w:rsidRPr="00CD7F1A" w:rsidRDefault="00351AE0" w:rsidP="001624A0">
            <w:pPr>
              <w:ind w:right="-114"/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351AE0" w:rsidRPr="00295977" w14:paraId="2CF8B50C" w14:textId="77777777" w:rsidTr="001624A0">
        <w:trPr>
          <w:trHeight w:val="79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E8FEFE1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Active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2F23A19" w14:textId="305DDFD7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1</w:t>
            </w:r>
            <w:r w:rsidR="00FB1BE3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FB1BE3">
              <w:rPr>
                <w:rFonts w:ascii="Times New Roman" w:hAnsi="Times New Roman" w:cs="Times New Roman"/>
                <w:lang w:val="en-GB"/>
              </w:rPr>
              <w:t>145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81.</w:t>
            </w:r>
            <w:r w:rsidR="00FB1BE3">
              <w:rPr>
                <w:rFonts w:ascii="Times New Roman" w:hAnsi="Times New Roman" w:cs="Times New Roman"/>
                <w:lang w:val="en-GB"/>
              </w:rPr>
              <w:t>2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1AB7CC3" w14:textId="5A5E8851" w:rsidR="00351AE0" w:rsidRPr="00CD7F1A" w:rsidRDefault="00FB1BE3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>733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 xml:space="preserve"> (18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351AE0"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ADE4112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 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B732FAD" w14:textId="77777777" w:rsidR="00351AE0" w:rsidRPr="00CD7F1A" w:rsidRDefault="00351AE0" w:rsidP="001624A0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351AE0" w:rsidRPr="00295977" w14:paraId="7ECC4D49" w14:textId="77777777" w:rsidTr="001624A0">
        <w:trPr>
          <w:trHeight w:val="131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C4665D9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Inactive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13BE2388" w14:textId="61F04B7B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1,</w:t>
            </w:r>
            <w:r w:rsidR="00FB1BE3">
              <w:rPr>
                <w:rFonts w:ascii="Times New Roman" w:hAnsi="Times New Roman" w:cs="Times New Roman"/>
                <w:lang w:val="en-GB"/>
              </w:rPr>
              <w:t>736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5</w:t>
            </w:r>
            <w:r w:rsidR="00FB1BE3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FB1BE3">
              <w:rPr>
                <w:rFonts w:ascii="Times New Roman" w:hAnsi="Times New Roman" w:cs="Times New Roman"/>
                <w:lang w:val="en-GB"/>
              </w:rPr>
              <w:t>2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14:paraId="0065C8E4" w14:textId="51866692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1,5</w:t>
            </w:r>
            <w:r w:rsidR="00FB1BE3">
              <w:rPr>
                <w:rFonts w:ascii="Times New Roman" w:hAnsi="Times New Roman" w:cs="Times New Roman"/>
                <w:lang w:val="en-GB"/>
              </w:rPr>
              <w:t>29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4</w:t>
            </w:r>
            <w:r w:rsidR="00FB1BE3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FB1BE3">
              <w:rPr>
                <w:rFonts w:ascii="Times New Roman" w:hAnsi="Times New Roman" w:cs="Times New Roman"/>
                <w:lang w:val="en-GB"/>
              </w:rPr>
              <w:t>8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BD873F2" w14:textId="093FD6E9" w:rsidR="00351AE0" w:rsidRPr="00CD7F1A" w:rsidRDefault="00351AE0" w:rsidP="001624A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2.</w:t>
            </w:r>
            <w:r w:rsidR="00FB1BE3">
              <w:rPr>
                <w:b/>
                <w:bCs/>
                <w:sz w:val="20"/>
                <w:szCs w:val="20"/>
                <w:lang w:val="en-GB"/>
              </w:rPr>
              <w:t>66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2.</w:t>
            </w:r>
            <w:r w:rsidR="00FB1BE3">
              <w:rPr>
                <w:b/>
                <w:bCs/>
                <w:sz w:val="20"/>
                <w:szCs w:val="20"/>
                <w:lang w:val="en-GB"/>
              </w:rPr>
              <w:t>5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2.</w:t>
            </w:r>
            <w:r w:rsidR="000E4338">
              <w:rPr>
                <w:b/>
                <w:bCs/>
                <w:sz w:val="20"/>
                <w:szCs w:val="20"/>
                <w:lang w:val="en-GB"/>
              </w:rPr>
              <w:t>7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19E4EFB2" w14:textId="32B8E94F" w:rsidR="00351AE0" w:rsidRPr="00CD7F1A" w:rsidRDefault="00351AE0" w:rsidP="001624A0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2.</w:t>
            </w:r>
            <w:r w:rsidR="000E4338">
              <w:rPr>
                <w:b/>
                <w:bCs/>
                <w:sz w:val="20"/>
                <w:szCs w:val="20"/>
                <w:lang w:val="en-GB"/>
              </w:rPr>
              <w:t>05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0E4338"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.</w:t>
            </w:r>
            <w:r w:rsidR="000E4338">
              <w:rPr>
                <w:b/>
                <w:bCs/>
                <w:sz w:val="20"/>
                <w:szCs w:val="20"/>
                <w:lang w:val="en-GB"/>
              </w:rPr>
              <w:t>94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2.</w:t>
            </w:r>
            <w:r w:rsidR="000E4338">
              <w:rPr>
                <w:b/>
                <w:bCs/>
                <w:sz w:val="20"/>
                <w:szCs w:val="20"/>
                <w:lang w:val="en-GB"/>
              </w:rPr>
              <w:t>16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0E3C643E" w14:textId="77777777" w:rsidTr="001624A0">
        <w:trPr>
          <w:trHeight w:val="74"/>
        </w:trPr>
        <w:tc>
          <w:tcPr>
            <w:tcW w:w="2786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EBDF09D" w14:textId="77777777" w:rsidR="00351AE0" w:rsidRPr="00CD7F1A" w:rsidRDefault="00351AE0" w:rsidP="001624A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Work Schedule</w:t>
            </w:r>
          </w:p>
        </w:tc>
        <w:tc>
          <w:tcPr>
            <w:tcW w:w="1623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7C4A40E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2DD69204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70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BAC70A2" w14:textId="77777777" w:rsidR="00351AE0" w:rsidRPr="00CD7F1A" w:rsidRDefault="00351AE0" w:rsidP="001624A0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169ADC6" w14:textId="77777777" w:rsidR="00351AE0" w:rsidRPr="00CD7F1A" w:rsidRDefault="00351AE0" w:rsidP="001624A0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51AE0" w:rsidRPr="00295977" w14:paraId="6DFC24C2" w14:textId="77777777" w:rsidTr="001624A0">
        <w:trPr>
          <w:trHeight w:val="79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DDE53CC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Fixed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5419892" w14:textId="348606E0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1</w:t>
            </w:r>
            <w:r w:rsidR="000E4338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0E4338">
              <w:rPr>
                <w:rFonts w:ascii="Times New Roman" w:hAnsi="Times New Roman" w:cs="Times New Roman"/>
                <w:lang w:val="en-GB"/>
              </w:rPr>
              <w:t>841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84.</w:t>
            </w:r>
            <w:r w:rsidR="000E4338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086DC41" w14:textId="5863BFB9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2,</w:t>
            </w:r>
            <w:r w:rsidR="000E4338">
              <w:rPr>
                <w:rFonts w:ascii="Times New Roman" w:hAnsi="Times New Roman" w:cs="Times New Roman"/>
                <w:lang w:val="en-GB"/>
              </w:rPr>
              <w:t>070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="000E4338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0E4338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0BC5A78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 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4E7718D" w14:textId="77777777" w:rsidR="00351AE0" w:rsidRPr="00CD7F1A" w:rsidRDefault="00351AE0" w:rsidP="001624A0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351AE0" w:rsidRPr="00295977" w14:paraId="5F11FA59" w14:textId="77777777" w:rsidTr="001624A0">
        <w:trPr>
          <w:trHeight w:val="135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D1B0E19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Flexible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1F8DD61" w14:textId="3E7B859E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0E4338">
              <w:rPr>
                <w:rFonts w:ascii="Times New Roman" w:hAnsi="Times New Roman" w:cs="Times New Roman"/>
                <w:lang w:val="en-GB"/>
              </w:rPr>
              <w:t>1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0E4338">
              <w:rPr>
                <w:rFonts w:ascii="Times New Roman" w:hAnsi="Times New Roman" w:cs="Times New Roman"/>
                <w:lang w:val="en-GB"/>
              </w:rPr>
              <w:t>962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9.</w:t>
            </w:r>
            <w:r w:rsidR="000E4338">
              <w:rPr>
                <w:rFonts w:ascii="Times New Roman" w:hAnsi="Times New Roman" w:cs="Times New Roman"/>
                <w:lang w:val="en-GB"/>
              </w:rPr>
              <w:t>1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351954D" w14:textId="5F074887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5</w:t>
            </w:r>
            <w:r w:rsidR="000E4338">
              <w:rPr>
                <w:rFonts w:ascii="Times New Roman" w:hAnsi="Times New Roman" w:cs="Times New Roman"/>
                <w:lang w:val="en-GB"/>
              </w:rPr>
              <w:t>19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0.</w:t>
            </w:r>
            <w:r w:rsidR="000E4338">
              <w:rPr>
                <w:rFonts w:ascii="Times New Roman" w:hAnsi="Times New Roman" w:cs="Times New Roman"/>
                <w:lang w:val="en-GB"/>
              </w:rPr>
              <w:t>9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BD97441" w14:textId="1765F51C" w:rsidR="00351AE0" w:rsidRPr="00CD7F1A" w:rsidRDefault="00351AE0" w:rsidP="001624A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3</w:t>
            </w:r>
            <w:r w:rsidR="000E4338">
              <w:rPr>
                <w:b/>
                <w:bCs/>
                <w:sz w:val="20"/>
                <w:szCs w:val="20"/>
                <w:lang w:val="en-GB"/>
              </w:rPr>
              <w:t>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22-1.4</w:t>
            </w:r>
            <w:r w:rsidR="000E4338">
              <w:rPr>
                <w:b/>
                <w:bCs/>
                <w:sz w:val="20"/>
                <w:szCs w:val="20"/>
                <w:lang w:val="en-GB"/>
              </w:rPr>
              <w:t>5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04DADD1" w14:textId="03946F43" w:rsidR="00351AE0" w:rsidRPr="00CD7F1A" w:rsidRDefault="00351AE0" w:rsidP="001624A0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3C7311">
              <w:rPr>
                <w:b/>
                <w:bCs/>
                <w:sz w:val="20"/>
                <w:szCs w:val="20"/>
                <w:lang w:val="en-GB"/>
              </w:rPr>
              <w:t>2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</w:t>
            </w:r>
            <w:r w:rsidR="003C7311">
              <w:rPr>
                <w:b/>
                <w:bCs/>
                <w:sz w:val="20"/>
                <w:szCs w:val="20"/>
                <w:lang w:val="en-GB"/>
              </w:rPr>
              <w:t>1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4</w:t>
            </w:r>
            <w:r w:rsidR="00E564C3">
              <w:rPr>
                <w:b/>
                <w:bCs/>
                <w:sz w:val="20"/>
                <w:szCs w:val="20"/>
                <w:lang w:val="en-GB"/>
              </w:rPr>
              <w:t>0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6E0469EA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FBE16DA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Shift Work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A7F7FF6" w14:textId="4DD8242F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1,</w:t>
            </w:r>
            <w:r w:rsidR="000E4338">
              <w:rPr>
                <w:rFonts w:ascii="Times New Roman" w:hAnsi="Times New Roman" w:cs="Times New Roman"/>
                <w:lang w:val="en-GB"/>
              </w:rPr>
              <w:t>615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0E4338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0E4338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85CE73F" w14:textId="77815027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0E4338">
              <w:rPr>
                <w:rFonts w:ascii="Times New Roman" w:hAnsi="Times New Roman" w:cs="Times New Roman"/>
                <w:lang w:val="en-GB"/>
              </w:rPr>
              <w:t>583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0E4338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0E4338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F201E6C" w14:textId="36EE666D" w:rsidR="00351AE0" w:rsidRPr="00CD7F1A" w:rsidRDefault="00351AE0" w:rsidP="001624A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0E4338">
              <w:rPr>
                <w:b/>
                <w:bCs/>
                <w:sz w:val="20"/>
                <w:szCs w:val="20"/>
                <w:lang w:val="en-GB"/>
              </w:rPr>
              <w:t>77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</w:t>
            </w:r>
            <w:r w:rsidR="000E4338">
              <w:rPr>
                <w:b/>
                <w:bCs/>
                <w:sz w:val="20"/>
                <w:szCs w:val="20"/>
                <w:lang w:val="en-GB"/>
              </w:rPr>
              <w:t>6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3C7311">
              <w:rPr>
                <w:b/>
                <w:bCs/>
                <w:sz w:val="20"/>
                <w:szCs w:val="20"/>
                <w:lang w:val="en-GB"/>
              </w:rPr>
              <w:t>9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E3BFA76" w14:textId="278A60BE" w:rsidR="00351AE0" w:rsidRPr="00CD7F1A" w:rsidRDefault="00351AE0" w:rsidP="001624A0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3C7311">
              <w:rPr>
                <w:b/>
                <w:bCs/>
                <w:sz w:val="20"/>
                <w:szCs w:val="20"/>
                <w:lang w:val="en-GB"/>
              </w:rPr>
              <w:t>51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</w:t>
            </w:r>
            <w:r w:rsidR="003C7311">
              <w:rPr>
                <w:b/>
                <w:bCs/>
                <w:sz w:val="20"/>
                <w:szCs w:val="20"/>
                <w:lang w:val="en-GB"/>
              </w:rPr>
              <w:t>3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E564C3">
              <w:rPr>
                <w:b/>
                <w:bCs/>
                <w:sz w:val="20"/>
                <w:szCs w:val="20"/>
                <w:lang w:val="en-GB"/>
              </w:rPr>
              <w:t>64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70112AA4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A60292C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Unemployed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6185DDF" w14:textId="059975A4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0E4338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0E4338">
              <w:rPr>
                <w:rFonts w:ascii="Times New Roman" w:hAnsi="Times New Roman" w:cs="Times New Roman"/>
                <w:lang w:val="en-GB"/>
              </w:rPr>
              <w:t>463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6</w:t>
            </w:r>
            <w:r w:rsidR="000E4338">
              <w:rPr>
                <w:rFonts w:ascii="Times New Roman" w:hAnsi="Times New Roman" w:cs="Times New Roman"/>
                <w:lang w:val="en-GB"/>
              </w:rPr>
              <w:t>2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0E4338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FD5E22B" w14:textId="4D642347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2,</w:t>
            </w:r>
            <w:r w:rsidR="000E4338">
              <w:rPr>
                <w:rFonts w:ascii="Times New Roman" w:hAnsi="Times New Roman" w:cs="Times New Roman"/>
                <w:lang w:val="en-GB"/>
              </w:rPr>
              <w:t>090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3</w:t>
            </w:r>
            <w:r w:rsidR="000E4338">
              <w:rPr>
                <w:rFonts w:ascii="Times New Roman" w:hAnsi="Times New Roman" w:cs="Times New Roman"/>
                <w:lang w:val="en-GB"/>
              </w:rPr>
              <w:t>7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0E4338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B526145" w14:textId="21AF9161" w:rsidR="00351AE0" w:rsidRPr="00CD7F1A" w:rsidRDefault="00351AE0" w:rsidP="001624A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2.</w:t>
            </w:r>
            <w:r w:rsidR="000E4338">
              <w:rPr>
                <w:b/>
                <w:bCs/>
                <w:sz w:val="20"/>
                <w:szCs w:val="20"/>
                <w:lang w:val="en-GB"/>
              </w:rPr>
              <w:t>4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2.</w:t>
            </w:r>
            <w:r w:rsidR="000E4338">
              <w:rPr>
                <w:b/>
                <w:bCs/>
                <w:sz w:val="20"/>
                <w:szCs w:val="20"/>
                <w:lang w:val="en-GB"/>
              </w:rPr>
              <w:t>36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2.</w:t>
            </w:r>
            <w:r w:rsidR="003C7311">
              <w:rPr>
                <w:b/>
                <w:bCs/>
                <w:sz w:val="20"/>
                <w:szCs w:val="20"/>
                <w:lang w:val="en-GB"/>
              </w:rPr>
              <w:t>6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26A38C7" w14:textId="4202E29C" w:rsidR="00351AE0" w:rsidRPr="00CD7F1A" w:rsidRDefault="003C7311" w:rsidP="001624A0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  <w:r w:rsidR="00351AE0" w:rsidRPr="00CD7F1A">
              <w:rPr>
                <w:b/>
                <w:bCs/>
                <w:sz w:val="20"/>
                <w:szCs w:val="20"/>
                <w:lang w:val="en-GB"/>
              </w:rPr>
              <w:t>.</w:t>
            </w:r>
            <w:r>
              <w:rPr>
                <w:b/>
                <w:bCs/>
                <w:sz w:val="20"/>
                <w:szCs w:val="20"/>
                <w:lang w:val="en-GB"/>
              </w:rPr>
              <w:t>99</w:t>
            </w:r>
            <w:r w:rsidR="00351AE0" w:rsidRPr="00CD7F1A">
              <w:rPr>
                <w:b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  <w:r w:rsidR="00351AE0" w:rsidRPr="00CD7F1A">
              <w:rPr>
                <w:b/>
                <w:bCs/>
                <w:sz w:val="20"/>
                <w:szCs w:val="20"/>
                <w:lang w:val="en-GB"/>
              </w:rPr>
              <w:t>.</w:t>
            </w:r>
            <w:r>
              <w:rPr>
                <w:b/>
                <w:bCs/>
                <w:sz w:val="20"/>
                <w:szCs w:val="20"/>
                <w:lang w:val="en-GB"/>
              </w:rPr>
              <w:t>88</w:t>
            </w:r>
            <w:r w:rsidR="00351AE0" w:rsidRPr="00CD7F1A">
              <w:rPr>
                <w:b/>
                <w:bCs/>
                <w:sz w:val="20"/>
                <w:szCs w:val="20"/>
                <w:lang w:val="en-GB"/>
              </w:rPr>
              <w:t>-2.</w:t>
            </w:r>
            <w:r w:rsidR="00E564C3">
              <w:rPr>
                <w:b/>
                <w:bCs/>
                <w:sz w:val="20"/>
                <w:szCs w:val="20"/>
                <w:lang w:val="en-GB"/>
              </w:rPr>
              <w:t>11</w:t>
            </w:r>
            <w:r w:rsidR="00351AE0"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653FC64D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A93D498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Region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44FB3AC" w14:textId="77777777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0AC890D" w14:textId="77777777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612A113" w14:textId="77777777" w:rsidR="00351AE0" w:rsidRPr="00CD7F1A" w:rsidRDefault="00351AE0" w:rsidP="001624A0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3BA1838" w14:textId="77777777" w:rsidR="00351AE0" w:rsidRPr="00CD7F1A" w:rsidRDefault="00351AE0" w:rsidP="001624A0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351AE0" w:rsidRPr="00295977" w14:paraId="28B7A024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AA76D62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Reykjavík capital area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41C3AA4" w14:textId="36541760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1</w:t>
            </w:r>
            <w:r w:rsidR="00E564C3">
              <w:rPr>
                <w:rFonts w:ascii="Times New Roman" w:hAnsi="Times New Roman" w:cs="Times New Roman"/>
                <w:lang w:val="en-GB"/>
              </w:rPr>
              <w:t>2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E564C3">
              <w:rPr>
                <w:rFonts w:ascii="Times New Roman" w:hAnsi="Times New Roman" w:cs="Times New Roman"/>
                <w:lang w:val="en-GB"/>
              </w:rPr>
              <w:t>144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E564C3">
              <w:rPr>
                <w:rFonts w:ascii="Times New Roman" w:hAnsi="Times New Roman" w:cs="Times New Roman"/>
                <w:lang w:val="en-GB"/>
              </w:rPr>
              <w:t>8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E564C3">
              <w:rPr>
                <w:rFonts w:ascii="Times New Roman" w:hAnsi="Times New Roman" w:cs="Times New Roman"/>
                <w:lang w:val="en-GB"/>
              </w:rPr>
              <w:t>9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2A0290F4" w14:textId="7F4A855F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3,</w:t>
            </w:r>
            <w:r w:rsidR="008870BA">
              <w:rPr>
                <w:rFonts w:ascii="Times New Roman" w:hAnsi="Times New Roman" w:cs="Times New Roman"/>
                <w:lang w:val="en-GB"/>
              </w:rPr>
              <w:t>239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8870BA">
              <w:rPr>
                <w:rFonts w:ascii="Times New Roman" w:hAnsi="Times New Roman" w:cs="Times New Roman"/>
                <w:lang w:val="en-GB"/>
              </w:rPr>
              <w:t>1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870BA">
              <w:rPr>
                <w:rFonts w:ascii="Times New Roman" w:hAnsi="Times New Roman" w:cs="Times New Roman"/>
                <w:lang w:val="en-GB"/>
              </w:rPr>
              <w:t>1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F7F9F48" w14:textId="77777777" w:rsidR="00351AE0" w:rsidRPr="00CD7F1A" w:rsidRDefault="00351AE0" w:rsidP="001624A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 xml:space="preserve">      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E0E614E" w14:textId="77777777" w:rsidR="00351AE0" w:rsidRPr="00CD7F1A" w:rsidRDefault="00351AE0" w:rsidP="001624A0">
            <w:pPr>
              <w:ind w:right="-11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</w:tr>
      <w:tr w:rsidR="00351AE0" w:rsidRPr="00295977" w14:paraId="50BFFB2B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7873E66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East Iceland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A71A72D" w14:textId="06FFC191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  4</w:t>
            </w:r>
            <w:r w:rsidR="008870BA">
              <w:rPr>
                <w:rFonts w:ascii="Times New Roman" w:hAnsi="Times New Roman" w:cs="Times New Roman"/>
                <w:lang w:val="en-GB"/>
              </w:rPr>
              <w:t>62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8870BA">
              <w:rPr>
                <w:rFonts w:ascii="Times New Roman" w:hAnsi="Times New Roman" w:cs="Times New Roman"/>
                <w:lang w:val="en-GB"/>
              </w:rPr>
              <w:t>7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870BA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5270DD6" w14:textId="6A37FD88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1</w:t>
            </w:r>
            <w:r w:rsidR="008870BA">
              <w:rPr>
                <w:rFonts w:ascii="Times New Roman" w:hAnsi="Times New Roman" w:cs="Times New Roman"/>
                <w:lang w:val="en-GB"/>
              </w:rPr>
              <w:t>35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8870BA">
              <w:rPr>
                <w:rFonts w:ascii="Times New Roman" w:hAnsi="Times New Roman" w:cs="Times New Roman"/>
                <w:lang w:val="en-GB"/>
              </w:rPr>
              <w:t>2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870BA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64AB631" w14:textId="4B51F112" w:rsidR="00351AE0" w:rsidRPr="00BC4FA7" w:rsidRDefault="00351AE0" w:rsidP="001624A0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C4FA7">
              <w:rPr>
                <w:color w:val="000000" w:themeColor="text1"/>
                <w:sz w:val="20"/>
                <w:szCs w:val="20"/>
                <w:lang w:val="en-GB"/>
              </w:rPr>
              <w:t>1.</w:t>
            </w:r>
            <w:r w:rsidR="00911219" w:rsidRPr="00BC4FA7">
              <w:rPr>
                <w:color w:val="000000" w:themeColor="text1"/>
                <w:sz w:val="20"/>
                <w:szCs w:val="20"/>
                <w:lang w:val="en-GB"/>
              </w:rPr>
              <w:t>07</w:t>
            </w:r>
            <w:r w:rsidRPr="00BC4FA7">
              <w:rPr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6A3B28" w:rsidRPr="00BC4FA7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Pr="00BC4FA7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="006A3B28" w:rsidRPr="00BC4FA7">
              <w:rPr>
                <w:color w:val="000000" w:themeColor="text1"/>
                <w:sz w:val="20"/>
                <w:szCs w:val="20"/>
                <w:lang w:val="en-GB"/>
              </w:rPr>
              <w:t>92</w:t>
            </w:r>
            <w:r w:rsidRPr="00BC4FA7">
              <w:rPr>
                <w:color w:val="000000" w:themeColor="text1"/>
                <w:sz w:val="20"/>
                <w:szCs w:val="20"/>
                <w:lang w:val="en-GB"/>
              </w:rPr>
              <w:t>-1.</w:t>
            </w:r>
            <w:r w:rsidR="006A3B28" w:rsidRPr="00BC4FA7">
              <w:rPr>
                <w:color w:val="000000" w:themeColor="text1"/>
                <w:sz w:val="20"/>
                <w:szCs w:val="20"/>
                <w:lang w:val="en-GB"/>
              </w:rPr>
              <w:t>25</w:t>
            </w:r>
            <w:r w:rsidRPr="00BC4FA7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B3C3B68" w14:textId="7A1CDD2F" w:rsidR="00351AE0" w:rsidRPr="00CD7F1A" w:rsidRDefault="00351AE0" w:rsidP="001624A0">
            <w:pPr>
              <w:ind w:right="-11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0.9</w:t>
            </w:r>
            <w:r w:rsidR="006A3B28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 xml:space="preserve"> (0.8</w:t>
            </w:r>
            <w:r w:rsidR="000C6BB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-1.0</w:t>
            </w:r>
            <w:r w:rsidR="00246CDF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04869108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0137A28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North Iceland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642530F" w14:textId="2CFC162C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1,</w:t>
            </w:r>
            <w:r w:rsidR="008870BA">
              <w:rPr>
                <w:rFonts w:ascii="Times New Roman" w:hAnsi="Times New Roman" w:cs="Times New Roman"/>
                <w:lang w:val="en-GB"/>
              </w:rPr>
              <w:t>797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8870BA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870BA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29792A1C" w14:textId="6B8C04B6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6</w:t>
            </w:r>
            <w:r w:rsidR="008870BA">
              <w:rPr>
                <w:rFonts w:ascii="Times New Roman" w:hAnsi="Times New Roman" w:cs="Times New Roman"/>
                <w:lang w:val="en-GB"/>
              </w:rPr>
              <w:t>56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8870BA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F750BE">
              <w:rPr>
                <w:rFonts w:ascii="Times New Roman" w:hAnsi="Times New Roman" w:cs="Times New Roman"/>
                <w:lang w:val="en-GB"/>
              </w:rPr>
              <w:t>7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8514ED6" w14:textId="3D949DE3" w:rsidR="00351AE0" w:rsidRPr="00CD7F1A" w:rsidRDefault="00351AE0" w:rsidP="001624A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2</w:t>
            </w:r>
            <w:r w:rsidR="0091121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7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.18-1.3</w:t>
            </w:r>
            <w:r w:rsidR="006A3B2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24A3957" w14:textId="63CBFBAB" w:rsidR="00351AE0" w:rsidRPr="00CD7F1A" w:rsidRDefault="00351AE0" w:rsidP="001624A0">
            <w:pPr>
              <w:ind w:right="-11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0</w:t>
            </w:r>
            <w:r w:rsidR="006A3B2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7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.00-1.1</w:t>
            </w:r>
            <w:r w:rsidR="00246CD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6B083C16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9768BE4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South Iceland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3E17536" w14:textId="02FF3DCF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1,</w:t>
            </w:r>
            <w:r w:rsidR="008870BA">
              <w:rPr>
                <w:rFonts w:ascii="Times New Roman" w:hAnsi="Times New Roman" w:cs="Times New Roman"/>
                <w:lang w:val="en-GB"/>
              </w:rPr>
              <w:t>302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8870BA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870BA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B5A41C1" w14:textId="13513546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4</w:t>
            </w:r>
            <w:r w:rsidR="00F750BE">
              <w:rPr>
                <w:rFonts w:ascii="Times New Roman" w:hAnsi="Times New Roman" w:cs="Times New Roman"/>
                <w:lang w:val="en-GB"/>
              </w:rPr>
              <w:t>24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F750BE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F750BE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099583C" w14:textId="107F81D9" w:rsidR="00351AE0" w:rsidRPr="00CD7F1A" w:rsidRDefault="00351AE0" w:rsidP="001624A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16 (1.0</w:t>
            </w:r>
            <w:r w:rsidR="006A3B2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1.2</w:t>
            </w:r>
            <w:r w:rsidR="006A3B2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7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5DAEECE" w14:textId="6CAFB0D5" w:rsidR="00351AE0" w:rsidRPr="00CD7F1A" w:rsidRDefault="00351AE0" w:rsidP="001624A0">
            <w:pPr>
              <w:ind w:right="-11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0.9</w:t>
            </w:r>
            <w:r w:rsidR="006A3B2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0C6BB3">
              <w:rPr>
                <w:color w:val="000000" w:themeColor="text1"/>
                <w:sz w:val="20"/>
                <w:szCs w:val="20"/>
                <w:lang w:val="en-GB"/>
              </w:rPr>
              <w:t>90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-1.0</w:t>
            </w:r>
            <w:r w:rsidR="00246CDF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085CDFF9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5F5FD85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Southern Peninsula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90BB5F4" w14:textId="2B93D372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  </w:t>
            </w:r>
            <w:r w:rsidR="008870BA">
              <w:rPr>
                <w:rFonts w:ascii="Times New Roman" w:hAnsi="Times New Roman" w:cs="Times New Roman"/>
                <w:lang w:val="en-GB"/>
              </w:rPr>
              <w:t>794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8870BA">
              <w:rPr>
                <w:rFonts w:ascii="Times New Roman" w:hAnsi="Times New Roman" w:cs="Times New Roman"/>
                <w:lang w:val="en-GB"/>
              </w:rPr>
              <w:t>69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870BA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15014EE" w14:textId="794C2A78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3</w:t>
            </w:r>
            <w:r w:rsidR="00F750BE">
              <w:rPr>
                <w:rFonts w:ascii="Times New Roman" w:hAnsi="Times New Roman" w:cs="Times New Roman"/>
                <w:lang w:val="en-GB"/>
              </w:rPr>
              <w:t>51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F750BE">
              <w:rPr>
                <w:rFonts w:ascii="Times New Roman" w:hAnsi="Times New Roman" w:cs="Times New Roman"/>
                <w:lang w:val="en-GB"/>
              </w:rPr>
              <w:t>30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F750BE">
              <w:rPr>
                <w:rFonts w:ascii="Times New Roman" w:hAnsi="Times New Roman" w:cs="Times New Roman"/>
                <w:lang w:val="en-GB"/>
              </w:rPr>
              <w:t>7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83FA648" w14:textId="306CD6E2" w:rsidR="00351AE0" w:rsidRPr="00CD7F1A" w:rsidRDefault="00351AE0" w:rsidP="001624A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4</w:t>
            </w:r>
            <w:r w:rsidR="0091121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.3</w:t>
            </w:r>
            <w:r w:rsidR="006A3B2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1.</w:t>
            </w:r>
            <w:r w:rsidR="006A3B2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60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CDAFE5C" w14:textId="0C8C02B3" w:rsidR="00351AE0" w:rsidRPr="00CD7F1A" w:rsidRDefault="00351AE0" w:rsidP="001624A0">
            <w:pPr>
              <w:ind w:right="-11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1</w:t>
            </w:r>
            <w:r w:rsidR="006A3B2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7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 w:rsidR="000C6BB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7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1.28)</w:t>
            </w:r>
          </w:p>
        </w:tc>
      </w:tr>
      <w:tr w:rsidR="00351AE0" w:rsidRPr="00295977" w14:paraId="61C0E6BA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E09110C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Westfjords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CDFDF09" w14:textId="421F5352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  2</w:t>
            </w:r>
            <w:r w:rsidR="008870BA">
              <w:rPr>
                <w:rFonts w:ascii="Times New Roman" w:hAnsi="Times New Roman" w:cs="Times New Roman"/>
                <w:lang w:val="en-GB"/>
              </w:rPr>
              <w:t>60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8870BA">
              <w:rPr>
                <w:rFonts w:ascii="Times New Roman" w:hAnsi="Times New Roman" w:cs="Times New Roman"/>
                <w:lang w:val="en-GB"/>
              </w:rPr>
              <w:t>2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870BA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37C48D7" w14:textId="268FF0E3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F750BE">
              <w:rPr>
                <w:rFonts w:ascii="Times New Roman" w:hAnsi="Times New Roman" w:cs="Times New Roman"/>
                <w:lang w:val="en-GB"/>
              </w:rPr>
              <w:t xml:space="preserve">  98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F750BE">
              <w:rPr>
                <w:rFonts w:ascii="Times New Roman" w:hAnsi="Times New Roman" w:cs="Times New Roman"/>
                <w:lang w:val="en-GB"/>
              </w:rPr>
              <w:t>7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F750BE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2034197" w14:textId="0866B91E" w:rsidR="00351AE0" w:rsidRPr="00CD7F1A" w:rsidRDefault="00351AE0" w:rsidP="001624A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29 (1.</w:t>
            </w:r>
            <w:r w:rsidR="006A3B2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9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1.</w:t>
            </w:r>
            <w:r w:rsidR="006A3B2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3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1F7FD65" w14:textId="616933A5" w:rsidR="00351AE0" w:rsidRPr="00CD7F1A" w:rsidRDefault="00351AE0" w:rsidP="001624A0">
            <w:pPr>
              <w:ind w:right="-114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1.</w:t>
            </w:r>
            <w:r w:rsidR="006A3B28">
              <w:rPr>
                <w:color w:val="000000" w:themeColor="text1"/>
                <w:sz w:val="20"/>
                <w:szCs w:val="20"/>
                <w:lang w:val="en-GB"/>
              </w:rPr>
              <w:t>12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A81C8D">
              <w:rPr>
                <w:color w:val="000000" w:themeColor="text1"/>
                <w:sz w:val="20"/>
                <w:szCs w:val="20"/>
                <w:lang w:val="en-GB"/>
              </w:rPr>
              <w:t>95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-1.</w:t>
            </w:r>
            <w:r w:rsidR="00A81C8D">
              <w:rPr>
                <w:color w:val="000000" w:themeColor="text1"/>
                <w:sz w:val="20"/>
                <w:szCs w:val="20"/>
                <w:lang w:val="en-GB"/>
              </w:rPr>
              <w:t>31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431BF500" w14:textId="77777777" w:rsidTr="001624A0">
        <w:trPr>
          <w:trHeight w:val="70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0606202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West Iceland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C9CCAE8" w14:textId="048C97C0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8870BA">
              <w:rPr>
                <w:rFonts w:ascii="Times New Roman" w:hAnsi="Times New Roman" w:cs="Times New Roman"/>
                <w:lang w:val="en-GB"/>
              </w:rPr>
              <w:t>866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8870BA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870BA">
              <w:rPr>
                <w:rFonts w:ascii="Times New Roman" w:hAnsi="Times New Roman" w:cs="Times New Roman"/>
                <w:lang w:val="en-GB"/>
              </w:rPr>
              <w:t>1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620FA80" w14:textId="00BBD683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2</w:t>
            </w:r>
            <w:r w:rsidR="00F750BE">
              <w:rPr>
                <w:rFonts w:ascii="Times New Roman" w:hAnsi="Times New Roman" w:cs="Times New Roman"/>
                <w:lang w:val="en-GB"/>
              </w:rPr>
              <w:t>87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F750BE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F750BE">
              <w:rPr>
                <w:rFonts w:ascii="Times New Roman" w:hAnsi="Times New Roman" w:cs="Times New Roman"/>
                <w:lang w:val="en-GB"/>
              </w:rPr>
              <w:t>9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A36E0A2" w14:textId="2E2FD5FA" w:rsidR="00351AE0" w:rsidRPr="00CD7F1A" w:rsidRDefault="00351AE0" w:rsidP="001624A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1</w:t>
            </w:r>
            <w:r w:rsidR="00911219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.06-1.</w:t>
            </w:r>
            <w:r w:rsidR="006A3B2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31</w:t>
            </w:r>
            <w:r w:rsidRPr="00CD7F1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654826B" w14:textId="137AF168" w:rsidR="00351AE0" w:rsidRPr="00CD7F1A" w:rsidRDefault="00351AE0" w:rsidP="001624A0">
            <w:pPr>
              <w:ind w:right="-114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C6BB3">
              <w:rPr>
                <w:color w:val="000000" w:themeColor="text1"/>
                <w:sz w:val="20"/>
                <w:szCs w:val="20"/>
                <w:lang w:val="en-GB"/>
              </w:rPr>
              <w:t xml:space="preserve"> 1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="000C6BB3">
              <w:rPr>
                <w:color w:val="000000" w:themeColor="text1"/>
                <w:sz w:val="20"/>
                <w:szCs w:val="20"/>
                <w:lang w:val="en-GB"/>
              </w:rPr>
              <w:t>02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A81C8D">
              <w:rPr>
                <w:color w:val="000000" w:themeColor="text1"/>
                <w:sz w:val="20"/>
                <w:szCs w:val="20"/>
                <w:lang w:val="en-GB"/>
              </w:rPr>
              <w:t>92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-1.</w:t>
            </w:r>
            <w:r w:rsidR="00A81C8D">
              <w:rPr>
                <w:color w:val="000000" w:themeColor="text1"/>
                <w:sz w:val="20"/>
                <w:szCs w:val="20"/>
                <w:lang w:val="en-GB"/>
              </w:rPr>
              <w:t>13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0F0D97D0" w14:textId="77777777" w:rsidTr="001624A0">
        <w:trPr>
          <w:trHeight w:val="70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292C855" w14:textId="77777777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Living abroad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41C3BB8" w14:textId="6C02ACDB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 25</w:t>
            </w:r>
            <w:r w:rsidR="008870BA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8870BA">
              <w:rPr>
                <w:rFonts w:ascii="Times New Roman" w:hAnsi="Times New Roman" w:cs="Times New Roman"/>
                <w:lang w:val="en-GB"/>
              </w:rPr>
              <w:t>7</w:t>
            </w:r>
            <w:r w:rsidRPr="00CD7F1A">
              <w:rPr>
                <w:rFonts w:ascii="Times New Roman" w:hAnsi="Times New Roman" w:cs="Times New Roman"/>
                <w:lang w:val="en-GB"/>
              </w:rPr>
              <w:t>8.</w:t>
            </w:r>
            <w:r w:rsidR="008870BA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A2BEFAF" w14:textId="70208173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  </w:t>
            </w:r>
            <w:r w:rsidR="00F750BE">
              <w:rPr>
                <w:rFonts w:ascii="Times New Roman" w:hAnsi="Times New Roman" w:cs="Times New Roman"/>
                <w:lang w:val="en-GB"/>
              </w:rPr>
              <w:t>72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F750BE">
              <w:rPr>
                <w:rFonts w:ascii="Times New Roman" w:hAnsi="Times New Roman" w:cs="Times New Roman"/>
                <w:lang w:val="en-GB"/>
              </w:rPr>
              <w:t>22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F750BE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29717DF" w14:textId="5032323F" w:rsidR="00351AE0" w:rsidRPr="00CD7F1A" w:rsidRDefault="00911219" w:rsidP="001624A0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351AE0" w:rsidRPr="00CD7F1A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351AE0" w:rsidRPr="00CD7F1A">
              <w:rPr>
                <w:color w:val="000000" w:themeColor="text1"/>
                <w:sz w:val="20"/>
                <w:szCs w:val="20"/>
                <w:lang w:val="en-GB"/>
              </w:rPr>
              <w:t>6 (0.8</w:t>
            </w:r>
            <w:r w:rsidR="006A3B28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 w:rsidR="00351AE0" w:rsidRPr="00CD7F1A">
              <w:rPr>
                <w:color w:val="000000" w:themeColor="text1"/>
                <w:sz w:val="20"/>
                <w:szCs w:val="20"/>
                <w:lang w:val="en-GB"/>
              </w:rPr>
              <w:t>-1.</w:t>
            </w:r>
            <w:r w:rsidR="006A3B28">
              <w:rPr>
                <w:color w:val="000000" w:themeColor="text1"/>
                <w:sz w:val="20"/>
                <w:szCs w:val="20"/>
                <w:lang w:val="en-GB"/>
              </w:rPr>
              <w:t>30</w:t>
            </w:r>
            <w:r w:rsidR="00351AE0" w:rsidRPr="00CD7F1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97B6CE5" w14:textId="089A333D" w:rsidR="00351AE0" w:rsidRPr="00CD7F1A" w:rsidRDefault="00351AE0" w:rsidP="001624A0">
            <w:pPr>
              <w:ind w:right="-114"/>
              <w:rPr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C6BB3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0.9</w:t>
            </w:r>
            <w:r w:rsidR="000C6BB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A81C8D">
              <w:rPr>
                <w:color w:val="000000" w:themeColor="text1"/>
                <w:sz w:val="20"/>
                <w:szCs w:val="20"/>
                <w:lang w:val="en-GB"/>
              </w:rPr>
              <w:t>76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-1.1</w:t>
            </w:r>
            <w:r w:rsidR="00A81C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51AE0" w:rsidRPr="00295977" w14:paraId="07D37B82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785D278" w14:textId="77777777" w:rsidR="00351AE0" w:rsidRPr="00CD7F1A" w:rsidRDefault="00351AE0" w:rsidP="001624A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Response period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3E7F926" w14:textId="77777777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54DD914" w14:textId="77777777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68DCFE6" w14:textId="77777777" w:rsidR="00351AE0" w:rsidRPr="00CD7F1A" w:rsidRDefault="00351AE0" w:rsidP="001624A0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96D794E" w14:textId="77777777" w:rsidR="00351AE0" w:rsidRPr="00CD7F1A" w:rsidRDefault="00351AE0" w:rsidP="001624A0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51AE0" w:rsidRPr="00295977" w14:paraId="26373C13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735D95B" w14:textId="1D0A8928" w:rsidR="00351AE0" w:rsidRPr="00CD7F1A" w:rsidRDefault="00351AE0" w:rsidP="001624A0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Summer</w:t>
            </w:r>
            <w:r w:rsidR="00F21DE4">
              <w:rPr>
                <w:sz w:val="20"/>
                <w:szCs w:val="20"/>
                <w:lang w:val="en-GB"/>
              </w:rPr>
              <w:t xml:space="preserve"> (Jun-Sep)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7E05B90" w14:textId="0939A235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80B8C">
              <w:rPr>
                <w:rFonts w:ascii="Times New Roman" w:hAnsi="Times New Roman" w:cs="Times New Roman"/>
                <w:lang w:val="en-GB"/>
              </w:rPr>
              <w:t xml:space="preserve"> 3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680B8C">
              <w:rPr>
                <w:rFonts w:ascii="Times New Roman" w:hAnsi="Times New Roman" w:cs="Times New Roman"/>
                <w:lang w:val="en-GB"/>
              </w:rPr>
              <w:t>697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8</w:t>
            </w:r>
            <w:r w:rsidR="00680B8C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680B8C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525858C" w14:textId="2A567A8D" w:rsidR="00351AE0" w:rsidRPr="00CD7F1A" w:rsidRDefault="00351AE0" w:rsidP="001624A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C029EF">
              <w:rPr>
                <w:rFonts w:ascii="Times New Roman" w:hAnsi="Times New Roman" w:cs="Times New Roman"/>
                <w:lang w:val="en-GB"/>
              </w:rPr>
              <w:t>899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19.</w:t>
            </w:r>
            <w:r w:rsidR="00C029EF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B81045C" w14:textId="77777777" w:rsidR="00351AE0" w:rsidRPr="00CD7F1A" w:rsidRDefault="00351AE0" w:rsidP="001624A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F90EF3F" w14:textId="77777777" w:rsidR="00351AE0" w:rsidRPr="00CD7F1A" w:rsidRDefault="00351AE0" w:rsidP="001624A0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</w:tr>
      <w:tr w:rsidR="00680B8C" w:rsidRPr="00295977" w14:paraId="0C523026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EC3D966" w14:textId="282BF7C1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Fall</w:t>
            </w:r>
            <w:r w:rsidR="00F21DE4">
              <w:rPr>
                <w:sz w:val="20"/>
                <w:szCs w:val="20"/>
                <w:lang w:val="en-GB"/>
              </w:rPr>
              <w:t xml:space="preserve"> (Oct-Nov)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2A77E550" w14:textId="7235E859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2,</w:t>
            </w:r>
            <w:r>
              <w:rPr>
                <w:rFonts w:ascii="Times New Roman" w:hAnsi="Times New Roman" w:cs="Times New Roman"/>
                <w:lang w:val="en-GB"/>
              </w:rPr>
              <w:t>464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4A4FDEF" w14:textId="033C5E5C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C029EF">
              <w:rPr>
                <w:rFonts w:ascii="Times New Roman" w:hAnsi="Times New Roman" w:cs="Times New Roman"/>
                <w:lang w:val="en-GB"/>
              </w:rPr>
              <w:t>743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C029EF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C029EF">
              <w:rPr>
                <w:rFonts w:ascii="Times New Roman" w:hAnsi="Times New Roman" w:cs="Times New Roman"/>
                <w:lang w:val="en-GB"/>
              </w:rPr>
              <w:t>2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8AEABCA" w14:textId="5D0BF85C" w:rsidR="00680B8C" w:rsidRPr="00CD7F1A" w:rsidRDefault="00680B8C" w:rsidP="00680B8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464C9A">
              <w:rPr>
                <w:b/>
                <w:bCs/>
                <w:sz w:val="20"/>
                <w:szCs w:val="20"/>
                <w:lang w:val="en-GB"/>
              </w:rPr>
              <w:t>20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</w:t>
            </w:r>
            <w:r w:rsidR="00464C9A">
              <w:rPr>
                <w:b/>
                <w:bCs/>
                <w:sz w:val="20"/>
                <w:szCs w:val="20"/>
                <w:lang w:val="en-GB"/>
              </w:rPr>
              <w:t>10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3E541F">
              <w:rPr>
                <w:b/>
                <w:bCs/>
                <w:sz w:val="20"/>
                <w:szCs w:val="20"/>
                <w:lang w:val="en-GB"/>
              </w:rPr>
              <w:t>30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00148C9" w14:textId="336E2DC9" w:rsidR="00680B8C" w:rsidRPr="00CD7F1A" w:rsidRDefault="00680B8C" w:rsidP="00680B8C">
            <w:pPr>
              <w:ind w:right="-114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1</w:t>
            </w:r>
            <w:r w:rsidR="003E541F">
              <w:rPr>
                <w:b/>
                <w:bCs/>
                <w:sz w:val="20"/>
                <w:szCs w:val="20"/>
                <w:lang w:val="en-GB"/>
              </w:rPr>
              <w:t>4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0</w:t>
            </w:r>
            <w:r w:rsidR="003E541F">
              <w:rPr>
                <w:b/>
                <w:bCs/>
                <w:sz w:val="20"/>
                <w:szCs w:val="20"/>
                <w:lang w:val="en-GB"/>
              </w:rPr>
              <w:t>5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2</w:t>
            </w:r>
            <w:r w:rsidR="007F3072">
              <w:rPr>
                <w:b/>
                <w:bCs/>
                <w:sz w:val="20"/>
                <w:szCs w:val="20"/>
                <w:lang w:val="en-GB"/>
              </w:rPr>
              <w:t>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680B8C" w:rsidRPr="00295977" w14:paraId="10D20DF8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00865DE" w14:textId="45F1315B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Winter</w:t>
            </w:r>
            <w:r w:rsidR="00F21DE4">
              <w:rPr>
                <w:sz w:val="20"/>
                <w:szCs w:val="20"/>
                <w:lang w:val="en-GB"/>
              </w:rPr>
              <w:t xml:space="preserve"> (Dec-Mar)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D38BBA2" w14:textId="4AB48B76" w:rsidR="00680B8C" w:rsidRPr="00CD7F1A" w:rsidRDefault="00680B8C" w:rsidP="00680B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029EF">
              <w:rPr>
                <w:rFonts w:ascii="Times New Roman" w:hAnsi="Times New Roman" w:cs="Times New Roman"/>
                <w:lang w:val="en-GB"/>
              </w:rPr>
              <w:t xml:space="preserve">   9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C029EF">
              <w:rPr>
                <w:rFonts w:ascii="Times New Roman" w:hAnsi="Times New Roman" w:cs="Times New Roman"/>
                <w:lang w:val="en-GB"/>
              </w:rPr>
              <w:t>265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C029EF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C029EF">
              <w:rPr>
                <w:rFonts w:ascii="Times New Roman" w:hAnsi="Times New Roman" w:cs="Times New Roman"/>
                <w:lang w:val="en-GB"/>
              </w:rPr>
              <w:t>8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483025B" w14:textId="376AB106" w:rsidR="00680B8C" w:rsidRPr="00CD7F1A" w:rsidRDefault="00C029EF" w:rsidP="00680B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2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>957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0FE21FF" w14:textId="30C0268F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2</w:t>
            </w:r>
            <w:r w:rsidR="00464C9A">
              <w:rPr>
                <w:b/>
                <w:bCs/>
                <w:sz w:val="20"/>
                <w:szCs w:val="20"/>
                <w:lang w:val="en-GB"/>
              </w:rPr>
              <w:t>5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1</w:t>
            </w:r>
            <w:r w:rsidR="00464C9A">
              <w:rPr>
                <w:b/>
                <w:bCs/>
                <w:sz w:val="20"/>
                <w:szCs w:val="20"/>
                <w:lang w:val="en-GB"/>
              </w:rPr>
              <w:t>7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3E541F">
              <w:rPr>
                <w:b/>
                <w:bCs/>
                <w:sz w:val="20"/>
                <w:szCs w:val="20"/>
                <w:lang w:val="en-GB"/>
              </w:rPr>
              <w:t>34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06AEB4F" w14:textId="0605FF00" w:rsidR="00680B8C" w:rsidRPr="00CD7F1A" w:rsidRDefault="00680B8C" w:rsidP="00680B8C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2</w:t>
            </w:r>
            <w:r w:rsidR="003E541F">
              <w:rPr>
                <w:b/>
                <w:bCs/>
                <w:sz w:val="20"/>
                <w:szCs w:val="20"/>
                <w:lang w:val="en-GB"/>
              </w:rPr>
              <w:t>4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16-1.</w:t>
            </w:r>
            <w:r w:rsidR="007F3072">
              <w:rPr>
                <w:b/>
                <w:bCs/>
                <w:sz w:val="20"/>
                <w:szCs w:val="20"/>
                <w:lang w:val="en-GB"/>
              </w:rPr>
              <w:t>3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680B8C" w:rsidRPr="00295977" w14:paraId="3719E9C1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E4EA65E" w14:textId="092B2819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Spring</w:t>
            </w:r>
            <w:r w:rsidR="00B861DC">
              <w:rPr>
                <w:sz w:val="20"/>
                <w:szCs w:val="20"/>
                <w:lang w:val="en-GB"/>
              </w:rPr>
              <w:t xml:space="preserve"> (Apr-May)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A512EB3" w14:textId="27B8B583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D7F1A">
              <w:rPr>
                <w:rFonts w:ascii="Times New Roman" w:hAnsi="Times New Roman" w:cs="Times New Roman"/>
                <w:lang w:val="en-GB"/>
              </w:rPr>
              <w:t>2,</w:t>
            </w:r>
            <w:r w:rsidR="00C029EF">
              <w:rPr>
                <w:rFonts w:ascii="Times New Roman" w:hAnsi="Times New Roman" w:cs="Times New Roman"/>
                <w:lang w:val="en-GB"/>
              </w:rPr>
              <w:t>455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C029EF">
              <w:rPr>
                <w:rFonts w:ascii="Times New Roman" w:hAnsi="Times New Roman" w:cs="Times New Roman"/>
                <w:lang w:val="en-GB"/>
              </w:rPr>
              <w:t>8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C029EF">
              <w:rPr>
                <w:rFonts w:ascii="Times New Roman" w:hAnsi="Times New Roman" w:cs="Times New Roman"/>
                <w:lang w:val="en-GB"/>
              </w:rPr>
              <w:t>7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7797EF8" w14:textId="7C5C447A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C029EF">
              <w:rPr>
                <w:rFonts w:ascii="Times New Roman" w:hAnsi="Times New Roman" w:cs="Times New Roman"/>
                <w:lang w:val="en-GB"/>
              </w:rPr>
              <w:t>663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C029EF">
              <w:rPr>
                <w:rFonts w:ascii="Times New Roman" w:hAnsi="Times New Roman" w:cs="Times New Roman"/>
                <w:lang w:val="en-GB"/>
              </w:rPr>
              <w:t>1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C029EF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B089FF9" w14:textId="4185F6CF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0</w:t>
            </w:r>
            <w:r w:rsidR="00464C9A">
              <w:rPr>
                <w:b/>
                <w:bCs/>
                <w:sz w:val="20"/>
                <w:szCs w:val="20"/>
                <w:lang w:val="en-GB"/>
              </w:rPr>
              <w:t>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0</w:t>
            </w:r>
            <w:r w:rsidR="003E541F">
              <w:rPr>
                <w:b/>
                <w:bCs/>
                <w:sz w:val="20"/>
                <w:szCs w:val="20"/>
                <w:lang w:val="en-GB"/>
              </w:rPr>
              <w:t>0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1</w:t>
            </w:r>
            <w:r w:rsidR="003E541F">
              <w:rPr>
                <w:b/>
                <w:bCs/>
                <w:sz w:val="20"/>
                <w:szCs w:val="20"/>
                <w:lang w:val="en-GB"/>
              </w:rPr>
              <w:t>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4EDEFEC" w14:textId="558610B1" w:rsidR="00680B8C" w:rsidRPr="00CD7F1A" w:rsidRDefault="00680B8C" w:rsidP="00680B8C">
            <w:pPr>
              <w:ind w:right="-114"/>
              <w:jc w:val="center"/>
              <w:rPr>
                <w:sz w:val="20"/>
                <w:szCs w:val="20"/>
                <w:lang w:val="en-GB"/>
              </w:rPr>
            </w:pPr>
            <w:r w:rsidRPr="00BC4FA7">
              <w:rPr>
                <w:sz w:val="20"/>
                <w:szCs w:val="20"/>
                <w:lang w:val="en-GB"/>
              </w:rPr>
              <w:t>1.0</w:t>
            </w:r>
            <w:r w:rsidR="003E541F" w:rsidRPr="00BC4FA7">
              <w:rPr>
                <w:sz w:val="20"/>
                <w:szCs w:val="20"/>
                <w:lang w:val="en-GB"/>
              </w:rPr>
              <w:t>7</w:t>
            </w:r>
            <w:r w:rsidRPr="00BC4FA7">
              <w:rPr>
                <w:sz w:val="20"/>
                <w:szCs w:val="20"/>
                <w:lang w:val="en-GB"/>
              </w:rPr>
              <w:t xml:space="preserve"> (</w:t>
            </w:r>
            <w:r w:rsidR="003E541F" w:rsidRPr="00BC4FA7">
              <w:rPr>
                <w:sz w:val="20"/>
                <w:szCs w:val="20"/>
                <w:lang w:val="en-GB"/>
              </w:rPr>
              <w:t>0</w:t>
            </w:r>
            <w:r w:rsidRPr="00BC4FA7">
              <w:rPr>
                <w:sz w:val="20"/>
                <w:szCs w:val="20"/>
                <w:lang w:val="en-GB"/>
              </w:rPr>
              <w:t>.</w:t>
            </w:r>
            <w:r w:rsidR="003E541F" w:rsidRPr="00BC4FA7">
              <w:rPr>
                <w:sz w:val="20"/>
                <w:szCs w:val="20"/>
                <w:lang w:val="en-GB"/>
              </w:rPr>
              <w:t>98</w:t>
            </w:r>
            <w:r w:rsidRPr="00BC4FA7">
              <w:rPr>
                <w:sz w:val="20"/>
                <w:szCs w:val="20"/>
                <w:lang w:val="en-GB"/>
              </w:rPr>
              <w:t>-1.17)</w:t>
            </w:r>
          </w:p>
        </w:tc>
      </w:tr>
      <w:tr w:rsidR="00680B8C" w:rsidRPr="00295977" w14:paraId="46200D27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82973B7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Body max index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949352E" w14:textId="77777777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88A0FBC" w14:textId="77777777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38A79F6" w14:textId="77777777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275A3F8" w14:textId="77777777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80B8C" w:rsidRPr="00295977" w14:paraId="047F5B37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6A56383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Normal weight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21E78A55" w14:textId="6D6B5376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BD1634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BD1634">
              <w:rPr>
                <w:rFonts w:ascii="Times New Roman" w:hAnsi="Times New Roman" w:cs="Times New Roman"/>
                <w:lang w:val="en-GB"/>
              </w:rPr>
              <w:t>794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8</w:t>
            </w:r>
            <w:r w:rsidR="00BD1634">
              <w:rPr>
                <w:rFonts w:ascii="Times New Roman" w:hAnsi="Times New Roman" w:cs="Times New Roman"/>
                <w:lang w:val="en-GB"/>
              </w:rPr>
              <w:t>1</w:t>
            </w:r>
            <w:r w:rsidRPr="00CD7F1A">
              <w:rPr>
                <w:rFonts w:ascii="Times New Roman" w:hAnsi="Times New Roman" w:cs="Times New Roman"/>
                <w:lang w:val="en-GB"/>
              </w:rPr>
              <w:t>.9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AB2AE61" w14:textId="140835BE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1,</w:t>
            </w:r>
            <w:r w:rsidR="00BD1634">
              <w:rPr>
                <w:rFonts w:ascii="Times New Roman" w:hAnsi="Times New Roman" w:cs="Times New Roman"/>
                <w:lang w:val="en-GB"/>
              </w:rPr>
              <w:t>506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="00BD1634">
              <w:rPr>
                <w:rFonts w:ascii="Times New Roman" w:hAnsi="Times New Roman" w:cs="Times New Roman"/>
                <w:lang w:val="en-GB"/>
              </w:rPr>
              <w:t>8</w:t>
            </w:r>
            <w:r w:rsidRPr="00CD7F1A">
              <w:rPr>
                <w:rFonts w:ascii="Times New Roman" w:hAnsi="Times New Roman" w:cs="Times New Roman"/>
                <w:lang w:val="en-GB"/>
              </w:rPr>
              <w:t>.1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3D88E5D" w14:textId="77777777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5DA586E" w14:textId="77777777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680B8C" w:rsidRPr="00295977" w14:paraId="65F0E527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4DB0BFF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Underweight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2680643" w14:textId="6B632B55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  1</w:t>
            </w:r>
            <w:r w:rsidR="00BD1634">
              <w:rPr>
                <w:rFonts w:ascii="Times New Roman" w:hAnsi="Times New Roman" w:cs="Times New Roman"/>
                <w:lang w:val="en-GB"/>
              </w:rPr>
              <w:t>75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6.</w:t>
            </w:r>
            <w:r w:rsidR="00BD1634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BC4FCE6" w14:textId="5F2AE4CB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  5</w:t>
            </w:r>
            <w:r w:rsidR="00BD1634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3.</w:t>
            </w:r>
            <w:r w:rsidR="00BD1634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F26E51C" w14:textId="04340A47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BB6622">
              <w:rPr>
                <w:b/>
                <w:bCs/>
                <w:sz w:val="20"/>
                <w:szCs w:val="20"/>
                <w:lang w:val="en-GB"/>
              </w:rPr>
              <w:t>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9 (1.</w:t>
            </w:r>
            <w:r w:rsidR="00BB6622">
              <w:rPr>
                <w:b/>
                <w:bCs/>
                <w:sz w:val="20"/>
                <w:szCs w:val="20"/>
                <w:lang w:val="en-GB"/>
              </w:rPr>
              <w:t>0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6</w:t>
            </w:r>
            <w:r w:rsidR="00F54BBE">
              <w:rPr>
                <w:b/>
                <w:bCs/>
                <w:sz w:val="20"/>
                <w:szCs w:val="20"/>
                <w:lang w:val="en-GB"/>
              </w:rPr>
              <w:t>4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2306720" w14:textId="3CB8E3CD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.</w:t>
            </w:r>
            <w:r w:rsidR="00F54BBE">
              <w:rPr>
                <w:sz w:val="20"/>
                <w:szCs w:val="20"/>
                <w:lang w:val="en-GB"/>
              </w:rPr>
              <w:t>07</w:t>
            </w:r>
            <w:r w:rsidRPr="00CD7F1A">
              <w:rPr>
                <w:sz w:val="20"/>
                <w:szCs w:val="20"/>
                <w:lang w:val="en-GB"/>
              </w:rPr>
              <w:t xml:space="preserve"> (0.</w:t>
            </w:r>
            <w:r w:rsidR="00842049">
              <w:rPr>
                <w:sz w:val="20"/>
                <w:szCs w:val="20"/>
                <w:lang w:val="en-GB"/>
              </w:rPr>
              <w:t>85</w:t>
            </w:r>
            <w:r w:rsidRPr="00CD7F1A">
              <w:rPr>
                <w:sz w:val="20"/>
                <w:szCs w:val="20"/>
                <w:lang w:val="en-GB"/>
              </w:rPr>
              <w:t>-1.</w:t>
            </w:r>
            <w:r w:rsidR="00842049">
              <w:rPr>
                <w:sz w:val="20"/>
                <w:szCs w:val="20"/>
                <w:lang w:val="en-GB"/>
              </w:rPr>
              <w:t>34</w:t>
            </w:r>
            <w:r w:rsidRPr="00CD7F1A">
              <w:rPr>
                <w:sz w:val="20"/>
                <w:szCs w:val="20"/>
                <w:lang w:val="en-GB"/>
              </w:rPr>
              <w:t>)</w:t>
            </w:r>
          </w:p>
        </w:tc>
      </w:tr>
      <w:tr w:rsidR="00680B8C" w:rsidRPr="00295977" w14:paraId="57444E5F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59401A7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Overweight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A104080" w14:textId="759C74E8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5,8</w:t>
            </w:r>
            <w:r w:rsidR="00BD1634">
              <w:rPr>
                <w:rFonts w:ascii="Times New Roman" w:hAnsi="Times New Roman" w:cs="Times New Roman"/>
                <w:lang w:val="en-GB"/>
              </w:rPr>
              <w:t>57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BD1634">
              <w:rPr>
                <w:rFonts w:ascii="Times New Roman" w:hAnsi="Times New Roman" w:cs="Times New Roman"/>
                <w:lang w:val="en-GB"/>
              </w:rPr>
              <w:t>8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BD1634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C8770B9" w14:textId="78A46AC0" w:rsidR="00680B8C" w:rsidRPr="00CD7F1A" w:rsidRDefault="00BD1634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BB6622">
              <w:rPr>
                <w:rFonts w:ascii="Times New Roman" w:hAnsi="Times New Roman" w:cs="Times New Roman"/>
                <w:lang w:val="en-GB"/>
              </w:rPr>
              <w:t>99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BB6622">
              <w:rPr>
                <w:rFonts w:ascii="Times New Roman" w:hAnsi="Times New Roman" w:cs="Times New Roman"/>
                <w:lang w:val="en-GB"/>
              </w:rPr>
              <w:t>1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BB6622">
              <w:rPr>
                <w:rFonts w:ascii="Times New Roman" w:hAnsi="Times New Roman" w:cs="Times New Roman"/>
                <w:lang w:val="en-GB"/>
              </w:rPr>
              <w:t>4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2FC5DB8" w14:textId="4D4A02FD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BB6622">
              <w:rPr>
                <w:b/>
                <w:bCs/>
                <w:sz w:val="20"/>
                <w:szCs w:val="20"/>
                <w:lang w:val="en-GB"/>
              </w:rPr>
              <w:t>1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1</w:t>
            </w:r>
            <w:r w:rsidR="00F54BBE"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2</w:t>
            </w:r>
            <w:r w:rsidR="00F54BBE">
              <w:rPr>
                <w:b/>
                <w:bCs/>
                <w:sz w:val="20"/>
                <w:szCs w:val="20"/>
                <w:lang w:val="en-GB"/>
              </w:rPr>
              <w:t>6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6A446FE" w14:textId="43350CB3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1</w:t>
            </w:r>
            <w:r w:rsidR="00F54BBE">
              <w:rPr>
                <w:b/>
                <w:bCs/>
                <w:sz w:val="20"/>
                <w:szCs w:val="20"/>
                <w:lang w:val="en-GB"/>
              </w:rPr>
              <w:t>4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0</w:t>
            </w:r>
            <w:r w:rsidR="00842049">
              <w:rPr>
                <w:b/>
                <w:bCs/>
                <w:sz w:val="20"/>
                <w:szCs w:val="20"/>
                <w:lang w:val="en-GB"/>
              </w:rPr>
              <w:t>7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2</w:t>
            </w:r>
            <w:r w:rsidR="00842049"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680B8C" w:rsidRPr="00295977" w14:paraId="1EEAEF34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27F7304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Obesity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E6C5EDC" w14:textId="57A3958A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BD1634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BD1634">
              <w:rPr>
                <w:rFonts w:ascii="Times New Roman" w:hAnsi="Times New Roman" w:cs="Times New Roman"/>
                <w:lang w:val="en-GB"/>
              </w:rPr>
              <w:t>055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BD1634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BD1634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E7FE1E2" w14:textId="50F70864" w:rsidR="00680B8C" w:rsidRPr="00CD7F1A" w:rsidRDefault="00BB6622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>103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B096B46" w14:textId="07E76ACB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6</w:t>
            </w:r>
            <w:r w:rsidR="00BB6622">
              <w:rPr>
                <w:b/>
                <w:bCs/>
                <w:sz w:val="20"/>
                <w:szCs w:val="20"/>
                <w:lang w:val="en-GB"/>
              </w:rPr>
              <w:t>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5</w:t>
            </w:r>
            <w:r w:rsidR="00F54BBE">
              <w:rPr>
                <w:b/>
                <w:bCs/>
                <w:sz w:val="20"/>
                <w:szCs w:val="20"/>
                <w:lang w:val="en-GB"/>
              </w:rPr>
              <w:t>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7</w:t>
            </w:r>
            <w:r w:rsidR="00F54BBE">
              <w:rPr>
                <w:b/>
                <w:bCs/>
                <w:sz w:val="20"/>
                <w:szCs w:val="20"/>
                <w:lang w:val="en-GB"/>
              </w:rPr>
              <w:t>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36543E8" w14:textId="50A84AE5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4</w:t>
            </w:r>
            <w:r w:rsidR="00F54BBE">
              <w:rPr>
                <w:b/>
                <w:bCs/>
                <w:sz w:val="20"/>
                <w:szCs w:val="20"/>
                <w:lang w:val="en-GB"/>
              </w:rPr>
              <w:t>0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</w:t>
            </w:r>
            <w:r w:rsidR="00842049">
              <w:rPr>
                <w:b/>
                <w:bCs/>
                <w:sz w:val="20"/>
                <w:szCs w:val="20"/>
                <w:lang w:val="en-GB"/>
              </w:rPr>
              <w:t>3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842049">
              <w:rPr>
                <w:b/>
                <w:bCs/>
                <w:sz w:val="20"/>
                <w:szCs w:val="20"/>
                <w:lang w:val="en-GB"/>
              </w:rPr>
              <w:t>4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680B8C" w:rsidRPr="00295977" w14:paraId="29A1DC26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5E76227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Smoking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8AD37DB" w14:textId="77777777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8447D2F" w14:textId="77777777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6836FDA" w14:textId="77777777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B670119" w14:textId="77777777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80B8C" w:rsidRPr="00295977" w14:paraId="45E6BC4E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1875CE5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Never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10394C9" w14:textId="4567D14B" w:rsidR="00680B8C" w:rsidRPr="00CD7F1A" w:rsidRDefault="00251FAD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9,</w:t>
            </w:r>
            <w:r>
              <w:rPr>
                <w:rFonts w:ascii="Times New Roman" w:hAnsi="Times New Roman" w:cs="Times New Roman"/>
                <w:lang w:val="en-GB"/>
              </w:rPr>
              <w:t>284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(83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16FA376" w14:textId="74FB1648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1,8</w:t>
            </w:r>
            <w:r w:rsidR="00251FAD">
              <w:rPr>
                <w:rFonts w:ascii="Times New Roman" w:hAnsi="Times New Roman" w:cs="Times New Roman"/>
                <w:lang w:val="en-GB"/>
              </w:rPr>
              <w:t>98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="00251FAD">
              <w:rPr>
                <w:rFonts w:ascii="Times New Roman" w:hAnsi="Times New Roman" w:cs="Times New Roman"/>
                <w:lang w:val="en-GB"/>
              </w:rPr>
              <w:t>7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251FAD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2DEA170" w14:textId="77777777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1E4142D" w14:textId="77777777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680B8C" w:rsidRPr="00295977" w14:paraId="278892E6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FD2D623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Previous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66DDE20" w14:textId="3C30C2A1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6,</w:t>
            </w:r>
            <w:r w:rsidR="00251FAD">
              <w:rPr>
                <w:rFonts w:ascii="Times New Roman" w:hAnsi="Times New Roman" w:cs="Times New Roman"/>
                <w:lang w:val="en-GB"/>
              </w:rPr>
              <w:t>290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251FAD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251FAD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FEF2A33" w14:textId="35741A12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2,</w:t>
            </w:r>
            <w:r w:rsidR="00251FAD">
              <w:rPr>
                <w:rFonts w:ascii="Times New Roman" w:hAnsi="Times New Roman" w:cs="Times New Roman"/>
                <w:lang w:val="en-GB"/>
              </w:rPr>
              <w:t>156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251FAD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251FAD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5329F52" w14:textId="0FE0C121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251FAD">
              <w:rPr>
                <w:b/>
                <w:bCs/>
                <w:sz w:val="20"/>
                <w:szCs w:val="20"/>
                <w:lang w:val="en-GB"/>
              </w:rPr>
              <w:t>51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4</w:t>
            </w:r>
            <w:r w:rsidR="00C57E61">
              <w:rPr>
                <w:b/>
                <w:bCs/>
                <w:sz w:val="20"/>
                <w:szCs w:val="20"/>
                <w:lang w:val="en-GB"/>
              </w:rPr>
              <w:t>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5</w:t>
            </w:r>
            <w:r w:rsidR="00C57E61">
              <w:rPr>
                <w:b/>
                <w:bCs/>
                <w:sz w:val="20"/>
                <w:szCs w:val="20"/>
                <w:lang w:val="en-GB"/>
              </w:rPr>
              <w:t>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21700DA" w14:textId="1C3E13BE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35 (1.2</w:t>
            </w:r>
            <w:r w:rsidR="008057BC">
              <w:rPr>
                <w:b/>
                <w:bCs/>
                <w:sz w:val="20"/>
                <w:szCs w:val="20"/>
                <w:lang w:val="en-GB"/>
              </w:rPr>
              <w:t>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4</w:t>
            </w:r>
            <w:r w:rsidR="008057BC">
              <w:rPr>
                <w:b/>
                <w:bCs/>
                <w:sz w:val="20"/>
                <w:szCs w:val="20"/>
                <w:lang w:val="en-GB"/>
              </w:rPr>
              <w:t>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680B8C" w:rsidRPr="00295977" w14:paraId="2FEB32B3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D784404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lastRenderedPageBreak/>
              <w:t xml:space="preserve">     Non-daily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9D62BB6" w14:textId="517C9D73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1,0</w:t>
            </w:r>
            <w:r w:rsidR="00251FAD">
              <w:rPr>
                <w:rFonts w:ascii="Times New Roman" w:hAnsi="Times New Roman" w:cs="Times New Roman"/>
                <w:lang w:val="en-GB"/>
              </w:rPr>
              <w:t>11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251FAD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251FAD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857D24A" w14:textId="3CDD0D33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3</w:t>
            </w:r>
            <w:r w:rsidR="00251FAD">
              <w:rPr>
                <w:rFonts w:ascii="Times New Roman" w:hAnsi="Times New Roman" w:cs="Times New Roman"/>
                <w:lang w:val="en-GB"/>
              </w:rPr>
              <w:t>67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251FAD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251FAD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C2B2D50" w14:textId="28EABF88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57 (1.4</w:t>
            </w:r>
            <w:r w:rsidR="00C57E61">
              <w:rPr>
                <w:b/>
                <w:bCs/>
                <w:sz w:val="20"/>
                <w:szCs w:val="20"/>
                <w:lang w:val="en-GB"/>
              </w:rPr>
              <w:t>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C57E61">
              <w:rPr>
                <w:b/>
                <w:bCs/>
                <w:sz w:val="20"/>
                <w:szCs w:val="20"/>
                <w:lang w:val="en-GB"/>
              </w:rPr>
              <w:t>7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F761407" w14:textId="427E39CC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4</w:t>
            </w:r>
            <w:r w:rsidR="00C57E61">
              <w:rPr>
                <w:b/>
                <w:bCs/>
                <w:sz w:val="20"/>
                <w:szCs w:val="20"/>
                <w:lang w:val="en-GB"/>
              </w:rPr>
              <w:t>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3</w:t>
            </w:r>
            <w:r w:rsidR="008057BC">
              <w:rPr>
                <w:b/>
                <w:bCs/>
                <w:sz w:val="20"/>
                <w:szCs w:val="20"/>
                <w:lang w:val="en-GB"/>
              </w:rPr>
              <w:t>0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57)</w:t>
            </w:r>
          </w:p>
        </w:tc>
      </w:tr>
      <w:tr w:rsidR="00680B8C" w:rsidRPr="00295977" w14:paraId="556C66B9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D04D4EA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Daily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D6917AE" w14:textId="37539F93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1,2</w:t>
            </w:r>
            <w:r w:rsidR="00251FAD">
              <w:rPr>
                <w:rFonts w:ascii="Times New Roman" w:hAnsi="Times New Roman" w:cs="Times New Roman"/>
                <w:lang w:val="en-GB"/>
              </w:rPr>
              <w:t>96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6</w:t>
            </w:r>
            <w:r w:rsidR="00251FAD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251FAD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3BE6605" w14:textId="708989E8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251FAD">
              <w:rPr>
                <w:rFonts w:ascii="Times New Roman" w:hAnsi="Times New Roman" w:cs="Times New Roman"/>
                <w:lang w:val="en-GB"/>
              </w:rPr>
              <w:t>841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3</w:t>
            </w:r>
            <w:r w:rsidR="00251FAD">
              <w:rPr>
                <w:rFonts w:ascii="Times New Roman" w:hAnsi="Times New Roman" w:cs="Times New Roman"/>
                <w:lang w:val="en-GB"/>
              </w:rPr>
              <w:t>9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251FAD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A5CB8BD" w14:textId="6E6DE1D8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2.</w:t>
            </w:r>
            <w:r w:rsidR="00C57E61">
              <w:rPr>
                <w:b/>
                <w:bCs/>
                <w:sz w:val="20"/>
                <w:szCs w:val="20"/>
                <w:lang w:val="en-GB"/>
              </w:rPr>
              <w:t>3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2.1</w:t>
            </w:r>
            <w:r w:rsidR="00C57E61">
              <w:rPr>
                <w:b/>
                <w:bCs/>
                <w:sz w:val="20"/>
                <w:szCs w:val="20"/>
                <w:lang w:val="en-GB"/>
              </w:rPr>
              <w:t>7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2.</w:t>
            </w:r>
            <w:r w:rsidR="00C57E61">
              <w:rPr>
                <w:b/>
                <w:bCs/>
                <w:sz w:val="20"/>
                <w:szCs w:val="20"/>
                <w:lang w:val="en-GB"/>
              </w:rPr>
              <w:t>4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2280C4C" w14:textId="69EDC206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C57E61">
              <w:rPr>
                <w:b/>
                <w:bCs/>
                <w:sz w:val="20"/>
                <w:szCs w:val="20"/>
                <w:lang w:val="en-GB"/>
              </w:rPr>
              <w:t>6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</w:t>
            </w:r>
            <w:r w:rsidR="008057BC">
              <w:rPr>
                <w:b/>
                <w:bCs/>
                <w:sz w:val="20"/>
                <w:szCs w:val="20"/>
                <w:lang w:val="en-GB"/>
              </w:rPr>
              <w:t>57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8057BC">
              <w:rPr>
                <w:b/>
                <w:bCs/>
                <w:sz w:val="20"/>
                <w:szCs w:val="20"/>
                <w:lang w:val="en-GB"/>
              </w:rPr>
              <w:t>80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680B8C" w:rsidRPr="00295977" w14:paraId="11DC9DBB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AAD9A01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Binge drinking in past year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0F9FE31" w14:textId="77777777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19971E0" w14:textId="77777777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6B24A34" w14:textId="77777777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0D5B710" w14:textId="77777777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80B8C" w:rsidRPr="00295977" w14:paraId="398236EF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79BDC42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Never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15DBB34" w14:textId="07101C0C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8,</w:t>
            </w:r>
            <w:r w:rsidR="008057BC">
              <w:rPr>
                <w:rFonts w:ascii="Times New Roman" w:hAnsi="Times New Roman" w:cs="Times New Roman"/>
                <w:lang w:val="en-GB"/>
              </w:rPr>
              <w:t>425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8057BC">
              <w:rPr>
                <w:rFonts w:ascii="Times New Roman" w:hAnsi="Times New Roman" w:cs="Times New Roman"/>
                <w:lang w:val="en-GB"/>
              </w:rPr>
              <w:t>7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057BC">
              <w:rPr>
                <w:rFonts w:ascii="Times New Roman" w:hAnsi="Times New Roman" w:cs="Times New Roman"/>
                <w:lang w:val="en-GB"/>
              </w:rPr>
              <w:t>8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3E36A98" w14:textId="61D65A03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2,</w:t>
            </w:r>
            <w:r w:rsidR="008057BC">
              <w:rPr>
                <w:rFonts w:ascii="Times New Roman" w:hAnsi="Times New Roman" w:cs="Times New Roman"/>
                <w:lang w:val="en-GB"/>
              </w:rPr>
              <w:t>404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8057BC">
              <w:rPr>
                <w:rFonts w:ascii="Times New Roman" w:hAnsi="Times New Roman" w:cs="Times New Roman"/>
                <w:lang w:val="en-GB"/>
              </w:rPr>
              <w:t>2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057BC">
              <w:rPr>
                <w:rFonts w:ascii="Times New Roman" w:hAnsi="Times New Roman" w:cs="Times New Roman"/>
                <w:lang w:val="en-GB"/>
              </w:rPr>
              <w:t>2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67D259B" w14:textId="77777777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A1883BA" w14:textId="77777777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680B8C" w:rsidRPr="00295977" w14:paraId="25DFFDFC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38249C9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Less than once a month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855917D" w14:textId="12F01B6A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7,</w:t>
            </w:r>
            <w:r w:rsidR="008057BC">
              <w:rPr>
                <w:rFonts w:ascii="Times New Roman" w:hAnsi="Times New Roman" w:cs="Times New Roman"/>
                <w:lang w:val="en-GB"/>
              </w:rPr>
              <w:t>117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8057BC">
              <w:rPr>
                <w:rFonts w:ascii="Times New Roman" w:hAnsi="Times New Roman" w:cs="Times New Roman"/>
                <w:lang w:val="en-GB"/>
              </w:rPr>
              <w:t>8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057BC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5BB50B7" w14:textId="41708B6A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1,</w:t>
            </w:r>
            <w:r w:rsidR="008057BC">
              <w:rPr>
                <w:rFonts w:ascii="Times New Roman" w:hAnsi="Times New Roman" w:cs="Times New Roman"/>
                <w:lang w:val="en-GB"/>
              </w:rPr>
              <w:t>962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8057BC">
              <w:rPr>
                <w:rFonts w:ascii="Times New Roman" w:hAnsi="Times New Roman" w:cs="Times New Roman"/>
                <w:lang w:val="en-GB"/>
              </w:rPr>
              <w:t>1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057BC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E1429F6" w14:textId="7E87790E" w:rsidR="00680B8C" w:rsidRPr="00CD7F1A" w:rsidRDefault="008057B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680B8C" w:rsidRPr="00CD7F1A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00</w:t>
            </w:r>
            <w:r w:rsidR="00680B8C" w:rsidRPr="00CD7F1A">
              <w:rPr>
                <w:sz w:val="20"/>
                <w:szCs w:val="20"/>
                <w:lang w:val="en-GB"/>
              </w:rPr>
              <w:t xml:space="preserve"> (0.94-1.0</w:t>
            </w:r>
            <w:r w:rsidR="00531DD6">
              <w:rPr>
                <w:sz w:val="20"/>
                <w:szCs w:val="20"/>
                <w:lang w:val="en-GB"/>
              </w:rPr>
              <w:t>5</w:t>
            </w:r>
            <w:r w:rsidR="00680B8C" w:rsidRPr="00CD7F1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69AA605" w14:textId="7E7CB664" w:rsidR="00680B8C" w:rsidRPr="00BC4FA7" w:rsidRDefault="00680B8C" w:rsidP="00680B8C">
            <w:pPr>
              <w:ind w:right="-114"/>
              <w:jc w:val="center"/>
              <w:rPr>
                <w:b/>
                <w:sz w:val="20"/>
                <w:szCs w:val="20"/>
                <w:lang w:val="en-GB"/>
              </w:rPr>
            </w:pPr>
            <w:r w:rsidRPr="00BC4FA7">
              <w:rPr>
                <w:b/>
                <w:sz w:val="20"/>
                <w:szCs w:val="20"/>
                <w:lang w:val="en-GB"/>
              </w:rPr>
              <w:t>1.0</w:t>
            </w:r>
            <w:r w:rsidR="00AE7A2C" w:rsidRPr="00BC4FA7">
              <w:rPr>
                <w:b/>
                <w:sz w:val="20"/>
                <w:szCs w:val="20"/>
                <w:lang w:val="en-GB"/>
              </w:rPr>
              <w:t>9</w:t>
            </w:r>
            <w:r w:rsidRPr="00BC4FA7">
              <w:rPr>
                <w:b/>
                <w:sz w:val="20"/>
                <w:szCs w:val="20"/>
                <w:lang w:val="en-GB"/>
              </w:rPr>
              <w:t xml:space="preserve"> (</w:t>
            </w:r>
            <w:r w:rsidR="00AE7A2C" w:rsidRPr="00BC4FA7">
              <w:rPr>
                <w:b/>
                <w:sz w:val="20"/>
                <w:szCs w:val="20"/>
                <w:lang w:val="en-GB"/>
              </w:rPr>
              <w:t>1</w:t>
            </w:r>
            <w:r w:rsidRPr="00BC4FA7">
              <w:rPr>
                <w:b/>
                <w:sz w:val="20"/>
                <w:szCs w:val="20"/>
                <w:lang w:val="en-GB"/>
              </w:rPr>
              <w:t>.</w:t>
            </w:r>
            <w:r w:rsidR="00AE7A2C" w:rsidRPr="00BC4FA7">
              <w:rPr>
                <w:b/>
                <w:sz w:val="20"/>
                <w:szCs w:val="20"/>
                <w:lang w:val="en-GB"/>
              </w:rPr>
              <w:t>04</w:t>
            </w:r>
            <w:r w:rsidRPr="00BC4FA7">
              <w:rPr>
                <w:b/>
                <w:sz w:val="20"/>
                <w:szCs w:val="20"/>
                <w:lang w:val="en-GB"/>
              </w:rPr>
              <w:t>-1.</w:t>
            </w:r>
            <w:r w:rsidR="00AE7A2C" w:rsidRPr="00BC4FA7">
              <w:rPr>
                <w:b/>
                <w:sz w:val="20"/>
                <w:szCs w:val="20"/>
                <w:lang w:val="en-GB"/>
              </w:rPr>
              <w:t>15</w:t>
            </w:r>
            <w:r w:rsidRPr="00BC4FA7"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680B8C" w:rsidRPr="00295977" w14:paraId="13BF1897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D1F833E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Monthly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CFA9B11" w14:textId="660A0FF5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1,</w:t>
            </w:r>
            <w:r w:rsidR="008057BC">
              <w:rPr>
                <w:rFonts w:ascii="Times New Roman" w:hAnsi="Times New Roman" w:cs="Times New Roman"/>
                <w:lang w:val="en-GB"/>
              </w:rPr>
              <w:t>773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8057BC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057BC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51BC833" w14:textId="1E1CBCA2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8057BC">
              <w:rPr>
                <w:rFonts w:ascii="Times New Roman" w:hAnsi="Times New Roman" w:cs="Times New Roman"/>
                <w:lang w:val="en-GB"/>
              </w:rPr>
              <w:t>610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8057BC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8057BC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5DC0B04" w14:textId="371D6391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1</w:t>
            </w:r>
            <w:r w:rsidR="008057BC">
              <w:rPr>
                <w:b/>
                <w:bCs/>
                <w:sz w:val="20"/>
                <w:szCs w:val="20"/>
                <w:lang w:val="en-GB"/>
              </w:rPr>
              <w:t>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0</w:t>
            </w:r>
            <w:r w:rsidR="00531DD6">
              <w:rPr>
                <w:b/>
                <w:bCs/>
                <w:sz w:val="20"/>
                <w:szCs w:val="20"/>
                <w:lang w:val="en-GB"/>
              </w:rPr>
              <w:t>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2</w:t>
            </w:r>
            <w:r w:rsidR="00531DD6">
              <w:rPr>
                <w:b/>
                <w:bCs/>
                <w:sz w:val="20"/>
                <w:szCs w:val="20"/>
                <w:lang w:val="en-GB"/>
              </w:rPr>
              <w:t>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59F8506" w14:textId="3736362D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2</w:t>
            </w:r>
            <w:r w:rsidR="00AE7A2C">
              <w:rPr>
                <w:b/>
                <w:bCs/>
                <w:sz w:val="20"/>
                <w:szCs w:val="20"/>
                <w:lang w:val="en-GB"/>
              </w:rPr>
              <w:t>7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1</w:t>
            </w:r>
            <w:r w:rsidR="00AE7A2C">
              <w:rPr>
                <w:b/>
                <w:bCs/>
                <w:sz w:val="20"/>
                <w:szCs w:val="20"/>
                <w:lang w:val="en-GB"/>
              </w:rPr>
              <w:t>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AE7A2C">
              <w:rPr>
                <w:b/>
                <w:bCs/>
                <w:sz w:val="20"/>
                <w:szCs w:val="20"/>
                <w:lang w:val="en-GB"/>
              </w:rPr>
              <w:t>37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680B8C" w:rsidRPr="00295977" w14:paraId="3A189156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251F116E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Once or more a week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3EC61C2" w14:textId="009E5EBB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  56</w:t>
            </w:r>
            <w:r w:rsidR="008057BC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66.</w:t>
            </w:r>
            <w:r w:rsidR="008057BC">
              <w:rPr>
                <w:rFonts w:ascii="Times New Roman" w:hAnsi="Times New Roman" w:cs="Times New Roman"/>
                <w:lang w:val="en-GB"/>
              </w:rPr>
              <w:t>4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E6F1D2E" w14:textId="0BBD0C1C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 28</w:t>
            </w:r>
            <w:r w:rsidR="008057BC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33.</w:t>
            </w:r>
            <w:r w:rsidR="008057BC">
              <w:rPr>
                <w:rFonts w:ascii="Times New Roman" w:hAnsi="Times New Roman" w:cs="Times New Roman"/>
                <w:lang w:val="en-GB"/>
              </w:rPr>
              <w:t>6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7BF2F0C" w14:textId="1DF5B8FC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5</w:t>
            </w:r>
            <w:r w:rsidR="008057BC">
              <w:rPr>
                <w:b/>
                <w:bCs/>
                <w:sz w:val="20"/>
                <w:szCs w:val="20"/>
                <w:lang w:val="en-GB"/>
              </w:rPr>
              <w:t>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</w:t>
            </w:r>
            <w:r w:rsidR="00531DD6">
              <w:rPr>
                <w:b/>
                <w:bCs/>
                <w:sz w:val="20"/>
                <w:szCs w:val="20"/>
                <w:lang w:val="en-GB"/>
              </w:rPr>
              <w:t>3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531DD6">
              <w:rPr>
                <w:b/>
                <w:bCs/>
                <w:sz w:val="20"/>
                <w:szCs w:val="20"/>
                <w:lang w:val="en-GB"/>
              </w:rPr>
              <w:t>6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C7CC82F" w14:textId="72D6DC5B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5</w:t>
            </w:r>
            <w:r w:rsidR="00AE7A2C">
              <w:rPr>
                <w:b/>
                <w:bCs/>
                <w:sz w:val="20"/>
                <w:szCs w:val="20"/>
                <w:lang w:val="en-GB"/>
              </w:rPr>
              <w:t>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</w:t>
            </w:r>
            <w:r w:rsidR="00AE7A2C">
              <w:rPr>
                <w:b/>
                <w:bCs/>
                <w:sz w:val="20"/>
                <w:szCs w:val="20"/>
                <w:lang w:val="en-GB"/>
              </w:rPr>
              <w:t>3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AE7A2C">
              <w:rPr>
                <w:b/>
                <w:bCs/>
                <w:sz w:val="20"/>
                <w:szCs w:val="20"/>
                <w:lang w:val="en-GB"/>
              </w:rPr>
              <w:t>6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680B8C" w:rsidRPr="00295977" w14:paraId="56113449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B8C570C" w14:textId="7F0031DC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Leisure based screen time </w:t>
            </w:r>
            <w:r w:rsidR="00502AB1">
              <w:rPr>
                <w:b/>
                <w:bCs/>
                <w:sz w:val="20"/>
                <w:szCs w:val="20"/>
                <w:lang w:val="en-GB"/>
              </w:rPr>
              <w:br/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per day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1F45A27" w14:textId="77777777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6334823" w14:textId="77777777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8632281" w14:textId="77777777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E2FAD1F" w14:textId="77777777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80B8C" w:rsidRPr="00295977" w14:paraId="5B29493B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D0FACEF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&lt; 3 hours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D6A338E" w14:textId="012AEA2C" w:rsidR="00680B8C" w:rsidRPr="00CD7F1A" w:rsidRDefault="00AE7A2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8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>985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 xml:space="preserve"> (8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680B8C"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E488343" w14:textId="2D27AC11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2,</w:t>
            </w:r>
            <w:r w:rsidR="0005662D">
              <w:rPr>
                <w:rFonts w:ascii="Times New Roman" w:hAnsi="Times New Roman" w:cs="Times New Roman"/>
                <w:lang w:val="en-GB"/>
              </w:rPr>
              <w:t>043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="0005662D">
              <w:rPr>
                <w:rFonts w:ascii="Times New Roman" w:hAnsi="Times New Roman" w:cs="Times New Roman"/>
                <w:lang w:val="en-GB"/>
              </w:rPr>
              <w:t>8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05662D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EE06F69" w14:textId="77777777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31F19B1" w14:textId="77777777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680B8C" w:rsidRPr="00295977" w14:paraId="03232489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9EB4389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3</w:t>
            </w:r>
            <m:oMath>
              <m:r>
                <w:rPr>
                  <w:rFonts w:ascii="Cambria Math" w:eastAsiaTheme="minorHAnsi" w:hAnsi="Cambria Math"/>
                  <w:color w:val="000000" w:themeColor="text1"/>
                  <w:sz w:val="20"/>
                  <w:szCs w:val="20"/>
                  <w:lang w:val="en-GB"/>
                </w:rPr>
                <m:t>-</m:t>
              </m:r>
            </m:oMath>
            <w:r w:rsidRPr="00CD7F1A">
              <w:rPr>
                <w:sz w:val="20"/>
                <w:szCs w:val="20"/>
                <w:lang w:val="en-GB"/>
              </w:rPr>
              <w:t>5 hours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18ACD37" w14:textId="6E73B4F0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5,</w:t>
            </w:r>
            <w:r w:rsidR="00AE7A2C">
              <w:rPr>
                <w:rFonts w:ascii="Times New Roman" w:hAnsi="Times New Roman" w:cs="Times New Roman"/>
                <w:lang w:val="en-GB"/>
              </w:rPr>
              <w:t>143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AE7A2C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AE7A2C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4EF86C8" w14:textId="66AB1803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>1,71</w:t>
            </w:r>
            <w:r w:rsidR="0005662D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05662D">
              <w:rPr>
                <w:rFonts w:ascii="Times New Roman" w:hAnsi="Times New Roman" w:cs="Times New Roman"/>
                <w:lang w:val="en-GB"/>
              </w:rPr>
              <w:t>5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05662D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4126B4A" w14:textId="0180B8EB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37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2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45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1AADE69" w14:textId="5AEB8072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2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15-1.2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680B8C" w:rsidRPr="00295977" w14:paraId="105E31F7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763D4CB2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5</w:t>
            </w:r>
            <m:oMath>
              <m:r>
                <w:rPr>
                  <w:rFonts w:ascii="Cambria Math" w:eastAsiaTheme="minorHAnsi" w:hAnsi="Cambria Math"/>
                  <w:color w:val="000000" w:themeColor="text1"/>
                  <w:sz w:val="20"/>
                  <w:szCs w:val="20"/>
                  <w:lang w:val="en-GB"/>
                </w:rPr>
                <m:t>-</m:t>
              </m:r>
            </m:oMath>
            <w:r w:rsidRPr="00CD7F1A">
              <w:rPr>
                <w:sz w:val="20"/>
                <w:szCs w:val="20"/>
                <w:lang w:val="en-GB"/>
              </w:rPr>
              <w:t>7 hours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8B439F6" w14:textId="701F3F42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</w:rPr>
              <w:t xml:space="preserve">  </w:t>
            </w:r>
            <w:r w:rsidR="00AE7A2C">
              <w:rPr>
                <w:rFonts w:ascii="Times New Roman" w:hAnsi="Times New Roman" w:cs="Times New Roman"/>
              </w:rPr>
              <w:t>1</w:t>
            </w:r>
            <w:r w:rsidRPr="00CD7F1A">
              <w:rPr>
                <w:rFonts w:ascii="Times New Roman" w:hAnsi="Times New Roman" w:cs="Times New Roman"/>
              </w:rPr>
              <w:t>,</w:t>
            </w:r>
            <w:r w:rsidR="00AE7A2C">
              <w:rPr>
                <w:rFonts w:ascii="Times New Roman" w:hAnsi="Times New Roman" w:cs="Times New Roman"/>
              </w:rPr>
              <w:t>929</w:t>
            </w:r>
            <w:r w:rsidRPr="00CD7F1A">
              <w:rPr>
                <w:rFonts w:ascii="Times New Roman" w:hAnsi="Times New Roman" w:cs="Times New Roman"/>
              </w:rPr>
              <w:t xml:space="preserve"> (7</w:t>
            </w:r>
            <w:r w:rsidR="00AE7A2C">
              <w:rPr>
                <w:rFonts w:ascii="Times New Roman" w:hAnsi="Times New Roman" w:cs="Times New Roman"/>
              </w:rPr>
              <w:t>2</w:t>
            </w:r>
            <w:r w:rsidRPr="00CD7F1A">
              <w:rPr>
                <w:rFonts w:ascii="Times New Roman" w:hAnsi="Times New Roman" w:cs="Times New Roman"/>
              </w:rPr>
              <w:t>.</w:t>
            </w:r>
            <w:r w:rsidR="00AE7A2C">
              <w:rPr>
                <w:rFonts w:ascii="Times New Roman" w:hAnsi="Times New Roman" w:cs="Times New Roman"/>
              </w:rPr>
              <w:t>0</w:t>
            </w:r>
            <w:r w:rsidRPr="00CD7F1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5204F23" w14:textId="4C3BF002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05662D">
              <w:rPr>
                <w:rFonts w:ascii="Times New Roman" w:hAnsi="Times New Roman" w:cs="Times New Roman"/>
                <w:lang w:val="en-GB"/>
              </w:rPr>
              <w:t>749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05662D">
              <w:rPr>
                <w:rFonts w:ascii="Times New Roman" w:hAnsi="Times New Roman" w:cs="Times New Roman"/>
                <w:lang w:val="en-GB"/>
              </w:rPr>
              <w:t>8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05662D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388B11A" w14:textId="29F4BF1D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54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4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3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66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DFF25EA" w14:textId="6D3E079D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29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2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0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3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8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680B8C" w:rsidRPr="00295977" w14:paraId="5117BA18" w14:textId="77777777" w:rsidTr="00BC4FA7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08AF8DCD" w14:textId="77777777" w:rsidR="00680B8C" w:rsidRPr="00CD7F1A" w:rsidRDefault="00680B8C" w:rsidP="00680B8C">
            <w:pPr>
              <w:rPr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 xml:space="preserve">     &gt; 7 hours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1DFA65F" w14:textId="4546F1E1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AE7A2C">
              <w:rPr>
                <w:rFonts w:ascii="Times New Roman" w:hAnsi="Times New Roman" w:cs="Times New Roman"/>
                <w:lang w:val="en-GB"/>
              </w:rPr>
              <w:t>1</w:t>
            </w:r>
            <w:r w:rsidRPr="00CD7F1A">
              <w:rPr>
                <w:rFonts w:ascii="Times New Roman" w:hAnsi="Times New Roman" w:cs="Times New Roman"/>
                <w:lang w:val="en-GB"/>
              </w:rPr>
              <w:t>,</w:t>
            </w:r>
            <w:r w:rsidR="00AE7A2C">
              <w:rPr>
                <w:rFonts w:ascii="Times New Roman" w:hAnsi="Times New Roman" w:cs="Times New Roman"/>
                <w:lang w:val="en-GB"/>
              </w:rPr>
              <w:t>924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AE7A2C">
              <w:rPr>
                <w:rFonts w:ascii="Times New Roman" w:hAnsi="Times New Roman" w:cs="Times New Roman"/>
                <w:lang w:val="en-GB"/>
              </w:rPr>
              <w:t>0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AE7A2C">
              <w:rPr>
                <w:rFonts w:ascii="Times New Roman" w:hAnsi="Times New Roman" w:cs="Times New Roman"/>
                <w:lang w:val="en-GB"/>
              </w:rPr>
              <w:t>7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BFE6D7F" w14:textId="65F80195" w:rsidR="00680B8C" w:rsidRPr="00CD7F1A" w:rsidRDefault="00680B8C" w:rsidP="00680B8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F1A">
              <w:rPr>
                <w:rFonts w:ascii="Times New Roman" w:hAnsi="Times New Roman" w:cs="Times New Roman"/>
                <w:lang w:val="en-GB"/>
              </w:rPr>
              <w:t xml:space="preserve">  7</w:t>
            </w:r>
            <w:r w:rsidR="0005662D">
              <w:rPr>
                <w:rFonts w:ascii="Times New Roman" w:hAnsi="Times New Roman" w:cs="Times New Roman"/>
                <w:lang w:val="en-GB"/>
              </w:rPr>
              <w:t>57</w:t>
            </w:r>
            <w:r w:rsidRPr="00CD7F1A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05662D">
              <w:rPr>
                <w:rFonts w:ascii="Times New Roman" w:hAnsi="Times New Roman" w:cs="Times New Roman"/>
                <w:lang w:val="en-GB"/>
              </w:rPr>
              <w:t>9</w:t>
            </w:r>
            <w:r w:rsidRPr="00CD7F1A">
              <w:rPr>
                <w:rFonts w:ascii="Times New Roman" w:hAnsi="Times New Roman" w:cs="Times New Roman"/>
                <w:lang w:val="en-GB"/>
              </w:rPr>
              <w:t>.</w:t>
            </w:r>
            <w:r w:rsidR="0005662D">
              <w:rPr>
                <w:rFonts w:ascii="Times New Roman" w:hAnsi="Times New Roman" w:cs="Times New Roman"/>
                <w:lang w:val="en-GB"/>
              </w:rPr>
              <w:t>3</w:t>
            </w:r>
            <w:r w:rsidRPr="00CD7F1A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ABB5297" w14:textId="0BE72EF2" w:rsidR="00680B8C" w:rsidRPr="00CD7F1A" w:rsidRDefault="00680B8C" w:rsidP="00680B8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6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2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5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7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4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F5C4033" w14:textId="3BF7AF2A" w:rsidR="00680B8C" w:rsidRPr="00CD7F1A" w:rsidRDefault="00680B8C" w:rsidP="00680B8C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b/>
                <w:bCs/>
                <w:sz w:val="20"/>
                <w:szCs w:val="20"/>
                <w:lang w:val="en-GB"/>
              </w:rPr>
              <w:t>1.4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5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 xml:space="preserve"> (1.3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5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-1.5</w:t>
            </w:r>
            <w:r w:rsidR="00EC545E">
              <w:rPr>
                <w:b/>
                <w:bCs/>
                <w:sz w:val="20"/>
                <w:szCs w:val="20"/>
                <w:lang w:val="en-GB"/>
              </w:rPr>
              <w:t>5</w:t>
            </w:r>
            <w:r w:rsidRPr="00CD7F1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B33731" w:rsidRPr="00295977" w14:paraId="67DA5537" w14:textId="77777777" w:rsidTr="00BC4FA7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104F8CD8" w14:textId="3C099148" w:rsidR="00B33731" w:rsidRPr="00CD7F1A" w:rsidRDefault="00B33731" w:rsidP="00B33731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Depressive symptoms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6DAF4D6" w14:textId="77777777" w:rsidR="00B33731" w:rsidRPr="00CD7F1A" w:rsidRDefault="00B33731" w:rsidP="00B3373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8EFA2B1" w14:textId="77777777" w:rsidR="00B33731" w:rsidRPr="00CD7F1A" w:rsidRDefault="00B33731" w:rsidP="00B3373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C4117D3" w14:textId="77777777" w:rsidR="00B33731" w:rsidRPr="00CD7F1A" w:rsidRDefault="00B33731" w:rsidP="00B3373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83BC3FB" w14:textId="77777777" w:rsidR="00B33731" w:rsidRPr="00CD7F1A" w:rsidRDefault="00B33731" w:rsidP="00B33731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D40523" w:rsidRPr="00295977" w14:paraId="286F95A9" w14:textId="77777777" w:rsidTr="00BC4FA7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E040170" w14:textId="3D20094A" w:rsidR="00D40523" w:rsidRPr="00CD7F1A" w:rsidRDefault="00D40523" w:rsidP="00D40523">
            <w:pPr>
              <w:rPr>
                <w:sz w:val="20"/>
                <w:szCs w:val="20"/>
                <w:lang w:val="en-GB"/>
              </w:rPr>
            </w:pPr>
            <w:r w:rsidRPr="00CD0F92"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None/mild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AB7F317" w14:textId="37C98AD7" w:rsidR="00D40523" w:rsidRPr="00CD7F1A" w:rsidRDefault="00D40523" w:rsidP="00D4052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,563 (88.1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DF5852F" w14:textId="4A582209" w:rsidR="00D40523" w:rsidRPr="00CD7F1A" w:rsidRDefault="00D40523" w:rsidP="00D4052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523">
              <w:rPr>
                <w:rFonts w:ascii="Times New Roman" w:hAnsi="Times New Roman" w:cs="Times New Roman"/>
                <w:lang w:val="en-GB"/>
              </w:rPr>
              <w:t>1,963 (11.9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F032F06" w14:textId="7314BAA5" w:rsidR="00D40523" w:rsidRPr="00CD7F1A" w:rsidRDefault="00D40523" w:rsidP="00D4052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82FAF95" w14:textId="7D494CBD" w:rsidR="00D40523" w:rsidRPr="00CD7F1A" w:rsidRDefault="00D40523" w:rsidP="00D40523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B33731" w:rsidRPr="00295977" w14:paraId="44115B1F" w14:textId="77777777" w:rsidTr="00BC4FA7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BCD4684" w14:textId="590AF120" w:rsidR="00B33731" w:rsidRPr="00CD7F1A" w:rsidRDefault="00B33731" w:rsidP="00B33731">
            <w:pPr>
              <w:rPr>
                <w:sz w:val="20"/>
                <w:szCs w:val="20"/>
                <w:lang w:val="en-GB"/>
              </w:rPr>
            </w:pPr>
            <w:r w:rsidRPr="00CD0F92">
              <w:rPr>
                <w:sz w:val="20"/>
                <w:szCs w:val="20"/>
                <w:lang w:val="en-GB"/>
              </w:rPr>
              <w:t xml:space="preserve">     Moderate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D1712C9" w14:textId="56F6A750" w:rsidR="00B33731" w:rsidRPr="00CD7F1A" w:rsidRDefault="00D40523" w:rsidP="00B3373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523">
              <w:rPr>
                <w:rFonts w:ascii="Times New Roman" w:hAnsi="Times New Roman" w:cs="Times New Roman"/>
                <w:lang w:val="en-GB"/>
              </w:rPr>
              <w:t>2,178 (61.7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938AB3F" w14:textId="5066B54A" w:rsidR="00B33731" w:rsidRPr="00CD7F1A" w:rsidRDefault="00D40523" w:rsidP="00B3373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523">
              <w:rPr>
                <w:rFonts w:ascii="Times New Roman" w:hAnsi="Times New Roman" w:cs="Times New Roman"/>
                <w:lang w:val="en-GB"/>
              </w:rPr>
              <w:t>1,352 (38.3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E0E5E09" w14:textId="02149453" w:rsidR="00B33731" w:rsidRPr="00CD7F1A" w:rsidRDefault="00D40523" w:rsidP="00B3373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.44 (3.25-3.65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83A6A6C" w14:textId="5BBE9949" w:rsidR="00B33731" w:rsidRPr="00CD7F1A" w:rsidRDefault="00D40523" w:rsidP="00B33731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.03 (2.85-3.22)</w:t>
            </w:r>
          </w:p>
        </w:tc>
      </w:tr>
      <w:tr w:rsidR="00B33731" w:rsidRPr="00295977" w14:paraId="4387AA40" w14:textId="77777777" w:rsidTr="00BC4FA7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8E17C57" w14:textId="13D12F9F" w:rsidR="00B33731" w:rsidRPr="00CD7F1A" w:rsidRDefault="00B33731" w:rsidP="00B33731">
            <w:pPr>
              <w:rPr>
                <w:sz w:val="20"/>
                <w:szCs w:val="20"/>
                <w:lang w:val="en-GB"/>
              </w:rPr>
            </w:pPr>
            <w:r w:rsidRPr="00CD0F92">
              <w:rPr>
                <w:sz w:val="20"/>
                <w:szCs w:val="20"/>
                <w:lang w:val="en-GB"/>
              </w:rPr>
              <w:t xml:space="preserve">     Moderately severe</w:t>
            </w:r>
            <w:r>
              <w:rPr>
                <w:sz w:val="20"/>
                <w:szCs w:val="20"/>
                <w:lang w:val="en-GB"/>
              </w:rPr>
              <w:t xml:space="preserve">/ </w:t>
            </w:r>
            <w:r>
              <w:rPr>
                <w:sz w:val="20"/>
                <w:szCs w:val="20"/>
                <w:lang w:val="en-GB"/>
              </w:rPr>
              <w:br/>
              <w:t xml:space="preserve">     </w:t>
            </w:r>
            <w:r w:rsidRPr="00CD0F92">
              <w:rPr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D6C0BC5" w14:textId="42D83F63" w:rsidR="00B33731" w:rsidRPr="00CD7F1A" w:rsidRDefault="00D40523" w:rsidP="00B3373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523">
              <w:rPr>
                <w:rFonts w:ascii="Times New Roman" w:hAnsi="Times New Roman" w:cs="Times New Roman"/>
                <w:lang w:val="en-GB"/>
              </w:rPr>
              <w:t>1,140 (36.9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50C4934" w14:textId="298C0B21" w:rsidR="00B33731" w:rsidRPr="00CD7F1A" w:rsidRDefault="00D40523" w:rsidP="00B3373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523">
              <w:rPr>
                <w:rFonts w:ascii="Times New Roman" w:hAnsi="Times New Roman" w:cs="Times New Roman"/>
                <w:lang w:val="en-GB"/>
              </w:rPr>
              <w:t>1,947 (63.1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361120D" w14:textId="53ABBF97" w:rsidR="00B33731" w:rsidRPr="00CD7F1A" w:rsidRDefault="00D40523" w:rsidP="00B3373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5.81 (5.53-6.11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DFE657A" w14:textId="0225E349" w:rsidR="00B33731" w:rsidRPr="00CD7F1A" w:rsidRDefault="00D40523" w:rsidP="00B33731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.68 (4.43-4.94)</w:t>
            </w:r>
          </w:p>
        </w:tc>
      </w:tr>
      <w:tr w:rsidR="00B33731" w:rsidRPr="00295977" w14:paraId="7DB322EA" w14:textId="77777777" w:rsidTr="00BC4FA7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69B242E" w14:textId="56175351" w:rsidR="00B33731" w:rsidRPr="00CD7F1A" w:rsidRDefault="00B33731" w:rsidP="00B33731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nxiety symptoms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8C7C4C3" w14:textId="77777777" w:rsidR="00B33731" w:rsidRPr="00CD7F1A" w:rsidRDefault="00B33731" w:rsidP="00B3373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2D454B1" w14:textId="77777777" w:rsidR="00B33731" w:rsidRPr="00CD7F1A" w:rsidRDefault="00B33731" w:rsidP="00B3373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6C1DAB4" w14:textId="77777777" w:rsidR="00B33731" w:rsidRPr="00CD7F1A" w:rsidRDefault="00B33731" w:rsidP="00B3373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5EFDB0C" w14:textId="77777777" w:rsidR="00B33731" w:rsidRPr="00CD7F1A" w:rsidRDefault="00B33731" w:rsidP="00B33731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D40523" w:rsidRPr="00295977" w14:paraId="12863348" w14:textId="77777777" w:rsidTr="00BC4FA7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5C4F56C1" w14:textId="72AC4F76" w:rsidR="00D40523" w:rsidRPr="00CD7F1A" w:rsidRDefault="00D40523" w:rsidP="00D4052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None/mild 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AC00BBE" w14:textId="704C2799" w:rsidR="00D40523" w:rsidRPr="00CD7F1A" w:rsidRDefault="00287B40" w:rsidP="00D4052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B40">
              <w:rPr>
                <w:rFonts w:ascii="Times New Roman" w:hAnsi="Times New Roman" w:cs="Times New Roman"/>
                <w:lang w:val="en-GB"/>
              </w:rPr>
              <w:t>15,287 (84.1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48F6BDC" w14:textId="2E1D7521" w:rsidR="00D40523" w:rsidRPr="00CD7F1A" w:rsidRDefault="00287B40" w:rsidP="00D4052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B40">
              <w:rPr>
                <w:rFonts w:ascii="Times New Roman" w:hAnsi="Times New Roman" w:cs="Times New Roman"/>
                <w:lang w:val="en-GB"/>
              </w:rPr>
              <w:t>2,887 (15.9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D29D014" w14:textId="13CC0717" w:rsidR="00D40523" w:rsidRPr="00CD7F1A" w:rsidRDefault="00D40523" w:rsidP="00D4052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8208473" w14:textId="1538C73D" w:rsidR="00D40523" w:rsidRPr="00CD7F1A" w:rsidRDefault="00D40523" w:rsidP="00D40523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D7F1A">
              <w:rPr>
                <w:sz w:val="20"/>
                <w:szCs w:val="20"/>
                <w:lang w:val="en-GB"/>
              </w:rPr>
              <w:t>1 (ref.)</w:t>
            </w:r>
          </w:p>
        </w:tc>
      </w:tr>
      <w:tr w:rsidR="00B33731" w:rsidRPr="00295977" w14:paraId="6347F175" w14:textId="77777777" w:rsidTr="00BC4FA7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169FC3E" w14:textId="57714838" w:rsidR="00B33731" w:rsidRPr="00CD7F1A" w:rsidRDefault="00B33731" w:rsidP="00B3373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Moderate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9FE9B03" w14:textId="0929063D" w:rsidR="00B33731" w:rsidRPr="00CD7F1A" w:rsidRDefault="00287B40" w:rsidP="00B3373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B40">
              <w:rPr>
                <w:rFonts w:ascii="Times New Roman" w:hAnsi="Times New Roman" w:cs="Times New Roman"/>
                <w:lang w:val="en-GB"/>
              </w:rPr>
              <w:t>1,732 (58.8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78D7650" w14:textId="6FD34B62" w:rsidR="00B33731" w:rsidRPr="00CD7F1A" w:rsidRDefault="00287B40" w:rsidP="00B3373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B40">
              <w:rPr>
                <w:rFonts w:ascii="Times New Roman" w:hAnsi="Times New Roman" w:cs="Times New Roman"/>
                <w:lang w:val="en-GB"/>
              </w:rPr>
              <w:t>1,216 (41.2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900CC0D" w14:textId="5B13DECB" w:rsidR="00B33731" w:rsidRPr="00CD7F1A" w:rsidRDefault="003126D4" w:rsidP="00B3373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.78 (2.64-2.94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EA10BA0" w14:textId="2FAF64E5" w:rsidR="00B33731" w:rsidRPr="00CD7F1A" w:rsidRDefault="003126D4" w:rsidP="00B33731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.37 (2.25-2.51)</w:t>
            </w:r>
          </w:p>
        </w:tc>
      </w:tr>
      <w:tr w:rsidR="00B33731" w:rsidRPr="00295977" w14:paraId="75F698C4" w14:textId="77777777" w:rsidTr="001624A0">
        <w:trPr>
          <w:trHeight w:val="252"/>
        </w:trPr>
        <w:tc>
          <w:tcPr>
            <w:tcW w:w="2786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</w:tcPr>
          <w:p w14:paraId="2B937A6B" w14:textId="5478DED6" w:rsidR="00B33731" w:rsidRPr="00CD7F1A" w:rsidRDefault="00B33731" w:rsidP="00B3373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Severe</w:t>
            </w:r>
          </w:p>
        </w:tc>
        <w:tc>
          <w:tcPr>
            <w:tcW w:w="1623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vAlign w:val="center"/>
          </w:tcPr>
          <w:p w14:paraId="53CC286C" w14:textId="0D786B93" w:rsidR="00B33731" w:rsidRPr="00CD7F1A" w:rsidRDefault="00287B40" w:rsidP="00B3373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287B40">
              <w:rPr>
                <w:rFonts w:ascii="Times New Roman" w:hAnsi="Times New Roman" w:cs="Times New Roman"/>
                <w:lang w:val="en-GB"/>
              </w:rPr>
              <w:t>862 (42.7%)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vAlign w:val="center"/>
          </w:tcPr>
          <w:p w14:paraId="5A3790FF" w14:textId="41A0BFC6" w:rsidR="00B33731" w:rsidRPr="00CD7F1A" w:rsidRDefault="003126D4" w:rsidP="00B3373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26D4">
              <w:rPr>
                <w:rFonts w:ascii="Times New Roman" w:hAnsi="Times New Roman" w:cs="Times New Roman"/>
                <w:lang w:val="en-GB"/>
              </w:rPr>
              <w:t>1,159 (57.3%)</w:t>
            </w:r>
          </w:p>
        </w:tc>
        <w:tc>
          <w:tcPr>
            <w:tcW w:w="1570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20C277B5" w14:textId="007B1961" w:rsidR="00B33731" w:rsidRPr="00CD7F1A" w:rsidRDefault="003126D4" w:rsidP="00B3373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.99 (3.79-4.20)</w:t>
            </w:r>
          </w:p>
        </w:tc>
        <w:tc>
          <w:tcPr>
            <w:tcW w:w="1607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5F7711E6" w14:textId="393320B0" w:rsidR="00B33731" w:rsidRPr="00CD7F1A" w:rsidRDefault="003126D4" w:rsidP="00B33731">
            <w:pPr>
              <w:ind w:right="-114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.16 (2.99-3.33)</w:t>
            </w:r>
          </w:p>
        </w:tc>
      </w:tr>
    </w:tbl>
    <w:p w14:paraId="6B480044" w14:textId="5086DA04" w:rsidR="00F5599A" w:rsidRDefault="00351AE0" w:rsidP="00BC4FA7">
      <w:pPr>
        <w:ind w:left="-284"/>
        <w:rPr>
          <w:sz w:val="18"/>
          <w:szCs w:val="18"/>
          <w:lang w:val="en-GB"/>
        </w:rPr>
      </w:pPr>
      <w:r w:rsidRPr="00CD7F1A">
        <w:rPr>
          <w:sz w:val="18"/>
          <w:szCs w:val="18"/>
          <w:lang w:val="en-GB"/>
        </w:rPr>
        <w:t xml:space="preserve">Note. The total </w:t>
      </w:r>
      <w:r w:rsidRPr="00CD7F1A">
        <w:rPr>
          <w:i/>
          <w:iCs/>
          <w:sz w:val="18"/>
          <w:szCs w:val="18"/>
          <w:lang w:val="en-GB"/>
        </w:rPr>
        <w:t>n</w:t>
      </w:r>
      <w:r w:rsidRPr="00CD7F1A">
        <w:rPr>
          <w:sz w:val="18"/>
          <w:szCs w:val="18"/>
          <w:lang w:val="en-GB"/>
        </w:rPr>
        <w:t>=2</w:t>
      </w:r>
      <w:r w:rsidR="00DC24E4">
        <w:rPr>
          <w:sz w:val="18"/>
          <w:szCs w:val="18"/>
          <w:lang w:val="en-GB"/>
        </w:rPr>
        <w:t>3</w:t>
      </w:r>
      <w:r w:rsidRPr="00CD7F1A">
        <w:rPr>
          <w:sz w:val="18"/>
          <w:szCs w:val="18"/>
          <w:lang w:val="en-GB"/>
        </w:rPr>
        <w:t>,</w:t>
      </w:r>
      <w:r w:rsidR="00DC24E4">
        <w:rPr>
          <w:sz w:val="18"/>
          <w:szCs w:val="18"/>
          <w:lang w:val="en-GB"/>
        </w:rPr>
        <w:t>143</w:t>
      </w:r>
      <w:r w:rsidRPr="00CD7F1A">
        <w:rPr>
          <w:sz w:val="18"/>
          <w:szCs w:val="18"/>
          <w:lang w:val="en-GB"/>
        </w:rPr>
        <w:t>.</w:t>
      </w:r>
      <w:r w:rsidR="007851B3">
        <w:rPr>
          <w:sz w:val="18"/>
          <w:szCs w:val="18"/>
          <w:lang w:val="en-GB"/>
        </w:rPr>
        <w:t xml:space="preserve"> </w:t>
      </w:r>
      <w:r w:rsidR="00FB5931">
        <w:rPr>
          <w:sz w:val="18"/>
          <w:szCs w:val="18"/>
          <w:lang w:val="en-GB"/>
        </w:rPr>
        <w:t xml:space="preserve">722 </w:t>
      </w:r>
      <w:r w:rsidRPr="00CD7F1A">
        <w:rPr>
          <w:sz w:val="18"/>
          <w:szCs w:val="18"/>
          <w:lang w:val="en-GB"/>
        </w:rPr>
        <w:t xml:space="preserve">individuals </w:t>
      </w:r>
      <w:r w:rsidR="009A7D3A">
        <w:rPr>
          <w:sz w:val="18"/>
          <w:szCs w:val="18"/>
          <w:lang w:val="en-GB"/>
        </w:rPr>
        <w:t xml:space="preserve">with </w:t>
      </w:r>
      <w:r w:rsidR="00FB5931">
        <w:rPr>
          <w:sz w:val="18"/>
          <w:szCs w:val="18"/>
          <w:lang w:val="en-GB"/>
        </w:rPr>
        <w:t xml:space="preserve">missing item(s) </w:t>
      </w:r>
      <w:r w:rsidRPr="00CD7F1A">
        <w:rPr>
          <w:sz w:val="18"/>
          <w:szCs w:val="18"/>
          <w:lang w:val="en-GB"/>
        </w:rPr>
        <w:t>on the PSQI</w:t>
      </w:r>
      <w:r w:rsidR="009A7D3A">
        <w:rPr>
          <w:sz w:val="18"/>
          <w:szCs w:val="18"/>
          <w:lang w:val="en-GB"/>
        </w:rPr>
        <w:t xml:space="preserve"> and </w:t>
      </w:r>
      <w:r w:rsidR="00DD6C9E">
        <w:rPr>
          <w:sz w:val="18"/>
          <w:szCs w:val="18"/>
          <w:lang w:val="en-GB"/>
        </w:rPr>
        <w:t>6</w:t>
      </w:r>
      <w:r w:rsidRPr="00CD7F1A">
        <w:rPr>
          <w:sz w:val="18"/>
          <w:szCs w:val="18"/>
          <w:lang w:val="en-GB"/>
        </w:rPr>
        <w:t>,</w:t>
      </w:r>
      <w:r w:rsidR="00DD6C9E">
        <w:rPr>
          <w:sz w:val="18"/>
          <w:szCs w:val="18"/>
          <w:lang w:val="en-GB"/>
        </w:rPr>
        <w:t>538</w:t>
      </w:r>
      <w:r w:rsidRPr="00CD7F1A">
        <w:rPr>
          <w:sz w:val="18"/>
          <w:szCs w:val="18"/>
          <w:lang w:val="en-GB"/>
        </w:rPr>
        <w:t xml:space="preserve"> individuals with any </w:t>
      </w:r>
      <w:r w:rsidR="006F2C9E">
        <w:rPr>
          <w:sz w:val="18"/>
          <w:szCs w:val="18"/>
          <w:lang w:val="en-GB"/>
        </w:rPr>
        <w:t xml:space="preserve">unknown value </w:t>
      </w:r>
      <w:r w:rsidR="006F2C9E">
        <w:rPr>
          <w:sz w:val="18"/>
          <w:szCs w:val="18"/>
          <w:lang w:val="en-GB"/>
        </w:rPr>
        <w:br/>
      </w:r>
      <w:r w:rsidRPr="00CD7F1A">
        <w:rPr>
          <w:sz w:val="18"/>
          <w:szCs w:val="18"/>
          <w:lang w:val="en-GB"/>
        </w:rPr>
        <w:t xml:space="preserve">were removed from this analysis. </w:t>
      </w:r>
      <w:r w:rsidRPr="00CD7F1A">
        <w:rPr>
          <w:sz w:val="18"/>
          <w:szCs w:val="18"/>
          <w:lang w:val="en-GB"/>
        </w:rPr>
        <w:br/>
      </w:r>
      <w:r w:rsidRPr="00042F2D">
        <w:rPr>
          <w:sz w:val="18"/>
          <w:szCs w:val="18"/>
          <w:vertAlign w:val="superscript"/>
          <w:lang w:val="en-GB"/>
        </w:rPr>
        <w:t>*</w:t>
      </w:r>
      <w:r w:rsidRPr="00042F2D">
        <w:rPr>
          <w:sz w:val="18"/>
          <w:szCs w:val="18"/>
          <w:lang w:val="en-GB"/>
        </w:rPr>
        <w:t xml:space="preserve"> Expressed as proportions and as </w:t>
      </w:r>
      <w:r w:rsidR="00042F2D" w:rsidRPr="00BC4FA7">
        <w:rPr>
          <w:sz w:val="18"/>
          <w:szCs w:val="18"/>
          <w:lang w:val="en-GB"/>
        </w:rPr>
        <w:t>prevalence ratios</w:t>
      </w:r>
      <w:r w:rsidRPr="00042F2D">
        <w:rPr>
          <w:sz w:val="18"/>
          <w:szCs w:val="18"/>
          <w:lang w:val="en-GB"/>
        </w:rPr>
        <w:t xml:space="preserve"> (</w:t>
      </w:r>
      <w:r w:rsidR="00345390" w:rsidRPr="00042F2D">
        <w:rPr>
          <w:sz w:val="18"/>
          <w:szCs w:val="18"/>
          <w:lang w:val="en-GB"/>
        </w:rPr>
        <w:t>P</w:t>
      </w:r>
      <w:r w:rsidRPr="00042F2D">
        <w:rPr>
          <w:sz w:val="18"/>
          <w:szCs w:val="18"/>
          <w:lang w:val="en-GB"/>
        </w:rPr>
        <w:t>R</w:t>
      </w:r>
      <w:r w:rsidR="00042F2D" w:rsidRPr="00BC4FA7">
        <w:rPr>
          <w:sz w:val="18"/>
          <w:szCs w:val="18"/>
          <w:lang w:val="en-GB"/>
        </w:rPr>
        <w:t>s</w:t>
      </w:r>
      <w:r w:rsidRPr="00042F2D">
        <w:rPr>
          <w:sz w:val="18"/>
          <w:szCs w:val="18"/>
          <w:lang w:val="en-GB"/>
        </w:rPr>
        <w:t>) with 95% confidence intervals (CI).</w:t>
      </w:r>
      <w:r w:rsidR="00F5599A">
        <w:rPr>
          <w:sz w:val="18"/>
          <w:szCs w:val="18"/>
          <w:vertAlign w:val="superscript"/>
          <w:lang w:val="en-GB"/>
        </w:rPr>
        <w:br/>
      </w:r>
      <w:proofErr w:type="spellStart"/>
      <w:proofErr w:type="gramStart"/>
      <w:r w:rsidR="00F5599A" w:rsidRPr="00295977">
        <w:rPr>
          <w:sz w:val="18"/>
          <w:szCs w:val="18"/>
          <w:vertAlign w:val="superscript"/>
          <w:lang w:val="en-GB"/>
        </w:rPr>
        <w:t>a</w:t>
      </w:r>
      <w:proofErr w:type="spellEnd"/>
      <w:proofErr w:type="gramEnd"/>
      <w:r w:rsidR="00F5599A" w:rsidRPr="00295977">
        <w:rPr>
          <w:sz w:val="18"/>
          <w:szCs w:val="18"/>
          <w:vertAlign w:val="superscript"/>
          <w:lang w:val="en-GB"/>
        </w:rPr>
        <w:t xml:space="preserve"> </w:t>
      </w:r>
      <w:r w:rsidR="00F5599A" w:rsidRPr="00295977">
        <w:rPr>
          <w:sz w:val="18"/>
          <w:szCs w:val="18"/>
          <w:lang w:val="en-GB"/>
        </w:rPr>
        <w:t>Adjusted for age</w:t>
      </w:r>
      <w:r w:rsidR="00F5599A">
        <w:rPr>
          <w:sz w:val="18"/>
          <w:szCs w:val="18"/>
          <w:lang w:val="en-GB"/>
        </w:rPr>
        <w:t>.</w:t>
      </w:r>
    </w:p>
    <w:p w14:paraId="3CCA2B09" w14:textId="77777777" w:rsidR="009777E4" w:rsidRDefault="00F5599A" w:rsidP="00351AE0">
      <w:pPr>
        <w:ind w:left="-284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 w:rsidRPr="00295977">
        <w:rPr>
          <w:sz w:val="18"/>
          <w:szCs w:val="18"/>
          <w:vertAlign w:val="superscript"/>
          <w:lang w:val="en-GB"/>
        </w:rPr>
        <w:t xml:space="preserve"> </w:t>
      </w:r>
      <w:r w:rsidRPr="00140A44">
        <w:rPr>
          <w:sz w:val="18"/>
          <w:szCs w:val="18"/>
          <w:lang w:val="en-GB"/>
        </w:rPr>
        <w:t>Adjusted for age</w:t>
      </w:r>
      <w:r>
        <w:rPr>
          <w:sz w:val="18"/>
          <w:szCs w:val="18"/>
          <w:lang w:val="en-GB"/>
        </w:rPr>
        <w:t xml:space="preserve">, marital status, nr. of children, </w:t>
      </w:r>
      <w:r w:rsidRPr="00140A44">
        <w:rPr>
          <w:sz w:val="18"/>
          <w:szCs w:val="18"/>
          <w:lang w:val="en-GB"/>
        </w:rPr>
        <w:t>education</w:t>
      </w:r>
      <w:r>
        <w:rPr>
          <w:sz w:val="18"/>
          <w:szCs w:val="18"/>
          <w:lang w:val="en-GB"/>
        </w:rPr>
        <w:t xml:space="preserve">, </w:t>
      </w:r>
      <w:r w:rsidRPr="00140A44">
        <w:rPr>
          <w:sz w:val="18"/>
          <w:szCs w:val="18"/>
          <w:lang w:val="en-GB"/>
        </w:rPr>
        <w:t>personal income</w:t>
      </w:r>
      <w:r>
        <w:rPr>
          <w:sz w:val="18"/>
          <w:szCs w:val="18"/>
          <w:lang w:val="en-GB"/>
        </w:rPr>
        <w:t xml:space="preserve">, work schedule, region, </w:t>
      </w:r>
      <w:r w:rsidRPr="00140A44">
        <w:rPr>
          <w:sz w:val="18"/>
          <w:szCs w:val="18"/>
          <w:lang w:val="en-GB"/>
        </w:rPr>
        <w:t>and response</w:t>
      </w:r>
      <w:r>
        <w:rPr>
          <w:sz w:val="18"/>
          <w:szCs w:val="18"/>
          <w:lang w:val="en-GB"/>
        </w:rPr>
        <w:t xml:space="preserve"> period.</w:t>
      </w:r>
    </w:p>
    <w:p w14:paraId="0C311F7B" w14:textId="414A937E" w:rsidR="00850529" w:rsidRPr="007E3048" w:rsidRDefault="00632E82">
      <w:pPr>
        <w:spacing w:after="160" w:line="259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br w:type="page"/>
      </w:r>
    </w:p>
    <w:p w14:paraId="0F523FFF" w14:textId="77777777" w:rsidR="00850529" w:rsidRPr="00352761" w:rsidRDefault="00850529" w:rsidP="00351AE0">
      <w:pPr>
        <w:rPr>
          <w:sz w:val="20"/>
          <w:szCs w:val="20"/>
          <w:lang w:val="en-GB"/>
        </w:rPr>
      </w:pPr>
    </w:p>
    <w:p w14:paraId="0343545D" w14:textId="48247D28" w:rsidR="00351AE0" w:rsidRDefault="00001320" w:rsidP="00351AE0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3AE25381" wp14:editId="29EFE9A7">
            <wp:extent cx="5106154" cy="3129925"/>
            <wp:effectExtent l="0" t="0" r="0" b="0"/>
            <wp:docPr id="2" name="Picture 2" descr="Graphical user interface, application, Power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, PowerPoin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064" cy="3135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8369F" w14:textId="1E3E1005" w:rsidR="00351AE0" w:rsidRDefault="00351AE0" w:rsidP="00351AE0">
      <w:pPr>
        <w:rPr>
          <w:lang w:val="en-GB"/>
        </w:rPr>
      </w:pPr>
      <w:r w:rsidRPr="00295977">
        <w:rPr>
          <w:b/>
          <w:bCs/>
          <w:lang w:val="en-GB"/>
        </w:rPr>
        <w:t xml:space="preserve">Figure S1. </w:t>
      </w:r>
      <w:r w:rsidRPr="00295977">
        <w:rPr>
          <w:lang w:val="en-GB"/>
        </w:rPr>
        <w:t>Flowchart of women participating in the study.</w:t>
      </w:r>
      <w:r w:rsidRPr="00BD44B4">
        <w:rPr>
          <w:noProof/>
          <w:lang w:eastAsia="en-US"/>
        </w:rPr>
        <w:t xml:space="preserve"> </w:t>
      </w:r>
      <w:r>
        <w:rPr>
          <w:lang w:val="en-GB"/>
        </w:rPr>
        <w:t xml:space="preserve"> </w:t>
      </w:r>
    </w:p>
    <w:p w14:paraId="4DF9641C" w14:textId="77777777" w:rsidR="00066107" w:rsidRDefault="00066107" w:rsidP="00351AE0">
      <w:pPr>
        <w:rPr>
          <w:lang w:val="en-GB"/>
        </w:rPr>
      </w:pPr>
    </w:p>
    <w:p w14:paraId="7ED0EF51" w14:textId="77777777" w:rsidR="00685158" w:rsidRDefault="00685158" w:rsidP="00351AE0">
      <w:pPr>
        <w:rPr>
          <w:lang w:val="en-GB"/>
        </w:rPr>
      </w:pPr>
    </w:p>
    <w:p w14:paraId="6E923872" w14:textId="7A8C6F69" w:rsidR="00AF5332" w:rsidRDefault="00AF5332" w:rsidP="00351AE0">
      <w:pPr>
        <w:rPr>
          <w:lang w:val="en-GB"/>
        </w:rPr>
      </w:pPr>
    </w:p>
    <w:p w14:paraId="789B150A" w14:textId="29F28F3B" w:rsidR="00AF5332" w:rsidRPr="00987FDB" w:rsidRDefault="00FB12EA" w:rsidP="00351AE0">
      <w:pPr>
        <w:rPr>
          <w:noProof/>
          <w:lang w:eastAsia="en-US"/>
        </w:rPr>
      </w:pPr>
      <w:r>
        <w:rPr>
          <w:noProof/>
          <w:lang w:eastAsia="en-US"/>
        </w:rPr>
        <w:drawing>
          <wp:inline distT="0" distB="0" distL="0" distR="0" wp14:anchorId="3B2E5CB2" wp14:editId="002DFDD4">
            <wp:extent cx="5432079" cy="2094644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442" cy="2097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B7AE0">
        <w:rPr>
          <w:noProof/>
          <w:lang w:eastAsia="en-US"/>
        </w:rPr>
        <w:br/>
      </w:r>
    </w:p>
    <w:p w14:paraId="57FBC2E1" w14:textId="14041C65" w:rsidR="006D6109" w:rsidRDefault="00AF5332">
      <w:r w:rsidRPr="00295977">
        <w:rPr>
          <w:b/>
          <w:bCs/>
          <w:lang w:val="en-GB"/>
        </w:rPr>
        <w:t>Figure S</w:t>
      </w:r>
      <w:r>
        <w:rPr>
          <w:b/>
          <w:bCs/>
          <w:lang w:val="en-GB"/>
        </w:rPr>
        <w:t>2</w:t>
      </w:r>
      <w:r w:rsidRPr="00295977">
        <w:rPr>
          <w:b/>
          <w:bCs/>
          <w:lang w:val="en-GB"/>
        </w:rPr>
        <w:t xml:space="preserve">. </w:t>
      </w:r>
      <w:r w:rsidR="006D5CD6">
        <w:rPr>
          <w:lang w:val="en-GB"/>
        </w:rPr>
        <w:t>Diagram</w:t>
      </w:r>
      <w:r w:rsidR="005A39E7">
        <w:rPr>
          <w:lang w:val="en-GB"/>
        </w:rPr>
        <w:t xml:space="preserve"> </w:t>
      </w:r>
      <w:r w:rsidR="00EF7694">
        <w:rPr>
          <w:lang w:val="en-GB"/>
        </w:rPr>
        <w:t xml:space="preserve">showing </w:t>
      </w:r>
      <w:r w:rsidR="00866207">
        <w:rPr>
          <w:lang w:val="en-GB"/>
        </w:rPr>
        <w:t xml:space="preserve">the relationship between variables in current study. </w:t>
      </w:r>
      <w:r w:rsidR="00EF7694">
        <w:rPr>
          <w:lang w:val="en-GB"/>
        </w:rPr>
        <w:t xml:space="preserve"> </w:t>
      </w:r>
    </w:p>
    <w:sectPr w:rsidR="006D6109" w:rsidSect="00ED1E34"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2A7BF" w14:textId="77777777" w:rsidR="0013332E" w:rsidRDefault="0013332E" w:rsidP="00B417E8">
      <w:r>
        <w:separator/>
      </w:r>
    </w:p>
  </w:endnote>
  <w:endnote w:type="continuationSeparator" w:id="0">
    <w:p w14:paraId="2586DB41" w14:textId="77777777" w:rsidR="0013332E" w:rsidRDefault="0013332E" w:rsidP="00B41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878591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05FFDF" w14:textId="2970AC53" w:rsidR="00B417E8" w:rsidRDefault="00B417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7681D4" w14:textId="77777777" w:rsidR="00B417E8" w:rsidRDefault="00B417E8">
    <w:pPr>
      <w:pStyle w:val="Footer"/>
    </w:pPr>
  </w:p>
  <w:p w14:paraId="2F7D386D" w14:textId="77777777" w:rsidR="00CF49A7" w:rsidRDefault="00CF49A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F2F79E" w14:textId="77777777" w:rsidR="0013332E" w:rsidRDefault="0013332E" w:rsidP="00B417E8">
      <w:r>
        <w:separator/>
      </w:r>
    </w:p>
  </w:footnote>
  <w:footnote w:type="continuationSeparator" w:id="0">
    <w:p w14:paraId="343F1E72" w14:textId="77777777" w:rsidR="0013332E" w:rsidRDefault="0013332E" w:rsidP="00B41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AE0"/>
    <w:rsid w:val="00001320"/>
    <w:rsid w:val="0004168A"/>
    <w:rsid w:val="00042F2D"/>
    <w:rsid w:val="00046F21"/>
    <w:rsid w:val="00052CC5"/>
    <w:rsid w:val="0005662D"/>
    <w:rsid w:val="00066107"/>
    <w:rsid w:val="00086A57"/>
    <w:rsid w:val="000A10F7"/>
    <w:rsid w:val="000A38D5"/>
    <w:rsid w:val="000A7CBE"/>
    <w:rsid w:val="000C64A5"/>
    <w:rsid w:val="000C6BB3"/>
    <w:rsid w:val="000E29AD"/>
    <w:rsid w:val="000E4338"/>
    <w:rsid w:val="000F4BA7"/>
    <w:rsid w:val="00113E16"/>
    <w:rsid w:val="00115CD2"/>
    <w:rsid w:val="00121F22"/>
    <w:rsid w:val="0013332E"/>
    <w:rsid w:val="0013552C"/>
    <w:rsid w:val="001473C0"/>
    <w:rsid w:val="00180144"/>
    <w:rsid w:val="00183623"/>
    <w:rsid w:val="001A0697"/>
    <w:rsid w:val="001A7F07"/>
    <w:rsid w:val="001B4287"/>
    <w:rsid w:val="001C4171"/>
    <w:rsid w:val="001D163B"/>
    <w:rsid w:val="001D3FB3"/>
    <w:rsid w:val="001F714A"/>
    <w:rsid w:val="0023613F"/>
    <w:rsid w:val="00240166"/>
    <w:rsid w:val="00246CDF"/>
    <w:rsid w:val="00251FAD"/>
    <w:rsid w:val="002550CB"/>
    <w:rsid w:val="00277324"/>
    <w:rsid w:val="00287B40"/>
    <w:rsid w:val="00296EAC"/>
    <w:rsid w:val="002A65C0"/>
    <w:rsid w:val="002B2E1B"/>
    <w:rsid w:val="002C0800"/>
    <w:rsid w:val="002F212F"/>
    <w:rsid w:val="003126D4"/>
    <w:rsid w:val="003151AD"/>
    <w:rsid w:val="003238E0"/>
    <w:rsid w:val="003255A2"/>
    <w:rsid w:val="003301FA"/>
    <w:rsid w:val="00345390"/>
    <w:rsid w:val="00351AE0"/>
    <w:rsid w:val="00371A74"/>
    <w:rsid w:val="00376DF3"/>
    <w:rsid w:val="003907DC"/>
    <w:rsid w:val="003B3697"/>
    <w:rsid w:val="003B6448"/>
    <w:rsid w:val="003C0249"/>
    <w:rsid w:val="003C4938"/>
    <w:rsid w:val="003C7311"/>
    <w:rsid w:val="003E2FB3"/>
    <w:rsid w:val="003E541F"/>
    <w:rsid w:val="003F2ECD"/>
    <w:rsid w:val="003F5206"/>
    <w:rsid w:val="0040035E"/>
    <w:rsid w:val="00412316"/>
    <w:rsid w:val="00412B75"/>
    <w:rsid w:val="004233E7"/>
    <w:rsid w:val="00434F8E"/>
    <w:rsid w:val="00450EFD"/>
    <w:rsid w:val="0045214D"/>
    <w:rsid w:val="00464647"/>
    <w:rsid w:val="00464C9A"/>
    <w:rsid w:val="004717B7"/>
    <w:rsid w:val="00497C16"/>
    <w:rsid w:val="004B7F61"/>
    <w:rsid w:val="004C4DD3"/>
    <w:rsid w:val="004D1D5F"/>
    <w:rsid w:val="004F276F"/>
    <w:rsid w:val="00502AB1"/>
    <w:rsid w:val="00503C0B"/>
    <w:rsid w:val="0050501E"/>
    <w:rsid w:val="0051184D"/>
    <w:rsid w:val="00531986"/>
    <w:rsid w:val="00531DD6"/>
    <w:rsid w:val="00547F90"/>
    <w:rsid w:val="005673D8"/>
    <w:rsid w:val="00571549"/>
    <w:rsid w:val="005751CF"/>
    <w:rsid w:val="00585F3B"/>
    <w:rsid w:val="00594CBE"/>
    <w:rsid w:val="005A39E7"/>
    <w:rsid w:val="005B6FCD"/>
    <w:rsid w:val="005D71D0"/>
    <w:rsid w:val="005F78EC"/>
    <w:rsid w:val="006055B9"/>
    <w:rsid w:val="00610CDF"/>
    <w:rsid w:val="00632E82"/>
    <w:rsid w:val="00636FA4"/>
    <w:rsid w:val="0063749E"/>
    <w:rsid w:val="0065246B"/>
    <w:rsid w:val="00655E24"/>
    <w:rsid w:val="00680B8C"/>
    <w:rsid w:val="00685158"/>
    <w:rsid w:val="006940BE"/>
    <w:rsid w:val="00695FC0"/>
    <w:rsid w:val="006A1806"/>
    <w:rsid w:val="006A3B28"/>
    <w:rsid w:val="006C39FB"/>
    <w:rsid w:val="006D5CD6"/>
    <w:rsid w:val="006E1CF8"/>
    <w:rsid w:val="006F2C9E"/>
    <w:rsid w:val="00716FA1"/>
    <w:rsid w:val="00735F33"/>
    <w:rsid w:val="00737170"/>
    <w:rsid w:val="00771808"/>
    <w:rsid w:val="00771E3E"/>
    <w:rsid w:val="007851B3"/>
    <w:rsid w:val="00787A9A"/>
    <w:rsid w:val="00794CF8"/>
    <w:rsid w:val="007C2848"/>
    <w:rsid w:val="007C2AFF"/>
    <w:rsid w:val="007C77BA"/>
    <w:rsid w:val="007E3048"/>
    <w:rsid w:val="007F3072"/>
    <w:rsid w:val="008057BC"/>
    <w:rsid w:val="00842049"/>
    <w:rsid w:val="0084405C"/>
    <w:rsid w:val="00850529"/>
    <w:rsid w:val="00863FDD"/>
    <w:rsid w:val="00866207"/>
    <w:rsid w:val="00881D5E"/>
    <w:rsid w:val="008870BA"/>
    <w:rsid w:val="008938A8"/>
    <w:rsid w:val="008C23D7"/>
    <w:rsid w:val="008C5BB0"/>
    <w:rsid w:val="008C79A7"/>
    <w:rsid w:val="008E3F64"/>
    <w:rsid w:val="009062B5"/>
    <w:rsid w:val="00911219"/>
    <w:rsid w:val="00915006"/>
    <w:rsid w:val="009176A5"/>
    <w:rsid w:val="009214D8"/>
    <w:rsid w:val="009369AF"/>
    <w:rsid w:val="0093721E"/>
    <w:rsid w:val="00944AB0"/>
    <w:rsid w:val="009631B0"/>
    <w:rsid w:val="00975CDF"/>
    <w:rsid w:val="009777E4"/>
    <w:rsid w:val="009A7D3A"/>
    <w:rsid w:val="009B1527"/>
    <w:rsid w:val="009D0AA7"/>
    <w:rsid w:val="009E6E1A"/>
    <w:rsid w:val="00A04F58"/>
    <w:rsid w:val="00A577D8"/>
    <w:rsid w:val="00A61927"/>
    <w:rsid w:val="00A81C8D"/>
    <w:rsid w:val="00A820BC"/>
    <w:rsid w:val="00AA227E"/>
    <w:rsid w:val="00AA3E69"/>
    <w:rsid w:val="00AB6317"/>
    <w:rsid w:val="00AD08B3"/>
    <w:rsid w:val="00AD36AE"/>
    <w:rsid w:val="00AE02E6"/>
    <w:rsid w:val="00AE033B"/>
    <w:rsid w:val="00AE29BC"/>
    <w:rsid w:val="00AE75CA"/>
    <w:rsid w:val="00AE7A2C"/>
    <w:rsid w:val="00AF5332"/>
    <w:rsid w:val="00B05D64"/>
    <w:rsid w:val="00B11DEE"/>
    <w:rsid w:val="00B1428D"/>
    <w:rsid w:val="00B1746B"/>
    <w:rsid w:val="00B31964"/>
    <w:rsid w:val="00B33731"/>
    <w:rsid w:val="00B417E8"/>
    <w:rsid w:val="00B42FCF"/>
    <w:rsid w:val="00B60173"/>
    <w:rsid w:val="00B806CB"/>
    <w:rsid w:val="00B83D69"/>
    <w:rsid w:val="00B861DC"/>
    <w:rsid w:val="00BA35A1"/>
    <w:rsid w:val="00BA77A9"/>
    <w:rsid w:val="00BB6622"/>
    <w:rsid w:val="00BC4FA7"/>
    <w:rsid w:val="00BD1634"/>
    <w:rsid w:val="00C029EF"/>
    <w:rsid w:val="00C2759D"/>
    <w:rsid w:val="00C524E1"/>
    <w:rsid w:val="00C54911"/>
    <w:rsid w:val="00C57E61"/>
    <w:rsid w:val="00C87C34"/>
    <w:rsid w:val="00C95AC2"/>
    <w:rsid w:val="00C95E9A"/>
    <w:rsid w:val="00CB3638"/>
    <w:rsid w:val="00CE1663"/>
    <w:rsid w:val="00CE3E25"/>
    <w:rsid w:val="00CF4286"/>
    <w:rsid w:val="00CF49A7"/>
    <w:rsid w:val="00D16D48"/>
    <w:rsid w:val="00D17B4D"/>
    <w:rsid w:val="00D24FA3"/>
    <w:rsid w:val="00D36185"/>
    <w:rsid w:val="00D40523"/>
    <w:rsid w:val="00D51B45"/>
    <w:rsid w:val="00D66809"/>
    <w:rsid w:val="00D73014"/>
    <w:rsid w:val="00D73A62"/>
    <w:rsid w:val="00D969A7"/>
    <w:rsid w:val="00DB32E2"/>
    <w:rsid w:val="00DB7AE0"/>
    <w:rsid w:val="00DC24E4"/>
    <w:rsid w:val="00DC6477"/>
    <w:rsid w:val="00DD2D89"/>
    <w:rsid w:val="00DD6C9E"/>
    <w:rsid w:val="00DE42B7"/>
    <w:rsid w:val="00E13BE9"/>
    <w:rsid w:val="00E166F3"/>
    <w:rsid w:val="00E2283D"/>
    <w:rsid w:val="00E42F0D"/>
    <w:rsid w:val="00E53FDA"/>
    <w:rsid w:val="00E564C3"/>
    <w:rsid w:val="00E5719E"/>
    <w:rsid w:val="00E659A1"/>
    <w:rsid w:val="00E71E4F"/>
    <w:rsid w:val="00E74F83"/>
    <w:rsid w:val="00E85951"/>
    <w:rsid w:val="00E93184"/>
    <w:rsid w:val="00E95FF6"/>
    <w:rsid w:val="00EB4DDA"/>
    <w:rsid w:val="00EB5C4F"/>
    <w:rsid w:val="00EC545E"/>
    <w:rsid w:val="00EC59CB"/>
    <w:rsid w:val="00EF7694"/>
    <w:rsid w:val="00F0219D"/>
    <w:rsid w:val="00F20E6B"/>
    <w:rsid w:val="00F21503"/>
    <w:rsid w:val="00F21AF0"/>
    <w:rsid w:val="00F21DE4"/>
    <w:rsid w:val="00F2227D"/>
    <w:rsid w:val="00F3557C"/>
    <w:rsid w:val="00F54BBE"/>
    <w:rsid w:val="00F5599A"/>
    <w:rsid w:val="00F71A6D"/>
    <w:rsid w:val="00F7306C"/>
    <w:rsid w:val="00F750BE"/>
    <w:rsid w:val="00F76C27"/>
    <w:rsid w:val="00F918D8"/>
    <w:rsid w:val="00F919A3"/>
    <w:rsid w:val="00F93C66"/>
    <w:rsid w:val="00FB12EA"/>
    <w:rsid w:val="00FB1BE3"/>
    <w:rsid w:val="00FB5931"/>
    <w:rsid w:val="00FD301E"/>
    <w:rsid w:val="00FF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7DA6306"/>
  <w15:chartTrackingRefBased/>
  <w15:docId w15:val="{7BCF1597-D5D2-47F2-9F1C-587C2DEB6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3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51A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1AE0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351AE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571549"/>
    <w:pPr>
      <w:spacing w:before="100" w:beforeAutospacing="1" w:after="100" w:afterAutospacing="1"/>
    </w:pPr>
    <w:rPr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57154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53F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17E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17E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417E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7E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337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731"/>
    <w:rPr>
      <w:sz w:val="20"/>
      <w:szCs w:val="20"/>
      <w:lang w:val="is-I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731"/>
    <w:rPr>
      <w:rFonts w:ascii="Times New Roman" w:eastAsia="Times New Roman" w:hAnsi="Times New Roman" w:cs="Times New Roman"/>
      <w:sz w:val="20"/>
      <w:szCs w:val="20"/>
      <w:lang w:val="is-I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1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bu@hi.i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83170-1A07-46E3-9502-8D948D621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1</Pages>
  <Words>2488</Words>
  <Characters>14188</Characters>
  <Application>Microsoft Office Word</Application>
  <DocSecurity>0</DocSecurity>
  <Lines>118</Lines>
  <Paragraphs>33</Paragraphs>
  <ScaleCrop>false</ScaleCrop>
  <Company/>
  <LinksUpToDate>false</LinksUpToDate>
  <CharactersWithSpaces>1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ára Unnarsdóttir - HI</dc:creator>
  <cp:keywords/>
  <dc:description/>
  <cp:lastModifiedBy>Anna Bára Unnarsdóttir - HI</cp:lastModifiedBy>
  <cp:revision>78</cp:revision>
  <dcterms:created xsi:type="dcterms:W3CDTF">2022-03-28T12:50:00Z</dcterms:created>
  <dcterms:modified xsi:type="dcterms:W3CDTF">2022-03-31T11:30:00Z</dcterms:modified>
</cp:coreProperties>
</file>